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57FA2B" w14:textId="3DC85A8B" w:rsidR="00375B91" w:rsidRPr="00076F95" w:rsidRDefault="00375B91" w:rsidP="009D7592">
      <w:pPr>
        <w:pStyle w:val="Draftingheading"/>
      </w:pPr>
      <w:r w:rsidRPr="00076F95">
        <w:t>Supplementary</w:t>
      </w:r>
      <w:r w:rsidR="0098018C" w:rsidRPr="00076F95">
        <w:t xml:space="preserve"> Materials – </w:t>
      </w:r>
      <w:r w:rsidRPr="00076F95">
        <w:t>Table of Contents</w:t>
      </w:r>
    </w:p>
    <w:p w14:paraId="5D3E5F43" w14:textId="04CA4E70" w:rsidR="00A24E10" w:rsidRPr="00076F95" w:rsidRDefault="00A24E10" w:rsidP="00A24E10">
      <w:pPr>
        <w:rPr>
          <w:szCs w:val="24"/>
        </w:rPr>
      </w:pPr>
      <w:r w:rsidRPr="00076F95">
        <w:rPr>
          <w:b/>
          <w:bCs/>
          <w:szCs w:val="24"/>
        </w:rPr>
        <w:t>Supplementary Figure 1.</w:t>
      </w:r>
      <w:r w:rsidRPr="00076F95">
        <w:rPr>
          <w:szCs w:val="24"/>
        </w:rPr>
        <w:t xml:space="preserve"> Study Design</w:t>
      </w:r>
    </w:p>
    <w:p w14:paraId="1D804298" w14:textId="04C17615" w:rsidR="00A24E10" w:rsidRPr="00076F95" w:rsidRDefault="00A24E10" w:rsidP="00A24E10">
      <w:pPr>
        <w:rPr>
          <w:szCs w:val="24"/>
        </w:rPr>
      </w:pPr>
      <w:r w:rsidRPr="00076F95">
        <w:rPr>
          <w:b/>
          <w:bCs/>
          <w:szCs w:val="24"/>
        </w:rPr>
        <w:t>Supplementary</w:t>
      </w:r>
      <w:r w:rsidR="0098018C" w:rsidRPr="00076F95">
        <w:rPr>
          <w:b/>
          <w:bCs/>
          <w:szCs w:val="24"/>
        </w:rPr>
        <w:t xml:space="preserve"> Methods:</w:t>
      </w:r>
      <w:r w:rsidRPr="00076F95">
        <w:rPr>
          <w:szCs w:val="24"/>
        </w:rPr>
        <w:t xml:space="preserve"> Selection of </w:t>
      </w:r>
      <w:r w:rsidR="00610A4B" w:rsidRPr="00076F95">
        <w:rPr>
          <w:szCs w:val="24"/>
        </w:rPr>
        <w:t>S</w:t>
      </w:r>
      <w:r w:rsidRPr="00076F95">
        <w:rPr>
          <w:szCs w:val="24"/>
        </w:rPr>
        <w:t>tudy Population</w:t>
      </w:r>
    </w:p>
    <w:p w14:paraId="3C46E12B" w14:textId="41E02461" w:rsidR="00A24E10" w:rsidRPr="00076F95" w:rsidRDefault="00A24E10" w:rsidP="00A24E10">
      <w:pPr>
        <w:rPr>
          <w:szCs w:val="24"/>
        </w:rPr>
      </w:pPr>
      <w:r w:rsidRPr="00076F95">
        <w:rPr>
          <w:b/>
          <w:bCs/>
          <w:szCs w:val="24"/>
        </w:rPr>
        <w:t xml:space="preserve">Supplementary </w:t>
      </w:r>
      <w:r w:rsidR="0098018C" w:rsidRPr="00076F95">
        <w:rPr>
          <w:b/>
          <w:bCs/>
          <w:szCs w:val="24"/>
        </w:rPr>
        <w:t>Methods:</w:t>
      </w:r>
      <w:r w:rsidR="0098018C" w:rsidRPr="00076F95">
        <w:rPr>
          <w:szCs w:val="24"/>
        </w:rPr>
        <w:t xml:space="preserve"> </w:t>
      </w:r>
      <w:r w:rsidRPr="00076F95">
        <w:rPr>
          <w:szCs w:val="24"/>
        </w:rPr>
        <w:t>Statistical Analysis</w:t>
      </w:r>
    </w:p>
    <w:p w14:paraId="119C467E" w14:textId="59B19931" w:rsidR="00A24E10" w:rsidRPr="00076F95" w:rsidRDefault="00A24E10" w:rsidP="00A24E10">
      <w:pPr>
        <w:rPr>
          <w:szCs w:val="24"/>
        </w:rPr>
      </w:pPr>
      <w:r w:rsidRPr="00076F95">
        <w:rPr>
          <w:b/>
          <w:bCs/>
          <w:szCs w:val="24"/>
        </w:rPr>
        <w:t xml:space="preserve">Supplementary </w:t>
      </w:r>
      <w:r w:rsidR="0098018C" w:rsidRPr="00076F95">
        <w:rPr>
          <w:b/>
          <w:bCs/>
          <w:szCs w:val="24"/>
        </w:rPr>
        <w:t>Methods:</w:t>
      </w:r>
      <w:r w:rsidR="0098018C" w:rsidRPr="00076F95">
        <w:rPr>
          <w:szCs w:val="24"/>
        </w:rPr>
        <w:t xml:space="preserve"> </w:t>
      </w:r>
      <w:r w:rsidRPr="00076F95">
        <w:rPr>
          <w:szCs w:val="24"/>
        </w:rPr>
        <w:t>Adverse Events</w:t>
      </w:r>
    </w:p>
    <w:p w14:paraId="7AA28209" w14:textId="3F4AB061" w:rsidR="00380FFB" w:rsidRDefault="00380FFB" w:rsidP="00A24E10">
      <w:pPr>
        <w:rPr>
          <w:szCs w:val="24"/>
        </w:rPr>
      </w:pPr>
      <w:r w:rsidRPr="00076F95">
        <w:rPr>
          <w:b/>
          <w:bCs/>
          <w:szCs w:val="24"/>
        </w:rPr>
        <w:t>Supplementary Methods:</w:t>
      </w:r>
      <w:r w:rsidRPr="00076F95">
        <w:rPr>
          <w:szCs w:val="24"/>
        </w:rPr>
        <w:t xml:space="preserve"> Dose-Limiting Toxicity </w:t>
      </w:r>
    </w:p>
    <w:p w14:paraId="01BCABDD" w14:textId="4C6CBBD0" w:rsidR="00525570" w:rsidRPr="00076F95" w:rsidRDefault="00525570" w:rsidP="00A24E10">
      <w:pPr>
        <w:rPr>
          <w:szCs w:val="24"/>
        </w:rPr>
      </w:pPr>
      <w:r w:rsidRPr="00076F95">
        <w:rPr>
          <w:b/>
          <w:bCs/>
          <w:szCs w:val="24"/>
        </w:rPr>
        <w:t xml:space="preserve">Supplementary Figure </w:t>
      </w:r>
      <w:r>
        <w:rPr>
          <w:b/>
          <w:bCs/>
          <w:szCs w:val="24"/>
        </w:rPr>
        <w:t>2</w:t>
      </w:r>
      <w:r w:rsidRPr="00076F95">
        <w:rPr>
          <w:szCs w:val="24"/>
        </w:rPr>
        <w:t>.</w:t>
      </w:r>
      <w:r>
        <w:rPr>
          <w:szCs w:val="24"/>
        </w:rPr>
        <w:t xml:space="preserve"> Median IgM and Median Hemoglobin Over Time in Patients </w:t>
      </w:r>
      <w:proofErr w:type="gramStart"/>
      <w:r>
        <w:rPr>
          <w:szCs w:val="24"/>
        </w:rPr>
        <w:t>With</w:t>
      </w:r>
      <w:proofErr w:type="gramEnd"/>
      <w:r>
        <w:rPr>
          <w:szCs w:val="24"/>
        </w:rPr>
        <w:t xml:space="preserve"> WM</w:t>
      </w:r>
      <w:r w:rsidR="004F524D" w:rsidRPr="004F524D">
        <w:rPr>
          <w:rFonts w:hint="eastAsia"/>
        </w:rPr>
        <w:t xml:space="preserve"> </w:t>
      </w:r>
      <w:r w:rsidR="004F524D">
        <w:rPr>
          <w:rFonts w:hint="eastAsia"/>
        </w:rPr>
        <w:t>in Part 2</w:t>
      </w:r>
    </w:p>
    <w:p w14:paraId="44B90362" w14:textId="694E47D1" w:rsidR="00A24E10" w:rsidRPr="00076F95" w:rsidRDefault="00A24E10" w:rsidP="00A24E10">
      <w:pPr>
        <w:rPr>
          <w:szCs w:val="24"/>
        </w:rPr>
      </w:pPr>
      <w:r w:rsidRPr="00076F95">
        <w:rPr>
          <w:b/>
          <w:bCs/>
          <w:szCs w:val="24"/>
        </w:rPr>
        <w:t xml:space="preserve">Supplementary Figure </w:t>
      </w:r>
      <w:r w:rsidR="00525570">
        <w:rPr>
          <w:b/>
          <w:bCs/>
          <w:szCs w:val="24"/>
        </w:rPr>
        <w:t>3</w:t>
      </w:r>
      <w:r w:rsidRPr="00076F95">
        <w:rPr>
          <w:szCs w:val="24"/>
        </w:rPr>
        <w:t xml:space="preserve">. Best </w:t>
      </w:r>
      <w:r w:rsidR="005B57EE" w:rsidRPr="00076F95">
        <w:rPr>
          <w:szCs w:val="24"/>
        </w:rPr>
        <w:t>O</w:t>
      </w:r>
      <w:r w:rsidRPr="00076F95">
        <w:rPr>
          <w:szCs w:val="24"/>
        </w:rPr>
        <w:t xml:space="preserve">verall </w:t>
      </w:r>
      <w:r w:rsidR="005B57EE" w:rsidRPr="00076F95">
        <w:rPr>
          <w:szCs w:val="24"/>
        </w:rPr>
        <w:t>R</w:t>
      </w:r>
      <w:r w:rsidRPr="00076F95">
        <w:rPr>
          <w:szCs w:val="24"/>
        </w:rPr>
        <w:t xml:space="preserve">esponse </w:t>
      </w:r>
      <w:r w:rsidR="005B57EE" w:rsidRPr="00076F95">
        <w:rPr>
          <w:szCs w:val="24"/>
        </w:rPr>
        <w:t>A</w:t>
      </w:r>
      <w:r w:rsidRPr="00076F95">
        <w:rPr>
          <w:szCs w:val="24"/>
        </w:rPr>
        <w:t xml:space="preserve">ssessed by IRC in </w:t>
      </w:r>
      <w:r w:rsidR="00032697" w:rsidRPr="00076F95">
        <w:rPr>
          <w:szCs w:val="24"/>
        </w:rPr>
        <w:t>Part 2</w:t>
      </w:r>
      <w:r w:rsidR="00817783" w:rsidRPr="00076F95">
        <w:rPr>
          <w:szCs w:val="24"/>
        </w:rPr>
        <w:t xml:space="preserve"> in Patients With</w:t>
      </w:r>
      <w:r w:rsidRPr="00076F95">
        <w:rPr>
          <w:szCs w:val="24"/>
        </w:rPr>
        <w:t xml:space="preserve"> (A) CLL/SLL and (B) WM</w:t>
      </w:r>
    </w:p>
    <w:p w14:paraId="37D36CD1" w14:textId="619DC355" w:rsidR="00A24E10" w:rsidRPr="00076F95" w:rsidRDefault="00A24E10" w:rsidP="00A24E10">
      <w:pPr>
        <w:rPr>
          <w:szCs w:val="24"/>
        </w:rPr>
      </w:pPr>
      <w:r w:rsidRPr="00076F95">
        <w:rPr>
          <w:b/>
          <w:bCs/>
          <w:szCs w:val="24"/>
        </w:rPr>
        <w:t>Supplementary Table 1.</w:t>
      </w:r>
      <w:r w:rsidRPr="00076F95">
        <w:rPr>
          <w:szCs w:val="24"/>
        </w:rPr>
        <w:t xml:space="preserve"> Concordance </w:t>
      </w:r>
      <w:r w:rsidR="005B57EE" w:rsidRPr="00076F95">
        <w:rPr>
          <w:szCs w:val="24"/>
        </w:rPr>
        <w:t xml:space="preserve">Data </w:t>
      </w:r>
      <w:r w:rsidRPr="00076F95">
        <w:rPr>
          <w:szCs w:val="24"/>
        </w:rPr>
        <w:t xml:space="preserve">for </w:t>
      </w:r>
      <w:r w:rsidR="00FF7BC2" w:rsidRPr="00076F95">
        <w:rPr>
          <w:szCs w:val="24"/>
        </w:rPr>
        <w:t>Investigator</w:t>
      </w:r>
      <w:r w:rsidRPr="00076F95">
        <w:rPr>
          <w:szCs w:val="24"/>
        </w:rPr>
        <w:t xml:space="preserve"> and IRC </w:t>
      </w:r>
      <w:r w:rsidR="005B57EE" w:rsidRPr="00076F95">
        <w:rPr>
          <w:szCs w:val="24"/>
        </w:rPr>
        <w:t xml:space="preserve">Across </w:t>
      </w:r>
      <w:r w:rsidRPr="00076F95">
        <w:rPr>
          <w:szCs w:val="24"/>
        </w:rPr>
        <w:t xml:space="preserve">CLL/SLL and WM </w:t>
      </w:r>
      <w:r w:rsidR="00407F6B" w:rsidRPr="00076F95">
        <w:rPr>
          <w:szCs w:val="24"/>
        </w:rPr>
        <w:t>S</w:t>
      </w:r>
      <w:r w:rsidRPr="00076F95">
        <w:rPr>
          <w:szCs w:val="24"/>
        </w:rPr>
        <w:t>ubgroups</w:t>
      </w:r>
    </w:p>
    <w:p w14:paraId="647FDEFF" w14:textId="64474473" w:rsidR="00A24E10" w:rsidRPr="00076F95" w:rsidRDefault="00817783" w:rsidP="00A24E10">
      <w:pPr>
        <w:rPr>
          <w:szCs w:val="24"/>
        </w:rPr>
      </w:pPr>
      <w:r w:rsidRPr="00076F95">
        <w:rPr>
          <w:b/>
          <w:bCs/>
          <w:szCs w:val="24"/>
        </w:rPr>
        <w:t xml:space="preserve">Supplementary </w:t>
      </w:r>
      <w:r w:rsidR="00A24E10" w:rsidRPr="00076F95">
        <w:rPr>
          <w:b/>
          <w:bCs/>
          <w:szCs w:val="24"/>
        </w:rPr>
        <w:t>Table 2.</w:t>
      </w:r>
      <w:r w:rsidR="00A24E10" w:rsidRPr="00076F95">
        <w:rPr>
          <w:szCs w:val="24"/>
        </w:rPr>
        <w:t xml:space="preserve"> Grade </w:t>
      </w:r>
      <w:r w:rsidR="009F76DD" w:rsidRPr="00076F95">
        <w:rPr>
          <w:rFonts w:cs="Times New Roman"/>
          <w:szCs w:val="24"/>
        </w:rPr>
        <w:t>≥</w:t>
      </w:r>
      <w:r w:rsidR="00A24E10" w:rsidRPr="00076F95">
        <w:rPr>
          <w:szCs w:val="24"/>
        </w:rPr>
        <w:t xml:space="preserve">3 TEAEs in </w:t>
      </w:r>
      <w:r w:rsidR="00DA6382">
        <w:rPr>
          <w:szCs w:val="24"/>
        </w:rPr>
        <w:t xml:space="preserve">Patients With </w:t>
      </w:r>
      <w:r w:rsidR="00A24E10" w:rsidRPr="00076F95">
        <w:rPr>
          <w:szCs w:val="24"/>
        </w:rPr>
        <w:t xml:space="preserve">CLL/SLL and WM </w:t>
      </w:r>
    </w:p>
    <w:p w14:paraId="1B193642" w14:textId="37DAEB41" w:rsidR="00A24E10" w:rsidRPr="00076F95" w:rsidRDefault="00A24E10" w:rsidP="00850873">
      <w:pPr>
        <w:rPr>
          <w:szCs w:val="24"/>
        </w:rPr>
      </w:pPr>
      <w:r w:rsidRPr="00076F95">
        <w:rPr>
          <w:szCs w:val="24"/>
        </w:rPr>
        <w:br w:type="page"/>
      </w:r>
    </w:p>
    <w:p w14:paraId="319CD492" w14:textId="1E7A54A4" w:rsidR="0020433B" w:rsidRPr="00076F95" w:rsidRDefault="00835E70" w:rsidP="009D7592">
      <w:pPr>
        <w:pStyle w:val="Draftingheading"/>
      </w:pPr>
      <w:r w:rsidRPr="00076F95">
        <w:rPr>
          <w:rFonts w:cs="Times New Roman"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3586EE7E" wp14:editId="578C13A6">
            <wp:simplePos x="0" y="0"/>
            <wp:positionH relativeFrom="page">
              <wp:posOffset>802005</wp:posOffset>
            </wp:positionH>
            <wp:positionV relativeFrom="paragraph">
              <wp:posOffset>323850</wp:posOffset>
            </wp:positionV>
            <wp:extent cx="6196330" cy="3216275"/>
            <wp:effectExtent l="0" t="0" r="0" b="3175"/>
            <wp:wrapSquare wrapText="bothSides"/>
            <wp:docPr id="1669776609" name="Picture 16697766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776609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6330" cy="3216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433B" w:rsidRPr="00076F95">
        <w:t>Supplementary Figure 1. Study Design</w:t>
      </w:r>
    </w:p>
    <w:p w14:paraId="23DAD33B" w14:textId="7206E627" w:rsidR="000C37B9" w:rsidRPr="00076F95" w:rsidRDefault="000C37B9" w:rsidP="0020433B">
      <w:pPr>
        <w:rPr>
          <w:rFonts w:cs="Times New Roman"/>
          <w:szCs w:val="24"/>
        </w:rPr>
      </w:pPr>
      <w:r w:rsidRPr="00076F95">
        <w:rPr>
          <w:rFonts w:cs="Times New Roman"/>
          <w:szCs w:val="24"/>
        </w:rPr>
        <w:t>Data cutoff</w:t>
      </w:r>
      <w:r w:rsidR="002E0DC5">
        <w:rPr>
          <w:rFonts w:cs="Times New Roman"/>
          <w:szCs w:val="24"/>
        </w:rPr>
        <w:t>:</w:t>
      </w:r>
      <w:r w:rsidRPr="00076F95">
        <w:rPr>
          <w:rFonts w:cs="Times New Roman"/>
          <w:szCs w:val="24"/>
        </w:rPr>
        <w:t xml:space="preserve"> 10 May 2023.</w:t>
      </w:r>
    </w:p>
    <w:p w14:paraId="6893A6C0" w14:textId="177C2737" w:rsidR="0020433B" w:rsidRPr="00076F95" w:rsidRDefault="0020433B" w:rsidP="0020433B">
      <w:pPr>
        <w:rPr>
          <w:rFonts w:cs="Times New Roman"/>
          <w:szCs w:val="24"/>
        </w:rPr>
      </w:pPr>
      <w:r w:rsidRPr="00076F95">
        <w:rPr>
          <w:rFonts w:cs="Times New Roman"/>
          <w:szCs w:val="24"/>
        </w:rPr>
        <w:t xml:space="preserve">CLL/SLL, </w:t>
      </w:r>
      <w:r w:rsidR="00407F6B" w:rsidRPr="00076F95">
        <w:rPr>
          <w:rFonts w:cs="Times New Roman"/>
          <w:szCs w:val="24"/>
        </w:rPr>
        <w:t>c</w:t>
      </w:r>
      <w:r w:rsidRPr="00076F95">
        <w:rPr>
          <w:rFonts w:cs="Times New Roman"/>
          <w:szCs w:val="24"/>
        </w:rPr>
        <w:t>hronic lymphocytic leukemia/small lymphocytic lymphoma; DLT, dose</w:t>
      </w:r>
      <w:r w:rsidR="003C5946" w:rsidRPr="00076F95">
        <w:rPr>
          <w:rFonts w:cs="Times New Roman"/>
          <w:szCs w:val="24"/>
        </w:rPr>
        <w:t>-</w:t>
      </w:r>
      <w:r w:rsidRPr="00076F95">
        <w:rPr>
          <w:rFonts w:cs="Times New Roman"/>
          <w:szCs w:val="24"/>
        </w:rPr>
        <w:t>limiting toxicit</w:t>
      </w:r>
      <w:r w:rsidR="00A16DEE">
        <w:rPr>
          <w:rFonts w:cs="Times New Roman"/>
          <w:szCs w:val="24"/>
        </w:rPr>
        <w:t>y</w:t>
      </w:r>
      <w:r w:rsidRPr="00076F95">
        <w:rPr>
          <w:rFonts w:cs="Times New Roman"/>
          <w:szCs w:val="24"/>
        </w:rPr>
        <w:t xml:space="preserve">; </w:t>
      </w:r>
      <w:proofErr w:type="spellStart"/>
      <w:r w:rsidRPr="00076F95">
        <w:rPr>
          <w:rFonts w:cs="Times New Roman"/>
          <w:szCs w:val="24"/>
        </w:rPr>
        <w:t>D</w:t>
      </w:r>
      <w:r w:rsidR="00407F6B" w:rsidRPr="00076F95">
        <w:rPr>
          <w:rFonts w:cs="Times New Roman"/>
          <w:szCs w:val="24"/>
        </w:rPr>
        <w:t>o</w:t>
      </w:r>
      <w:r w:rsidRPr="00076F95">
        <w:rPr>
          <w:rFonts w:cs="Times New Roman"/>
          <w:szCs w:val="24"/>
        </w:rPr>
        <w:t>R</w:t>
      </w:r>
      <w:proofErr w:type="spellEnd"/>
      <w:r w:rsidRPr="00076F95">
        <w:rPr>
          <w:rFonts w:cs="Times New Roman"/>
          <w:szCs w:val="24"/>
        </w:rPr>
        <w:t>, duration of response; INV, investigator; IRC, independent review committee; MCL, mantle cell lymphoma; ORR, overall response rate; OS, overall survival; PFS, progression</w:t>
      </w:r>
      <w:r w:rsidR="00AD25B6">
        <w:rPr>
          <w:rFonts w:cs="Times New Roman"/>
          <w:szCs w:val="24"/>
        </w:rPr>
        <w:t>-</w:t>
      </w:r>
      <w:r w:rsidRPr="00076F95">
        <w:rPr>
          <w:rFonts w:cs="Times New Roman"/>
          <w:szCs w:val="24"/>
        </w:rPr>
        <w:t xml:space="preserve">free survival; PK, pharmacokinetics; </w:t>
      </w:r>
      <w:r w:rsidR="00407F6B" w:rsidRPr="00076F95">
        <w:rPr>
          <w:rFonts w:cs="Times New Roman"/>
          <w:szCs w:val="24"/>
        </w:rPr>
        <w:t xml:space="preserve">R/R, relapsed/refractory; </w:t>
      </w:r>
      <w:r w:rsidRPr="00076F95">
        <w:rPr>
          <w:rFonts w:cs="Times New Roman"/>
          <w:szCs w:val="24"/>
        </w:rPr>
        <w:t>TEAE, treatment</w:t>
      </w:r>
      <w:r w:rsidR="00AD25B6">
        <w:rPr>
          <w:rFonts w:cs="Times New Roman"/>
          <w:szCs w:val="24"/>
        </w:rPr>
        <w:t>-</w:t>
      </w:r>
      <w:r w:rsidRPr="00076F95">
        <w:rPr>
          <w:rFonts w:cs="Times New Roman"/>
          <w:szCs w:val="24"/>
        </w:rPr>
        <w:t>emergent adverse event; TN, treatment</w:t>
      </w:r>
      <w:r w:rsidR="00AD25B6">
        <w:rPr>
          <w:rFonts w:cs="Times New Roman"/>
          <w:szCs w:val="24"/>
        </w:rPr>
        <w:t xml:space="preserve"> </w:t>
      </w:r>
      <w:r w:rsidR="006702A1" w:rsidRPr="00076F95">
        <w:rPr>
          <w:szCs w:val="24"/>
        </w:rPr>
        <w:t>naive</w:t>
      </w:r>
      <w:r w:rsidRPr="00076F95">
        <w:rPr>
          <w:rFonts w:cs="Times New Roman"/>
          <w:szCs w:val="24"/>
        </w:rPr>
        <w:t>; TTR, time to response; WM, Waldenström macroglobulinemia.</w:t>
      </w:r>
    </w:p>
    <w:p w14:paraId="0370F90F" w14:textId="0BC6EA5B" w:rsidR="0020433B" w:rsidRPr="00076F95" w:rsidRDefault="0020433B" w:rsidP="0020433B">
      <w:pPr>
        <w:rPr>
          <w:rFonts w:cs="Times New Roman"/>
          <w:szCs w:val="24"/>
        </w:rPr>
      </w:pPr>
      <w:r w:rsidRPr="00076F95">
        <w:rPr>
          <w:rFonts w:cs="Times New Roman"/>
          <w:szCs w:val="24"/>
        </w:rPr>
        <w:br w:type="page"/>
      </w:r>
    </w:p>
    <w:p w14:paraId="5AB2BF0F" w14:textId="48B1A13A" w:rsidR="00375B91" w:rsidRPr="00076F95" w:rsidRDefault="0020433B" w:rsidP="009D7592">
      <w:pPr>
        <w:pStyle w:val="Draftingheading"/>
      </w:pPr>
      <w:r w:rsidRPr="00076F95">
        <w:lastRenderedPageBreak/>
        <w:t>Supplementary</w:t>
      </w:r>
      <w:r w:rsidR="0098018C" w:rsidRPr="00076F95">
        <w:t xml:space="preserve"> Methods:</w:t>
      </w:r>
      <w:r w:rsidRPr="00076F95">
        <w:t xml:space="preserve"> </w:t>
      </w:r>
      <w:r w:rsidR="00375B91" w:rsidRPr="00076F95">
        <w:t>Selection of Study Population</w:t>
      </w:r>
    </w:p>
    <w:p w14:paraId="63C6BBED" w14:textId="24797EB1" w:rsidR="00375B91" w:rsidRPr="00076F95" w:rsidRDefault="00375B91" w:rsidP="00375B91">
      <w:pPr>
        <w:spacing w:after="0"/>
        <w:rPr>
          <w:rFonts w:cs="Times New Roman"/>
          <w:b/>
          <w:bCs/>
          <w:i/>
          <w:iCs/>
          <w:szCs w:val="24"/>
        </w:rPr>
      </w:pPr>
      <w:r w:rsidRPr="00076F95">
        <w:rPr>
          <w:rFonts w:cs="Times New Roman"/>
          <w:b/>
          <w:bCs/>
          <w:i/>
          <w:iCs/>
          <w:szCs w:val="24"/>
        </w:rPr>
        <w:t>Inclusion criteria</w:t>
      </w:r>
    </w:p>
    <w:p w14:paraId="5B2C82DD" w14:textId="1F06FFCF" w:rsidR="00375B91" w:rsidRPr="00076F95" w:rsidRDefault="00664E4C" w:rsidP="00375B91">
      <w:pPr>
        <w:rPr>
          <w:szCs w:val="24"/>
        </w:rPr>
      </w:pPr>
      <w:r>
        <w:rPr>
          <w:szCs w:val="24"/>
        </w:rPr>
        <w:t>P</w:t>
      </w:r>
      <w:r w:rsidR="00375B91" w:rsidRPr="00076F95">
        <w:rPr>
          <w:szCs w:val="24"/>
        </w:rPr>
        <w:t>atient</w:t>
      </w:r>
      <w:r>
        <w:rPr>
          <w:szCs w:val="24"/>
        </w:rPr>
        <w:t>s</w:t>
      </w:r>
      <w:r w:rsidR="00375B91" w:rsidRPr="00076F95">
        <w:rPr>
          <w:szCs w:val="24"/>
        </w:rPr>
        <w:t xml:space="preserve"> eligible to participate in this study must meet all the following criteria: </w:t>
      </w:r>
    </w:p>
    <w:p w14:paraId="4124ED36" w14:textId="3A23BE57" w:rsidR="00A07DC5" w:rsidRPr="00076F95" w:rsidRDefault="00A07DC5" w:rsidP="00A07DC5">
      <w:pPr>
        <w:pStyle w:val="ListParagraph"/>
        <w:numPr>
          <w:ilvl w:val="0"/>
          <w:numId w:val="34"/>
        </w:numPr>
        <w:rPr>
          <w:szCs w:val="24"/>
        </w:rPr>
      </w:pPr>
      <w:r w:rsidRPr="00076F95">
        <w:rPr>
          <w:szCs w:val="24"/>
        </w:rPr>
        <w:t xml:space="preserve">Written </w:t>
      </w:r>
      <w:r w:rsidR="00664E4C">
        <w:rPr>
          <w:szCs w:val="24"/>
        </w:rPr>
        <w:t>i</w:t>
      </w:r>
      <w:r w:rsidRPr="00076F95">
        <w:rPr>
          <w:szCs w:val="24"/>
        </w:rPr>
        <w:t xml:space="preserve">nformed </w:t>
      </w:r>
      <w:r w:rsidR="00664E4C">
        <w:rPr>
          <w:szCs w:val="24"/>
        </w:rPr>
        <w:t>c</w:t>
      </w:r>
      <w:r w:rsidRPr="00076F95">
        <w:rPr>
          <w:szCs w:val="24"/>
        </w:rPr>
        <w:t>onsent, signed and dated prior to any study</w:t>
      </w:r>
      <w:r w:rsidR="00993717">
        <w:rPr>
          <w:szCs w:val="24"/>
        </w:rPr>
        <w:t>-</w:t>
      </w:r>
      <w:r w:rsidRPr="00076F95">
        <w:rPr>
          <w:szCs w:val="24"/>
        </w:rPr>
        <w:t xml:space="preserve">specific procedures </w:t>
      </w:r>
    </w:p>
    <w:p w14:paraId="40AD1309" w14:textId="12BF17EE" w:rsidR="00A07DC5" w:rsidRPr="00076F95" w:rsidRDefault="00A07DC5" w:rsidP="00A07DC5">
      <w:pPr>
        <w:pStyle w:val="ListParagraph"/>
        <w:numPr>
          <w:ilvl w:val="0"/>
          <w:numId w:val="34"/>
        </w:numPr>
        <w:rPr>
          <w:szCs w:val="24"/>
        </w:rPr>
      </w:pPr>
      <w:r w:rsidRPr="00076F95">
        <w:rPr>
          <w:szCs w:val="24"/>
        </w:rPr>
        <w:t xml:space="preserve">Japanese </w:t>
      </w:r>
      <w:r w:rsidR="00CC76FC">
        <w:rPr>
          <w:szCs w:val="24"/>
        </w:rPr>
        <w:t>and aged</w:t>
      </w:r>
      <w:r w:rsidRPr="00076F95">
        <w:rPr>
          <w:szCs w:val="24"/>
        </w:rPr>
        <w:t xml:space="preserve"> </w:t>
      </w:r>
      <w:r w:rsidR="00CC76FC" w:rsidRPr="002E3F60">
        <w:rPr>
          <w:rFonts w:cs="Times New Roman" w:hint="eastAsia"/>
          <w:szCs w:val="24"/>
        </w:rPr>
        <w:t>≥</w:t>
      </w:r>
      <w:r w:rsidRPr="00076F95">
        <w:rPr>
          <w:szCs w:val="24"/>
        </w:rPr>
        <w:t xml:space="preserve">20 years at time of study entry </w:t>
      </w:r>
    </w:p>
    <w:p w14:paraId="4AC01D55" w14:textId="71DB90AD" w:rsidR="00A07DC5" w:rsidRPr="00076F95" w:rsidRDefault="00CC76FC" w:rsidP="00A07DC5">
      <w:pPr>
        <w:pStyle w:val="ListParagraph"/>
        <w:numPr>
          <w:ilvl w:val="0"/>
          <w:numId w:val="34"/>
        </w:numPr>
        <w:rPr>
          <w:szCs w:val="24"/>
        </w:rPr>
      </w:pPr>
      <w:r>
        <w:rPr>
          <w:szCs w:val="24"/>
        </w:rPr>
        <w:t>In</w:t>
      </w:r>
      <w:r w:rsidR="00A07DC5" w:rsidRPr="00076F95">
        <w:rPr>
          <w:szCs w:val="24"/>
        </w:rPr>
        <w:t xml:space="preserve"> </w:t>
      </w:r>
      <w:r w:rsidR="00032697" w:rsidRPr="00076F95">
        <w:rPr>
          <w:szCs w:val="24"/>
        </w:rPr>
        <w:t>Part 1</w:t>
      </w:r>
      <w:r w:rsidR="00A07DC5" w:rsidRPr="00076F95">
        <w:rPr>
          <w:szCs w:val="24"/>
        </w:rPr>
        <w:t>, no standard treatment option in the judgment of the physician</w:t>
      </w:r>
      <w:r>
        <w:rPr>
          <w:szCs w:val="24"/>
        </w:rPr>
        <w:t>,</w:t>
      </w:r>
      <w:r w:rsidR="00A07DC5" w:rsidRPr="00076F95">
        <w:rPr>
          <w:szCs w:val="24"/>
        </w:rPr>
        <w:t xml:space="preserve"> in addition to meeting the </w:t>
      </w:r>
      <w:r>
        <w:rPr>
          <w:szCs w:val="24"/>
        </w:rPr>
        <w:t xml:space="preserve">following </w:t>
      </w:r>
      <w:r w:rsidR="00A07DC5" w:rsidRPr="00076F95">
        <w:rPr>
          <w:szCs w:val="24"/>
        </w:rPr>
        <w:t xml:space="preserve">diagnostic criteria </w:t>
      </w:r>
    </w:p>
    <w:p w14:paraId="47321048" w14:textId="0F4A3243" w:rsidR="00A07DC5" w:rsidRPr="00076F95" w:rsidRDefault="00A07DC5" w:rsidP="00A07DC5">
      <w:pPr>
        <w:pStyle w:val="ListParagraph"/>
        <w:numPr>
          <w:ilvl w:val="0"/>
          <w:numId w:val="34"/>
        </w:numPr>
        <w:rPr>
          <w:szCs w:val="24"/>
        </w:rPr>
      </w:pPr>
      <w:r w:rsidRPr="00076F95">
        <w:rPr>
          <w:szCs w:val="24"/>
        </w:rPr>
        <w:t xml:space="preserve">Confirmed diagnosis of only </w:t>
      </w:r>
      <w:r w:rsidR="00404FAD">
        <w:rPr>
          <w:szCs w:val="24"/>
        </w:rPr>
        <w:t>1</w:t>
      </w:r>
      <w:r w:rsidR="00404FAD" w:rsidRPr="00076F95">
        <w:rPr>
          <w:szCs w:val="24"/>
        </w:rPr>
        <w:t xml:space="preserve"> </w:t>
      </w:r>
      <w:r w:rsidRPr="00076F95">
        <w:rPr>
          <w:szCs w:val="24"/>
        </w:rPr>
        <w:t>of the following:</w:t>
      </w:r>
    </w:p>
    <w:p w14:paraId="66A78228" w14:textId="33522E76" w:rsidR="00A07DC5" w:rsidRPr="00076F95" w:rsidRDefault="00A07DC5" w:rsidP="00A07DC5">
      <w:pPr>
        <w:pStyle w:val="ListParagraph"/>
        <w:numPr>
          <w:ilvl w:val="1"/>
          <w:numId w:val="34"/>
        </w:numPr>
        <w:rPr>
          <w:szCs w:val="24"/>
        </w:rPr>
      </w:pPr>
      <w:r w:rsidRPr="00076F95">
        <w:rPr>
          <w:szCs w:val="24"/>
        </w:rPr>
        <w:t xml:space="preserve"> Chronic lymphocytic leukemia/small lymphocytic lymphoma </w:t>
      </w:r>
      <w:r w:rsidR="00407F6B" w:rsidRPr="00076F95">
        <w:rPr>
          <w:szCs w:val="24"/>
        </w:rPr>
        <w:t xml:space="preserve">(CLL/SLL) </w:t>
      </w:r>
      <w:r w:rsidRPr="00076F95">
        <w:rPr>
          <w:szCs w:val="24"/>
        </w:rPr>
        <w:t>diagnosis that meets the International Workshop on Chronic Lymphocytic Leukemia (</w:t>
      </w:r>
      <w:proofErr w:type="spellStart"/>
      <w:r w:rsidR="00E66119">
        <w:rPr>
          <w:szCs w:val="24"/>
        </w:rPr>
        <w:t>iw</w:t>
      </w:r>
      <w:r w:rsidR="00E66119" w:rsidRPr="00076F95">
        <w:rPr>
          <w:szCs w:val="24"/>
        </w:rPr>
        <w:t>CLL</w:t>
      </w:r>
      <w:proofErr w:type="spellEnd"/>
      <w:r w:rsidRPr="00076F95">
        <w:rPr>
          <w:szCs w:val="24"/>
        </w:rPr>
        <w:t>) criteria (</w:t>
      </w:r>
      <w:proofErr w:type="spellStart"/>
      <w:r w:rsidR="006702A1" w:rsidRPr="00076F95">
        <w:rPr>
          <w:szCs w:val="24"/>
        </w:rPr>
        <w:t>Hallek</w:t>
      </w:r>
      <w:proofErr w:type="spellEnd"/>
      <w:r w:rsidR="006702A1" w:rsidRPr="00076F95">
        <w:rPr>
          <w:szCs w:val="24"/>
        </w:rPr>
        <w:t xml:space="preserve"> M, et al. </w:t>
      </w:r>
      <w:r w:rsidR="006702A1" w:rsidRPr="00076F95">
        <w:rPr>
          <w:i/>
          <w:iCs/>
          <w:szCs w:val="24"/>
        </w:rPr>
        <w:t>Blood</w:t>
      </w:r>
      <w:r w:rsidR="006702A1" w:rsidRPr="00076F95">
        <w:rPr>
          <w:szCs w:val="24"/>
        </w:rPr>
        <w:t>. 2018;131(25):2745-60</w:t>
      </w:r>
      <w:r w:rsidRPr="00076F95">
        <w:rPr>
          <w:szCs w:val="24"/>
        </w:rPr>
        <w:t xml:space="preserve">) </w:t>
      </w:r>
    </w:p>
    <w:p w14:paraId="433916DE" w14:textId="387C801E" w:rsidR="00A07DC5" w:rsidRPr="00076F95" w:rsidRDefault="00032697" w:rsidP="00A07DC5">
      <w:pPr>
        <w:pStyle w:val="ListParagraph"/>
        <w:numPr>
          <w:ilvl w:val="2"/>
          <w:numId w:val="34"/>
        </w:numPr>
        <w:rPr>
          <w:szCs w:val="24"/>
        </w:rPr>
      </w:pPr>
      <w:r w:rsidRPr="00076F95">
        <w:rPr>
          <w:szCs w:val="24"/>
        </w:rPr>
        <w:t>Part 1</w:t>
      </w:r>
      <w:r w:rsidR="00A07DC5" w:rsidRPr="00076F95">
        <w:rPr>
          <w:szCs w:val="24"/>
        </w:rPr>
        <w:t xml:space="preserve">: </w:t>
      </w:r>
      <w:r w:rsidR="00A13B4F">
        <w:rPr>
          <w:szCs w:val="24"/>
        </w:rPr>
        <w:t>r</w:t>
      </w:r>
      <w:r w:rsidR="00407F6B" w:rsidRPr="00076F95">
        <w:rPr>
          <w:szCs w:val="24"/>
        </w:rPr>
        <w:t>elapsed</w:t>
      </w:r>
      <w:r w:rsidR="00FB560C">
        <w:rPr>
          <w:szCs w:val="24"/>
        </w:rPr>
        <w:t>/</w:t>
      </w:r>
      <w:r w:rsidR="00407F6B" w:rsidRPr="00076F95">
        <w:rPr>
          <w:szCs w:val="24"/>
        </w:rPr>
        <w:t>refractory (</w:t>
      </w:r>
      <w:r w:rsidR="00A07DC5" w:rsidRPr="00076F95">
        <w:rPr>
          <w:szCs w:val="24"/>
        </w:rPr>
        <w:t>R/R</w:t>
      </w:r>
      <w:r w:rsidR="00407F6B" w:rsidRPr="00076F95">
        <w:rPr>
          <w:szCs w:val="24"/>
        </w:rPr>
        <w:t>)</w:t>
      </w:r>
      <w:r w:rsidR="00A07DC5" w:rsidRPr="00076F95">
        <w:rPr>
          <w:szCs w:val="24"/>
        </w:rPr>
        <w:t xml:space="preserve"> disease</w:t>
      </w:r>
      <w:r w:rsidR="00FB560C">
        <w:rPr>
          <w:szCs w:val="24"/>
        </w:rPr>
        <w:t>,</w:t>
      </w:r>
      <w:r w:rsidR="00A07DC5" w:rsidRPr="00076F95">
        <w:rPr>
          <w:szCs w:val="24"/>
        </w:rPr>
        <w:t xml:space="preserve"> defined as disease that relapsed after or </w:t>
      </w:r>
      <w:r w:rsidR="00FB560C">
        <w:rPr>
          <w:szCs w:val="24"/>
        </w:rPr>
        <w:t>was</w:t>
      </w:r>
      <w:r w:rsidR="00FB560C" w:rsidRPr="00076F95">
        <w:rPr>
          <w:szCs w:val="24"/>
        </w:rPr>
        <w:t xml:space="preserve"> </w:t>
      </w:r>
      <w:r w:rsidR="00A07DC5" w:rsidRPr="00076F95">
        <w:rPr>
          <w:szCs w:val="24"/>
        </w:rPr>
        <w:t xml:space="preserve">refractory to at least </w:t>
      </w:r>
      <w:r w:rsidR="00404FAD">
        <w:rPr>
          <w:szCs w:val="24"/>
        </w:rPr>
        <w:t>1</w:t>
      </w:r>
      <w:r w:rsidR="00404FAD" w:rsidRPr="00076F95">
        <w:rPr>
          <w:szCs w:val="24"/>
        </w:rPr>
        <w:t xml:space="preserve"> </w:t>
      </w:r>
      <w:r w:rsidR="00A07DC5" w:rsidRPr="00076F95">
        <w:rPr>
          <w:szCs w:val="24"/>
        </w:rPr>
        <w:t xml:space="preserve">prior therapy for </w:t>
      </w:r>
      <w:r w:rsidR="00407F6B" w:rsidRPr="00076F95">
        <w:rPr>
          <w:szCs w:val="24"/>
        </w:rPr>
        <w:t>CLL/SLL</w:t>
      </w:r>
    </w:p>
    <w:p w14:paraId="002F106E" w14:textId="1B2C2D5F" w:rsidR="00A07DC5" w:rsidRPr="00076F95" w:rsidRDefault="00032697" w:rsidP="00A07DC5">
      <w:pPr>
        <w:pStyle w:val="ListParagraph"/>
        <w:numPr>
          <w:ilvl w:val="2"/>
          <w:numId w:val="34"/>
        </w:numPr>
        <w:rPr>
          <w:szCs w:val="24"/>
        </w:rPr>
      </w:pPr>
      <w:r w:rsidRPr="00076F95">
        <w:rPr>
          <w:szCs w:val="24"/>
        </w:rPr>
        <w:t>Part 2</w:t>
      </w:r>
      <w:r w:rsidR="00A07DC5" w:rsidRPr="00076F95">
        <w:rPr>
          <w:szCs w:val="24"/>
        </w:rPr>
        <w:t xml:space="preserve">: </w:t>
      </w:r>
      <w:r w:rsidR="00A13B4F">
        <w:rPr>
          <w:szCs w:val="24"/>
        </w:rPr>
        <w:t>t</w:t>
      </w:r>
      <w:r w:rsidR="00407F6B" w:rsidRPr="00076F95">
        <w:rPr>
          <w:szCs w:val="24"/>
        </w:rPr>
        <w:t>reatment-</w:t>
      </w:r>
      <w:r w:rsidR="006702A1" w:rsidRPr="00076F95">
        <w:rPr>
          <w:szCs w:val="24"/>
        </w:rPr>
        <w:t>naive</w:t>
      </w:r>
      <w:r w:rsidR="00407F6B" w:rsidRPr="00076F95">
        <w:rPr>
          <w:szCs w:val="24"/>
        </w:rPr>
        <w:t xml:space="preserve"> (</w:t>
      </w:r>
      <w:r w:rsidR="00A07DC5" w:rsidRPr="00076F95">
        <w:rPr>
          <w:szCs w:val="24"/>
        </w:rPr>
        <w:t>TN</w:t>
      </w:r>
      <w:r w:rsidR="00407F6B" w:rsidRPr="00076F95">
        <w:rPr>
          <w:szCs w:val="24"/>
        </w:rPr>
        <w:t>)</w:t>
      </w:r>
      <w:r w:rsidR="00A07DC5" w:rsidRPr="00076F95">
        <w:rPr>
          <w:szCs w:val="24"/>
        </w:rPr>
        <w:t xml:space="preserve"> or R/R disease</w:t>
      </w:r>
      <w:r w:rsidR="00407F6B" w:rsidRPr="00076F95">
        <w:rPr>
          <w:szCs w:val="24"/>
        </w:rPr>
        <w:t>,</w:t>
      </w:r>
      <w:r w:rsidR="00A07DC5" w:rsidRPr="00076F95">
        <w:rPr>
          <w:szCs w:val="24"/>
        </w:rPr>
        <w:t xml:space="preserve"> defined as disease that relapsed after or </w:t>
      </w:r>
      <w:r w:rsidR="00206D27">
        <w:rPr>
          <w:szCs w:val="24"/>
        </w:rPr>
        <w:t>was</w:t>
      </w:r>
      <w:r w:rsidR="00206D27" w:rsidRPr="00076F95">
        <w:rPr>
          <w:szCs w:val="24"/>
        </w:rPr>
        <w:t xml:space="preserve"> </w:t>
      </w:r>
      <w:r w:rsidR="00A07DC5" w:rsidRPr="00076F95">
        <w:rPr>
          <w:szCs w:val="24"/>
        </w:rPr>
        <w:t xml:space="preserve">refractory to at least </w:t>
      </w:r>
      <w:r w:rsidR="00404FAD">
        <w:rPr>
          <w:szCs w:val="24"/>
        </w:rPr>
        <w:t>1</w:t>
      </w:r>
      <w:r w:rsidR="00404FAD" w:rsidRPr="00076F95">
        <w:rPr>
          <w:szCs w:val="24"/>
        </w:rPr>
        <w:t xml:space="preserve"> </w:t>
      </w:r>
      <w:r w:rsidR="00A07DC5" w:rsidRPr="00076F95">
        <w:rPr>
          <w:szCs w:val="24"/>
        </w:rPr>
        <w:t xml:space="preserve">prior therapy for CLL/SLL </w:t>
      </w:r>
    </w:p>
    <w:p w14:paraId="2895EDE8" w14:textId="08D54445" w:rsidR="00A07DC5" w:rsidRPr="00076F95" w:rsidRDefault="00A07DC5" w:rsidP="00A07DC5">
      <w:pPr>
        <w:pStyle w:val="ListParagraph"/>
        <w:numPr>
          <w:ilvl w:val="2"/>
          <w:numId w:val="34"/>
        </w:numPr>
        <w:rPr>
          <w:szCs w:val="24"/>
        </w:rPr>
      </w:pPr>
      <w:r w:rsidRPr="00076F95">
        <w:rPr>
          <w:szCs w:val="24"/>
        </w:rPr>
        <w:t xml:space="preserve">Requiring treatment as defined by at least </w:t>
      </w:r>
      <w:r w:rsidR="00404FAD">
        <w:rPr>
          <w:szCs w:val="24"/>
        </w:rPr>
        <w:t>1</w:t>
      </w:r>
      <w:r w:rsidR="00404FAD" w:rsidRPr="00076F95">
        <w:rPr>
          <w:szCs w:val="24"/>
        </w:rPr>
        <w:t xml:space="preserve"> </w:t>
      </w:r>
      <w:r w:rsidRPr="00076F95">
        <w:rPr>
          <w:szCs w:val="24"/>
        </w:rPr>
        <w:t>of the following criteria:</w:t>
      </w:r>
    </w:p>
    <w:p w14:paraId="1AD49BA0" w14:textId="65FCEE70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r w:rsidRPr="00076F95">
        <w:rPr>
          <w:szCs w:val="24"/>
        </w:rPr>
        <w:t xml:space="preserve">Evidence of progressive marrow failure as manifested by the development or worsening of anemia and/or thrombocytopenia </w:t>
      </w:r>
    </w:p>
    <w:p w14:paraId="69630FC8" w14:textId="3FC45C1B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r w:rsidRPr="00076F95">
        <w:rPr>
          <w:szCs w:val="24"/>
        </w:rPr>
        <w:t>Massive (</w:t>
      </w:r>
      <w:proofErr w:type="spellStart"/>
      <w:r w:rsidRPr="00076F95">
        <w:rPr>
          <w:szCs w:val="24"/>
        </w:rPr>
        <w:t>ie</w:t>
      </w:r>
      <w:proofErr w:type="spellEnd"/>
      <w:r w:rsidRPr="00076F95">
        <w:rPr>
          <w:szCs w:val="24"/>
        </w:rPr>
        <w:t xml:space="preserve">, ≥6.0 cm below left costal margin), progressive, or symptomatic splenomegaly </w:t>
      </w:r>
    </w:p>
    <w:p w14:paraId="18615083" w14:textId="291AA1DD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r w:rsidRPr="00076F95">
        <w:rPr>
          <w:szCs w:val="24"/>
        </w:rPr>
        <w:t>Massive nodes (</w:t>
      </w:r>
      <w:proofErr w:type="spellStart"/>
      <w:r w:rsidRPr="00076F95">
        <w:rPr>
          <w:szCs w:val="24"/>
        </w:rPr>
        <w:t>ie</w:t>
      </w:r>
      <w:proofErr w:type="spellEnd"/>
      <w:r w:rsidRPr="00076F95">
        <w:rPr>
          <w:szCs w:val="24"/>
        </w:rPr>
        <w:t xml:space="preserve">, ≥10.0 cm in </w:t>
      </w:r>
      <w:r w:rsidR="00205D0B">
        <w:rPr>
          <w:szCs w:val="24"/>
        </w:rPr>
        <w:t>greatest</w:t>
      </w:r>
      <w:r w:rsidR="00205D0B" w:rsidRPr="00076F95">
        <w:rPr>
          <w:szCs w:val="24"/>
        </w:rPr>
        <w:t xml:space="preserve"> </w:t>
      </w:r>
      <w:r w:rsidRPr="00076F95">
        <w:rPr>
          <w:szCs w:val="24"/>
        </w:rPr>
        <w:t>diameter)</w:t>
      </w:r>
      <w:r w:rsidR="00B01E91">
        <w:rPr>
          <w:szCs w:val="24"/>
        </w:rPr>
        <w:t xml:space="preserve"> or</w:t>
      </w:r>
      <w:r w:rsidRPr="00076F95">
        <w:rPr>
          <w:szCs w:val="24"/>
        </w:rPr>
        <w:t xml:space="preserve"> progressive or symptomatic lymphadenopathy </w:t>
      </w:r>
    </w:p>
    <w:p w14:paraId="685A77CC" w14:textId="41C96A2B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r w:rsidRPr="00076F95">
        <w:rPr>
          <w:szCs w:val="24"/>
        </w:rPr>
        <w:t xml:space="preserve">Progressive lymphocytosis with an increase of ≥50% over a 2-month period or lymphocyte doubling time of &lt;6 months. Lymphocyte doubling time may be </w:t>
      </w:r>
      <w:r w:rsidR="00CB3655">
        <w:rPr>
          <w:szCs w:val="24"/>
        </w:rPr>
        <w:t>determined</w:t>
      </w:r>
      <w:r w:rsidR="00CB3655" w:rsidRPr="00076F95">
        <w:rPr>
          <w:szCs w:val="24"/>
        </w:rPr>
        <w:t xml:space="preserve"> </w:t>
      </w:r>
      <w:r w:rsidRPr="00076F95">
        <w:rPr>
          <w:szCs w:val="24"/>
        </w:rPr>
        <w:t>by linear regression extrapolation of absolute lymphocyte counts obtained at intervals of 2 weeks over an observation period of 2 to 3 months. In patients with initial blood lymphocyte counts of &lt;30</w:t>
      </w:r>
      <w:r w:rsidR="00CB3655">
        <w:rPr>
          <w:rFonts w:cs="Times New Roman"/>
          <w:szCs w:val="24"/>
        </w:rPr>
        <w:t>×</w:t>
      </w:r>
      <w:r w:rsidRPr="00076F95">
        <w:rPr>
          <w:szCs w:val="24"/>
        </w:rPr>
        <w:t>10</w:t>
      </w:r>
      <w:r w:rsidRPr="00076F95">
        <w:rPr>
          <w:szCs w:val="24"/>
          <w:vertAlign w:val="superscript"/>
        </w:rPr>
        <w:t>9</w:t>
      </w:r>
      <w:r w:rsidRPr="00076F95">
        <w:rPr>
          <w:szCs w:val="24"/>
        </w:rPr>
        <w:t>/L (30,000/</w:t>
      </w:r>
      <w:proofErr w:type="spellStart"/>
      <w:r w:rsidRPr="00076F95">
        <w:rPr>
          <w:szCs w:val="24"/>
        </w:rPr>
        <w:t>μL</w:t>
      </w:r>
      <w:proofErr w:type="spellEnd"/>
      <w:r w:rsidRPr="00076F95">
        <w:rPr>
          <w:szCs w:val="24"/>
        </w:rPr>
        <w:t xml:space="preserve">), lymphocyte doubling time should not be used as a single parameter to define treatment indication. In addition, factors contributing to </w:t>
      </w:r>
      <w:r w:rsidRPr="00076F95">
        <w:rPr>
          <w:szCs w:val="24"/>
        </w:rPr>
        <w:lastRenderedPageBreak/>
        <w:t>lymphocytosis or lymphadenopathy other than CLL/SLL (</w:t>
      </w:r>
      <w:proofErr w:type="spellStart"/>
      <w:r w:rsidRPr="00076F95">
        <w:rPr>
          <w:szCs w:val="24"/>
        </w:rPr>
        <w:t>eg</w:t>
      </w:r>
      <w:proofErr w:type="spellEnd"/>
      <w:r w:rsidRPr="00076F95">
        <w:rPr>
          <w:szCs w:val="24"/>
        </w:rPr>
        <w:t xml:space="preserve">, infection, steroid administration) should be excluded </w:t>
      </w:r>
    </w:p>
    <w:p w14:paraId="71B2AE83" w14:textId="77777777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r w:rsidRPr="00076F95">
        <w:rPr>
          <w:szCs w:val="24"/>
        </w:rPr>
        <w:t xml:space="preserve">Symptomatic or functional </w:t>
      </w:r>
      <w:proofErr w:type="spellStart"/>
      <w:r w:rsidRPr="00076F95">
        <w:rPr>
          <w:szCs w:val="24"/>
        </w:rPr>
        <w:t>extranodal</w:t>
      </w:r>
      <w:proofErr w:type="spellEnd"/>
      <w:r w:rsidRPr="00076F95">
        <w:rPr>
          <w:szCs w:val="24"/>
        </w:rPr>
        <w:t xml:space="preserve"> involvement (</w:t>
      </w:r>
      <w:proofErr w:type="spellStart"/>
      <w:r w:rsidRPr="00076F95">
        <w:rPr>
          <w:szCs w:val="24"/>
        </w:rPr>
        <w:t>eg</w:t>
      </w:r>
      <w:proofErr w:type="spellEnd"/>
      <w:r w:rsidRPr="00076F95">
        <w:rPr>
          <w:szCs w:val="24"/>
        </w:rPr>
        <w:t>, skin, kidney, lung, spine)</w:t>
      </w:r>
    </w:p>
    <w:p w14:paraId="6EDDDCE2" w14:textId="7F8EA4EA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r w:rsidRPr="00076F95">
        <w:rPr>
          <w:szCs w:val="24"/>
        </w:rPr>
        <w:t xml:space="preserve">Constitutional symptoms, defined as </w:t>
      </w:r>
      <w:r w:rsidR="00404FAD">
        <w:rPr>
          <w:szCs w:val="24"/>
        </w:rPr>
        <w:t>1</w:t>
      </w:r>
      <w:r w:rsidRPr="00076F95">
        <w:rPr>
          <w:szCs w:val="24"/>
        </w:rPr>
        <w:t xml:space="preserve"> or more of the following disease-related symptoms or signs: </w:t>
      </w:r>
    </w:p>
    <w:p w14:paraId="506FCFB3" w14:textId="51ED8174" w:rsidR="00A07DC5" w:rsidRPr="00076F95" w:rsidRDefault="00A07DC5" w:rsidP="00A07DC5">
      <w:pPr>
        <w:pStyle w:val="ListParagraph"/>
        <w:numPr>
          <w:ilvl w:val="4"/>
          <w:numId w:val="34"/>
        </w:numPr>
        <w:rPr>
          <w:szCs w:val="24"/>
        </w:rPr>
      </w:pPr>
      <w:r w:rsidRPr="00076F95">
        <w:rPr>
          <w:szCs w:val="24"/>
        </w:rPr>
        <w:t xml:space="preserve">Unintentional loss of ≥10% </w:t>
      </w:r>
      <w:r w:rsidR="007A076D">
        <w:rPr>
          <w:szCs w:val="24"/>
        </w:rPr>
        <w:t xml:space="preserve">of </w:t>
      </w:r>
      <w:r w:rsidR="00363271">
        <w:rPr>
          <w:szCs w:val="24"/>
        </w:rPr>
        <w:t xml:space="preserve">body weight </w:t>
      </w:r>
      <w:r w:rsidRPr="00076F95">
        <w:rPr>
          <w:szCs w:val="24"/>
        </w:rPr>
        <w:t xml:space="preserve">within the previous 6 months </w:t>
      </w:r>
    </w:p>
    <w:p w14:paraId="6C7FDAC5" w14:textId="77777777" w:rsidR="00A07DC5" w:rsidRPr="00076F95" w:rsidRDefault="00A07DC5" w:rsidP="00A07DC5">
      <w:pPr>
        <w:pStyle w:val="ListParagraph"/>
        <w:numPr>
          <w:ilvl w:val="4"/>
          <w:numId w:val="34"/>
        </w:numPr>
        <w:rPr>
          <w:szCs w:val="24"/>
        </w:rPr>
      </w:pPr>
      <w:r w:rsidRPr="00076F95">
        <w:rPr>
          <w:szCs w:val="24"/>
        </w:rPr>
        <w:t>Significant fatigue (</w:t>
      </w:r>
      <w:proofErr w:type="spellStart"/>
      <w:r w:rsidRPr="00076F95">
        <w:rPr>
          <w:szCs w:val="24"/>
        </w:rPr>
        <w:t>ie</w:t>
      </w:r>
      <w:proofErr w:type="spellEnd"/>
      <w:r w:rsidRPr="00076F95">
        <w:rPr>
          <w:szCs w:val="24"/>
        </w:rPr>
        <w:t xml:space="preserve">, inability to work or perform usual activities) </w:t>
      </w:r>
    </w:p>
    <w:p w14:paraId="7FF8A21C" w14:textId="1924B152" w:rsidR="00A07DC5" w:rsidRPr="00076F95" w:rsidRDefault="00A07DC5" w:rsidP="006124FC">
      <w:pPr>
        <w:pStyle w:val="ListParagraph"/>
        <w:numPr>
          <w:ilvl w:val="4"/>
          <w:numId w:val="34"/>
        </w:numPr>
        <w:rPr>
          <w:szCs w:val="24"/>
        </w:rPr>
      </w:pPr>
      <w:r w:rsidRPr="00076F95">
        <w:rPr>
          <w:szCs w:val="24"/>
        </w:rPr>
        <w:t>Fever</w:t>
      </w:r>
      <w:r w:rsidR="007A076D">
        <w:rPr>
          <w:szCs w:val="24"/>
        </w:rPr>
        <w:t xml:space="preserve"> of</w:t>
      </w:r>
      <w:r w:rsidRPr="00076F95">
        <w:rPr>
          <w:szCs w:val="24"/>
        </w:rPr>
        <w:t xml:space="preserve"> ≥</w:t>
      </w:r>
      <w:r w:rsidR="00F73F0D" w:rsidRPr="00076F95">
        <w:rPr>
          <w:szCs w:val="24"/>
        </w:rPr>
        <w:t>100.5</w:t>
      </w:r>
      <w:r w:rsidR="00497A15">
        <w:rPr>
          <w:rFonts w:cs="Times New Roman"/>
          <w:szCs w:val="24"/>
        </w:rPr>
        <w:t>°</w:t>
      </w:r>
      <w:r w:rsidR="00F73F0D" w:rsidRPr="00076F95">
        <w:rPr>
          <w:szCs w:val="24"/>
        </w:rPr>
        <w:t xml:space="preserve">F or </w:t>
      </w:r>
      <w:r w:rsidR="00447504" w:rsidRPr="00076F95">
        <w:rPr>
          <w:szCs w:val="24"/>
        </w:rPr>
        <w:t>≥</w:t>
      </w:r>
      <w:r w:rsidR="00F73F0D" w:rsidRPr="00417DFF">
        <w:t>38</w:t>
      </w:r>
      <w:r w:rsidR="006124FC">
        <w:t>°</w:t>
      </w:r>
      <w:r w:rsidR="00F73F0D" w:rsidRPr="00417DFF">
        <w:t>C</w:t>
      </w:r>
      <w:r w:rsidR="00F73F0D" w:rsidRPr="00076F95" w:rsidDel="00F73F0D">
        <w:rPr>
          <w:szCs w:val="24"/>
        </w:rPr>
        <w:t xml:space="preserve"> </w:t>
      </w:r>
      <w:r w:rsidRPr="00076F95">
        <w:rPr>
          <w:szCs w:val="24"/>
        </w:rPr>
        <w:t xml:space="preserve">for ≥ 2 weeks without other evidence of infection </w:t>
      </w:r>
    </w:p>
    <w:p w14:paraId="007017C4" w14:textId="2FB35B0D" w:rsidR="00A07DC5" w:rsidRPr="00076F95" w:rsidRDefault="00A07DC5" w:rsidP="00A07DC5">
      <w:pPr>
        <w:pStyle w:val="ListParagraph"/>
        <w:numPr>
          <w:ilvl w:val="4"/>
          <w:numId w:val="34"/>
        </w:numPr>
        <w:rPr>
          <w:szCs w:val="24"/>
        </w:rPr>
      </w:pPr>
      <w:r w:rsidRPr="00076F95">
        <w:rPr>
          <w:szCs w:val="24"/>
        </w:rPr>
        <w:t>Night sweats for ≥1 month without evidence of infection</w:t>
      </w:r>
    </w:p>
    <w:p w14:paraId="674C7CF6" w14:textId="77777777" w:rsidR="00A07DC5" w:rsidRPr="00076F95" w:rsidRDefault="00A07DC5" w:rsidP="00A07DC5">
      <w:pPr>
        <w:pStyle w:val="ListParagraph"/>
        <w:numPr>
          <w:ilvl w:val="1"/>
          <w:numId w:val="34"/>
        </w:numPr>
        <w:rPr>
          <w:szCs w:val="24"/>
        </w:rPr>
      </w:pPr>
      <w:r w:rsidRPr="00076F95">
        <w:rPr>
          <w:szCs w:val="24"/>
        </w:rPr>
        <w:t>Mantle cell lymphoma</w:t>
      </w:r>
    </w:p>
    <w:p w14:paraId="7C62E380" w14:textId="7D7A1546" w:rsidR="00A07DC5" w:rsidRPr="00076F95" w:rsidRDefault="00032697" w:rsidP="00A07DC5">
      <w:pPr>
        <w:pStyle w:val="ListParagraph"/>
        <w:numPr>
          <w:ilvl w:val="2"/>
          <w:numId w:val="34"/>
        </w:numPr>
        <w:rPr>
          <w:szCs w:val="24"/>
        </w:rPr>
      </w:pPr>
      <w:r w:rsidRPr="00076F95">
        <w:rPr>
          <w:szCs w:val="24"/>
        </w:rPr>
        <w:t>Part</w:t>
      </w:r>
      <w:r w:rsidR="00A13B4F">
        <w:rPr>
          <w:szCs w:val="24"/>
        </w:rPr>
        <w:t>s</w:t>
      </w:r>
      <w:r w:rsidRPr="00076F95">
        <w:rPr>
          <w:szCs w:val="24"/>
        </w:rPr>
        <w:t xml:space="preserve"> 1</w:t>
      </w:r>
      <w:r w:rsidR="00A07DC5" w:rsidRPr="00076F95">
        <w:rPr>
          <w:szCs w:val="24"/>
        </w:rPr>
        <w:t xml:space="preserve"> and </w:t>
      </w:r>
      <w:r w:rsidRPr="00076F95">
        <w:rPr>
          <w:szCs w:val="24"/>
        </w:rPr>
        <w:t>2</w:t>
      </w:r>
      <w:r w:rsidR="00A07DC5" w:rsidRPr="00076F95">
        <w:rPr>
          <w:szCs w:val="24"/>
        </w:rPr>
        <w:t xml:space="preserve">: </w:t>
      </w:r>
      <w:r w:rsidR="00A13B4F">
        <w:rPr>
          <w:szCs w:val="24"/>
        </w:rPr>
        <w:t>p</w:t>
      </w:r>
      <w:r w:rsidR="00A07DC5" w:rsidRPr="00076F95">
        <w:rPr>
          <w:szCs w:val="24"/>
        </w:rPr>
        <w:t xml:space="preserve">reviously received </w:t>
      </w:r>
      <w:r w:rsidR="00404FAD">
        <w:rPr>
          <w:szCs w:val="24"/>
        </w:rPr>
        <w:t>1</w:t>
      </w:r>
      <w:r w:rsidR="00404FAD" w:rsidRPr="00076F95">
        <w:rPr>
          <w:szCs w:val="24"/>
        </w:rPr>
        <w:t xml:space="preserve"> </w:t>
      </w:r>
      <w:r w:rsidR="00A07DC5" w:rsidRPr="00076F95">
        <w:rPr>
          <w:szCs w:val="24"/>
        </w:rPr>
        <w:t>or more lines of therapy</w:t>
      </w:r>
      <w:r w:rsidR="00A13B4F">
        <w:rPr>
          <w:szCs w:val="24"/>
        </w:rPr>
        <w:t>,</w:t>
      </w:r>
      <w:r w:rsidR="00A07DC5" w:rsidRPr="00076F95">
        <w:rPr>
          <w:szCs w:val="24"/>
        </w:rPr>
        <w:t xml:space="preserve"> with documented failure to achieve at least partial response or </w:t>
      </w:r>
      <w:r w:rsidR="00C12A29">
        <w:rPr>
          <w:szCs w:val="24"/>
        </w:rPr>
        <w:t xml:space="preserve">with </w:t>
      </w:r>
      <w:r w:rsidR="00A07DC5" w:rsidRPr="00076F95">
        <w:rPr>
          <w:szCs w:val="24"/>
        </w:rPr>
        <w:t>documented disease progression after the most recent systemic treatment</w:t>
      </w:r>
    </w:p>
    <w:p w14:paraId="78BE8DA6" w14:textId="35A5361B" w:rsidR="00A07DC5" w:rsidRPr="00076F95" w:rsidRDefault="00A07DC5" w:rsidP="00A07DC5">
      <w:pPr>
        <w:pStyle w:val="ListParagraph"/>
        <w:numPr>
          <w:ilvl w:val="2"/>
          <w:numId w:val="34"/>
        </w:numPr>
        <w:rPr>
          <w:szCs w:val="24"/>
        </w:rPr>
      </w:pPr>
      <w:r w:rsidRPr="00076F95">
        <w:rPr>
          <w:szCs w:val="24"/>
        </w:rPr>
        <w:t xml:space="preserve">Measurable disease by </w:t>
      </w:r>
      <w:r w:rsidR="00C12A29">
        <w:rPr>
          <w:szCs w:val="24"/>
        </w:rPr>
        <w:t>computed tomography (CT)</w:t>
      </w:r>
      <w:r w:rsidRPr="00076F95">
        <w:rPr>
          <w:szCs w:val="24"/>
        </w:rPr>
        <w:t>/magnetic resonance imaging (MRI)</w:t>
      </w:r>
      <w:r w:rsidR="00C12A29">
        <w:rPr>
          <w:szCs w:val="24"/>
        </w:rPr>
        <w:t xml:space="preserve">, </w:t>
      </w:r>
      <w:r w:rsidRPr="00076F95">
        <w:rPr>
          <w:szCs w:val="24"/>
        </w:rPr>
        <w:t xml:space="preserve">defined as at least </w:t>
      </w:r>
      <w:r w:rsidR="00404FAD">
        <w:rPr>
          <w:szCs w:val="24"/>
        </w:rPr>
        <w:t>1</w:t>
      </w:r>
      <w:r w:rsidRPr="00076F95">
        <w:rPr>
          <w:szCs w:val="24"/>
        </w:rPr>
        <w:t xml:space="preserve"> lymph node </w:t>
      </w:r>
      <w:r w:rsidR="00C12A29">
        <w:rPr>
          <w:szCs w:val="24"/>
        </w:rPr>
        <w:t xml:space="preserve">measuring </w:t>
      </w:r>
      <w:r w:rsidRPr="00076F95">
        <w:rPr>
          <w:szCs w:val="24"/>
        </w:rPr>
        <w:t xml:space="preserve">&gt;1.5 cm in </w:t>
      </w:r>
      <w:r w:rsidR="00C12A29">
        <w:rPr>
          <w:szCs w:val="24"/>
        </w:rPr>
        <w:t>greatest</w:t>
      </w:r>
      <w:r w:rsidR="00C12A29" w:rsidRPr="00076F95">
        <w:rPr>
          <w:szCs w:val="24"/>
        </w:rPr>
        <w:t xml:space="preserve"> </w:t>
      </w:r>
      <w:r w:rsidRPr="00076F95">
        <w:rPr>
          <w:szCs w:val="24"/>
        </w:rPr>
        <w:t xml:space="preserve">diameter and measurable in </w:t>
      </w:r>
      <w:r w:rsidR="00404FAD">
        <w:rPr>
          <w:szCs w:val="24"/>
        </w:rPr>
        <w:t>2</w:t>
      </w:r>
      <w:r w:rsidRPr="00076F95">
        <w:rPr>
          <w:szCs w:val="24"/>
        </w:rPr>
        <w:t xml:space="preserve"> perpendicular dimensions</w:t>
      </w:r>
    </w:p>
    <w:p w14:paraId="414D05BA" w14:textId="1E197B7C" w:rsidR="00A07DC5" w:rsidRPr="00076F95" w:rsidRDefault="00A07DC5" w:rsidP="00A07DC5">
      <w:pPr>
        <w:pStyle w:val="ListParagraph"/>
        <w:numPr>
          <w:ilvl w:val="1"/>
          <w:numId w:val="34"/>
        </w:numPr>
        <w:rPr>
          <w:szCs w:val="24"/>
        </w:rPr>
      </w:pPr>
      <w:r w:rsidRPr="00076F95">
        <w:rPr>
          <w:szCs w:val="24"/>
        </w:rPr>
        <w:t>Waldenström macroglobulinemia</w:t>
      </w:r>
    </w:p>
    <w:p w14:paraId="42E1841E" w14:textId="7C64DFFF" w:rsidR="00A07DC5" w:rsidRPr="00076F95" w:rsidRDefault="00032697" w:rsidP="00A07DC5">
      <w:pPr>
        <w:pStyle w:val="ListParagraph"/>
        <w:numPr>
          <w:ilvl w:val="2"/>
          <w:numId w:val="34"/>
        </w:numPr>
        <w:rPr>
          <w:szCs w:val="24"/>
        </w:rPr>
      </w:pPr>
      <w:r w:rsidRPr="00076F95">
        <w:rPr>
          <w:szCs w:val="24"/>
        </w:rPr>
        <w:t>Part 1</w:t>
      </w:r>
      <w:r w:rsidR="00A07DC5" w:rsidRPr="00076F95">
        <w:rPr>
          <w:szCs w:val="24"/>
        </w:rPr>
        <w:t>: R/R disease</w:t>
      </w:r>
      <w:r w:rsidR="00992BFD">
        <w:rPr>
          <w:szCs w:val="24"/>
        </w:rPr>
        <w:t>,</w:t>
      </w:r>
      <w:r w:rsidR="00A07DC5" w:rsidRPr="00076F95">
        <w:rPr>
          <w:szCs w:val="24"/>
        </w:rPr>
        <w:t xml:space="preserve"> defined as disease that relapsed after or </w:t>
      </w:r>
      <w:r w:rsidR="00992BFD">
        <w:rPr>
          <w:szCs w:val="24"/>
        </w:rPr>
        <w:t>was</w:t>
      </w:r>
      <w:r w:rsidR="00992BFD" w:rsidRPr="00076F95">
        <w:rPr>
          <w:szCs w:val="24"/>
        </w:rPr>
        <w:t xml:space="preserve"> </w:t>
      </w:r>
      <w:r w:rsidR="00A07DC5" w:rsidRPr="00076F95">
        <w:rPr>
          <w:szCs w:val="24"/>
        </w:rPr>
        <w:t xml:space="preserve">refractory to at least </w:t>
      </w:r>
      <w:r w:rsidR="00404FAD">
        <w:rPr>
          <w:szCs w:val="24"/>
        </w:rPr>
        <w:t>1</w:t>
      </w:r>
      <w:r w:rsidR="00A07DC5" w:rsidRPr="00076F95">
        <w:rPr>
          <w:szCs w:val="24"/>
        </w:rPr>
        <w:t xml:space="preserve"> prior therapy for Waldenström macroglobulinemia</w:t>
      </w:r>
      <w:r w:rsidR="00700F82">
        <w:rPr>
          <w:szCs w:val="24"/>
        </w:rPr>
        <w:t xml:space="preserve"> (WM)</w:t>
      </w:r>
    </w:p>
    <w:p w14:paraId="60963AAE" w14:textId="20166D1E" w:rsidR="00A07DC5" w:rsidRPr="00076F95" w:rsidRDefault="00032697" w:rsidP="00A07DC5">
      <w:pPr>
        <w:pStyle w:val="ListParagraph"/>
        <w:numPr>
          <w:ilvl w:val="2"/>
          <w:numId w:val="34"/>
        </w:numPr>
        <w:rPr>
          <w:szCs w:val="24"/>
        </w:rPr>
      </w:pPr>
      <w:r w:rsidRPr="00076F95">
        <w:rPr>
          <w:szCs w:val="24"/>
        </w:rPr>
        <w:t>Part 2</w:t>
      </w:r>
      <w:r w:rsidR="00A07DC5" w:rsidRPr="00076F95">
        <w:rPr>
          <w:szCs w:val="24"/>
        </w:rPr>
        <w:t>: TN or R/R disease</w:t>
      </w:r>
      <w:r w:rsidR="00992BFD">
        <w:rPr>
          <w:szCs w:val="24"/>
        </w:rPr>
        <w:t>,</w:t>
      </w:r>
      <w:r w:rsidR="00A07DC5" w:rsidRPr="00076F95">
        <w:rPr>
          <w:szCs w:val="24"/>
        </w:rPr>
        <w:t xml:space="preserve"> defined as disease that relapsed after or </w:t>
      </w:r>
      <w:r w:rsidR="00992BFD">
        <w:rPr>
          <w:szCs w:val="24"/>
        </w:rPr>
        <w:t>was</w:t>
      </w:r>
      <w:r w:rsidR="00992BFD" w:rsidRPr="00076F95">
        <w:rPr>
          <w:szCs w:val="24"/>
        </w:rPr>
        <w:t xml:space="preserve"> </w:t>
      </w:r>
      <w:r w:rsidR="00A07DC5" w:rsidRPr="00076F95">
        <w:rPr>
          <w:szCs w:val="24"/>
        </w:rPr>
        <w:t xml:space="preserve">refractory to at least </w:t>
      </w:r>
      <w:r w:rsidR="00404FAD">
        <w:rPr>
          <w:szCs w:val="24"/>
        </w:rPr>
        <w:t>1</w:t>
      </w:r>
      <w:r w:rsidR="00A07DC5" w:rsidRPr="00076F95">
        <w:rPr>
          <w:szCs w:val="24"/>
        </w:rPr>
        <w:t xml:space="preserve"> prior therapy for </w:t>
      </w:r>
      <w:r w:rsidR="00700F82">
        <w:rPr>
          <w:szCs w:val="24"/>
        </w:rPr>
        <w:t>WM</w:t>
      </w:r>
    </w:p>
    <w:p w14:paraId="7E55FF7F" w14:textId="11312FAC" w:rsidR="00A07DC5" w:rsidRPr="00076F95" w:rsidRDefault="00A07DC5" w:rsidP="00A07DC5">
      <w:pPr>
        <w:pStyle w:val="ListParagraph"/>
        <w:numPr>
          <w:ilvl w:val="2"/>
          <w:numId w:val="34"/>
        </w:numPr>
        <w:rPr>
          <w:szCs w:val="24"/>
        </w:rPr>
      </w:pPr>
      <w:r w:rsidRPr="00076F95">
        <w:rPr>
          <w:szCs w:val="24"/>
        </w:rPr>
        <w:t>Measurable disease</w:t>
      </w:r>
      <w:r w:rsidR="00992BFD">
        <w:rPr>
          <w:szCs w:val="24"/>
        </w:rPr>
        <w:t>,</w:t>
      </w:r>
      <w:r w:rsidRPr="00076F95">
        <w:rPr>
          <w:szCs w:val="24"/>
        </w:rPr>
        <w:t xml:space="preserve"> defined as serum immunoglobulin M level </w:t>
      </w:r>
      <w:r w:rsidR="00F81F1F">
        <w:rPr>
          <w:szCs w:val="24"/>
        </w:rPr>
        <w:t xml:space="preserve">of </w:t>
      </w:r>
      <w:r w:rsidRPr="00076F95">
        <w:rPr>
          <w:szCs w:val="24"/>
        </w:rPr>
        <w:t>&gt;0.5 g/dL</w:t>
      </w:r>
    </w:p>
    <w:p w14:paraId="4437A69E" w14:textId="4BFE588E" w:rsidR="00A07DC5" w:rsidRPr="00076F95" w:rsidRDefault="00A04946" w:rsidP="00A07DC5">
      <w:pPr>
        <w:pStyle w:val="ListParagraph"/>
        <w:numPr>
          <w:ilvl w:val="2"/>
          <w:numId w:val="34"/>
        </w:numPr>
        <w:rPr>
          <w:szCs w:val="24"/>
        </w:rPr>
      </w:pPr>
      <w:r>
        <w:rPr>
          <w:szCs w:val="24"/>
        </w:rPr>
        <w:t>A</w:t>
      </w:r>
      <w:r w:rsidR="00A07DC5" w:rsidRPr="00076F95">
        <w:rPr>
          <w:szCs w:val="24"/>
        </w:rPr>
        <w:t xml:space="preserve">t least </w:t>
      </w:r>
      <w:r w:rsidR="00404FAD">
        <w:rPr>
          <w:szCs w:val="24"/>
        </w:rPr>
        <w:t>1</w:t>
      </w:r>
      <w:r w:rsidR="00A07DC5" w:rsidRPr="00076F95">
        <w:rPr>
          <w:szCs w:val="24"/>
        </w:rPr>
        <w:t xml:space="preserve"> of the following criteria for requiring WM treatment</w:t>
      </w:r>
      <w:r w:rsidR="00977472" w:rsidRPr="00076F95">
        <w:rPr>
          <w:szCs w:val="24"/>
        </w:rPr>
        <w:t xml:space="preserve"> </w:t>
      </w:r>
      <w:r w:rsidR="00A07DC5" w:rsidRPr="00076F95">
        <w:rPr>
          <w:szCs w:val="24"/>
        </w:rPr>
        <w:t>(Dimopoulos</w:t>
      </w:r>
      <w:r w:rsidR="006702A1" w:rsidRPr="00076F95">
        <w:rPr>
          <w:szCs w:val="24"/>
        </w:rPr>
        <w:t xml:space="preserve"> MA,</w:t>
      </w:r>
      <w:r w:rsidR="00A07DC5" w:rsidRPr="00076F95">
        <w:rPr>
          <w:szCs w:val="24"/>
        </w:rPr>
        <w:t xml:space="preserve"> et al</w:t>
      </w:r>
      <w:r w:rsidR="006702A1" w:rsidRPr="00076F95">
        <w:rPr>
          <w:szCs w:val="24"/>
        </w:rPr>
        <w:t xml:space="preserve">. </w:t>
      </w:r>
      <w:r w:rsidR="006702A1" w:rsidRPr="00076F95">
        <w:rPr>
          <w:i/>
          <w:iCs/>
          <w:szCs w:val="24"/>
        </w:rPr>
        <w:t>Blood.</w:t>
      </w:r>
      <w:r w:rsidR="00A07DC5" w:rsidRPr="00076F95">
        <w:rPr>
          <w:szCs w:val="24"/>
        </w:rPr>
        <w:t xml:space="preserve"> 2014</w:t>
      </w:r>
      <w:r w:rsidR="006702A1" w:rsidRPr="00076F95">
        <w:rPr>
          <w:szCs w:val="24"/>
        </w:rPr>
        <w:t>;124(9):1404-11</w:t>
      </w:r>
      <w:r w:rsidR="00A07DC5" w:rsidRPr="00076F95">
        <w:rPr>
          <w:szCs w:val="24"/>
        </w:rPr>
        <w:t>):</w:t>
      </w:r>
    </w:p>
    <w:p w14:paraId="25FFE26D" w14:textId="77777777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r w:rsidRPr="00076F95">
        <w:rPr>
          <w:szCs w:val="24"/>
        </w:rPr>
        <w:t xml:space="preserve">Recurrent fever, night sweats, weight loss, fatigue </w:t>
      </w:r>
    </w:p>
    <w:p w14:paraId="649E4012" w14:textId="77777777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proofErr w:type="spellStart"/>
      <w:r w:rsidRPr="00076F95">
        <w:rPr>
          <w:szCs w:val="24"/>
        </w:rPr>
        <w:t>Hyperviscosity</w:t>
      </w:r>
      <w:proofErr w:type="spellEnd"/>
      <w:r w:rsidRPr="00076F95">
        <w:rPr>
          <w:szCs w:val="24"/>
        </w:rPr>
        <w:t xml:space="preserve"> </w:t>
      </w:r>
    </w:p>
    <w:p w14:paraId="260CCF87" w14:textId="20BE0027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r w:rsidRPr="00076F95">
        <w:rPr>
          <w:szCs w:val="24"/>
        </w:rPr>
        <w:lastRenderedPageBreak/>
        <w:t xml:space="preserve">Lymphadenopathy </w:t>
      </w:r>
      <w:r w:rsidR="00700F82">
        <w:rPr>
          <w:szCs w:val="24"/>
        </w:rPr>
        <w:t>that</w:t>
      </w:r>
      <w:r w:rsidR="00700F82" w:rsidRPr="00076F95">
        <w:rPr>
          <w:szCs w:val="24"/>
        </w:rPr>
        <w:t xml:space="preserve"> </w:t>
      </w:r>
      <w:r w:rsidRPr="00076F95">
        <w:rPr>
          <w:szCs w:val="24"/>
        </w:rPr>
        <w:t xml:space="preserve">is either symptomatic or bulky (≥5 cm in maximum diameter) </w:t>
      </w:r>
    </w:p>
    <w:p w14:paraId="5482317A" w14:textId="77777777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r w:rsidRPr="00076F95">
        <w:rPr>
          <w:szCs w:val="24"/>
        </w:rPr>
        <w:t xml:space="preserve">Symptomatic hepatomegaly and/or splenomegaly </w:t>
      </w:r>
    </w:p>
    <w:p w14:paraId="21B10172" w14:textId="77777777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r w:rsidRPr="00076F95">
        <w:rPr>
          <w:szCs w:val="24"/>
        </w:rPr>
        <w:t xml:space="preserve">Symptomatic organomegaly and/or organ or tissue infiltration </w:t>
      </w:r>
    </w:p>
    <w:p w14:paraId="1E912A03" w14:textId="77777777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r w:rsidRPr="00076F95">
        <w:rPr>
          <w:szCs w:val="24"/>
        </w:rPr>
        <w:t xml:space="preserve">Peripheral neuropathy due to WM </w:t>
      </w:r>
    </w:p>
    <w:p w14:paraId="42058663" w14:textId="77777777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r w:rsidRPr="00076F95">
        <w:rPr>
          <w:szCs w:val="24"/>
        </w:rPr>
        <w:t xml:space="preserve">Symptomatic cryoglobulinemia </w:t>
      </w:r>
    </w:p>
    <w:p w14:paraId="690160E0" w14:textId="77777777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r w:rsidRPr="00076F95">
        <w:rPr>
          <w:szCs w:val="24"/>
        </w:rPr>
        <w:t xml:space="preserve">Cold agglutin anemia </w:t>
      </w:r>
    </w:p>
    <w:p w14:paraId="74EE5434" w14:textId="77777777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r w:rsidRPr="00076F95">
        <w:rPr>
          <w:szCs w:val="24"/>
        </w:rPr>
        <w:t xml:space="preserve">Immune hemolytic anemia and/or thrombocytopenia </w:t>
      </w:r>
    </w:p>
    <w:p w14:paraId="76213F21" w14:textId="77777777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r w:rsidRPr="00076F95">
        <w:rPr>
          <w:szCs w:val="24"/>
        </w:rPr>
        <w:t xml:space="preserve">Nephropathy related to WM </w:t>
      </w:r>
    </w:p>
    <w:p w14:paraId="747FD916" w14:textId="77777777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r w:rsidRPr="00076F95">
        <w:rPr>
          <w:szCs w:val="24"/>
        </w:rPr>
        <w:t xml:space="preserve">Amyloidosis related to WM </w:t>
      </w:r>
    </w:p>
    <w:p w14:paraId="67B803D2" w14:textId="341893BD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r w:rsidRPr="00076F95">
        <w:rPr>
          <w:szCs w:val="24"/>
        </w:rPr>
        <w:t xml:space="preserve">Hemoglobin </w:t>
      </w:r>
      <w:r w:rsidR="0034525C">
        <w:rPr>
          <w:szCs w:val="24"/>
        </w:rPr>
        <w:t xml:space="preserve">of </w:t>
      </w:r>
      <w:r w:rsidRPr="00076F95">
        <w:rPr>
          <w:szCs w:val="24"/>
        </w:rPr>
        <w:t xml:space="preserve">≤10 g/dL </w:t>
      </w:r>
    </w:p>
    <w:p w14:paraId="19777F9C" w14:textId="4B02AE9E" w:rsidR="00A07DC5" w:rsidRPr="00076F95" w:rsidRDefault="00A07DC5" w:rsidP="00A07DC5">
      <w:pPr>
        <w:pStyle w:val="ListParagraph"/>
        <w:numPr>
          <w:ilvl w:val="3"/>
          <w:numId w:val="34"/>
        </w:numPr>
        <w:rPr>
          <w:szCs w:val="24"/>
        </w:rPr>
      </w:pPr>
      <w:r w:rsidRPr="00076F95">
        <w:rPr>
          <w:szCs w:val="24"/>
        </w:rPr>
        <w:t xml:space="preserve">Platelet count </w:t>
      </w:r>
      <w:r w:rsidR="0034525C">
        <w:rPr>
          <w:szCs w:val="24"/>
        </w:rPr>
        <w:t xml:space="preserve">of </w:t>
      </w:r>
      <w:r w:rsidRPr="00076F95">
        <w:rPr>
          <w:szCs w:val="24"/>
        </w:rPr>
        <w:t>&lt;100</w:t>
      </w:r>
      <w:r w:rsidR="0034525C">
        <w:rPr>
          <w:rFonts w:cs="Times New Roman"/>
          <w:szCs w:val="24"/>
        </w:rPr>
        <w:t>×</w:t>
      </w:r>
      <w:r w:rsidRPr="00076F95">
        <w:rPr>
          <w:szCs w:val="24"/>
        </w:rPr>
        <w:t>10</w:t>
      </w:r>
      <w:r w:rsidRPr="00076F95">
        <w:rPr>
          <w:szCs w:val="24"/>
          <w:vertAlign w:val="superscript"/>
        </w:rPr>
        <w:t>9</w:t>
      </w:r>
      <w:r w:rsidRPr="00076F95">
        <w:rPr>
          <w:szCs w:val="24"/>
        </w:rPr>
        <w:t>/L</w:t>
      </w:r>
    </w:p>
    <w:p w14:paraId="186741DD" w14:textId="2002BC30" w:rsidR="00A07DC5" w:rsidRPr="00076F95" w:rsidRDefault="00A07DC5" w:rsidP="00A07DC5">
      <w:pPr>
        <w:pStyle w:val="ListParagraph"/>
        <w:numPr>
          <w:ilvl w:val="1"/>
          <w:numId w:val="34"/>
        </w:numPr>
        <w:rPr>
          <w:szCs w:val="24"/>
        </w:rPr>
      </w:pPr>
      <w:r w:rsidRPr="00076F95">
        <w:rPr>
          <w:szCs w:val="24"/>
        </w:rPr>
        <w:t xml:space="preserve">Marginal zone lymphoma (eligible for </w:t>
      </w:r>
      <w:r w:rsidR="00032697" w:rsidRPr="00076F95">
        <w:rPr>
          <w:szCs w:val="24"/>
        </w:rPr>
        <w:t>Part 1</w:t>
      </w:r>
      <w:r w:rsidRPr="00076F95">
        <w:rPr>
          <w:szCs w:val="24"/>
        </w:rPr>
        <w:t xml:space="preserve"> only) </w:t>
      </w:r>
    </w:p>
    <w:p w14:paraId="4C568BFC" w14:textId="2928CC0B" w:rsidR="00A07DC5" w:rsidRPr="00076F95" w:rsidRDefault="00A07DC5" w:rsidP="00A07DC5">
      <w:pPr>
        <w:pStyle w:val="ListParagraph"/>
        <w:numPr>
          <w:ilvl w:val="2"/>
          <w:numId w:val="34"/>
        </w:numPr>
        <w:rPr>
          <w:szCs w:val="24"/>
        </w:rPr>
      </w:pPr>
      <w:r w:rsidRPr="00076F95">
        <w:rPr>
          <w:szCs w:val="24"/>
        </w:rPr>
        <w:t>R/R splenic and/or nodal disease</w:t>
      </w:r>
      <w:r w:rsidR="00EE0CC5">
        <w:rPr>
          <w:szCs w:val="24"/>
        </w:rPr>
        <w:t>,</w:t>
      </w:r>
      <w:r w:rsidRPr="00076F95">
        <w:rPr>
          <w:szCs w:val="24"/>
        </w:rPr>
        <w:t xml:space="preserve"> defined as disease that relapsed after or </w:t>
      </w:r>
      <w:r w:rsidR="00EE0CC5">
        <w:rPr>
          <w:szCs w:val="24"/>
        </w:rPr>
        <w:t>was</w:t>
      </w:r>
      <w:r w:rsidR="00EE0CC5" w:rsidRPr="00076F95">
        <w:rPr>
          <w:szCs w:val="24"/>
        </w:rPr>
        <w:t xml:space="preserve"> </w:t>
      </w:r>
      <w:r w:rsidRPr="00076F95">
        <w:rPr>
          <w:szCs w:val="24"/>
        </w:rPr>
        <w:t xml:space="preserve">refractory to at least </w:t>
      </w:r>
      <w:r w:rsidR="00404FAD">
        <w:rPr>
          <w:szCs w:val="24"/>
        </w:rPr>
        <w:t>1</w:t>
      </w:r>
      <w:r w:rsidRPr="00076F95">
        <w:rPr>
          <w:szCs w:val="24"/>
        </w:rPr>
        <w:t xml:space="preserve"> prior therapy for splenic and/or nodal marginal zone lymphoma </w:t>
      </w:r>
    </w:p>
    <w:p w14:paraId="2F450E13" w14:textId="77777777" w:rsidR="00A07DC5" w:rsidRPr="00076F95" w:rsidRDefault="00A07DC5" w:rsidP="00A07DC5">
      <w:pPr>
        <w:pStyle w:val="ListParagraph"/>
        <w:numPr>
          <w:ilvl w:val="2"/>
          <w:numId w:val="34"/>
        </w:numPr>
        <w:rPr>
          <w:szCs w:val="24"/>
        </w:rPr>
      </w:pPr>
      <w:r w:rsidRPr="00076F95">
        <w:rPr>
          <w:szCs w:val="24"/>
        </w:rPr>
        <w:t xml:space="preserve">Active disease requiring treatment </w:t>
      </w:r>
    </w:p>
    <w:p w14:paraId="0739CC57" w14:textId="76414819" w:rsidR="00A07DC5" w:rsidRPr="00076F95" w:rsidRDefault="00A07DC5" w:rsidP="00A07DC5">
      <w:pPr>
        <w:pStyle w:val="ListParagraph"/>
        <w:numPr>
          <w:ilvl w:val="2"/>
          <w:numId w:val="34"/>
        </w:numPr>
        <w:rPr>
          <w:szCs w:val="24"/>
        </w:rPr>
      </w:pPr>
      <w:r w:rsidRPr="00076F95">
        <w:rPr>
          <w:szCs w:val="24"/>
        </w:rPr>
        <w:t>Measurable disease by CT/MRI</w:t>
      </w:r>
      <w:r w:rsidR="001446DC">
        <w:rPr>
          <w:szCs w:val="24"/>
        </w:rPr>
        <w:t xml:space="preserve">, </w:t>
      </w:r>
      <w:r w:rsidRPr="00076F95">
        <w:rPr>
          <w:szCs w:val="24"/>
        </w:rPr>
        <w:t xml:space="preserve">defined as at least </w:t>
      </w:r>
      <w:r w:rsidR="00404FAD">
        <w:rPr>
          <w:szCs w:val="24"/>
        </w:rPr>
        <w:t>1</w:t>
      </w:r>
      <w:r w:rsidRPr="00076F95">
        <w:rPr>
          <w:szCs w:val="24"/>
        </w:rPr>
        <w:t xml:space="preserve"> lymph node </w:t>
      </w:r>
      <w:r w:rsidR="001446DC">
        <w:rPr>
          <w:szCs w:val="24"/>
        </w:rPr>
        <w:t xml:space="preserve">measuring </w:t>
      </w:r>
      <w:r w:rsidRPr="00076F95">
        <w:rPr>
          <w:szCs w:val="24"/>
        </w:rPr>
        <w:t xml:space="preserve">&gt;1.5 cm in </w:t>
      </w:r>
      <w:r w:rsidR="001446DC">
        <w:rPr>
          <w:szCs w:val="24"/>
        </w:rPr>
        <w:t>greatest</w:t>
      </w:r>
      <w:r w:rsidR="001446DC" w:rsidRPr="00076F95">
        <w:rPr>
          <w:szCs w:val="24"/>
        </w:rPr>
        <w:t xml:space="preserve"> </w:t>
      </w:r>
      <w:r w:rsidRPr="00076F95">
        <w:rPr>
          <w:szCs w:val="24"/>
        </w:rPr>
        <w:t xml:space="preserve">diameter and measurable in </w:t>
      </w:r>
      <w:r w:rsidR="00404FAD">
        <w:rPr>
          <w:szCs w:val="24"/>
        </w:rPr>
        <w:t>2</w:t>
      </w:r>
      <w:r w:rsidRPr="00076F95">
        <w:rPr>
          <w:szCs w:val="24"/>
        </w:rPr>
        <w:t xml:space="preserve"> perpendicular dimensions</w:t>
      </w:r>
    </w:p>
    <w:p w14:paraId="4F60EC7D" w14:textId="23FA4944" w:rsidR="00A07DC5" w:rsidRPr="00076F95" w:rsidRDefault="00A07DC5" w:rsidP="00A07DC5">
      <w:pPr>
        <w:pStyle w:val="ListParagraph"/>
        <w:numPr>
          <w:ilvl w:val="1"/>
          <w:numId w:val="34"/>
        </w:numPr>
        <w:rPr>
          <w:szCs w:val="24"/>
        </w:rPr>
      </w:pPr>
      <w:r w:rsidRPr="00076F95">
        <w:rPr>
          <w:szCs w:val="24"/>
        </w:rPr>
        <w:t xml:space="preserve">Follicular lymphoma (eligible for </w:t>
      </w:r>
      <w:r w:rsidR="00032697" w:rsidRPr="00076F95">
        <w:rPr>
          <w:szCs w:val="24"/>
        </w:rPr>
        <w:t>Part 1</w:t>
      </w:r>
      <w:r w:rsidRPr="00076F95">
        <w:rPr>
          <w:szCs w:val="24"/>
        </w:rPr>
        <w:t xml:space="preserve"> only) </w:t>
      </w:r>
    </w:p>
    <w:p w14:paraId="545D4ACE" w14:textId="3748FB73" w:rsidR="00A07DC5" w:rsidRPr="00076F95" w:rsidRDefault="00A07DC5" w:rsidP="00A07DC5">
      <w:pPr>
        <w:pStyle w:val="ListParagraph"/>
        <w:numPr>
          <w:ilvl w:val="2"/>
          <w:numId w:val="34"/>
        </w:numPr>
        <w:rPr>
          <w:szCs w:val="24"/>
        </w:rPr>
      </w:pPr>
      <w:r w:rsidRPr="00076F95">
        <w:rPr>
          <w:szCs w:val="24"/>
        </w:rPr>
        <w:t>R/R follicular lymphoma (</w:t>
      </w:r>
      <w:r w:rsidR="00C02305" w:rsidRPr="00076F95">
        <w:rPr>
          <w:szCs w:val="24"/>
        </w:rPr>
        <w:t>g</w:t>
      </w:r>
      <w:r w:rsidRPr="00076F95">
        <w:rPr>
          <w:szCs w:val="24"/>
        </w:rPr>
        <w:t>rade 1, 2</w:t>
      </w:r>
      <w:r w:rsidR="00407F6B" w:rsidRPr="00076F95">
        <w:rPr>
          <w:szCs w:val="24"/>
        </w:rPr>
        <w:t>,</w:t>
      </w:r>
      <w:r w:rsidRPr="00076F95">
        <w:rPr>
          <w:szCs w:val="24"/>
        </w:rPr>
        <w:t xml:space="preserve"> or 3a based on the </w:t>
      </w:r>
      <w:r w:rsidR="001446DC">
        <w:rPr>
          <w:szCs w:val="24"/>
        </w:rPr>
        <w:t>World Health Organization</w:t>
      </w:r>
      <w:r w:rsidR="001446DC" w:rsidRPr="00076F95">
        <w:rPr>
          <w:szCs w:val="24"/>
        </w:rPr>
        <w:t xml:space="preserve"> </w:t>
      </w:r>
      <w:r w:rsidRPr="00076F95">
        <w:rPr>
          <w:szCs w:val="24"/>
        </w:rPr>
        <w:t>2008 classification of tumors of hematopoietic and lymphoid tissue)</w:t>
      </w:r>
      <w:r w:rsidR="001446DC">
        <w:rPr>
          <w:szCs w:val="24"/>
        </w:rPr>
        <w:t xml:space="preserve">, </w:t>
      </w:r>
      <w:r w:rsidRPr="00076F95">
        <w:rPr>
          <w:szCs w:val="24"/>
        </w:rPr>
        <w:t xml:space="preserve">defined as disease that relapsed after or </w:t>
      </w:r>
      <w:r w:rsidR="001446DC">
        <w:rPr>
          <w:szCs w:val="24"/>
        </w:rPr>
        <w:t>was</w:t>
      </w:r>
      <w:r w:rsidR="001446DC" w:rsidRPr="00076F95">
        <w:rPr>
          <w:szCs w:val="24"/>
        </w:rPr>
        <w:t xml:space="preserve"> </w:t>
      </w:r>
      <w:r w:rsidRPr="00076F95">
        <w:rPr>
          <w:szCs w:val="24"/>
        </w:rPr>
        <w:t xml:space="preserve">refractory to at least </w:t>
      </w:r>
      <w:r w:rsidR="00404FAD">
        <w:rPr>
          <w:szCs w:val="24"/>
        </w:rPr>
        <w:t>1</w:t>
      </w:r>
      <w:r w:rsidRPr="00076F95">
        <w:rPr>
          <w:szCs w:val="24"/>
        </w:rPr>
        <w:t xml:space="preserve"> prior systemic therapy for follicular lymphoma </w:t>
      </w:r>
    </w:p>
    <w:p w14:paraId="1A0BA10C" w14:textId="3995EF1D" w:rsidR="00A07DC5" w:rsidRPr="00076F95" w:rsidRDefault="00A07DC5" w:rsidP="00A07DC5">
      <w:pPr>
        <w:pStyle w:val="ListParagraph"/>
        <w:numPr>
          <w:ilvl w:val="2"/>
          <w:numId w:val="34"/>
        </w:numPr>
        <w:rPr>
          <w:szCs w:val="24"/>
        </w:rPr>
      </w:pPr>
      <w:r w:rsidRPr="00076F95">
        <w:rPr>
          <w:szCs w:val="24"/>
        </w:rPr>
        <w:t>Measurable disease by CT/MRI</w:t>
      </w:r>
      <w:r w:rsidR="001446DC">
        <w:rPr>
          <w:szCs w:val="24"/>
        </w:rPr>
        <w:t>,</w:t>
      </w:r>
      <w:r w:rsidRPr="00076F95">
        <w:rPr>
          <w:szCs w:val="24"/>
        </w:rPr>
        <w:t xml:space="preserve"> defined as at least </w:t>
      </w:r>
      <w:r w:rsidR="00404FAD">
        <w:rPr>
          <w:szCs w:val="24"/>
        </w:rPr>
        <w:t>1</w:t>
      </w:r>
      <w:r w:rsidRPr="00076F95">
        <w:rPr>
          <w:szCs w:val="24"/>
        </w:rPr>
        <w:t xml:space="preserve"> lymph node </w:t>
      </w:r>
      <w:r w:rsidR="001446DC">
        <w:rPr>
          <w:szCs w:val="24"/>
        </w:rPr>
        <w:t xml:space="preserve">measuring </w:t>
      </w:r>
      <w:r w:rsidRPr="00076F95">
        <w:rPr>
          <w:szCs w:val="24"/>
        </w:rPr>
        <w:t xml:space="preserve">&gt;1.5 cm in </w:t>
      </w:r>
      <w:r w:rsidR="001446DC">
        <w:rPr>
          <w:szCs w:val="24"/>
        </w:rPr>
        <w:t>greatest</w:t>
      </w:r>
      <w:r w:rsidR="001446DC" w:rsidRPr="00076F95">
        <w:rPr>
          <w:szCs w:val="24"/>
        </w:rPr>
        <w:t xml:space="preserve"> </w:t>
      </w:r>
      <w:r w:rsidRPr="00076F95">
        <w:rPr>
          <w:szCs w:val="24"/>
        </w:rPr>
        <w:t xml:space="preserve">diameter and measurable in </w:t>
      </w:r>
      <w:r w:rsidR="00404FAD">
        <w:rPr>
          <w:szCs w:val="24"/>
        </w:rPr>
        <w:t>2</w:t>
      </w:r>
      <w:r w:rsidRPr="00076F95">
        <w:rPr>
          <w:szCs w:val="24"/>
        </w:rPr>
        <w:t xml:space="preserve"> perpendicular dimensions </w:t>
      </w:r>
    </w:p>
    <w:p w14:paraId="4B2E0587" w14:textId="4802EEAC" w:rsidR="00A07DC5" w:rsidRPr="00076F95" w:rsidRDefault="00A07DC5" w:rsidP="00A07DC5">
      <w:pPr>
        <w:pStyle w:val="ListParagraph"/>
        <w:numPr>
          <w:ilvl w:val="0"/>
          <w:numId w:val="34"/>
        </w:numPr>
        <w:rPr>
          <w:szCs w:val="24"/>
        </w:rPr>
      </w:pPr>
      <w:r w:rsidRPr="00076F95">
        <w:rPr>
          <w:szCs w:val="24"/>
        </w:rPr>
        <w:t>Eastern Cooperative Oncology Group performance status of 0, 1, or 2</w:t>
      </w:r>
    </w:p>
    <w:p w14:paraId="3F96E06A" w14:textId="3E4728D0" w:rsidR="00A07DC5" w:rsidRPr="00076F95" w:rsidRDefault="00A07DC5" w:rsidP="00A07DC5">
      <w:pPr>
        <w:pStyle w:val="ListParagraph"/>
        <w:numPr>
          <w:ilvl w:val="0"/>
          <w:numId w:val="34"/>
        </w:numPr>
        <w:rPr>
          <w:szCs w:val="24"/>
        </w:rPr>
      </w:pPr>
      <w:r w:rsidRPr="00076F95">
        <w:rPr>
          <w:szCs w:val="24"/>
        </w:rPr>
        <w:t>Adequate organ function</w:t>
      </w:r>
      <w:r w:rsidR="00B81AE1">
        <w:rPr>
          <w:szCs w:val="24"/>
        </w:rPr>
        <w:t>,</w:t>
      </w:r>
      <w:r w:rsidRPr="00076F95">
        <w:rPr>
          <w:szCs w:val="24"/>
        </w:rPr>
        <w:t xml:space="preserve"> defined as:</w:t>
      </w:r>
    </w:p>
    <w:p w14:paraId="1A2C0A38" w14:textId="25966958" w:rsidR="00A07DC5" w:rsidRPr="00076F95" w:rsidRDefault="00A07DC5" w:rsidP="00A07DC5">
      <w:pPr>
        <w:pStyle w:val="ListParagraph"/>
        <w:numPr>
          <w:ilvl w:val="1"/>
          <w:numId w:val="34"/>
        </w:numPr>
        <w:rPr>
          <w:szCs w:val="24"/>
        </w:rPr>
      </w:pPr>
      <w:r w:rsidRPr="00076F95">
        <w:rPr>
          <w:szCs w:val="24"/>
        </w:rPr>
        <w:lastRenderedPageBreak/>
        <w:t xml:space="preserve">Absolute neutrophil count (ANC) </w:t>
      </w:r>
      <w:r w:rsidR="00E20EB5">
        <w:rPr>
          <w:szCs w:val="24"/>
        </w:rPr>
        <w:t xml:space="preserve">of </w:t>
      </w:r>
      <w:r w:rsidRPr="00076F95">
        <w:rPr>
          <w:szCs w:val="24"/>
        </w:rPr>
        <w:t>≥1000</w:t>
      </w:r>
      <w:r w:rsidR="00DE7824" w:rsidRPr="00076F95">
        <w:rPr>
          <w:szCs w:val="24"/>
        </w:rPr>
        <w:t xml:space="preserve"> </w:t>
      </w:r>
      <w:r w:rsidRPr="00076F95">
        <w:rPr>
          <w:szCs w:val="24"/>
        </w:rPr>
        <w:t>/mm</w:t>
      </w:r>
      <w:r w:rsidRPr="00076F95">
        <w:rPr>
          <w:szCs w:val="24"/>
          <w:vertAlign w:val="superscript"/>
        </w:rPr>
        <w:t>3</w:t>
      </w:r>
      <w:r w:rsidRPr="00076F95">
        <w:rPr>
          <w:szCs w:val="24"/>
        </w:rPr>
        <w:t>, except for patients with bone marrow involvement by B-cell malignancy</w:t>
      </w:r>
      <w:r w:rsidR="00E20EB5">
        <w:rPr>
          <w:szCs w:val="24"/>
        </w:rPr>
        <w:t>,</w:t>
      </w:r>
      <w:r w:rsidRPr="00076F95">
        <w:rPr>
          <w:szCs w:val="24"/>
        </w:rPr>
        <w:t xml:space="preserve"> in </w:t>
      </w:r>
      <w:r w:rsidR="00E20EB5">
        <w:rPr>
          <w:szCs w:val="24"/>
        </w:rPr>
        <w:t>whom</w:t>
      </w:r>
      <w:r w:rsidRPr="00076F95">
        <w:rPr>
          <w:szCs w:val="24"/>
        </w:rPr>
        <w:t xml:space="preserve"> the ANC must be ≥750/</w:t>
      </w:r>
      <w:r w:rsidR="00DE7824" w:rsidRPr="00076F95">
        <w:rPr>
          <w:szCs w:val="24"/>
        </w:rPr>
        <w:t xml:space="preserve"> </w:t>
      </w:r>
      <w:r w:rsidRPr="00076F95">
        <w:rPr>
          <w:szCs w:val="24"/>
        </w:rPr>
        <w:t>mm</w:t>
      </w:r>
      <w:r w:rsidRPr="00076F95">
        <w:rPr>
          <w:szCs w:val="24"/>
          <w:vertAlign w:val="superscript"/>
        </w:rPr>
        <w:t>3</w:t>
      </w:r>
      <w:r w:rsidRPr="00076F95">
        <w:rPr>
          <w:szCs w:val="24"/>
        </w:rPr>
        <w:t xml:space="preserve"> </w:t>
      </w:r>
    </w:p>
    <w:p w14:paraId="2690B34D" w14:textId="2A4BE674" w:rsidR="00A07DC5" w:rsidRPr="00076F95" w:rsidRDefault="00A07DC5" w:rsidP="00A07DC5">
      <w:pPr>
        <w:pStyle w:val="ListParagraph"/>
        <w:numPr>
          <w:ilvl w:val="1"/>
          <w:numId w:val="34"/>
        </w:numPr>
        <w:rPr>
          <w:szCs w:val="24"/>
        </w:rPr>
      </w:pPr>
      <w:r w:rsidRPr="00076F95">
        <w:rPr>
          <w:szCs w:val="24"/>
        </w:rPr>
        <w:t>Platelets</w:t>
      </w:r>
      <w:r w:rsidR="00E20EB5">
        <w:rPr>
          <w:szCs w:val="24"/>
        </w:rPr>
        <w:t xml:space="preserve"> of</w:t>
      </w:r>
      <w:r w:rsidRPr="00076F95">
        <w:rPr>
          <w:szCs w:val="24"/>
        </w:rPr>
        <w:t xml:space="preserve"> ≥75</w:t>
      </w:r>
      <w:r w:rsidR="00E20EB5">
        <w:rPr>
          <w:rFonts w:cs="Times New Roman"/>
          <w:szCs w:val="24"/>
        </w:rPr>
        <w:t>×</w:t>
      </w:r>
      <w:r w:rsidRPr="00076F95">
        <w:rPr>
          <w:szCs w:val="24"/>
        </w:rPr>
        <w:t>10</w:t>
      </w:r>
      <w:r w:rsidRPr="00076F95">
        <w:rPr>
          <w:szCs w:val="24"/>
          <w:vertAlign w:val="superscript"/>
        </w:rPr>
        <w:t>9</w:t>
      </w:r>
      <w:r w:rsidRPr="00076F95">
        <w:rPr>
          <w:szCs w:val="24"/>
        </w:rPr>
        <w:t>/L, except for patients with bone marrow involvement by B-cell malignancy</w:t>
      </w:r>
      <w:r w:rsidR="00E20EB5">
        <w:rPr>
          <w:szCs w:val="24"/>
        </w:rPr>
        <w:t>,</w:t>
      </w:r>
      <w:r w:rsidRPr="00076F95">
        <w:rPr>
          <w:szCs w:val="24"/>
        </w:rPr>
        <w:t xml:space="preserve"> in </w:t>
      </w:r>
      <w:r w:rsidR="00E20EB5">
        <w:rPr>
          <w:szCs w:val="24"/>
        </w:rPr>
        <w:t>whom</w:t>
      </w:r>
      <w:r w:rsidRPr="00076F95">
        <w:rPr>
          <w:szCs w:val="24"/>
        </w:rPr>
        <w:t xml:space="preserve"> the platelet count must be ≥50</w:t>
      </w:r>
      <w:r w:rsidR="00E20EB5">
        <w:rPr>
          <w:rFonts w:cs="Times New Roman"/>
          <w:szCs w:val="24"/>
        </w:rPr>
        <w:t>×</w:t>
      </w:r>
      <w:r w:rsidRPr="00076F95">
        <w:rPr>
          <w:szCs w:val="24"/>
        </w:rPr>
        <w:t>10</w:t>
      </w:r>
      <w:r w:rsidRPr="00076F95">
        <w:rPr>
          <w:szCs w:val="24"/>
          <w:vertAlign w:val="superscript"/>
        </w:rPr>
        <w:t>9</w:t>
      </w:r>
      <w:r w:rsidRPr="00076F95">
        <w:rPr>
          <w:szCs w:val="24"/>
        </w:rPr>
        <w:t xml:space="preserve">/L </w:t>
      </w:r>
    </w:p>
    <w:p w14:paraId="183B6A37" w14:textId="46B4FDA1" w:rsidR="00A07DC5" w:rsidRPr="00076F95" w:rsidRDefault="00A07DC5" w:rsidP="00A07DC5">
      <w:pPr>
        <w:pStyle w:val="ListParagraph"/>
        <w:numPr>
          <w:ilvl w:val="1"/>
          <w:numId w:val="34"/>
        </w:numPr>
        <w:rPr>
          <w:szCs w:val="24"/>
        </w:rPr>
      </w:pPr>
      <w:r w:rsidRPr="00076F95">
        <w:rPr>
          <w:szCs w:val="24"/>
        </w:rPr>
        <w:t xml:space="preserve">Hemoglobin </w:t>
      </w:r>
      <w:r w:rsidR="00E20EB5">
        <w:rPr>
          <w:szCs w:val="24"/>
        </w:rPr>
        <w:t xml:space="preserve">of </w:t>
      </w:r>
      <w:r w:rsidRPr="00076F95">
        <w:rPr>
          <w:szCs w:val="24"/>
        </w:rPr>
        <w:t>&gt;80 g/L (may be post</w:t>
      </w:r>
      <w:r w:rsidR="00E20EB5">
        <w:rPr>
          <w:szCs w:val="24"/>
        </w:rPr>
        <w:t xml:space="preserve"> </w:t>
      </w:r>
      <w:r w:rsidRPr="00076F95">
        <w:rPr>
          <w:szCs w:val="24"/>
        </w:rPr>
        <w:t xml:space="preserve">transfusion) </w:t>
      </w:r>
    </w:p>
    <w:p w14:paraId="3A668045" w14:textId="4F41756E" w:rsidR="00A07DC5" w:rsidRPr="00076F95" w:rsidRDefault="00A07DC5" w:rsidP="00A07DC5">
      <w:pPr>
        <w:pStyle w:val="ListParagraph"/>
        <w:numPr>
          <w:ilvl w:val="1"/>
          <w:numId w:val="34"/>
        </w:numPr>
        <w:rPr>
          <w:szCs w:val="24"/>
        </w:rPr>
      </w:pPr>
      <w:r w:rsidRPr="00076F95">
        <w:rPr>
          <w:szCs w:val="24"/>
        </w:rPr>
        <w:t>Creatinine clearance of ≥30 m</w:t>
      </w:r>
      <w:r w:rsidR="00E20EB5">
        <w:rPr>
          <w:szCs w:val="24"/>
        </w:rPr>
        <w:t>L</w:t>
      </w:r>
      <w:r w:rsidRPr="00076F95">
        <w:rPr>
          <w:szCs w:val="24"/>
        </w:rPr>
        <w:t xml:space="preserve">/min as estimated by </w:t>
      </w:r>
      <w:r w:rsidR="00404FAD">
        <w:rPr>
          <w:szCs w:val="24"/>
        </w:rPr>
        <w:t>1</w:t>
      </w:r>
      <w:r w:rsidRPr="00076F95">
        <w:rPr>
          <w:szCs w:val="24"/>
        </w:rPr>
        <w:t xml:space="preserve"> of the following</w:t>
      </w:r>
      <w:r w:rsidR="00AF61B9" w:rsidRPr="00076F95">
        <w:rPr>
          <w:szCs w:val="24"/>
        </w:rPr>
        <w:t>:</w:t>
      </w:r>
      <w:r w:rsidRPr="00076F95">
        <w:rPr>
          <w:szCs w:val="24"/>
        </w:rPr>
        <w:t xml:space="preserve"> </w:t>
      </w:r>
    </w:p>
    <w:p w14:paraId="0953AB11" w14:textId="1A56A295" w:rsidR="00A07DC5" w:rsidRPr="00076F95" w:rsidRDefault="00A07DC5" w:rsidP="00A07DC5">
      <w:pPr>
        <w:pStyle w:val="ListParagraph"/>
        <w:numPr>
          <w:ilvl w:val="2"/>
          <w:numId w:val="34"/>
        </w:numPr>
        <w:rPr>
          <w:szCs w:val="24"/>
        </w:rPr>
      </w:pPr>
      <w:r w:rsidRPr="00076F95">
        <w:rPr>
          <w:szCs w:val="24"/>
        </w:rPr>
        <w:t xml:space="preserve">Cockcroft-Gault equation: (140 – age) </w:t>
      </w:r>
      <w:r w:rsidR="00E20EB5">
        <w:rPr>
          <w:rFonts w:cs="Times New Roman"/>
          <w:szCs w:val="24"/>
        </w:rPr>
        <w:t>×</w:t>
      </w:r>
      <w:r w:rsidRPr="00076F95">
        <w:rPr>
          <w:szCs w:val="24"/>
        </w:rPr>
        <w:t xml:space="preserve"> mass (kg)/72 </w:t>
      </w:r>
      <w:r w:rsidR="00E20EB5">
        <w:rPr>
          <w:rFonts w:cs="Times New Roman"/>
          <w:szCs w:val="24"/>
        </w:rPr>
        <w:t>×</w:t>
      </w:r>
      <w:r w:rsidRPr="00076F95">
        <w:rPr>
          <w:szCs w:val="24"/>
        </w:rPr>
        <w:t xml:space="preserve"> creatinine (mg/dL); multipl</w:t>
      </w:r>
      <w:r w:rsidR="00CF6168">
        <w:rPr>
          <w:szCs w:val="24"/>
        </w:rPr>
        <w:t>y</w:t>
      </w:r>
      <w:r w:rsidRPr="00076F95">
        <w:rPr>
          <w:szCs w:val="24"/>
        </w:rPr>
        <w:t xml:space="preserve"> by 0.85 </w:t>
      </w:r>
      <w:r w:rsidR="00CF6168">
        <w:rPr>
          <w:szCs w:val="24"/>
        </w:rPr>
        <w:t>in</w:t>
      </w:r>
      <w:r w:rsidR="00CF6168" w:rsidRPr="00076F95">
        <w:rPr>
          <w:szCs w:val="24"/>
        </w:rPr>
        <w:t xml:space="preserve"> </w:t>
      </w:r>
      <w:r w:rsidRPr="00076F95">
        <w:rPr>
          <w:szCs w:val="24"/>
        </w:rPr>
        <w:t xml:space="preserve">female </w:t>
      </w:r>
      <w:r w:rsidR="00CF6168">
        <w:rPr>
          <w:szCs w:val="24"/>
        </w:rPr>
        <w:t>individuals</w:t>
      </w:r>
    </w:p>
    <w:p w14:paraId="69D6500A" w14:textId="77777777" w:rsidR="00A07DC5" w:rsidRPr="00076F95" w:rsidRDefault="00A07DC5" w:rsidP="00A07DC5">
      <w:pPr>
        <w:pStyle w:val="ListParagraph"/>
        <w:numPr>
          <w:ilvl w:val="2"/>
          <w:numId w:val="34"/>
        </w:numPr>
        <w:rPr>
          <w:szCs w:val="24"/>
        </w:rPr>
      </w:pPr>
      <w:r w:rsidRPr="00076F95">
        <w:rPr>
          <w:szCs w:val="24"/>
        </w:rPr>
        <w:t xml:space="preserve">CKD-EPI equation </w:t>
      </w:r>
    </w:p>
    <w:p w14:paraId="5DC9778F" w14:textId="1E4511C9" w:rsidR="00A07DC5" w:rsidRPr="00076F95" w:rsidRDefault="00AF61B9" w:rsidP="00A07DC5">
      <w:pPr>
        <w:pStyle w:val="ListParagraph"/>
        <w:numPr>
          <w:ilvl w:val="2"/>
          <w:numId w:val="34"/>
        </w:numPr>
        <w:rPr>
          <w:szCs w:val="24"/>
        </w:rPr>
      </w:pPr>
      <w:r w:rsidRPr="00076F95">
        <w:rPr>
          <w:szCs w:val="24"/>
        </w:rPr>
        <w:t>N</w:t>
      </w:r>
      <w:r w:rsidR="00A07DC5" w:rsidRPr="00076F95">
        <w:rPr>
          <w:szCs w:val="24"/>
        </w:rPr>
        <w:t xml:space="preserve">uclear medicine scan </w:t>
      </w:r>
    </w:p>
    <w:p w14:paraId="14FC8052" w14:textId="77777777" w:rsidR="00A07DC5" w:rsidRPr="00076F95" w:rsidRDefault="00A07DC5" w:rsidP="00A07DC5">
      <w:pPr>
        <w:pStyle w:val="ListParagraph"/>
        <w:numPr>
          <w:ilvl w:val="2"/>
          <w:numId w:val="34"/>
        </w:numPr>
        <w:rPr>
          <w:szCs w:val="24"/>
        </w:rPr>
      </w:pPr>
      <w:r w:rsidRPr="00076F95">
        <w:rPr>
          <w:szCs w:val="24"/>
        </w:rPr>
        <w:t xml:space="preserve">24-hour urine collection </w:t>
      </w:r>
    </w:p>
    <w:p w14:paraId="35D37553" w14:textId="17CD0D34" w:rsidR="00A07DC5" w:rsidRPr="00076F95" w:rsidRDefault="00A07DC5" w:rsidP="00A07DC5">
      <w:pPr>
        <w:pStyle w:val="ListParagraph"/>
        <w:numPr>
          <w:ilvl w:val="1"/>
          <w:numId w:val="34"/>
        </w:numPr>
        <w:rPr>
          <w:szCs w:val="24"/>
        </w:rPr>
      </w:pPr>
      <w:r w:rsidRPr="00076F95">
        <w:rPr>
          <w:szCs w:val="24"/>
        </w:rPr>
        <w:t xml:space="preserve">Aspartate aminotransferase/serum glutamic-oxaloacetic transaminase and/or alanine aminotransferase/serum glutamic-pyruvic transaminase </w:t>
      </w:r>
      <w:r w:rsidR="001F2E47">
        <w:rPr>
          <w:szCs w:val="24"/>
        </w:rPr>
        <w:t xml:space="preserve">level </w:t>
      </w:r>
      <w:r w:rsidR="003C1EDF">
        <w:rPr>
          <w:szCs w:val="24"/>
        </w:rPr>
        <w:t xml:space="preserve">of </w:t>
      </w:r>
      <w:r w:rsidRPr="00076F95">
        <w:rPr>
          <w:szCs w:val="24"/>
        </w:rPr>
        <w:t xml:space="preserve">≤3 </w:t>
      </w:r>
      <w:r w:rsidR="003C1EDF">
        <w:rPr>
          <w:rFonts w:cs="Times New Roman"/>
          <w:szCs w:val="24"/>
        </w:rPr>
        <w:t>×</w:t>
      </w:r>
      <w:r w:rsidRPr="00076F95">
        <w:rPr>
          <w:szCs w:val="24"/>
        </w:rPr>
        <w:t xml:space="preserve"> upper limit of normal (ULN) </w:t>
      </w:r>
    </w:p>
    <w:p w14:paraId="0C48B916" w14:textId="26A9B877" w:rsidR="00A07DC5" w:rsidRPr="00076F95" w:rsidRDefault="00A07DC5" w:rsidP="00A07DC5">
      <w:pPr>
        <w:pStyle w:val="ListParagraph"/>
        <w:numPr>
          <w:ilvl w:val="1"/>
          <w:numId w:val="34"/>
        </w:numPr>
        <w:rPr>
          <w:szCs w:val="24"/>
        </w:rPr>
      </w:pPr>
      <w:r w:rsidRPr="00076F95">
        <w:rPr>
          <w:szCs w:val="24"/>
        </w:rPr>
        <w:t xml:space="preserve">Total bilirubin level </w:t>
      </w:r>
      <w:r w:rsidR="000F560E">
        <w:rPr>
          <w:szCs w:val="24"/>
        </w:rPr>
        <w:t xml:space="preserve">of </w:t>
      </w:r>
      <w:r w:rsidRPr="00076F95">
        <w:rPr>
          <w:szCs w:val="24"/>
        </w:rPr>
        <w:t xml:space="preserve">≤2 </w:t>
      </w:r>
      <w:r w:rsidR="003C1EDF">
        <w:rPr>
          <w:rFonts w:cs="Times New Roman"/>
          <w:szCs w:val="24"/>
        </w:rPr>
        <w:t>×</w:t>
      </w:r>
      <w:r w:rsidRPr="00076F95">
        <w:rPr>
          <w:szCs w:val="24"/>
        </w:rPr>
        <w:t xml:space="preserve"> ULN (unless documented Gilbert syndrome) </w:t>
      </w:r>
    </w:p>
    <w:p w14:paraId="5CF142DA" w14:textId="7C845A9E" w:rsidR="00A07DC5" w:rsidRPr="00076F95" w:rsidRDefault="00A07DC5" w:rsidP="00A07DC5">
      <w:pPr>
        <w:pStyle w:val="ListParagraph"/>
        <w:numPr>
          <w:ilvl w:val="1"/>
          <w:numId w:val="34"/>
        </w:numPr>
        <w:rPr>
          <w:szCs w:val="24"/>
        </w:rPr>
      </w:pPr>
      <w:r w:rsidRPr="00076F95">
        <w:rPr>
          <w:szCs w:val="24"/>
        </w:rPr>
        <w:t xml:space="preserve">Serum amylase </w:t>
      </w:r>
      <w:r w:rsidR="000F560E">
        <w:rPr>
          <w:szCs w:val="24"/>
        </w:rPr>
        <w:t xml:space="preserve">of </w:t>
      </w:r>
      <w:r w:rsidRPr="00076F95">
        <w:rPr>
          <w:szCs w:val="24"/>
        </w:rPr>
        <w:t xml:space="preserve">≤1.5 </w:t>
      </w:r>
      <w:r w:rsidR="003C1EDF">
        <w:rPr>
          <w:rFonts w:cs="Times New Roman"/>
          <w:szCs w:val="24"/>
        </w:rPr>
        <w:t>×</w:t>
      </w:r>
      <w:r w:rsidRPr="00076F95">
        <w:rPr>
          <w:szCs w:val="24"/>
        </w:rPr>
        <w:t xml:space="preserve"> ULN and/or serum lipase </w:t>
      </w:r>
      <w:r w:rsidR="000F560E">
        <w:rPr>
          <w:szCs w:val="24"/>
        </w:rPr>
        <w:t xml:space="preserve">of </w:t>
      </w:r>
      <w:r w:rsidRPr="00076F95">
        <w:rPr>
          <w:szCs w:val="24"/>
        </w:rPr>
        <w:t xml:space="preserve">≤1.5 </w:t>
      </w:r>
      <w:r w:rsidR="003C1EDF">
        <w:rPr>
          <w:rFonts w:cs="Times New Roman"/>
          <w:szCs w:val="24"/>
        </w:rPr>
        <w:t>×</w:t>
      </w:r>
      <w:r w:rsidRPr="00076F95">
        <w:rPr>
          <w:szCs w:val="24"/>
        </w:rPr>
        <w:t xml:space="preserve"> ULN </w:t>
      </w:r>
    </w:p>
    <w:p w14:paraId="2E9E9870" w14:textId="11D3A4C5" w:rsidR="00A07DC5" w:rsidRPr="00076F95" w:rsidRDefault="00A07DC5" w:rsidP="00A07DC5">
      <w:pPr>
        <w:pStyle w:val="ListParagraph"/>
        <w:numPr>
          <w:ilvl w:val="0"/>
          <w:numId w:val="34"/>
        </w:numPr>
        <w:rPr>
          <w:szCs w:val="24"/>
        </w:rPr>
      </w:pPr>
      <w:r w:rsidRPr="00076F95">
        <w:rPr>
          <w:szCs w:val="24"/>
        </w:rPr>
        <w:t xml:space="preserve">Patients </w:t>
      </w:r>
      <w:r w:rsidR="009A12EC">
        <w:rPr>
          <w:szCs w:val="24"/>
        </w:rPr>
        <w:t>with</w:t>
      </w:r>
      <w:r w:rsidRPr="00076F95">
        <w:rPr>
          <w:szCs w:val="24"/>
        </w:rPr>
        <w:t xml:space="preserve"> relapse after autologous stem cell transplant are eligible </w:t>
      </w:r>
      <w:r w:rsidR="009A12EC">
        <w:rPr>
          <w:szCs w:val="24"/>
        </w:rPr>
        <w:t>when</w:t>
      </w:r>
      <w:r w:rsidRPr="00076F95">
        <w:rPr>
          <w:szCs w:val="24"/>
        </w:rPr>
        <w:t xml:space="preserve"> at least 3 months after transplant </w:t>
      </w:r>
    </w:p>
    <w:p w14:paraId="154AC21A" w14:textId="5C036F2C" w:rsidR="00A07DC5" w:rsidRPr="00076F95" w:rsidRDefault="00A07DC5" w:rsidP="00A07DC5">
      <w:pPr>
        <w:pStyle w:val="ListParagraph"/>
        <w:numPr>
          <w:ilvl w:val="0"/>
          <w:numId w:val="34"/>
        </w:numPr>
        <w:rPr>
          <w:szCs w:val="24"/>
        </w:rPr>
      </w:pPr>
      <w:r w:rsidRPr="00076F95">
        <w:rPr>
          <w:szCs w:val="24"/>
        </w:rPr>
        <w:t>Female patients of childbearing potential must practice highly effective methods of contraception (</w:t>
      </w:r>
      <w:r w:rsidR="0021039B" w:rsidRPr="00076F95">
        <w:rPr>
          <w:szCs w:val="24"/>
        </w:rPr>
        <w:t xml:space="preserve">Protocol </w:t>
      </w:r>
      <w:r w:rsidRPr="00076F95">
        <w:rPr>
          <w:szCs w:val="24"/>
        </w:rPr>
        <w:t>Section 5.3)</w:t>
      </w:r>
      <w:r w:rsidR="00D85527">
        <w:rPr>
          <w:szCs w:val="24"/>
        </w:rPr>
        <w:t>,</w:t>
      </w:r>
      <w:r w:rsidRPr="00076F95">
        <w:rPr>
          <w:szCs w:val="24"/>
        </w:rPr>
        <w:t xml:space="preserve"> initiated prior to first dose of study drug, for the duration of the study and for ≥90 days after the last dose of zanubrutinib </w:t>
      </w:r>
    </w:p>
    <w:p w14:paraId="700528DF" w14:textId="5A9D1D91" w:rsidR="00A07DC5" w:rsidRPr="00076F95" w:rsidRDefault="00A07DC5" w:rsidP="00A07DC5">
      <w:pPr>
        <w:pStyle w:val="ListParagraph"/>
        <w:numPr>
          <w:ilvl w:val="0"/>
          <w:numId w:val="34"/>
        </w:numPr>
        <w:rPr>
          <w:szCs w:val="24"/>
        </w:rPr>
      </w:pPr>
      <w:r w:rsidRPr="00076F95">
        <w:rPr>
          <w:szCs w:val="24"/>
        </w:rPr>
        <w:t xml:space="preserve">Male patients are eligible if </w:t>
      </w:r>
      <w:r w:rsidR="00D33AE0">
        <w:rPr>
          <w:szCs w:val="24"/>
        </w:rPr>
        <w:t xml:space="preserve">they are </w:t>
      </w:r>
      <w:r w:rsidRPr="00076F95">
        <w:rPr>
          <w:szCs w:val="24"/>
        </w:rPr>
        <w:t xml:space="preserve">abstinent, </w:t>
      </w:r>
      <w:r w:rsidR="00D33AE0">
        <w:rPr>
          <w:szCs w:val="24"/>
        </w:rPr>
        <w:t xml:space="preserve">have undergone </w:t>
      </w:r>
      <w:r w:rsidRPr="00076F95">
        <w:rPr>
          <w:szCs w:val="24"/>
        </w:rPr>
        <w:t>vasectom</w:t>
      </w:r>
      <w:r w:rsidR="00D33AE0">
        <w:rPr>
          <w:szCs w:val="24"/>
        </w:rPr>
        <w:t>y,</w:t>
      </w:r>
      <w:r w:rsidRPr="00076F95">
        <w:rPr>
          <w:szCs w:val="24"/>
        </w:rPr>
        <w:t xml:space="preserve"> or agree to the use of barrier contraception with other methods described in</w:t>
      </w:r>
      <w:r w:rsidR="00F600CA" w:rsidRPr="00076F95">
        <w:rPr>
          <w:szCs w:val="24"/>
        </w:rPr>
        <w:t xml:space="preserve"> Protocol</w:t>
      </w:r>
      <w:r w:rsidRPr="00076F95">
        <w:rPr>
          <w:szCs w:val="24"/>
        </w:rPr>
        <w:t xml:space="preserve"> Section 5.3 during the study treatment period and for ≥90 days after the last dose of zanubrutinib. Male patients must not donate sperm from initial study drug administration until 90 days after drug discontinuation</w:t>
      </w:r>
    </w:p>
    <w:p w14:paraId="10FDF384" w14:textId="58841B31" w:rsidR="00A07DC5" w:rsidRPr="00076F95" w:rsidRDefault="00A07DC5" w:rsidP="00A07DC5">
      <w:pPr>
        <w:pStyle w:val="ListParagraph"/>
        <w:numPr>
          <w:ilvl w:val="0"/>
          <w:numId w:val="34"/>
        </w:numPr>
        <w:rPr>
          <w:szCs w:val="24"/>
        </w:rPr>
      </w:pPr>
      <w:r w:rsidRPr="00076F95">
        <w:rPr>
          <w:szCs w:val="24"/>
        </w:rPr>
        <w:t xml:space="preserve">Life expectancy of &gt;4 months </w:t>
      </w:r>
    </w:p>
    <w:p w14:paraId="7973D635" w14:textId="5F1406A2" w:rsidR="00A07DC5" w:rsidRPr="00076F95" w:rsidRDefault="004F3F9B" w:rsidP="00A07DC5">
      <w:pPr>
        <w:pStyle w:val="ListParagraph"/>
        <w:numPr>
          <w:ilvl w:val="0"/>
          <w:numId w:val="34"/>
        </w:numPr>
        <w:rPr>
          <w:szCs w:val="24"/>
        </w:rPr>
      </w:pPr>
      <w:r>
        <w:rPr>
          <w:szCs w:val="24"/>
        </w:rPr>
        <w:t>Ability</w:t>
      </w:r>
      <w:r w:rsidRPr="00076F95">
        <w:rPr>
          <w:szCs w:val="24"/>
        </w:rPr>
        <w:t xml:space="preserve"> </w:t>
      </w:r>
      <w:r w:rsidR="00A07DC5" w:rsidRPr="00076F95">
        <w:rPr>
          <w:szCs w:val="24"/>
        </w:rPr>
        <w:t>to comply with the requirements of the study</w:t>
      </w:r>
    </w:p>
    <w:p w14:paraId="3A142C18" w14:textId="0D3B1342" w:rsidR="00375B91" w:rsidRPr="00076F95" w:rsidRDefault="00A07DC5" w:rsidP="00DE7824">
      <w:pPr>
        <w:spacing w:after="0"/>
        <w:rPr>
          <w:rFonts w:cs="Times New Roman"/>
          <w:b/>
          <w:bCs/>
          <w:i/>
          <w:iCs/>
          <w:szCs w:val="24"/>
        </w:rPr>
      </w:pPr>
      <w:r w:rsidRPr="00076F95">
        <w:rPr>
          <w:rFonts w:cs="Times New Roman"/>
          <w:b/>
          <w:bCs/>
          <w:i/>
          <w:iCs/>
          <w:szCs w:val="24"/>
        </w:rPr>
        <w:t xml:space="preserve">Exclusion </w:t>
      </w:r>
      <w:r w:rsidR="00375B91" w:rsidRPr="00076F95">
        <w:rPr>
          <w:rFonts w:cs="Times New Roman"/>
          <w:b/>
          <w:bCs/>
          <w:i/>
          <w:iCs/>
          <w:szCs w:val="24"/>
        </w:rPr>
        <w:t>criteria</w:t>
      </w:r>
    </w:p>
    <w:p w14:paraId="32EC5E13" w14:textId="35C2C000" w:rsidR="00375B91" w:rsidRPr="00076F95" w:rsidRDefault="00834483" w:rsidP="00DE7824">
      <w:pPr>
        <w:rPr>
          <w:szCs w:val="24"/>
        </w:rPr>
      </w:pPr>
      <w:r>
        <w:rPr>
          <w:szCs w:val="24"/>
        </w:rPr>
        <w:t>P</w:t>
      </w:r>
      <w:r w:rsidR="00375B91" w:rsidRPr="00076F95">
        <w:rPr>
          <w:szCs w:val="24"/>
        </w:rPr>
        <w:t>atient</w:t>
      </w:r>
      <w:r>
        <w:rPr>
          <w:szCs w:val="24"/>
        </w:rPr>
        <w:t>s</w:t>
      </w:r>
      <w:r w:rsidR="00375B91" w:rsidRPr="00076F95">
        <w:rPr>
          <w:szCs w:val="24"/>
        </w:rPr>
        <w:t xml:space="preserve"> eligible to participate in this study must </w:t>
      </w:r>
      <w:r w:rsidR="00D40CEC" w:rsidRPr="00A7367C">
        <w:rPr>
          <w:b/>
          <w:bCs/>
          <w:i/>
          <w:iCs/>
          <w:szCs w:val="24"/>
        </w:rPr>
        <w:t>not</w:t>
      </w:r>
      <w:r w:rsidR="00D40CEC" w:rsidRPr="00076F95">
        <w:rPr>
          <w:szCs w:val="24"/>
        </w:rPr>
        <w:t xml:space="preserve"> </w:t>
      </w:r>
      <w:r w:rsidR="00375B91" w:rsidRPr="00076F95">
        <w:rPr>
          <w:szCs w:val="24"/>
        </w:rPr>
        <w:t xml:space="preserve">meet </w:t>
      </w:r>
      <w:r w:rsidR="00A07DC5" w:rsidRPr="00076F95">
        <w:rPr>
          <w:szCs w:val="24"/>
        </w:rPr>
        <w:t xml:space="preserve">any </w:t>
      </w:r>
      <w:r w:rsidR="00375B91" w:rsidRPr="00076F95">
        <w:rPr>
          <w:szCs w:val="24"/>
        </w:rPr>
        <w:t xml:space="preserve">of the following </w:t>
      </w:r>
      <w:r w:rsidR="00A07DC5" w:rsidRPr="00076F95">
        <w:rPr>
          <w:szCs w:val="24"/>
        </w:rPr>
        <w:t xml:space="preserve">exclusion </w:t>
      </w:r>
      <w:r w:rsidR="00375B91" w:rsidRPr="00076F95">
        <w:rPr>
          <w:szCs w:val="24"/>
        </w:rPr>
        <w:t xml:space="preserve">criteria: </w:t>
      </w:r>
    </w:p>
    <w:p w14:paraId="568EE4B2" w14:textId="77777777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lastRenderedPageBreak/>
        <w:t xml:space="preserve">Prior malignancy within the past 3 years, except for curatively treated basal or squamous cell skin cancer, superficial bladder cancer, carcinoma in situ of the cervix or breast, or localized Gleason score 6 prostate </w:t>
      </w:r>
    </w:p>
    <w:p w14:paraId="56EDF0E8" w14:textId="77777777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 xml:space="preserve">Underlying medical conditions that, in the investigator’s opinion, will render the administration of study drug hazardous or obscure the interpretation of safety or efficacy results </w:t>
      </w:r>
    </w:p>
    <w:p w14:paraId="634A2037" w14:textId="0B4C8490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 xml:space="preserve">Known central nervous system involvement by lymphoma/leukemia </w:t>
      </w:r>
    </w:p>
    <w:p w14:paraId="58E2C8EC" w14:textId="11864382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 xml:space="preserve">Known plasma cell neoplasm, prolymphocytic leukemia, </w:t>
      </w:r>
      <w:r w:rsidR="002D7A26">
        <w:rPr>
          <w:szCs w:val="24"/>
        </w:rPr>
        <w:t xml:space="preserve">or </w:t>
      </w:r>
      <w:r w:rsidRPr="00076F95">
        <w:rPr>
          <w:szCs w:val="24"/>
        </w:rPr>
        <w:t xml:space="preserve">history of or currently suspected Richter syndrome </w:t>
      </w:r>
    </w:p>
    <w:p w14:paraId="7D6D2790" w14:textId="77777777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 xml:space="preserve">Prior allogeneic stem cell transplant </w:t>
      </w:r>
    </w:p>
    <w:p w14:paraId="7088F7A7" w14:textId="643BA198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>Receipt of any biologic</w:t>
      </w:r>
      <w:r w:rsidR="008F64F7">
        <w:rPr>
          <w:szCs w:val="24"/>
        </w:rPr>
        <w:t>-</w:t>
      </w:r>
      <w:r w:rsidRPr="00076F95">
        <w:rPr>
          <w:szCs w:val="24"/>
        </w:rPr>
        <w:t xml:space="preserve"> and/or immunologic-based therapy</w:t>
      </w:r>
      <w:r w:rsidR="002D7A26">
        <w:rPr>
          <w:szCs w:val="24"/>
        </w:rPr>
        <w:t>,</w:t>
      </w:r>
      <w:r w:rsidRPr="00076F95">
        <w:rPr>
          <w:szCs w:val="24"/>
        </w:rPr>
        <w:t xml:space="preserve"> including experimental therapy for leukemia, lymphoma, or myeloma (including, but not limited to, monoclonal antibody therapy</w:t>
      </w:r>
      <w:r w:rsidR="002D7A26">
        <w:rPr>
          <w:szCs w:val="24"/>
        </w:rPr>
        <w:t xml:space="preserve"> [</w:t>
      </w:r>
      <w:proofErr w:type="spellStart"/>
      <w:r w:rsidRPr="00076F95">
        <w:rPr>
          <w:szCs w:val="24"/>
        </w:rPr>
        <w:t>eg</w:t>
      </w:r>
      <w:proofErr w:type="spellEnd"/>
      <w:r w:rsidRPr="00076F95">
        <w:rPr>
          <w:szCs w:val="24"/>
        </w:rPr>
        <w:t>, rituximab</w:t>
      </w:r>
      <w:r w:rsidR="00D9359D">
        <w:rPr>
          <w:szCs w:val="24"/>
        </w:rPr>
        <w:t>]</w:t>
      </w:r>
      <w:r w:rsidRPr="00076F95">
        <w:rPr>
          <w:szCs w:val="24"/>
        </w:rPr>
        <w:t xml:space="preserve"> and/or cancer vaccine therapy) within 4 weeks prior to first dose of zanubrutinib </w:t>
      </w:r>
    </w:p>
    <w:p w14:paraId="13379E7C" w14:textId="77777777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 xml:space="preserve">Corticosteroid given with antineoplastic intent within 7 days prior to first dose of zanubrutinib </w:t>
      </w:r>
    </w:p>
    <w:p w14:paraId="5CBB36D2" w14:textId="7AEDE358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 xml:space="preserve">Systemic chemotherapy or radiation therapy within 2 weeks prior to first dose of zanubrutinib </w:t>
      </w:r>
    </w:p>
    <w:p w14:paraId="3DDA9A91" w14:textId="77777777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 xml:space="preserve">Active fungal, bacterial, and/or viral infection requiring systemic therapy </w:t>
      </w:r>
    </w:p>
    <w:p w14:paraId="3090935F" w14:textId="66215599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>Prior therapy with B-cell receptor inhibitor (</w:t>
      </w:r>
      <w:proofErr w:type="spellStart"/>
      <w:r w:rsidRPr="00076F95">
        <w:rPr>
          <w:szCs w:val="24"/>
        </w:rPr>
        <w:t>eg</w:t>
      </w:r>
      <w:proofErr w:type="spellEnd"/>
      <w:r w:rsidRPr="00076F95">
        <w:rPr>
          <w:szCs w:val="24"/>
        </w:rPr>
        <w:t>, Bruton tyrosine kinase, phosphoinositide 3-kinase delta, and/or spleen tyrosine kinase inhibitor) or B-cell lymphoma 2 inhibitor (</w:t>
      </w:r>
      <w:proofErr w:type="spellStart"/>
      <w:r w:rsidRPr="00076F95">
        <w:rPr>
          <w:szCs w:val="24"/>
        </w:rPr>
        <w:t>eg</w:t>
      </w:r>
      <w:proofErr w:type="spellEnd"/>
      <w:r w:rsidRPr="00076F95">
        <w:rPr>
          <w:szCs w:val="24"/>
        </w:rPr>
        <w:t xml:space="preserve">, </w:t>
      </w:r>
      <w:proofErr w:type="spellStart"/>
      <w:r w:rsidRPr="00076F95">
        <w:rPr>
          <w:szCs w:val="24"/>
        </w:rPr>
        <w:t>venetoclax</w:t>
      </w:r>
      <w:proofErr w:type="spellEnd"/>
      <w:r w:rsidRPr="00076F95">
        <w:rPr>
          <w:szCs w:val="24"/>
        </w:rPr>
        <w:t xml:space="preserve">/ABT-199) </w:t>
      </w:r>
    </w:p>
    <w:p w14:paraId="78B0AD15" w14:textId="77777777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 xml:space="preserve">Major surgery within 4 weeks of study treatment </w:t>
      </w:r>
    </w:p>
    <w:p w14:paraId="454AEC00" w14:textId="51A29A7E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 xml:space="preserve">Toxicity from prior anticancer therapy that has not recovered to </w:t>
      </w:r>
      <w:r w:rsidR="00C02305" w:rsidRPr="00076F95">
        <w:rPr>
          <w:szCs w:val="24"/>
        </w:rPr>
        <w:t>g</w:t>
      </w:r>
      <w:r w:rsidRPr="00076F95">
        <w:rPr>
          <w:szCs w:val="24"/>
        </w:rPr>
        <w:t xml:space="preserve">rade </w:t>
      </w:r>
      <w:r w:rsidR="00EB72F1" w:rsidRPr="00076F95">
        <w:rPr>
          <w:szCs w:val="24"/>
        </w:rPr>
        <w:t>≤</w:t>
      </w:r>
      <w:r w:rsidRPr="00076F95">
        <w:rPr>
          <w:szCs w:val="24"/>
        </w:rPr>
        <w:t>1 (except for alopecia, ANC, hemoglobin, and platelet count; for ANC, hemoglobin, and platelet count, see inclusion criterion 5)</w:t>
      </w:r>
    </w:p>
    <w:p w14:paraId="3275F863" w14:textId="77777777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 xml:space="preserve">Clinically significant cardiovascular disease including the following: </w:t>
      </w:r>
    </w:p>
    <w:p w14:paraId="793283D4" w14:textId="0DB85331" w:rsidR="00375B91" w:rsidRPr="00076F95" w:rsidRDefault="00375B91" w:rsidP="00375B91">
      <w:pPr>
        <w:pStyle w:val="ListParagraph"/>
        <w:numPr>
          <w:ilvl w:val="1"/>
          <w:numId w:val="35"/>
        </w:numPr>
        <w:rPr>
          <w:szCs w:val="24"/>
        </w:rPr>
      </w:pPr>
      <w:r w:rsidRPr="00076F95">
        <w:rPr>
          <w:szCs w:val="24"/>
        </w:rPr>
        <w:t xml:space="preserve">Myocardial infarction within 6 months before </w:t>
      </w:r>
      <w:r w:rsidR="00EB72F1">
        <w:rPr>
          <w:szCs w:val="24"/>
        </w:rPr>
        <w:t>s</w:t>
      </w:r>
      <w:r w:rsidRPr="00076F95">
        <w:rPr>
          <w:szCs w:val="24"/>
        </w:rPr>
        <w:t xml:space="preserve">creening </w:t>
      </w:r>
    </w:p>
    <w:p w14:paraId="46DB5790" w14:textId="735C3D5D" w:rsidR="00375B91" w:rsidRPr="00076F95" w:rsidRDefault="00375B91" w:rsidP="00375B91">
      <w:pPr>
        <w:pStyle w:val="ListParagraph"/>
        <w:numPr>
          <w:ilvl w:val="1"/>
          <w:numId w:val="35"/>
        </w:numPr>
        <w:rPr>
          <w:szCs w:val="24"/>
        </w:rPr>
      </w:pPr>
      <w:r w:rsidRPr="00076F95">
        <w:rPr>
          <w:szCs w:val="24"/>
        </w:rPr>
        <w:t xml:space="preserve">Unstable angina within 3 months before </w:t>
      </w:r>
      <w:r w:rsidR="00EB72F1">
        <w:rPr>
          <w:szCs w:val="24"/>
        </w:rPr>
        <w:t>s</w:t>
      </w:r>
      <w:r w:rsidRPr="00076F95">
        <w:rPr>
          <w:szCs w:val="24"/>
        </w:rPr>
        <w:t xml:space="preserve">creening </w:t>
      </w:r>
    </w:p>
    <w:p w14:paraId="7DC1E1CC" w14:textId="11D7375F" w:rsidR="00375B91" w:rsidRPr="00076F95" w:rsidRDefault="00375B91" w:rsidP="00375B91">
      <w:pPr>
        <w:pStyle w:val="ListParagraph"/>
        <w:numPr>
          <w:ilvl w:val="1"/>
          <w:numId w:val="35"/>
        </w:numPr>
        <w:rPr>
          <w:szCs w:val="24"/>
        </w:rPr>
      </w:pPr>
      <w:r w:rsidRPr="00076F95">
        <w:rPr>
          <w:szCs w:val="24"/>
        </w:rPr>
        <w:t xml:space="preserve">New York Heart Association class III or IV congestive heart failure </w:t>
      </w:r>
    </w:p>
    <w:p w14:paraId="27672D5D" w14:textId="77777777" w:rsidR="00375B91" w:rsidRPr="00076F95" w:rsidRDefault="00375B91" w:rsidP="00375B91">
      <w:pPr>
        <w:pStyle w:val="ListParagraph"/>
        <w:numPr>
          <w:ilvl w:val="1"/>
          <w:numId w:val="35"/>
        </w:numPr>
        <w:rPr>
          <w:szCs w:val="24"/>
        </w:rPr>
      </w:pPr>
      <w:r w:rsidRPr="00076F95">
        <w:rPr>
          <w:szCs w:val="24"/>
        </w:rPr>
        <w:lastRenderedPageBreak/>
        <w:t>History of clinically significant arrhythmias (</w:t>
      </w:r>
      <w:proofErr w:type="spellStart"/>
      <w:r w:rsidRPr="00076F95">
        <w:rPr>
          <w:szCs w:val="24"/>
        </w:rPr>
        <w:t>eg</w:t>
      </w:r>
      <w:proofErr w:type="spellEnd"/>
      <w:r w:rsidRPr="00076F95">
        <w:rPr>
          <w:szCs w:val="24"/>
        </w:rPr>
        <w:t xml:space="preserve">, sustained ventricular tachycardia, ventricular fibrillation, </w:t>
      </w:r>
      <w:proofErr w:type="spellStart"/>
      <w:r w:rsidRPr="00076F95">
        <w:rPr>
          <w:szCs w:val="24"/>
        </w:rPr>
        <w:t>torsades</w:t>
      </w:r>
      <w:proofErr w:type="spellEnd"/>
      <w:r w:rsidRPr="00076F95">
        <w:rPr>
          <w:szCs w:val="24"/>
        </w:rPr>
        <w:t xml:space="preserve"> de pointes) </w:t>
      </w:r>
    </w:p>
    <w:p w14:paraId="58BB6DB6" w14:textId="4AEACCBD" w:rsidR="00375B91" w:rsidRPr="00076F95" w:rsidRDefault="00375B91" w:rsidP="00375B91">
      <w:pPr>
        <w:pStyle w:val="ListParagraph"/>
        <w:numPr>
          <w:ilvl w:val="1"/>
          <w:numId w:val="35"/>
        </w:numPr>
        <w:rPr>
          <w:szCs w:val="24"/>
        </w:rPr>
      </w:pPr>
      <w:proofErr w:type="spellStart"/>
      <w:r w:rsidRPr="00076F95">
        <w:rPr>
          <w:szCs w:val="24"/>
        </w:rPr>
        <w:t>QTcF</w:t>
      </w:r>
      <w:proofErr w:type="spellEnd"/>
      <w:r w:rsidRPr="00076F95">
        <w:rPr>
          <w:szCs w:val="24"/>
        </w:rPr>
        <w:t xml:space="preserve"> </w:t>
      </w:r>
      <w:r w:rsidR="0080271A">
        <w:rPr>
          <w:szCs w:val="24"/>
        </w:rPr>
        <w:t xml:space="preserve">of </w:t>
      </w:r>
      <w:r w:rsidRPr="00076F95">
        <w:rPr>
          <w:szCs w:val="24"/>
        </w:rPr>
        <w:t xml:space="preserve">&gt;480 </w:t>
      </w:r>
      <w:r w:rsidR="000C17D2">
        <w:rPr>
          <w:szCs w:val="24"/>
        </w:rPr>
        <w:t>milliseconds</w:t>
      </w:r>
      <w:r w:rsidR="000C17D2" w:rsidRPr="00076F95">
        <w:rPr>
          <w:szCs w:val="24"/>
        </w:rPr>
        <w:t xml:space="preserve"> </w:t>
      </w:r>
      <w:r w:rsidRPr="00076F95">
        <w:rPr>
          <w:szCs w:val="24"/>
        </w:rPr>
        <w:t xml:space="preserve">based on </w:t>
      </w:r>
      <w:r w:rsidR="000C17D2">
        <w:rPr>
          <w:szCs w:val="24"/>
        </w:rPr>
        <w:t xml:space="preserve">the </w:t>
      </w:r>
      <w:r w:rsidRPr="00076F95">
        <w:rPr>
          <w:szCs w:val="24"/>
        </w:rPr>
        <w:t xml:space="preserve">Fredericia formula </w:t>
      </w:r>
    </w:p>
    <w:p w14:paraId="4449AC8F" w14:textId="77777777" w:rsidR="00375B91" w:rsidRPr="00076F95" w:rsidRDefault="00375B91" w:rsidP="00375B91">
      <w:pPr>
        <w:pStyle w:val="ListParagraph"/>
        <w:numPr>
          <w:ilvl w:val="1"/>
          <w:numId w:val="35"/>
        </w:numPr>
        <w:rPr>
          <w:szCs w:val="24"/>
        </w:rPr>
      </w:pPr>
      <w:r w:rsidRPr="00076F95">
        <w:rPr>
          <w:szCs w:val="24"/>
        </w:rPr>
        <w:t xml:space="preserve">History of Mobitz II second-degree or third-degree heart block without a permanent pacemaker in place </w:t>
      </w:r>
    </w:p>
    <w:p w14:paraId="6463385A" w14:textId="3C60B4BD" w:rsidR="00375B91" w:rsidRPr="00076F95" w:rsidRDefault="00375B91" w:rsidP="00375B91">
      <w:pPr>
        <w:pStyle w:val="ListParagraph"/>
        <w:numPr>
          <w:ilvl w:val="1"/>
          <w:numId w:val="35"/>
        </w:numPr>
        <w:rPr>
          <w:szCs w:val="24"/>
        </w:rPr>
      </w:pPr>
      <w:r w:rsidRPr="00076F95">
        <w:rPr>
          <w:szCs w:val="24"/>
        </w:rPr>
        <w:t xml:space="preserve">Uncontrolled hypertension as indicated by a minimum of </w:t>
      </w:r>
      <w:r w:rsidR="00404FAD">
        <w:rPr>
          <w:szCs w:val="24"/>
        </w:rPr>
        <w:t>2</w:t>
      </w:r>
      <w:r w:rsidRPr="00076F95">
        <w:rPr>
          <w:szCs w:val="24"/>
        </w:rPr>
        <w:t xml:space="preserve"> consecutive blood pressure measurements showing systolic blood pressure</w:t>
      </w:r>
      <w:r w:rsidR="00911F1C">
        <w:rPr>
          <w:szCs w:val="24"/>
        </w:rPr>
        <w:t xml:space="preserve"> of</w:t>
      </w:r>
      <w:r w:rsidRPr="00076F95">
        <w:rPr>
          <w:szCs w:val="24"/>
        </w:rPr>
        <w:t xml:space="preserve"> &gt;170 mm Hg and diastolic blood pressure </w:t>
      </w:r>
      <w:r w:rsidR="00911F1C">
        <w:rPr>
          <w:szCs w:val="24"/>
        </w:rPr>
        <w:t xml:space="preserve">of </w:t>
      </w:r>
      <w:r w:rsidRPr="00076F95">
        <w:rPr>
          <w:szCs w:val="24"/>
        </w:rPr>
        <w:t xml:space="preserve">&gt;105 mm Hg at </w:t>
      </w:r>
      <w:r w:rsidR="00911F1C">
        <w:rPr>
          <w:szCs w:val="24"/>
        </w:rPr>
        <w:t>s</w:t>
      </w:r>
      <w:r w:rsidRPr="00076F95">
        <w:rPr>
          <w:szCs w:val="24"/>
        </w:rPr>
        <w:t xml:space="preserve">creening </w:t>
      </w:r>
    </w:p>
    <w:p w14:paraId="206F93E2" w14:textId="2A0ADFAB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 xml:space="preserve">Known infection with HIV or serologic status reflecting active viral hepatitis B (HBV) or viral hepatitis C (HCV) infection: </w:t>
      </w:r>
    </w:p>
    <w:p w14:paraId="18EC30DD" w14:textId="7E335FE2" w:rsidR="00375B91" w:rsidRPr="00076F95" w:rsidRDefault="00375B91" w:rsidP="00375B91">
      <w:pPr>
        <w:pStyle w:val="ListParagraph"/>
        <w:numPr>
          <w:ilvl w:val="1"/>
          <w:numId w:val="35"/>
        </w:numPr>
        <w:rPr>
          <w:szCs w:val="24"/>
        </w:rPr>
      </w:pPr>
      <w:r w:rsidRPr="00076F95">
        <w:rPr>
          <w:szCs w:val="24"/>
        </w:rPr>
        <w:t>HBsAg</w:t>
      </w:r>
      <w:r w:rsidR="00A23328">
        <w:rPr>
          <w:szCs w:val="24"/>
        </w:rPr>
        <w:t xml:space="preserve"> positive</w:t>
      </w:r>
      <w:r w:rsidRPr="00076F95">
        <w:rPr>
          <w:szCs w:val="24"/>
        </w:rPr>
        <w:t xml:space="preserve">, or </w:t>
      </w:r>
    </w:p>
    <w:p w14:paraId="4CF22872" w14:textId="13F26D38" w:rsidR="00375B91" w:rsidRPr="00076F95" w:rsidRDefault="00375B91" w:rsidP="00375B91">
      <w:pPr>
        <w:pStyle w:val="ListParagraph"/>
        <w:numPr>
          <w:ilvl w:val="1"/>
          <w:numId w:val="35"/>
        </w:numPr>
        <w:rPr>
          <w:szCs w:val="24"/>
        </w:rPr>
      </w:pPr>
      <w:proofErr w:type="spellStart"/>
      <w:r w:rsidRPr="00076F95">
        <w:rPr>
          <w:szCs w:val="24"/>
        </w:rPr>
        <w:t>HBcAb</w:t>
      </w:r>
      <w:proofErr w:type="spellEnd"/>
      <w:r w:rsidRPr="00076F95">
        <w:rPr>
          <w:szCs w:val="24"/>
        </w:rPr>
        <w:t xml:space="preserve"> </w:t>
      </w:r>
      <w:r w:rsidR="00A23328">
        <w:rPr>
          <w:szCs w:val="24"/>
        </w:rPr>
        <w:t xml:space="preserve">positive </w:t>
      </w:r>
      <w:r w:rsidRPr="00076F95">
        <w:rPr>
          <w:szCs w:val="24"/>
        </w:rPr>
        <w:t xml:space="preserve">and HBV DNA detected, or </w:t>
      </w:r>
    </w:p>
    <w:p w14:paraId="4A0C485A" w14:textId="49FE8F14" w:rsidR="00375B91" w:rsidRPr="00076F95" w:rsidRDefault="00375B91" w:rsidP="00375B91">
      <w:pPr>
        <w:pStyle w:val="ListParagraph"/>
        <w:numPr>
          <w:ilvl w:val="1"/>
          <w:numId w:val="35"/>
        </w:numPr>
        <w:rPr>
          <w:szCs w:val="24"/>
        </w:rPr>
      </w:pPr>
      <w:r w:rsidRPr="00076F95">
        <w:rPr>
          <w:szCs w:val="24"/>
        </w:rPr>
        <w:t xml:space="preserve">Unvaccinated </w:t>
      </w:r>
      <w:proofErr w:type="spellStart"/>
      <w:r w:rsidRPr="00076F95">
        <w:rPr>
          <w:szCs w:val="24"/>
        </w:rPr>
        <w:t>HBsAb</w:t>
      </w:r>
      <w:proofErr w:type="spellEnd"/>
      <w:r w:rsidRPr="00076F95">
        <w:rPr>
          <w:szCs w:val="24"/>
        </w:rPr>
        <w:t xml:space="preserve"> </w:t>
      </w:r>
      <w:r w:rsidR="00A23328">
        <w:rPr>
          <w:szCs w:val="24"/>
        </w:rPr>
        <w:t>positive</w:t>
      </w:r>
      <w:r w:rsidRPr="00076F95">
        <w:rPr>
          <w:szCs w:val="24"/>
        </w:rPr>
        <w:t xml:space="preserve"> and HBV DNA detected</w:t>
      </w:r>
      <w:r w:rsidR="0089243A" w:rsidRPr="00076F95">
        <w:rPr>
          <w:szCs w:val="24"/>
        </w:rPr>
        <w:t>.</w:t>
      </w:r>
      <w:r w:rsidRPr="00076F95">
        <w:rPr>
          <w:szCs w:val="24"/>
        </w:rPr>
        <w:t xml:space="preserve"> </w:t>
      </w:r>
      <w:r w:rsidR="0089243A" w:rsidRPr="00076F95">
        <w:rPr>
          <w:szCs w:val="24"/>
        </w:rPr>
        <w:t>P</w:t>
      </w:r>
      <w:r w:rsidRPr="00076F95">
        <w:rPr>
          <w:szCs w:val="24"/>
        </w:rPr>
        <w:t xml:space="preserve">atients who are </w:t>
      </w:r>
      <w:proofErr w:type="spellStart"/>
      <w:r w:rsidRPr="00076F95">
        <w:rPr>
          <w:szCs w:val="24"/>
        </w:rPr>
        <w:t>HBcAb</w:t>
      </w:r>
      <w:proofErr w:type="spellEnd"/>
      <w:r w:rsidR="00A23328">
        <w:rPr>
          <w:szCs w:val="24"/>
        </w:rPr>
        <w:t xml:space="preserve"> </w:t>
      </w:r>
      <w:r w:rsidRPr="00076F95">
        <w:rPr>
          <w:szCs w:val="24"/>
        </w:rPr>
        <w:t xml:space="preserve">positive or unvaccinated </w:t>
      </w:r>
      <w:proofErr w:type="spellStart"/>
      <w:r w:rsidRPr="00076F95">
        <w:rPr>
          <w:szCs w:val="24"/>
        </w:rPr>
        <w:t>HBsAb</w:t>
      </w:r>
      <w:proofErr w:type="spellEnd"/>
      <w:r w:rsidR="00A23328">
        <w:rPr>
          <w:szCs w:val="24"/>
        </w:rPr>
        <w:t xml:space="preserve"> </w:t>
      </w:r>
      <w:r w:rsidRPr="00076F95">
        <w:rPr>
          <w:szCs w:val="24"/>
        </w:rPr>
        <w:t xml:space="preserve">positive are eligible if HBV DNA is </w:t>
      </w:r>
      <w:proofErr w:type="gramStart"/>
      <w:r w:rsidRPr="00076F95">
        <w:rPr>
          <w:szCs w:val="24"/>
        </w:rPr>
        <w:t>undetectable</w:t>
      </w:r>
      <w:proofErr w:type="gramEnd"/>
      <w:r w:rsidRPr="00076F95">
        <w:rPr>
          <w:szCs w:val="24"/>
        </w:rPr>
        <w:t xml:space="preserve"> and they are willing to undergo monthly monitoring for HBV reactivation </w:t>
      </w:r>
    </w:p>
    <w:p w14:paraId="67DFDFE3" w14:textId="20F67FFC" w:rsidR="00375B91" w:rsidRPr="00076F95" w:rsidRDefault="00375B91" w:rsidP="00375B91">
      <w:pPr>
        <w:pStyle w:val="ListParagraph"/>
        <w:numPr>
          <w:ilvl w:val="1"/>
          <w:numId w:val="35"/>
        </w:numPr>
        <w:rPr>
          <w:szCs w:val="24"/>
        </w:rPr>
      </w:pPr>
      <w:r w:rsidRPr="00076F95">
        <w:rPr>
          <w:szCs w:val="24"/>
        </w:rPr>
        <w:t xml:space="preserve">Presence of HCV antibody. Patients with presence of HCV antibody are eligible if HCV RNA is undetectable </w:t>
      </w:r>
    </w:p>
    <w:p w14:paraId="2D295052" w14:textId="442F29B2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>Pregnant, lactating, or nursing women</w:t>
      </w:r>
      <w:r w:rsidR="00451FD9">
        <w:rPr>
          <w:szCs w:val="24"/>
        </w:rPr>
        <w:t>; f</w:t>
      </w:r>
      <w:r w:rsidRPr="00076F95">
        <w:rPr>
          <w:szCs w:val="24"/>
        </w:rPr>
        <w:t xml:space="preserve">emale patients who suspend nursing are allowed. </w:t>
      </w:r>
      <w:r w:rsidR="0079468B">
        <w:rPr>
          <w:szCs w:val="24"/>
        </w:rPr>
        <w:t>P</w:t>
      </w:r>
      <w:r w:rsidRPr="00076F95">
        <w:rPr>
          <w:szCs w:val="24"/>
        </w:rPr>
        <w:t>atient</w:t>
      </w:r>
      <w:r w:rsidR="0079468B">
        <w:rPr>
          <w:szCs w:val="24"/>
        </w:rPr>
        <w:t>s who</w:t>
      </w:r>
      <w:r w:rsidRPr="00076F95">
        <w:rPr>
          <w:szCs w:val="24"/>
        </w:rPr>
        <w:t xml:space="preserve"> wish to resume nursing after the completion of treatment </w:t>
      </w:r>
      <w:r w:rsidR="0079468B" w:rsidRPr="00076F95">
        <w:rPr>
          <w:szCs w:val="24"/>
        </w:rPr>
        <w:t xml:space="preserve">should </w:t>
      </w:r>
      <w:r w:rsidR="0079468B">
        <w:rPr>
          <w:szCs w:val="24"/>
        </w:rPr>
        <w:t>wait</w:t>
      </w:r>
      <w:r w:rsidR="0079468B" w:rsidRPr="00076F95">
        <w:rPr>
          <w:szCs w:val="24"/>
        </w:rPr>
        <w:t xml:space="preserve"> </w:t>
      </w:r>
      <w:r w:rsidR="0079468B">
        <w:rPr>
          <w:szCs w:val="24"/>
        </w:rPr>
        <w:t xml:space="preserve">for </w:t>
      </w:r>
      <w:r w:rsidR="0079468B" w:rsidRPr="00076F95">
        <w:rPr>
          <w:szCs w:val="24"/>
        </w:rPr>
        <w:t xml:space="preserve">≥2 weeks </w:t>
      </w:r>
      <w:r w:rsidR="0079468B">
        <w:rPr>
          <w:szCs w:val="24"/>
        </w:rPr>
        <w:t>after</w:t>
      </w:r>
      <w:r w:rsidRPr="00076F95">
        <w:rPr>
          <w:szCs w:val="24"/>
        </w:rPr>
        <w:t xml:space="preserve"> the </w:t>
      </w:r>
      <w:r w:rsidR="00451FD9">
        <w:rPr>
          <w:szCs w:val="24"/>
        </w:rPr>
        <w:t>last dose</w:t>
      </w:r>
      <w:r w:rsidR="00451FD9" w:rsidRPr="00076F95">
        <w:rPr>
          <w:szCs w:val="24"/>
        </w:rPr>
        <w:t xml:space="preserve"> </w:t>
      </w:r>
      <w:r w:rsidRPr="00076F95">
        <w:rPr>
          <w:szCs w:val="24"/>
        </w:rPr>
        <w:t xml:space="preserve">of study drug (substantially &gt;5 half-lives of zanubrutinib) </w:t>
      </w:r>
    </w:p>
    <w:p w14:paraId="468E8E9D" w14:textId="0D6B772C" w:rsidR="00375B91" w:rsidRPr="00076F95" w:rsidRDefault="00451FD9" w:rsidP="00375B91">
      <w:pPr>
        <w:pStyle w:val="ListParagraph"/>
        <w:numPr>
          <w:ilvl w:val="0"/>
          <w:numId w:val="35"/>
        </w:numPr>
        <w:rPr>
          <w:szCs w:val="24"/>
        </w:rPr>
      </w:pPr>
      <w:r>
        <w:rPr>
          <w:szCs w:val="24"/>
        </w:rPr>
        <w:t>Inability</w:t>
      </w:r>
      <w:r w:rsidRPr="00076F95">
        <w:rPr>
          <w:szCs w:val="24"/>
        </w:rPr>
        <w:t xml:space="preserve"> </w:t>
      </w:r>
      <w:r w:rsidR="00375B91" w:rsidRPr="00076F95">
        <w:rPr>
          <w:szCs w:val="24"/>
        </w:rPr>
        <w:t>to swallow capsules or disease</w:t>
      </w:r>
      <w:r w:rsidR="002E6738">
        <w:rPr>
          <w:szCs w:val="24"/>
        </w:rPr>
        <w:t xml:space="preserve"> that</w:t>
      </w:r>
      <w:r w:rsidR="00375B91" w:rsidRPr="00076F95">
        <w:rPr>
          <w:szCs w:val="24"/>
        </w:rPr>
        <w:t xml:space="preserve"> significantly affect</w:t>
      </w:r>
      <w:r w:rsidR="002E6738">
        <w:rPr>
          <w:szCs w:val="24"/>
        </w:rPr>
        <w:t>s</w:t>
      </w:r>
      <w:r w:rsidR="00375B91" w:rsidRPr="00076F95">
        <w:rPr>
          <w:szCs w:val="24"/>
        </w:rPr>
        <w:t xml:space="preserve"> gastrointestinal function</w:t>
      </w:r>
      <w:r w:rsidR="002E6738">
        <w:rPr>
          <w:szCs w:val="24"/>
        </w:rPr>
        <w:t>,</w:t>
      </w:r>
      <w:r w:rsidR="00375B91" w:rsidRPr="00076F95">
        <w:rPr>
          <w:szCs w:val="24"/>
        </w:rPr>
        <w:t xml:space="preserve"> such as malabsorption syndrome, resection of the stomach or small bowel, bariatric surgery procedures, symptomatic inflammatory bowel disease, or partial or complete bowel obstruction </w:t>
      </w:r>
    </w:p>
    <w:p w14:paraId="2681F617" w14:textId="77777777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 xml:space="preserve">Inability to comply with study procedures </w:t>
      </w:r>
    </w:p>
    <w:p w14:paraId="1E3885A6" w14:textId="7AC868A5" w:rsidR="00375B91" w:rsidRPr="00076F95" w:rsidRDefault="00F546E9" w:rsidP="00375B91">
      <w:pPr>
        <w:pStyle w:val="ListParagraph"/>
        <w:numPr>
          <w:ilvl w:val="0"/>
          <w:numId w:val="35"/>
        </w:numPr>
        <w:rPr>
          <w:szCs w:val="24"/>
        </w:rPr>
      </w:pPr>
      <w:r>
        <w:rPr>
          <w:szCs w:val="24"/>
        </w:rPr>
        <w:t>Need for</w:t>
      </w:r>
      <w:r w:rsidR="00375B91" w:rsidRPr="00076F95">
        <w:rPr>
          <w:szCs w:val="24"/>
        </w:rPr>
        <w:t xml:space="preserve"> ongoing treatment with a strong CYP3A inhibitor or inducer</w:t>
      </w:r>
    </w:p>
    <w:p w14:paraId="43352ED7" w14:textId="77777777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 xml:space="preserve">History of intracranial hemorrhage or stroke within 6 months prior to first dose of zanubrutinib </w:t>
      </w:r>
    </w:p>
    <w:p w14:paraId="404B1059" w14:textId="75636F8F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>Severe or debilitating pulmonary disease</w:t>
      </w:r>
      <w:r w:rsidR="00DB59DF">
        <w:rPr>
          <w:szCs w:val="24"/>
        </w:rPr>
        <w:t>,</w:t>
      </w:r>
      <w:r w:rsidRPr="00076F95">
        <w:rPr>
          <w:szCs w:val="24"/>
        </w:rPr>
        <w:t xml:space="preserve"> including active interstitial pneumonia or interstitial lung disease </w:t>
      </w:r>
    </w:p>
    <w:p w14:paraId="546FC307" w14:textId="77777777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lastRenderedPageBreak/>
        <w:t xml:space="preserve">Concurrent participation in another therapeutic clinical trial </w:t>
      </w:r>
    </w:p>
    <w:p w14:paraId="25578C00" w14:textId="3A331314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>Autoimmune anemia and/or thrombocytopenia that is poorly responsive to corticosteroids or other standard therapy</w:t>
      </w:r>
    </w:p>
    <w:p w14:paraId="5A3CB68E" w14:textId="02BBB744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 xml:space="preserve">Ongoing drug-induced liver injury, alcoholic liver disease, nonalcoholic steatohepatitis, primary biliary cirrhosis, ongoing extrahepatic obstruction caused by cholelithiasis, cirrhosis of the liver, or portal hypertension </w:t>
      </w:r>
    </w:p>
    <w:p w14:paraId="7EBFC3B3" w14:textId="767257FC" w:rsidR="00375B91" w:rsidRPr="00076F95" w:rsidRDefault="00375B91" w:rsidP="00375B91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 xml:space="preserve">History of severe bleeding disorder such as hemophilia A, hemophilia B, </w:t>
      </w:r>
      <w:r w:rsidR="00DB59DF">
        <w:rPr>
          <w:szCs w:val="24"/>
        </w:rPr>
        <w:t xml:space="preserve">or </w:t>
      </w:r>
      <w:r w:rsidRPr="00076F95">
        <w:rPr>
          <w:szCs w:val="24"/>
        </w:rPr>
        <w:t xml:space="preserve">von Willebrand disease or history of spontaneous bleeding requiring blood transfusion or other medical intervention </w:t>
      </w:r>
    </w:p>
    <w:p w14:paraId="23E0B2E9" w14:textId="3191E3AB" w:rsidR="0020433B" w:rsidRPr="00076F95" w:rsidRDefault="00375B91" w:rsidP="00DE7824">
      <w:pPr>
        <w:pStyle w:val="ListParagraph"/>
        <w:numPr>
          <w:ilvl w:val="0"/>
          <w:numId w:val="35"/>
        </w:numPr>
        <w:rPr>
          <w:szCs w:val="24"/>
        </w:rPr>
      </w:pPr>
      <w:r w:rsidRPr="00076F95">
        <w:rPr>
          <w:szCs w:val="24"/>
        </w:rPr>
        <w:t>Hypersensitivity to zanubrutinib or any of the other ingredients of the study drug</w:t>
      </w:r>
      <w:r w:rsidR="0020433B" w:rsidRPr="00076F95">
        <w:rPr>
          <w:szCs w:val="24"/>
        </w:rPr>
        <w:br w:type="page"/>
      </w:r>
    </w:p>
    <w:p w14:paraId="70965BA8" w14:textId="1BA645CE" w:rsidR="0020433B" w:rsidRPr="00076F95" w:rsidRDefault="0020433B" w:rsidP="009D7592">
      <w:pPr>
        <w:pStyle w:val="Draftingheading"/>
      </w:pPr>
      <w:r w:rsidRPr="00076F95">
        <w:lastRenderedPageBreak/>
        <w:t xml:space="preserve">Supplementary </w:t>
      </w:r>
      <w:r w:rsidR="009F76DD" w:rsidRPr="00076F95">
        <w:t xml:space="preserve">Methods: </w:t>
      </w:r>
      <w:r w:rsidR="00FF5109" w:rsidRPr="00076F95">
        <w:t xml:space="preserve">Hypothesis Testing </w:t>
      </w:r>
      <w:r w:rsidR="006C0EE3">
        <w:t>in</w:t>
      </w:r>
      <w:r w:rsidR="006C0EE3" w:rsidRPr="00076F95">
        <w:t xml:space="preserve"> </w:t>
      </w:r>
      <w:r w:rsidR="00952970" w:rsidRPr="00076F95">
        <w:t xml:space="preserve">Part 2 </w:t>
      </w:r>
      <w:r w:rsidR="00FF5109" w:rsidRPr="00076F95">
        <w:t xml:space="preserve">WM </w:t>
      </w:r>
      <w:r w:rsidR="00952970" w:rsidRPr="00076F95">
        <w:t>Cohort</w:t>
      </w:r>
    </w:p>
    <w:p w14:paraId="53472A8D" w14:textId="46D8D4BF" w:rsidR="0020433B" w:rsidRPr="00076F95" w:rsidRDefault="0020433B" w:rsidP="0020433B">
      <w:pPr>
        <w:rPr>
          <w:szCs w:val="24"/>
        </w:rPr>
      </w:pPr>
      <w:r w:rsidRPr="00076F95">
        <w:rPr>
          <w:szCs w:val="24"/>
        </w:rPr>
        <w:t xml:space="preserve">The primary endpoint of overall response rate </w:t>
      </w:r>
      <w:r w:rsidR="00AF61B9" w:rsidRPr="00076F95">
        <w:rPr>
          <w:szCs w:val="24"/>
        </w:rPr>
        <w:t xml:space="preserve">(ORR) </w:t>
      </w:r>
      <w:r w:rsidRPr="00076F95">
        <w:rPr>
          <w:szCs w:val="24"/>
        </w:rPr>
        <w:t xml:space="preserve">will be analyzed </w:t>
      </w:r>
      <w:r w:rsidR="004B56E4">
        <w:rPr>
          <w:szCs w:val="24"/>
        </w:rPr>
        <w:t>in</w:t>
      </w:r>
      <w:r w:rsidR="004B56E4" w:rsidRPr="00076F95">
        <w:rPr>
          <w:szCs w:val="24"/>
        </w:rPr>
        <w:t xml:space="preserve"> </w:t>
      </w:r>
      <w:r w:rsidR="00952970" w:rsidRPr="00076F95">
        <w:rPr>
          <w:szCs w:val="24"/>
        </w:rPr>
        <w:t xml:space="preserve">Part 2 </w:t>
      </w:r>
      <w:r w:rsidR="004B56E4" w:rsidRPr="00076F95">
        <w:rPr>
          <w:szCs w:val="24"/>
        </w:rPr>
        <w:t xml:space="preserve">patients </w:t>
      </w:r>
      <w:r w:rsidR="004B56E4">
        <w:rPr>
          <w:szCs w:val="24"/>
        </w:rPr>
        <w:t xml:space="preserve">with </w:t>
      </w:r>
      <w:r w:rsidRPr="00076F95">
        <w:rPr>
          <w:szCs w:val="24"/>
        </w:rPr>
        <w:t xml:space="preserve">TN </w:t>
      </w:r>
      <w:r w:rsidR="00952970" w:rsidRPr="00076F95">
        <w:rPr>
          <w:szCs w:val="24"/>
        </w:rPr>
        <w:t xml:space="preserve">WM </w:t>
      </w:r>
      <w:r w:rsidRPr="00076F95">
        <w:rPr>
          <w:szCs w:val="24"/>
        </w:rPr>
        <w:t xml:space="preserve">and </w:t>
      </w:r>
      <w:r w:rsidR="004B56E4">
        <w:rPr>
          <w:szCs w:val="24"/>
        </w:rPr>
        <w:t xml:space="preserve">the </w:t>
      </w:r>
      <w:r w:rsidRPr="00076F95">
        <w:rPr>
          <w:szCs w:val="24"/>
        </w:rPr>
        <w:t xml:space="preserve">overall </w:t>
      </w:r>
      <w:r w:rsidR="00952970" w:rsidRPr="00076F95">
        <w:rPr>
          <w:szCs w:val="24"/>
        </w:rPr>
        <w:t xml:space="preserve">WM </w:t>
      </w:r>
      <w:r w:rsidR="004B56E4">
        <w:rPr>
          <w:szCs w:val="24"/>
        </w:rPr>
        <w:t>population</w:t>
      </w:r>
      <w:r w:rsidR="004B56E4" w:rsidRPr="00076F95">
        <w:rPr>
          <w:szCs w:val="24"/>
        </w:rPr>
        <w:t xml:space="preserve"> </w:t>
      </w:r>
      <w:r w:rsidRPr="00076F95">
        <w:rPr>
          <w:szCs w:val="24"/>
        </w:rPr>
        <w:t xml:space="preserve">in the </w:t>
      </w:r>
      <w:r w:rsidR="004B56E4">
        <w:rPr>
          <w:szCs w:val="24"/>
        </w:rPr>
        <w:t>e</w:t>
      </w:r>
      <w:r w:rsidRPr="00076F95">
        <w:rPr>
          <w:szCs w:val="24"/>
        </w:rPr>
        <w:t xml:space="preserve">xposed </w:t>
      </w:r>
      <w:r w:rsidR="004B56E4">
        <w:rPr>
          <w:szCs w:val="24"/>
        </w:rPr>
        <w:t>a</w:t>
      </w:r>
      <w:r w:rsidRPr="00076F95">
        <w:rPr>
          <w:szCs w:val="24"/>
        </w:rPr>
        <w:t xml:space="preserve">nalysis </w:t>
      </w:r>
      <w:r w:rsidR="004B56E4">
        <w:rPr>
          <w:szCs w:val="24"/>
        </w:rPr>
        <w:t>s</w:t>
      </w:r>
      <w:r w:rsidRPr="00076F95">
        <w:rPr>
          <w:szCs w:val="24"/>
        </w:rPr>
        <w:t>et.</w:t>
      </w:r>
    </w:p>
    <w:p w14:paraId="6C383A10" w14:textId="4877A2F8" w:rsidR="0020433B" w:rsidRPr="00076F95" w:rsidRDefault="0020433B" w:rsidP="0020433B">
      <w:pPr>
        <w:rPr>
          <w:szCs w:val="24"/>
        </w:rPr>
      </w:pPr>
      <w:r w:rsidRPr="00076F95">
        <w:rPr>
          <w:szCs w:val="24"/>
        </w:rPr>
        <w:t xml:space="preserve">The ORR </w:t>
      </w:r>
      <w:r w:rsidR="00FA10A7">
        <w:rPr>
          <w:szCs w:val="24"/>
        </w:rPr>
        <w:t>in the</w:t>
      </w:r>
      <w:r w:rsidR="00FA10A7" w:rsidRPr="00076F95">
        <w:rPr>
          <w:szCs w:val="24"/>
        </w:rPr>
        <w:t xml:space="preserve"> </w:t>
      </w:r>
      <w:r w:rsidRPr="00076F95">
        <w:rPr>
          <w:szCs w:val="24"/>
        </w:rPr>
        <w:t>zanubrutinib and historical control</w:t>
      </w:r>
      <w:r w:rsidR="00FA10A7">
        <w:rPr>
          <w:szCs w:val="24"/>
        </w:rPr>
        <w:t xml:space="preserve"> groups</w:t>
      </w:r>
      <w:r w:rsidRPr="00076F95">
        <w:rPr>
          <w:szCs w:val="24"/>
        </w:rPr>
        <w:t xml:space="preserve"> (52% [Gertz</w:t>
      </w:r>
      <w:r w:rsidR="006702A1" w:rsidRPr="00076F95">
        <w:rPr>
          <w:szCs w:val="24"/>
        </w:rPr>
        <w:t xml:space="preserve"> MA,</w:t>
      </w:r>
      <w:r w:rsidRPr="00076F95">
        <w:rPr>
          <w:szCs w:val="24"/>
        </w:rPr>
        <w:t xml:space="preserve"> et al</w:t>
      </w:r>
      <w:r w:rsidR="006702A1" w:rsidRPr="00076F95">
        <w:rPr>
          <w:szCs w:val="24"/>
        </w:rPr>
        <w:t>.</w:t>
      </w:r>
      <w:r w:rsidRPr="00076F95">
        <w:rPr>
          <w:szCs w:val="24"/>
        </w:rPr>
        <w:t xml:space="preserve"> </w:t>
      </w:r>
      <w:r w:rsidR="006702A1" w:rsidRPr="00076F95">
        <w:rPr>
          <w:i/>
          <w:iCs/>
          <w:szCs w:val="24"/>
        </w:rPr>
        <w:t xml:space="preserve">Leuk Lymphoma. </w:t>
      </w:r>
      <w:r w:rsidRPr="00076F95">
        <w:rPr>
          <w:szCs w:val="24"/>
        </w:rPr>
        <w:t>2004</w:t>
      </w:r>
      <w:r w:rsidR="006702A1" w:rsidRPr="00076F95">
        <w:rPr>
          <w:szCs w:val="24"/>
        </w:rPr>
        <w:t>;45(10):2047-55</w:t>
      </w:r>
      <w:r w:rsidRPr="00076F95">
        <w:rPr>
          <w:szCs w:val="24"/>
        </w:rPr>
        <w:t>]) will be compared using a hierarchical fixed-sequence procedure under the null and alternative hypotheses:</w:t>
      </w:r>
    </w:p>
    <w:p w14:paraId="441865A8" w14:textId="000D5948" w:rsidR="0020433B" w:rsidRPr="00076F95" w:rsidRDefault="0020433B" w:rsidP="0020433B">
      <w:pPr>
        <w:jc w:val="center"/>
        <w:rPr>
          <w:szCs w:val="24"/>
        </w:rPr>
      </w:pPr>
      <w:r w:rsidRPr="00076F95">
        <w:rPr>
          <w:szCs w:val="24"/>
        </w:rPr>
        <w:t>H0: ORR=52%</w:t>
      </w:r>
    </w:p>
    <w:p w14:paraId="7700C2F5" w14:textId="1B26C79F" w:rsidR="0020433B" w:rsidRPr="00076F95" w:rsidRDefault="0020433B" w:rsidP="0020433B">
      <w:pPr>
        <w:jc w:val="center"/>
        <w:rPr>
          <w:szCs w:val="24"/>
        </w:rPr>
      </w:pPr>
      <w:r w:rsidRPr="00076F95">
        <w:rPr>
          <w:szCs w:val="24"/>
        </w:rPr>
        <w:t>H1:</w:t>
      </w:r>
      <w:r w:rsidR="00296895">
        <w:rPr>
          <w:szCs w:val="24"/>
        </w:rPr>
        <w:t xml:space="preserve"> </w:t>
      </w:r>
      <w:r w:rsidRPr="00076F95">
        <w:rPr>
          <w:szCs w:val="24"/>
        </w:rPr>
        <w:t>ORR &gt;52%</w:t>
      </w:r>
    </w:p>
    <w:p w14:paraId="7344248A" w14:textId="6D5A1785" w:rsidR="0020433B" w:rsidRPr="00076F95" w:rsidRDefault="0020433B" w:rsidP="0020433B">
      <w:pPr>
        <w:pStyle w:val="ListParagraph"/>
        <w:numPr>
          <w:ilvl w:val="0"/>
          <w:numId w:val="36"/>
        </w:numPr>
        <w:rPr>
          <w:szCs w:val="24"/>
        </w:rPr>
      </w:pPr>
      <w:r w:rsidRPr="00076F95">
        <w:rPr>
          <w:szCs w:val="24"/>
        </w:rPr>
        <w:t>Testing for the</w:t>
      </w:r>
      <w:r w:rsidR="007F56FF">
        <w:rPr>
          <w:szCs w:val="24"/>
        </w:rPr>
        <w:t>se</w:t>
      </w:r>
      <w:r w:rsidRPr="00076F95">
        <w:rPr>
          <w:szCs w:val="24"/>
        </w:rPr>
        <w:t xml:space="preserve"> hypotheses will be performed </w:t>
      </w:r>
      <w:r w:rsidR="007F56FF">
        <w:rPr>
          <w:szCs w:val="24"/>
        </w:rPr>
        <w:t>in</w:t>
      </w:r>
      <w:r w:rsidR="007F56FF" w:rsidRPr="00076F95">
        <w:rPr>
          <w:szCs w:val="24"/>
        </w:rPr>
        <w:t xml:space="preserve"> patients </w:t>
      </w:r>
      <w:r w:rsidR="007F56FF">
        <w:rPr>
          <w:szCs w:val="24"/>
        </w:rPr>
        <w:t xml:space="preserve">with </w:t>
      </w:r>
      <w:r w:rsidRPr="00076F95">
        <w:rPr>
          <w:szCs w:val="24"/>
        </w:rPr>
        <w:t>TN WM first</w:t>
      </w:r>
      <w:r w:rsidR="007F56FF">
        <w:rPr>
          <w:szCs w:val="24"/>
        </w:rPr>
        <w:t>,</w:t>
      </w:r>
      <w:r w:rsidRPr="00076F95">
        <w:rPr>
          <w:szCs w:val="24"/>
        </w:rPr>
        <w:t xml:space="preserve"> at a </w:t>
      </w:r>
      <w:r w:rsidR="00404FAD">
        <w:rPr>
          <w:szCs w:val="24"/>
        </w:rPr>
        <w:t>1</w:t>
      </w:r>
      <w:r w:rsidRPr="00076F95">
        <w:rPr>
          <w:szCs w:val="24"/>
        </w:rPr>
        <w:t>-sided alpha of 0.05. A binomial exact test will be performed for hypothesis testing</w:t>
      </w:r>
    </w:p>
    <w:p w14:paraId="183AC5EF" w14:textId="4AE7D7FF" w:rsidR="0020433B" w:rsidRPr="00076F95" w:rsidRDefault="0020433B" w:rsidP="0020433B">
      <w:pPr>
        <w:pStyle w:val="ListParagraph"/>
        <w:numPr>
          <w:ilvl w:val="0"/>
          <w:numId w:val="36"/>
        </w:numPr>
        <w:rPr>
          <w:szCs w:val="24"/>
        </w:rPr>
      </w:pPr>
      <w:r w:rsidRPr="00076F95">
        <w:rPr>
          <w:szCs w:val="24"/>
        </w:rPr>
        <w:t>If the result in the TN WM patient population is statistically significant (</w:t>
      </w:r>
      <w:proofErr w:type="spellStart"/>
      <w:r w:rsidR="00A07DC5" w:rsidRPr="00076F95">
        <w:rPr>
          <w:szCs w:val="24"/>
        </w:rPr>
        <w:t>ie</w:t>
      </w:r>
      <w:proofErr w:type="spellEnd"/>
      <w:r w:rsidRPr="00076F95">
        <w:rPr>
          <w:szCs w:val="24"/>
        </w:rPr>
        <w:t xml:space="preserve">, the obtained </w:t>
      </w:r>
      <w:r w:rsidR="00404FAD">
        <w:rPr>
          <w:szCs w:val="24"/>
        </w:rPr>
        <w:t>1</w:t>
      </w:r>
      <w:r w:rsidRPr="00076F95">
        <w:rPr>
          <w:szCs w:val="24"/>
        </w:rPr>
        <w:t xml:space="preserve">-sided </w:t>
      </w:r>
      <w:r w:rsidR="00AF61B9" w:rsidRPr="00076F95">
        <w:rPr>
          <w:i/>
          <w:iCs/>
          <w:szCs w:val="24"/>
        </w:rPr>
        <w:t>P</w:t>
      </w:r>
      <w:r w:rsidRPr="00076F95">
        <w:rPr>
          <w:szCs w:val="24"/>
        </w:rPr>
        <w:t xml:space="preserve">-value is ≤.05), the primary objective will have been met and further testing will be performed </w:t>
      </w:r>
      <w:r w:rsidR="007F56FF">
        <w:rPr>
          <w:szCs w:val="24"/>
        </w:rPr>
        <w:t>in</w:t>
      </w:r>
      <w:r w:rsidR="007F56FF" w:rsidRPr="00076F95">
        <w:rPr>
          <w:szCs w:val="24"/>
        </w:rPr>
        <w:t xml:space="preserve"> </w:t>
      </w:r>
      <w:r w:rsidRPr="00076F95">
        <w:rPr>
          <w:szCs w:val="24"/>
        </w:rPr>
        <w:t xml:space="preserve">the overall WM </w:t>
      </w:r>
      <w:r w:rsidR="007F56FF">
        <w:rPr>
          <w:szCs w:val="24"/>
        </w:rPr>
        <w:t>population</w:t>
      </w:r>
      <w:r w:rsidR="007F56FF" w:rsidRPr="00076F95">
        <w:rPr>
          <w:szCs w:val="24"/>
        </w:rPr>
        <w:t xml:space="preserve"> </w:t>
      </w:r>
      <w:r w:rsidRPr="00076F95">
        <w:rPr>
          <w:szCs w:val="24"/>
        </w:rPr>
        <w:t xml:space="preserve">at a </w:t>
      </w:r>
      <w:r w:rsidR="00404FAD">
        <w:rPr>
          <w:szCs w:val="24"/>
        </w:rPr>
        <w:t>1</w:t>
      </w:r>
      <w:r w:rsidRPr="00076F95">
        <w:rPr>
          <w:szCs w:val="24"/>
        </w:rPr>
        <w:t>-sided alpha of .05.</w:t>
      </w:r>
    </w:p>
    <w:p w14:paraId="21C828C9" w14:textId="77777777" w:rsidR="0020433B" w:rsidRPr="00076F95" w:rsidRDefault="0020433B" w:rsidP="009D7592">
      <w:pPr>
        <w:pStyle w:val="Draftingheading"/>
        <w:rPr>
          <w:highlight w:val="yellow"/>
        </w:rPr>
        <w:sectPr w:rsidR="0020433B" w:rsidRPr="00076F95" w:rsidSect="000E7F3B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81AF52" w14:textId="57A6669B" w:rsidR="00375B91" w:rsidRPr="00076F95" w:rsidRDefault="0020433B" w:rsidP="009D7592">
      <w:pPr>
        <w:pStyle w:val="Draftingheading"/>
      </w:pPr>
      <w:r w:rsidRPr="00076F95">
        <w:lastRenderedPageBreak/>
        <w:t xml:space="preserve">Supplementary </w:t>
      </w:r>
      <w:r w:rsidR="009F76DD" w:rsidRPr="00076F95">
        <w:t xml:space="preserve">Methods: </w:t>
      </w:r>
      <w:r w:rsidR="00375B91" w:rsidRPr="00076F95">
        <w:t>Adverse Events</w:t>
      </w:r>
    </w:p>
    <w:p w14:paraId="51209469" w14:textId="198B844F" w:rsidR="00052DE9" w:rsidRPr="00076F95" w:rsidRDefault="00AF61B9" w:rsidP="00375B91">
      <w:pPr>
        <w:rPr>
          <w:szCs w:val="24"/>
        </w:rPr>
      </w:pPr>
      <w:r w:rsidRPr="00076F95">
        <w:rPr>
          <w:szCs w:val="24"/>
        </w:rPr>
        <w:t>Adverse events (</w:t>
      </w:r>
      <w:r w:rsidR="00375B91" w:rsidRPr="00076F95">
        <w:rPr>
          <w:szCs w:val="24"/>
        </w:rPr>
        <w:t>AEs</w:t>
      </w:r>
      <w:r w:rsidRPr="00076F95">
        <w:rPr>
          <w:szCs w:val="24"/>
        </w:rPr>
        <w:t>)</w:t>
      </w:r>
      <w:r w:rsidR="00375B91" w:rsidRPr="00076F95">
        <w:rPr>
          <w:szCs w:val="24"/>
        </w:rPr>
        <w:t xml:space="preserve"> </w:t>
      </w:r>
      <w:r w:rsidR="00431FFC" w:rsidRPr="00076F95">
        <w:rPr>
          <w:szCs w:val="24"/>
        </w:rPr>
        <w:t xml:space="preserve">were </w:t>
      </w:r>
      <w:r w:rsidR="00375B91" w:rsidRPr="00076F95">
        <w:rPr>
          <w:szCs w:val="24"/>
        </w:rPr>
        <w:t xml:space="preserve">graded by the investigators using National Cancer Institute Common Terminology Criteria for Adverse Events version 5.0 (hematologic toxicity </w:t>
      </w:r>
      <w:r w:rsidR="00CA0323">
        <w:rPr>
          <w:szCs w:val="24"/>
        </w:rPr>
        <w:t>in</w:t>
      </w:r>
      <w:r w:rsidR="00CA0323" w:rsidRPr="00076F95">
        <w:rPr>
          <w:szCs w:val="24"/>
        </w:rPr>
        <w:t xml:space="preserve"> </w:t>
      </w:r>
      <w:r w:rsidR="00375B91" w:rsidRPr="00076F95">
        <w:rPr>
          <w:szCs w:val="24"/>
        </w:rPr>
        <w:t xml:space="preserve">patients </w:t>
      </w:r>
      <w:r w:rsidR="00CA0323">
        <w:rPr>
          <w:szCs w:val="24"/>
        </w:rPr>
        <w:t xml:space="preserve">with </w:t>
      </w:r>
      <w:r w:rsidR="00CA0323" w:rsidRPr="00076F95">
        <w:rPr>
          <w:szCs w:val="24"/>
        </w:rPr>
        <w:t xml:space="preserve">CLL/SLL </w:t>
      </w:r>
      <w:r w:rsidR="00B51E6A" w:rsidRPr="00076F95">
        <w:rPr>
          <w:szCs w:val="24"/>
        </w:rPr>
        <w:t xml:space="preserve">was </w:t>
      </w:r>
      <w:r w:rsidR="00375B91" w:rsidRPr="00076F95">
        <w:rPr>
          <w:szCs w:val="24"/>
        </w:rPr>
        <w:t xml:space="preserve">graded according </w:t>
      </w:r>
      <w:r w:rsidR="00CA0323">
        <w:rPr>
          <w:szCs w:val="24"/>
        </w:rPr>
        <w:t>to the</w:t>
      </w:r>
      <w:r w:rsidR="00375B91" w:rsidRPr="00076F95">
        <w:rPr>
          <w:szCs w:val="24"/>
        </w:rPr>
        <w:t xml:space="preserve"> </w:t>
      </w:r>
      <w:proofErr w:type="spellStart"/>
      <w:r w:rsidR="00CA0323">
        <w:rPr>
          <w:szCs w:val="24"/>
        </w:rPr>
        <w:t>iw</w:t>
      </w:r>
      <w:r w:rsidR="00375B91" w:rsidRPr="00076F95">
        <w:rPr>
          <w:szCs w:val="24"/>
        </w:rPr>
        <w:t>CLL</w:t>
      </w:r>
      <w:proofErr w:type="spellEnd"/>
      <w:r w:rsidR="00375B91" w:rsidRPr="00076F95">
        <w:rPr>
          <w:szCs w:val="24"/>
        </w:rPr>
        <w:t xml:space="preserve"> 2018 </w:t>
      </w:r>
      <w:r w:rsidR="00CA0323">
        <w:rPr>
          <w:szCs w:val="24"/>
        </w:rPr>
        <w:t>g</w:t>
      </w:r>
      <w:r w:rsidR="00375B91" w:rsidRPr="00076F95">
        <w:rPr>
          <w:szCs w:val="24"/>
        </w:rPr>
        <w:t xml:space="preserve">rading </w:t>
      </w:r>
      <w:r w:rsidR="00CA0323">
        <w:rPr>
          <w:szCs w:val="24"/>
        </w:rPr>
        <w:t>s</w:t>
      </w:r>
      <w:r w:rsidR="00375B91" w:rsidRPr="00076F95">
        <w:rPr>
          <w:szCs w:val="24"/>
        </w:rPr>
        <w:t>cale</w:t>
      </w:r>
      <w:r w:rsidR="00B51E6A" w:rsidRPr="00076F95">
        <w:rPr>
          <w:szCs w:val="24"/>
        </w:rPr>
        <w:t xml:space="preserve"> as shown in the table</w:t>
      </w:r>
      <w:r w:rsidR="00375B91" w:rsidRPr="00076F95">
        <w:rPr>
          <w:szCs w:val="24"/>
        </w:rPr>
        <w:t xml:space="preserve">). </w:t>
      </w:r>
      <w:r w:rsidR="00A050E3" w:rsidRPr="00076F95">
        <w:rPr>
          <w:szCs w:val="24"/>
        </w:rPr>
        <w:t>The period for dose-limiting toxicity assessment in Part 1 was 28 days from the first dose of zanubrutinib.</w:t>
      </w:r>
    </w:p>
    <w:tbl>
      <w:tblPr>
        <w:tblStyle w:val="ListTable4-Accent3"/>
        <w:tblW w:w="5000" w:type="pct"/>
        <w:tblLook w:val="04A0" w:firstRow="1" w:lastRow="0" w:firstColumn="1" w:lastColumn="0" w:noHBand="0" w:noVBand="1"/>
      </w:tblPr>
      <w:tblGrid>
        <w:gridCol w:w="1345"/>
        <w:gridCol w:w="3925"/>
        <w:gridCol w:w="4080"/>
      </w:tblGrid>
      <w:tr w:rsidR="00B51E6A" w:rsidRPr="00B53B3A" w14:paraId="6A475D61" w14:textId="77777777" w:rsidTr="00883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shd w:val="clear" w:color="auto" w:fill="auto"/>
            <w:hideMark/>
          </w:tcPr>
          <w:p w14:paraId="316DF4F4" w14:textId="77777777" w:rsidR="00B51E6A" w:rsidRPr="00B53B3A" w:rsidRDefault="00B51E6A" w:rsidP="00883723">
            <w:pPr>
              <w:rPr>
                <w:rFonts w:cs="Times New Roman"/>
                <w:color w:val="auto"/>
                <w:szCs w:val="24"/>
              </w:rPr>
            </w:pPr>
            <w:proofErr w:type="spellStart"/>
            <w:r w:rsidRPr="00B53B3A">
              <w:rPr>
                <w:rFonts w:cs="Times New Roman"/>
                <w:color w:val="auto"/>
                <w:szCs w:val="24"/>
              </w:rPr>
              <w:t>Grade</w:t>
            </w:r>
            <w:r w:rsidRPr="00B53B3A">
              <w:rPr>
                <w:rFonts w:cs="Times New Roman"/>
                <w:color w:val="auto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99" w:type="pct"/>
            <w:shd w:val="clear" w:color="auto" w:fill="auto"/>
            <w:hideMark/>
          </w:tcPr>
          <w:p w14:paraId="625B06FC" w14:textId="0D64043B" w:rsidR="00B51E6A" w:rsidRPr="00B53B3A" w:rsidRDefault="00B51E6A" w:rsidP="0088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53B3A">
              <w:rPr>
                <w:rFonts w:cs="Times New Roman"/>
                <w:color w:val="auto"/>
                <w:szCs w:val="24"/>
              </w:rPr>
              <w:t xml:space="preserve">Decrease in </w:t>
            </w:r>
            <w:proofErr w:type="spellStart"/>
            <w:r w:rsidR="00997BEF" w:rsidRPr="00B53B3A">
              <w:rPr>
                <w:rFonts w:cs="Times New Roman"/>
                <w:color w:val="auto"/>
                <w:szCs w:val="24"/>
              </w:rPr>
              <w:t>p</w:t>
            </w:r>
            <w:r w:rsidRPr="00B53B3A">
              <w:rPr>
                <w:rFonts w:cs="Times New Roman"/>
                <w:color w:val="auto"/>
                <w:szCs w:val="24"/>
              </w:rPr>
              <w:t>latelets</w:t>
            </w:r>
            <w:r w:rsidRPr="00B53B3A">
              <w:rPr>
                <w:rFonts w:cs="Times New Roman"/>
                <w:color w:val="auto"/>
                <w:szCs w:val="24"/>
                <w:vertAlign w:val="superscript"/>
              </w:rPr>
              <w:t>b</w:t>
            </w:r>
            <w:proofErr w:type="spellEnd"/>
            <w:r w:rsidRPr="00B53B3A">
              <w:rPr>
                <w:rFonts w:cs="Times New Roman"/>
                <w:color w:val="auto"/>
                <w:szCs w:val="24"/>
              </w:rPr>
              <w:t xml:space="preserve"> or </w:t>
            </w:r>
            <w:proofErr w:type="spellStart"/>
            <w:r w:rsidRPr="00B53B3A">
              <w:rPr>
                <w:rFonts w:cs="Times New Roman"/>
                <w:color w:val="auto"/>
                <w:szCs w:val="24"/>
              </w:rPr>
              <w:t>Hgb</w:t>
            </w:r>
            <w:r w:rsidRPr="00B53B3A">
              <w:rPr>
                <w:rFonts w:cs="Times New Roman"/>
                <w:color w:val="auto"/>
                <w:szCs w:val="24"/>
                <w:vertAlign w:val="superscript"/>
              </w:rPr>
              <w:t>c</w:t>
            </w:r>
            <w:proofErr w:type="spellEnd"/>
            <w:r w:rsidRPr="00B53B3A">
              <w:rPr>
                <w:rFonts w:cs="Times New Roman"/>
                <w:color w:val="auto"/>
                <w:szCs w:val="24"/>
                <w:vertAlign w:val="superscript"/>
              </w:rPr>
              <w:t xml:space="preserve"> </w:t>
            </w:r>
            <w:r w:rsidRPr="00B53B3A">
              <w:rPr>
                <w:rFonts w:cs="Times New Roman"/>
                <w:color w:val="auto"/>
                <w:szCs w:val="24"/>
              </w:rPr>
              <w:t>(</w:t>
            </w:r>
            <w:r w:rsidR="00997BEF" w:rsidRPr="00B53B3A">
              <w:rPr>
                <w:rFonts w:cs="Times New Roman"/>
                <w:color w:val="auto"/>
                <w:szCs w:val="24"/>
              </w:rPr>
              <w:t>n</w:t>
            </w:r>
            <w:r w:rsidRPr="00B53B3A">
              <w:rPr>
                <w:rFonts w:cs="Times New Roman"/>
                <w:color w:val="auto"/>
                <w:szCs w:val="24"/>
              </w:rPr>
              <w:t xml:space="preserve">adir) </w:t>
            </w:r>
            <w:r w:rsidR="00997BEF" w:rsidRPr="00B53B3A">
              <w:rPr>
                <w:rFonts w:cs="Times New Roman"/>
                <w:color w:val="auto"/>
                <w:szCs w:val="24"/>
              </w:rPr>
              <w:t>f</w:t>
            </w:r>
            <w:r w:rsidRPr="00B53B3A">
              <w:rPr>
                <w:rFonts w:cs="Times New Roman"/>
                <w:color w:val="auto"/>
                <w:szCs w:val="24"/>
              </w:rPr>
              <w:t xml:space="preserve">rom </w:t>
            </w:r>
            <w:r w:rsidR="00997BEF" w:rsidRPr="00B53B3A">
              <w:rPr>
                <w:rFonts w:cs="Times New Roman"/>
                <w:color w:val="auto"/>
                <w:szCs w:val="24"/>
              </w:rPr>
              <w:t>p</w:t>
            </w:r>
            <w:r w:rsidRPr="00B53B3A">
              <w:rPr>
                <w:rFonts w:cs="Times New Roman"/>
                <w:color w:val="auto"/>
                <w:szCs w:val="24"/>
              </w:rPr>
              <w:t xml:space="preserve">retreatment </w:t>
            </w:r>
            <w:r w:rsidR="00997BEF" w:rsidRPr="00B53B3A">
              <w:rPr>
                <w:rFonts w:cs="Times New Roman"/>
                <w:color w:val="auto"/>
                <w:szCs w:val="24"/>
              </w:rPr>
              <w:t>v</w:t>
            </w:r>
            <w:r w:rsidRPr="00B53B3A">
              <w:rPr>
                <w:rFonts w:cs="Times New Roman"/>
                <w:color w:val="auto"/>
                <w:szCs w:val="24"/>
              </w:rPr>
              <w:t>alue</w:t>
            </w:r>
          </w:p>
        </w:tc>
        <w:tc>
          <w:tcPr>
            <w:tcW w:w="2182" w:type="pct"/>
            <w:shd w:val="clear" w:color="auto" w:fill="auto"/>
            <w:hideMark/>
          </w:tcPr>
          <w:p w14:paraId="5927E349" w14:textId="7E529BC6" w:rsidR="00B51E6A" w:rsidRPr="00B53B3A" w:rsidRDefault="00B51E6A" w:rsidP="0088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53B3A">
              <w:rPr>
                <w:rFonts w:cs="Times New Roman"/>
                <w:color w:val="auto"/>
                <w:szCs w:val="24"/>
              </w:rPr>
              <w:t xml:space="preserve">Absolute </w:t>
            </w:r>
            <w:r w:rsidR="00997BEF" w:rsidRPr="00B53B3A">
              <w:rPr>
                <w:rFonts w:cs="Times New Roman"/>
                <w:color w:val="auto"/>
                <w:szCs w:val="24"/>
              </w:rPr>
              <w:t>n</w:t>
            </w:r>
            <w:r w:rsidRPr="00B53B3A">
              <w:rPr>
                <w:rFonts w:cs="Times New Roman"/>
                <w:color w:val="auto"/>
                <w:szCs w:val="24"/>
              </w:rPr>
              <w:t xml:space="preserve">eutrophil </w:t>
            </w:r>
            <w:r w:rsidR="00997BEF" w:rsidRPr="00B53B3A">
              <w:rPr>
                <w:rFonts w:cs="Times New Roman"/>
                <w:color w:val="auto"/>
                <w:szCs w:val="24"/>
              </w:rPr>
              <w:t>c</w:t>
            </w:r>
            <w:r w:rsidRPr="00B53B3A">
              <w:rPr>
                <w:rFonts w:cs="Times New Roman"/>
                <w:color w:val="auto"/>
                <w:szCs w:val="24"/>
              </w:rPr>
              <w:t>ount/</w:t>
            </w:r>
            <w:proofErr w:type="spellStart"/>
            <w:r w:rsidRPr="00B53B3A">
              <w:rPr>
                <w:rFonts w:cs="Times New Roman"/>
                <w:color w:val="auto"/>
                <w:szCs w:val="24"/>
              </w:rPr>
              <w:t>μL</w:t>
            </w:r>
            <w:r w:rsidRPr="00B53B3A">
              <w:rPr>
                <w:rFonts w:cs="Times New Roman"/>
                <w:color w:val="auto"/>
                <w:szCs w:val="24"/>
                <w:vertAlign w:val="superscript"/>
              </w:rPr>
              <w:t>d</w:t>
            </w:r>
            <w:proofErr w:type="spellEnd"/>
            <w:r w:rsidRPr="00B53B3A">
              <w:rPr>
                <w:rFonts w:cs="Times New Roman"/>
                <w:color w:val="auto"/>
                <w:szCs w:val="24"/>
              </w:rPr>
              <w:t xml:space="preserve"> (nadir)</w:t>
            </w:r>
          </w:p>
        </w:tc>
      </w:tr>
      <w:tr w:rsidR="00B51E6A" w:rsidRPr="00B53B3A" w14:paraId="384752D0" w14:textId="77777777" w:rsidTr="0088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hideMark/>
          </w:tcPr>
          <w:p w14:paraId="4ED647BA" w14:textId="77777777" w:rsidR="00B51E6A" w:rsidRPr="00B53B3A" w:rsidRDefault="00B51E6A" w:rsidP="00883723">
            <w:pPr>
              <w:rPr>
                <w:rFonts w:cs="Times New Roman"/>
                <w:b w:val="0"/>
                <w:bCs w:val="0"/>
                <w:szCs w:val="24"/>
              </w:rPr>
            </w:pPr>
            <w:r w:rsidRPr="00B53B3A">
              <w:rPr>
                <w:rFonts w:cs="Times New Roman"/>
                <w:b w:val="0"/>
                <w:bCs w:val="0"/>
                <w:szCs w:val="24"/>
              </w:rPr>
              <w:t>0</w:t>
            </w:r>
          </w:p>
        </w:tc>
        <w:tc>
          <w:tcPr>
            <w:tcW w:w="2099" w:type="pct"/>
            <w:hideMark/>
          </w:tcPr>
          <w:p w14:paraId="0D8A7D38" w14:textId="77777777" w:rsidR="00B51E6A" w:rsidRPr="00B53B3A" w:rsidRDefault="00B51E6A" w:rsidP="00883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53B3A">
              <w:rPr>
                <w:rFonts w:cs="Times New Roman"/>
                <w:szCs w:val="24"/>
              </w:rPr>
              <w:t>No change to 10%</w:t>
            </w:r>
          </w:p>
        </w:tc>
        <w:tc>
          <w:tcPr>
            <w:tcW w:w="2182" w:type="pct"/>
            <w:hideMark/>
          </w:tcPr>
          <w:p w14:paraId="14F28E3C" w14:textId="422EFA3C" w:rsidR="00B51E6A" w:rsidRPr="00B53B3A" w:rsidRDefault="00B51E6A" w:rsidP="00883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53B3A">
              <w:rPr>
                <w:rFonts w:cs="Times New Roman"/>
                <w:szCs w:val="24"/>
              </w:rPr>
              <w:t>≥2000</w:t>
            </w:r>
          </w:p>
        </w:tc>
      </w:tr>
      <w:tr w:rsidR="00B51E6A" w:rsidRPr="00B53B3A" w14:paraId="58B437AC" w14:textId="77777777" w:rsidTr="0088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hideMark/>
          </w:tcPr>
          <w:p w14:paraId="2340C630" w14:textId="77777777" w:rsidR="00B51E6A" w:rsidRPr="00B53B3A" w:rsidRDefault="00B51E6A" w:rsidP="00883723">
            <w:pPr>
              <w:rPr>
                <w:rFonts w:cs="Times New Roman"/>
                <w:b w:val="0"/>
                <w:bCs w:val="0"/>
                <w:szCs w:val="24"/>
              </w:rPr>
            </w:pPr>
            <w:r w:rsidRPr="00B53B3A">
              <w:rPr>
                <w:rFonts w:cs="Times New Roman"/>
                <w:b w:val="0"/>
                <w:bCs w:val="0"/>
                <w:szCs w:val="24"/>
              </w:rPr>
              <w:t>1</w:t>
            </w:r>
          </w:p>
        </w:tc>
        <w:tc>
          <w:tcPr>
            <w:tcW w:w="2099" w:type="pct"/>
            <w:hideMark/>
          </w:tcPr>
          <w:p w14:paraId="06FFE400" w14:textId="77777777" w:rsidR="00B51E6A" w:rsidRPr="00B53B3A" w:rsidRDefault="00B51E6A" w:rsidP="00883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53B3A">
              <w:rPr>
                <w:rFonts w:cs="Times New Roman"/>
                <w:szCs w:val="24"/>
              </w:rPr>
              <w:t>11%-24%</w:t>
            </w:r>
          </w:p>
        </w:tc>
        <w:tc>
          <w:tcPr>
            <w:tcW w:w="2182" w:type="pct"/>
            <w:hideMark/>
          </w:tcPr>
          <w:p w14:paraId="21DA8F32" w14:textId="5933BDC0" w:rsidR="00B51E6A" w:rsidRPr="00B53B3A" w:rsidRDefault="00B51E6A" w:rsidP="00883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53B3A">
              <w:rPr>
                <w:rFonts w:cs="Times New Roman"/>
                <w:szCs w:val="24"/>
              </w:rPr>
              <w:t>≥1500 and &lt;2000</w:t>
            </w:r>
          </w:p>
        </w:tc>
      </w:tr>
      <w:tr w:rsidR="00B51E6A" w:rsidRPr="00B53B3A" w14:paraId="6039E476" w14:textId="77777777" w:rsidTr="0088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hideMark/>
          </w:tcPr>
          <w:p w14:paraId="14C89867" w14:textId="77777777" w:rsidR="00B51E6A" w:rsidRPr="00B53B3A" w:rsidRDefault="00B51E6A" w:rsidP="00883723">
            <w:pPr>
              <w:rPr>
                <w:rFonts w:cs="Times New Roman"/>
                <w:b w:val="0"/>
                <w:bCs w:val="0"/>
                <w:szCs w:val="24"/>
              </w:rPr>
            </w:pPr>
            <w:r w:rsidRPr="00B53B3A">
              <w:rPr>
                <w:rFonts w:cs="Times New Roman"/>
                <w:b w:val="0"/>
                <w:bCs w:val="0"/>
                <w:szCs w:val="24"/>
              </w:rPr>
              <w:t>2</w:t>
            </w:r>
          </w:p>
        </w:tc>
        <w:tc>
          <w:tcPr>
            <w:tcW w:w="2099" w:type="pct"/>
            <w:hideMark/>
          </w:tcPr>
          <w:p w14:paraId="6E8B75DE" w14:textId="77777777" w:rsidR="00B51E6A" w:rsidRPr="00B53B3A" w:rsidRDefault="00B51E6A" w:rsidP="00883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53B3A">
              <w:rPr>
                <w:rFonts w:cs="Times New Roman"/>
                <w:szCs w:val="24"/>
              </w:rPr>
              <w:t>25%-49%</w:t>
            </w:r>
          </w:p>
        </w:tc>
        <w:tc>
          <w:tcPr>
            <w:tcW w:w="2182" w:type="pct"/>
            <w:hideMark/>
          </w:tcPr>
          <w:p w14:paraId="7735A64E" w14:textId="68BC3B3A" w:rsidR="00B51E6A" w:rsidRPr="00B53B3A" w:rsidRDefault="00B51E6A" w:rsidP="00883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53B3A">
              <w:rPr>
                <w:rFonts w:cs="Times New Roman"/>
                <w:szCs w:val="24"/>
              </w:rPr>
              <w:t>≥1000 and &lt;1500</w:t>
            </w:r>
          </w:p>
        </w:tc>
      </w:tr>
      <w:tr w:rsidR="00B51E6A" w:rsidRPr="00B53B3A" w14:paraId="0BFE2F28" w14:textId="77777777" w:rsidTr="0088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hideMark/>
          </w:tcPr>
          <w:p w14:paraId="27FE72E3" w14:textId="77777777" w:rsidR="00B51E6A" w:rsidRPr="00B53B3A" w:rsidRDefault="00B51E6A" w:rsidP="00883723">
            <w:pPr>
              <w:rPr>
                <w:rFonts w:cs="Times New Roman"/>
                <w:b w:val="0"/>
                <w:bCs w:val="0"/>
                <w:szCs w:val="24"/>
              </w:rPr>
            </w:pPr>
            <w:r w:rsidRPr="00B53B3A">
              <w:rPr>
                <w:rFonts w:cs="Times New Roman"/>
                <w:b w:val="0"/>
                <w:bCs w:val="0"/>
                <w:szCs w:val="24"/>
              </w:rPr>
              <w:t>3</w:t>
            </w:r>
          </w:p>
        </w:tc>
        <w:tc>
          <w:tcPr>
            <w:tcW w:w="2099" w:type="pct"/>
            <w:hideMark/>
          </w:tcPr>
          <w:p w14:paraId="678A3725" w14:textId="77777777" w:rsidR="00B51E6A" w:rsidRPr="00B53B3A" w:rsidRDefault="00B51E6A" w:rsidP="00883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53B3A">
              <w:rPr>
                <w:rFonts w:cs="Times New Roman"/>
                <w:szCs w:val="24"/>
              </w:rPr>
              <w:t>50%-74%</w:t>
            </w:r>
          </w:p>
        </w:tc>
        <w:tc>
          <w:tcPr>
            <w:tcW w:w="2182" w:type="pct"/>
            <w:hideMark/>
          </w:tcPr>
          <w:p w14:paraId="3C7267A0" w14:textId="628C6F9E" w:rsidR="00B51E6A" w:rsidRPr="00B53B3A" w:rsidRDefault="00B51E6A" w:rsidP="00883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53B3A">
              <w:rPr>
                <w:rFonts w:cs="Times New Roman"/>
                <w:szCs w:val="24"/>
              </w:rPr>
              <w:t>≥500 and &lt;1000</w:t>
            </w:r>
          </w:p>
        </w:tc>
      </w:tr>
      <w:tr w:rsidR="00B51E6A" w:rsidRPr="00B53B3A" w14:paraId="4209947E" w14:textId="77777777" w:rsidTr="0088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hideMark/>
          </w:tcPr>
          <w:p w14:paraId="3163D6B1" w14:textId="77777777" w:rsidR="00B51E6A" w:rsidRPr="00B53B3A" w:rsidRDefault="00B51E6A" w:rsidP="00883723">
            <w:pPr>
              <w:rPr>
                <w:rFonts w:cs="Times New Roman"/>
                <w:b w:val="0"/>
                <w:bCs w:val="0"/>
                <w:szCs w:val="24"/>
              </w:rPr>
            </w:pPr>
            <w:r w:rsidRPr="00B53B3A">
              <w:rPr>
                <w:rFonts w:cs="Times New Roman"/>
                <w:b w:val="0"/>
                <w:bCs w:val="0"/>
                <w:szCs w:val="24"/>
              </w:rPr>
              <w:t>4</w:t>
            </w:r>
          </w:p>
        </w:tc>
        <w:tc>
          <w:tcPr>
            <w:tcW w:w="2099" w:type="pct"/>
            <w:hideMark/>
          </w:tcPr>
          <w:p w14:paraId="5E3010E0" w14:textId="40A2EA46" w:rsidR="00B51E6A" w:rsidRPr="00B53B3A" w:rsidRDefault="00B51E6A" w:rsidP="00883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53B3A">
              <w:rPr>
                <w:rFonts w:cs="Times New Roman"/>
                <w:szCs w:val="24"/>
              </w:rPr>
              <w:t>≥75%</w:t>
            </w:r>
          </w:p>
        </w:tc>
        <w:tc>
          <w:tcPr>
            <w:tcW w:w="2182" w:type="pct"/>
            <w:hideMark/>
          </w:tcPr>
          <w:p w14:paraId="750453A3" w14:textId="45024C28" w:rsidR="00B51E6A" w:rsidRPr="00B53B3A" w:rsidRDefault="00B51E6A" w:rsidP="00883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53B3A">
              <w:rPr>
                <w:rFonts w:cs="Times New Roman"/>
                <w:szCs w:val="24"/>
              </w:rPr>
              <w:t>&lt;500</w:t>
            </w:r>
          </w:p>
        </w:tc>
      </w:tr>
    </w:tbl>
    <w:p w14:paraId="408F0E3C" w14:textId="04307460" w:rsidR="005D1A6C" w:rsidRPr="00A7367C" w:rsidRDefault="004D51BB" w:rsidP="005D1A6C">
      <w:pPr>
        <w:spacing w:after="0"/>
        <w:rPr>
          <w:rFonts w:cs="Times New Roman"/>
          <w:szCs w:val="24"/>
        </w:rPr>
      </w:pPr>
      <w:r w:rsidRPr="00A7367C">
        <w:rPr>
          <w:rFonts w:cs="Times New Roman"/>
          <w:szCs w:val="24"/>
        </w:rPr>
        <w:t>Source:</w:t>
      </w:r>
      <w:r w:rsidR="00B51E6A" w:rsidRPr="00A7367C">
        <w:rPr>
          <w:rFonts w:cs="Times New Roman"/>
          <w:szCs w:val="24"/>
        </w:rPr>
        <w:t xml:space="preserve"> </w:t>
      </w:r>
      <w:proofErr w:type="spellStart"/>
      <w:r w:rsidR="00B51E6A" w:rsidRPr="00A7367C">
        <w:rPr>
          <w:rFonts w:cs="Times New Roman"/>
          <w:szCs w:val="24"/>
        </w:rPr>
        <w:t>Hallek</w:t>
      </w:r>
      <w:proofErr w:type="spellEnd"/>
      <w:r w:rsidR="00B51E6A" w:rsidRPr="00A7367C">
        <w:rPr>
          <w:rFonts w:cs="Times New Roman"/>
          <w:szCs w:val="24"/>
        </w:rPr>
        <w:t xml:space="preserve"> M, et al</w:t>
      </w:r>
      <w:r w:rsidR="00B90119">
        <w:rPr>
          <w:rFonts w:cs="Times New Roman"/>
          <w:szCs w:val="24"/>
        </w:rPr>
        <w:t>.</w:t>
      </w:r>
      <w:r w:rsidR="00B51E6A" w:rsidRPr="00A7367C">
        <w:rPr>
          <w:rFonts w:cs="Times New Roman"/>
          <w:szCs w:val="24"/>
        </w:rPr>
        <w:t xml:space="preserve"> </w:t>
      </w:r>
      <w:r w:rsidR="00B51E6A" w:rsidRPr="00A7367C">
        <w:rPr>
          <w:rFonts w:cs="Times New Roman"/>
          <w:i/>
          <w:iCs/>
          <w:szCs w:val="24"/>
        </w:rPr>
        <w:t>Blood</w:t>
      </w:r>
      <w:r w:rsidR="00B51E6A" w:rsidRPr="00A7367C">
        <w:rPr>
          <w:rFonts w:cs="Times New Roman"/>
          <w:szCs w:val="24"/>
        </w:rPr>
        <w:t xml:space="preserve"> </w:t>
      </w:r>
      <w:r w:rsidRPr="00A7367C">
        <w:rPr>
          <w:rFonts w:cs="Times New Roman"/>
          <w:szCs w:val="24"/>
        </w:rPr>
        <w:t>2018</w:t>
      </w:r>
      <w:r w:rsidR="00B51E6A" w:rsidRPr="00A7367C">
        <w:rPr>
          <w:rFonts w:cs="Times New Roman"/>
          <w:szCs w:val="24"/>
        </w:rPr>
        <w:t>.</w:t>
      </w:r>
      <w:r w:rsidRPr="00A7367C">
        <w:rPr>
          <w:rFonts w:cs="Times New Roman"/>
          <w:szCs w:val="24"/>
        </w:rPr>
        <w:t xml:space="preserve"> </w:t>
      </w:r>
      <w:r w:rsidR="00B51E6A" w:rsidRPr="00A7367C">
        <w:rPr>
          <w:rFonts w:cs="Times New Roman"/>
          <w:szCs w:val="24"/>
        </w:rPr>
        <w:br/>
      </w:r>
      <w:r w:rsidR="005D1A6C" w:rsidRPr="00A7367C">
        <w:rPr>
          <w:rFonts w:cs="Times New Roman"/>
          <w:szCs w:val="24"/>
        </w:rPr>
        <w:t>ANC, absolute neutrophil count; CLL, chronic lymphocytic leukemia, Hgb: hemoglobin; WBC, white blood cell.</w:t>
      </w:r>
    </w:p>
    <w:p w14:paraId="6F197E39" w14:textId="51ED322F" w:rsidR="005D1A6C" w:rsidRPr="00A7367C" w:rsidRDefault="005D1A6C" w:rsidP="005D1A6C">
      <w:pPr>
        <w:spacing w:after="0"/>
        <w:rPr>
          <w:rFonts w:cs="Times New Roman"/>
          <w:szCs w:val="24"/>
        </w:rPr>
      </w:pPr>
      <w:r w:rsidRPr="00A7367C">
        <w:rPr>
          <w:rFonts w:cs="Times New Roman"/>
          <w:szCs w:val="24"/>
          <w:vertAlign w:val="superscript"/>
        </w:rPr>
        <w:t>a</w:t>
      </w:r>
      <w:r w:rsidRPr="00A7367C">
        <w:rPr>
          <w:rFonts w:cs="Times New Roman"/>
          <w:szCs w:val="24"/>
        </w:rPr>
        <w:t xml:space="preserve"> Grades: 1, mild; 2, moderate; 3, severe; 4, life-threatening; 5, fatal. Death occurring </w:t>
      </w:r>
      <w:proofErr w:type="gramStart"/>
      <w:r w:rsidRPr="00A7367C">
        <w:rPr>
          <w:rFonts w:cs="Times New Roman"/>
          <w:szCs w:val="24"/>
        </w:rPr>
        <w:t>as a result of</w:t>
      </w:r>
      <w:proofErr w:type="gramEnd"/>
      <w:r w:rsidRPr="00A7367C">
        <w:rPr>
          <w:rFonts w:cs="Times New Roman"/>
          <w:szCs w:val="24"/>
        </w:rPr>
        <w:t xml:space="preserve"> toxicity at any level of decrease from pretreatment will be reported as </w:t>
      </w:r>
      <w:r w:rsidR="005D1737">
        <w:rPr>
          <w:rFonts w:cs="Times New Roman"/>
          <w:szCs w:val="24"/>
        </w:rPr>
        <w:t>g</w:t>
      </w:r>
      <w:r w:rsidRPr="00A7367C">
        <w:rPr>
          <w:rFonts w:cs="Times New Roman"/>
          <w:szCs w:val="24"/>
        </w:rPr>
        <w:t>rade 5.</w:t>
      </w:r>
    </w:p>
    <w:p w14:paraId="627FDA7D" w14:textId="6D348F0F" w:rsidR="005D1A6C" w:rsidRPr="00A7367C" w:rsidRDefault="005D1A6C" w:rsidP="005D1A6C">
      <w:pPr>
        <w:spacing w:after="0"/>
        <w:rPr>
          <w:rFonts w:cs="Times New Roman"/>
          <w:szCs w:val="24"/>
        </w:rPr>
      </w:pPr>
      <w:r w:rsidRPr="00A7367C">
        <w:rPr>
          <w:rFonts w:cs="Times New Roman"/>
          <w:szCs w:val="24"/>
          <w:vertAlign w:val="superscript"/>
        </w:rPr>
        <w:t>b</w:t>
      </w:r>
      <w:r w:rsidRPr="00A7367C">
        <w:rPr>
          <w:rFonts w:cs="Times New Roman"/>
          <w:szCs w:val="24"/>
        </w:rPr>
        <w:t xml:space="preserve"> Platelet counts must be below normal levels for </w:t>
      </w:r>
      <w:r w:rsidR="003A76D6">
        <w:rPr>
          <w:rFonts w:cs="Times New Roman"/>
          <w:szCs w:val="24"/>
        </w:rPr>
        <w:t>g</w:t>
      </w:r>
      <w:r w:rsidRPr="00A7367C">
        <w:rPr>
          <w:rFonts w:cs="Times New Roman"/>
          <w:szCs w:val="24"/>
        </w:rPr>
        <w:t>rades 1 to 4. If, at any level of decrease, the platelet count is &lt;20×10</w:t>
      </w:r>
      <w:r w:rsidRPr="00A7367C">
        <w:rPr>
          <w:rFonts w:cs="Times New Roman"/>
          <w:szCs w:val="24"/>
          <w:vertAlign w:val="superscript"/>
        </w:rPr>
        <w:t>9</w:t>
      </w:r>
      <w:r w:rsidRPr="00A7367C">
        <w:rPr>
          <w:rFonts w:cs="Times New Roman"/>
          <w:szCs w:val="24"/>
        </w:rPr>
        <w:t xml:space="preserve">/L, this will be considered </w:t>
      </w:r>
      <w:r w:rsidR="003A76D6">
        <w:rPr>
          <w:rFonts w:cs="Times New Roman"/>
          <w:szCs w:val="24"/>
        </w:rPr>
        <w:t>g</w:t>
      </w:r>
      <w:r w:rsidRPr="00A7367C">
        <w:rPr>
          <w:rFonts w:cs="Times New Roman"/>
          <w:szCs w:val="24"/>
        </w:rPr>
        <w:t>rade 4 toxicity, unless a severe or life-threatening decrease in the initial platelet count (</w:t>
      </w:r>
      <w:proofErr w:type="spellStart"/>
      <w:r w:rsidRPr="00A7367C">
        <w:rPr>
          <w:rFonts w:cs="Times New Roman"/>
          <w:szCs w:val="24"/>
        </w:rPr>
        <w:t>eg</w:t>
      </w:r>
      <w:proofErr w:type="spellEnd"/>
      <w:r w:rsidRPr="00A7367C">
        <w:rPr>
          <w:rFonts w:cs="Times New Roman"/>
          <w:szCs w:val="24"/>
        </w:rPr>
        <w:t>, &lt;20×10</w:t>
      </w:r>
      <w:r w:rsidRPr="00A7367C">
        <w:rPr>
          <w:rFonts w:cs="Times New Roman"/>
          <w:szCs w:val="24"/>
          <w:vertAlign w:val="superscript"/>
        </w:rPr>
        <w:t>9</w:t>
      </w:r>
      <w:r w:rsidRPr="00A7367C">
        <w:rPr>
          <w:rFonts w:cs="Times New Roman"/>
          <w:szCs w:val="24"/>
        </w:rPr>
        <w:t>/L) was present pretreatment, in which case the patient is not evaluable for toxicity referable to platelet counts.</w:t>
      </w:r>
    </w:p>
    <w:p w14:paraId="7FC5C3D7" w14:textId="3FFDD8FB" w:rsidR="005D1A6C" w:rsidRPr="00A7367C" w:rsidRDefault="005D1A6C" w:rsidP="005D1A6C">
      <w:pPr>
        <w:spacing w:after="0"/>
        <w:rPr>
          <w:rFonts w:cs="Times New Roman"/>
          <w:szCs w:val="24"/>
        </w:rPr>
      </w:pPr>
      <w:r w:rsidRPr="00A7367C">
        <w:rPr>
          <w:rFonts w:cs="Times New Roman"/>
          <w:szCs w:val="24"/>
          <w:vertAlign w:val="superscript"/>
        </w:rPr>
        <w:t>c</w:t>
      </w:r>
      <w:r w:rsidRPr="00A7367C">
        <w:rPr>
          <w:rFonts w:cs="Times New Roman"/>
          <w:szCs w:val="24"/>
        </w:rPr>
        <w:t xml:space="preserve"> Hgb levels must be below normal levels for </w:t>
      </w:r>
      <w:r w:rsidR="003A76D6">
        <w:rPr>
          <w:rFonts w:cs="Times New Roman"/>
          <w:szCs w:val="24"/>
        </w:rPr>
        <w:t>g</w:t>
      </w:r>
      <w:r w:rsidRPr="00A7367C">
        <w:rPr>
          <w:rFonts w:cs="Times New Roman"/>
          <w:szCs w:val="24"/>
        </w:rPr>
        <w:t>rades 1 to 4. Baseline and subsequent Hgb determinations must be performed before any transfusions. The use of erythropoietin is irrelevant for the grading of toxicity but should be documented.</w:t>
      </w:r>
    </w:p>
    <w:p w14:paraId="272687EF" w14:textId="598CF387" w:rsidR="00052DE9" w:rsidRPr="00A7367C" w:rsidRDefault="005D1A6C" w:rsidP="005D1A6C">
      <w:pPr>
        <w:spacing w:after="0"/>
        <w:rPr>
          <w:rFonts w:cs="Times New Roman"/>
          <w:szCs w:val="24"/>
        </w:rPr>
      </w:pPr>
      <w:r w:rsidRPr="00A7367C">
        <w:rPr>
          <w:rFonts w:cs="Times New Roman"/>
          <w:szCs w:val="24"/>
          <w:vertAlign w:val="superscript"/>
        </w:rPr>
        <w:t>d</w:t>
      </w:r>
      <w:r w:rsidRPr="00A7367C">
        <w:rPr>
          <w:rFonts w:cs="Times New Roman"/>
          <w:szCs w:val="24"/>
        </w:rPr>
        <w:t xml:space="preserve"> ANC </w:t>
      </w:r>
      <w:r w:rsidR="00CF2DFB">
        <w:rPr>
          <w:rFonts w:cs="Times New Roman"/>
          <w:szCs w:val="24"/>
        </w:rPr>
        <w:t>of</w:t>
      </w:r>
      <w:r w:rsidR="00CF2DFB" w:rsidRPr="00A7367C">
        <w:rPr>
          <w:rFonts w:cs="Times New Roman"/>
          <w:szCs w:val="24"/>
        </w:rPr>
        <w:t xml:space="preserve"> </w:t>
      </w:r>
      <w:r w:rsidRPr="00A7367C">
        <w:rPr>
          <w:rFonts w:cs="Times New Roman"/>
          <w:szCs w:val="24"/>
        </w:rPr>
        <w:t>&lt;1×10</w:t>
      </w:r>
      <w:r w:rsidRPr="00A7367C">
        <w:rPr>
          <w:rFonts w:cs="Times New Roman"/>
          <w:szCs w:val="24"/>
          <w:vertAlign w:val="superscript"/>
        </w:rPr>
        <w:t>9</w:t>
      </w:r>
      <w:r w:rsidRPr="00A7367C">
        <w:rPr>
          <w:rFonts w:cs="Times New Roman"/>
          <w:szCs w:val="24"/>
        </w:rPr>
        <w:t>/L</w:t>
      </w:r>
      <w:r w:rsidR="00CF2DFB">
        <w:rPr>
          <w:rFonts w:cs="Times New Roman"/>
          <w:szCs w:val="24"/>
        </w:rPr>
        <w:t xml:space="preserve"> </w:t>
      </w:r>
      <w:r w:rsidRPr="00A7367C">
        <w:rPr>
          <w:rFonts w:cs="Times New Roman"/>
          <w:szCs w:val="24"/>
        </w:rPr>
        <w:t xml:space="preserve">should be judged to be </w:t>
      </w:r>
      <w:r w:rsidR="00CF2DFB">
        <w:rPr>
          <w:rFonts w:cs="Times New Roman"/>
          <w:szCs w:val="24"/>
        </w:rPr>
        <w:t>g</w:t>
      </w:r>
      <w:r w:rsidRPr="00A7367C">
        <w:rPr>
          <w:rFonts w:cs="Times New Roman"/>
          <w:szCs w:val="24"/>
        </w:rPr>
        <w:t xml:space="preserve">rade 3 toxicity. Other decreases in the WBC or circulating granulocytes are not to be considered because a decrease in WBC is a desired therapeutic endpoint. A gradual decrease in granulocytes is not a reliable index in CLL for stepwise grading of toxicity. </w:t>
      </w:r>
      <w:r w:rsidR="005D1DE8">
        <w:rPr>
          <w:rFonts w:cs="Times New Roman"/>
          <w:szCs w:val="24"/>
        </w:rPr>
        <w:t>Patients with</w:t>
      </w:r>
      <w:r w:rsidRPr="00A7367C">
        <w:rPr>
          <w:rFonts w:cs="Times New Roman"/>
          <w:szCs w:val="24"/>
        </w:rPr>
        <w:t xml:space="preserve"> ANC </w:t>
      </w:r>
      <w:r w:rsidR="005D1DE8">
        <w:rPr>
          <w:rFonts w:cs="Times New Roman"/>
          <w:szCs w:val="24"/>
        </w:rPr>
        <w:t>of</w:t>
      </w:r>
      <w:r w:rsidR="005D1DE8" w:rsidRPr="00A7367C">
        <w:rPr>
          <w:rFonts w:cs="Times New Roman"/>
          <w:szCs w:val="24"/>
        </w:rPr>
        <w:t xml:space="preserve"> </w:t>
      </w:r>
      <w:r w:rsidRPr="00A7367C">
        <w:rPr>
          <w:rFonts w:cs="Times New Roman"/>
          <w:szCs w:val="24"/>
        </w:rPr>
        <w:t>&lt;1×10</w:t>
      </w:r>
      <w:r w:rsidRPr="00A7367C">
        <w:rPr>
          <w:rFonts w:cs="Times New Roman"/>
          <w:szCs w:val="24"/>
          <w:vertAlign w:val="superscript"/>
        </w:rPr>
        <w:t>9</w:t>
      </w:r>
      <w:r w:rsidRPr="00A7367C">
        <w:rPr>
          <w:rFonts w:cs="Times New Roman"/>
          <w:szCs w:val="24"/>
        </w:rPr>
        <w:t>/L before therapy</w:t>
      </w:r>
      <w:r w:rsidR="005D1DE8">
        <w:rPr>
          <w:rFonts w:cs="Times New Roman"/>
          <w:szCs w:val="24"/>
        </w:rPr>
        <w:t xml:space="preserve"> are </w:t>
      </w:r>
      <w:r w:rsidRPr="00A7367C">
        <w:rPr>
          <w:rFonts w:cs="Times New Roman"/>
          <w:szCs w:val="24"/>
        </w:rPr>
        <w:t xml:space="preserve">not evaluable for </w:t>
      </w:r>
      <w:r w:rsidRPr="00A7367C">
        <w:rPr>
          <w:rFonts w:cs="Times New Roman"/>
          <w:szCs w:val="24"/>
        </w:rPr>
        <w:lastRenderedPageBreak/>
        <w:t>toxicity referable to the ANC. The use of growth factors such as granulocyte colony</w:t>
      </w:r>
      <w:r w:rsidR="005D1DE8">
        <w:rPr>
          <w:rFonts w:cs="Times New Roman"/>
          <w:szCs w:val="24"/>
        </w:rPr>
        <w:t>–</w:t>
      </w:r>
      <w:r w:rsidRPr="00A7367C">
        <w:rPr>
          <w:rFonts w:cs="Times New Roman"/>
          <w:szCs w:val="24"/>
        </w:rPr>
        <w:t>stimulating factor is not relevant to the grading of toxicity but should be documented.</w:t>
      </w:r>
    </w:p>
    <w:p w14:paraId="0407AC8A" w14:textId="77777777" w:rsidR="00380FFB" w:rsidRPr="003F6732" w:rsidRDefault="00380FFB" w:rsidP="005D1A6C">
      <w:pPr>
        <w:spacing w:after="0"/>
        <w:rPr>
          <w:rFonts w:cs="Times New Roman"/>
          <w:szCs w:val="24"/>
        </w:rPr>
      </w:pPr>
    </w:p>
    <w:p w14:paraId="1C41AA82" w14:textId="571AFFE6" w:rsidR="00380FFB" w:rsidRPr="00A97772" w:rsidRDefault="00380FFB" w:rsidP="00380FFB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4"/>
        </w:rPr>
      </w:pPr>
      <w:r w:rsidRPr="00A97772">
        <w:rPr>
          <w:rFonts w:cs="Times New Roman"/>
          <w:b/>
          <w:bCs/>
          <w:szCs w:val="24"/>
        </w:rPr>
        <w:t xml:space="preserve">Supplementary Methods: Dose-Limiting Toxicity </w:t>
      </w:r>
    </w:p>
    <w:p w14:paraId="3C0297A8" w14:textId="77777777" w:rsidR="00380FFB" w:rsidRPr="00A97772" w:rsidRDefault="00380FFB" w:rsidP="00380FFB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p w14:paraId="15844441" w14:textId="77777777" w:rsidR="00380FFB" w:rsidRPr="00A97772" w:rsidRDefault="00380FFB" w:rsidP="00380FFB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p w14:paraId="49BA3927" w14:textId="0D5688CB" w:rsidR="00981820" w:rsidRPr="00076F95" w:rsidRDefault="00380FFB" w:rsidP="00981820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076F95">
        <w:rPr>
          <w:rFonts w:cs="Times New Roman"/>
          <w:szCs w:val="24"/>
        </w:rPr>
        <w:t xml:space="preserve">In Part 1, patients </w:t>
      </w:r>
      <w:r w:rsidR="00A97772">
        <w:rPr>
          <w:rFonts w:cs="Times New Roman"/>
          <w:szCs w:val="24"/>
        </w:rPr>
        <w:t>were</w:t>
      </w:r>
      <w:r w:rsidRPr="00076F95">
        <w:rPr>
          <w:rFonts w:cs="Times New Roman"/>
          <w:szCs w:val="24"/>
        </w:rPr>
        <w:t xml:space="preserve"> evaluated for dose-limiting toxicities (DLTs)</w:t>
      </w:r>
      <w:r w:rsidR="00981820" w:rsidRPr="00076F95">
        <w:rPr>
          <w:rFonts w:cs="Times New Roman"/>
          <w:szCs w:val="24"/>
        </w:rPr>
        <w:t xml:space="preserve"> </w:t>
      </w:r>
      <w:r w:rsidRPr="00076F95">
        <w:rPr>
          <w:rFonts w:cs="Times New Roman"/>
          <w:szCs w:val="24"/>
        </w:rPr>
        <w:t xml:space="preserve">during </w:t>
      </w:r>
      <w:r w:rsidR="00981820" w:rsidRPr="00076F95">
        <w:rPr>
          <w:rFonts w:cs="Times New Roman"/>
          <w:szCs w:val="24"/>
        </w:rPr>
        <w:t>c</w:t>
      </w:r>
      <w:r w:rsidRPr="00076F95">
        <w:rPr>
          <w:rFonts w:cs="Times New Roman"/>
          <w:szCs w:val="24"/>
        </w:rPr>
        <w:t xml:space="preserve">ycle 1. During </w:t>
      </w:r>
      <w:r w:rsidR="00981820" w:rsidRPr="00076F95">
        <w:rPr>
          <w:rFonts w:cs="Times New Roman"/>
          <w:szCs w:val="24"/>
        </w:rPr>
        <w:t>c</w:t>
      </w:r>
      <w:r w:rsidRPr="00076F95">
        <w:rPr>
          <w:rFonts w:cs="Times New Roman"/>
          <w:szCs w:val="24"/>
        </w:rPr>
        <w:t xml:space="preserve">ycle 1 and on a case-by-case basis and with sponsor approval, patients </w:t>
      </w:r>
      <w:r w:rsidR="00A97772">
        <w:rPr>
          <w:rFonts w:cs="Times New Roman"/>
          <w:szCs w:val="24"/>
        </w:rPr>
        <w:t>were</w:t>
      </w:r>
      <w:r w:rsidRPr="00076F95">
        <w:rPr>
          <w:rFonts w:cs="Times New Roman"/>
          <w:szCs w:val="24"/>
        </w:rPr>
        <w:t xml:space="preserve"> hospitalized based on investigator decision. A DLT </w:t>
      </w:r>
      <w:r w:rsidR="00A97772">
        <w:rPr>
          <w:rFonts w:cs="Times New Roman"/>
          <w:szCs w:val="24"/>
        </w:rPr>
        <w:t>was defined as</w:t>
      </w:r>
      <w:r w:rsidR="00A97772" w:rsidRPr="00076F95">
        <w:rPr>
          <w:rFonts w:cs="Times New Roman"/>
          <w:szCs w:val="24"/>
        </w:rPr>
        <w:t xml:space="preserve"> </w:t>
      </w:r>
      <w:r w:rsidRPr="00076F95">
        <w:rPr>
          <w:rFonts w:cs="Times New Roman"/>
          <w:szCs w:val="24"/>
        </w:rPr>
        <w:t xml:space="preserve">a toxicity or </w:t>
      </w:r>
      <w:r w:rsidR="00F747E9">
        <w:rPr>
          <w:rFonts w:cs="Times New Roman"/>
          <w:szCs w:val="24"/>
        </w:rPr>
        <w:t>AE</w:t>
      </w:r>
      <w:r w:rsidRPr="00076F95">
        <w:rPr>
          <w:rFonts w:cs="Times New Roman"/>
          <w:szCs w:val="24"/>
        </w:rPr>
        <w:t xml:space="preserve"> meeting at least </w:t>
      </w:r>
      <w:r w:rsidR="00404FAD">
        <w:rPr>
          <w:rFonts w:cs="Times New Roman"/>
          <w:szCs w:val="24"/>
        </w:rPr>
        <w:t>1</w:t>
      </w:r>
      <w:r w:rsidRPr="00076F95">
        <w:rPr>
          <w:rFonts w:cs="Times New Roman"/>
          <w:szCs w:val="24"/>
        </w:rPr>
        <w:t xml:space="preserve"> of the following criteria</w:t>
      </w:r>
      <w:r w:rsidR="00404FAD">
        <w:rPr>
          <w:rFonts w:cs="Times New Roman"/>
          <w:szCs w:val="24"/>
        </w:rPr>
        <w:t xml:space="preserve"> </w:t>
      </w:r>
      <w:r w:rsidR="003942EF">
        <w:rPr>
          <w:rFonts w:cs="Times New Roman"/>
          <w:szCs w:val="24"/>
        </w:rPr>
        <w:t>and that</w:t>
      </w:r>
      <w:r w:rsidR="00404FAD">
        <w:rPr>
          <w:rFonts w:cs="Times New Roman"/>
          <w:szCs w:val="24"/>
        </w:rPr>
        <w:t xml:space="preserve"> </w:t>
      </w:r>
      <w:r w:rsidR="00A97772">
        <w:rPr>
          <w:rFonts w:cs="Times New Roman"/>
          <w:szCs w:val="24"/>
        </w:rPr>
        <w:t>wa</w:t>
      </w:r>
      <w:r w:rsidR="00A97772" w:rsidRPr="00076F95">
        <w:rPr>
          <w:rFonts w:cs="Times New Roman"/>
          <w:szCs w:val="24"/>
        </w:rPr>
        <w:t xml:space="preserve">s </w:t>
      </w:r>
      <w:r w:rsidRPr="00076F95">
        <w:rPr>
          <w:rFonts w:cs="Times New Roman"/>
          <w:szCs w:val="24"/>
        </w:rPr>
        <w:t>not due to alternative causes (</w:t>
      </w:r>
      <w:proofErr w:type="spellStart"/>
      <w:r w:rsidR="00F747E9">
        <w:rPr>
          <w:rFonts w:cs="Times New Roman"/>
          <w:szCs w:val="24"/>
        </w:rPr>
        <w:t>eg</w:t>
      </w:r>
      <w:proofErr w:type="spellEnd"/>
      <w:r w:rsidR="00F747E9">
        <w:rPr>
          <w:rFonts w:cs="Times New Roman"/>
          <w:szCs w:val="24"/>
        </w:rPr>
        <w:t>,</w:t>
      </w:r>
      <w:r w:rsidRPr="00076F95">
        <w:rPr>
          <w:rFonts w:cs="Times New Roman"/>
          <w:szCs w:val="24"/>
        </w:rPr>
        <w:t xml:space="preserve"> disease</w:t>
      </w:r>
      <w:r w:rsidR="00981820" w:rsidRPr="00076F95">
        <w:rPr>
          <w:rFonts w:cs="Times New Roman"/>
          <w:szCs w:val="24"/>
        </w:rPr>
        <w:t xml:space="preserve"> </w:t>
      </w:r>
      <w:r w:rsidRPr="00076F95">
        <w:rPr>
          <w:rFonts w:cs="Times New Roman"/>
          <w:szCs w:val="24"/>
        </w:rPr>
        <w:t xml:space="preserve">progression, underlying illness, concurrent illness, or concomitant medication): </w:t>
      </w:r>
      <w:r w:rsidR="00981820" w:rsidRPr="00076F95">
        <w:rPr>
          <w:rFonts w:cs="Times New Roman"/>
          <w:szCs w:val="24"/>
        </w:rPr>
        <w:t>g</w:t>
      </w:r>
      <w:r w:rsidRPr="00076F95">
        <w:rPr>
          <w:rFonts w:cs="Times New Roman"/>
          <w:szCs w:val="24"/>
        </w:rPr>
        <w:t xml:space="preserve">rade 4 neutropenia </w:t>
      </w:r>
      <w:r w:rsidR="00F747E9">
        <w:rPr>
          <w:rFonts w:cs="Times New Roman"/>
          <w:szCs w:val="24"/>
        </w:rPr>
        <w:t xml:space="preserve">for </w:t>
      </w:r>
      <w:r w:rsidRPr="00076F95">
        <w:rPr>
          <w:rFonts w:cs="Times New Roman"/>
          <w:szCs w:val="24"/>
        </w:rPr>
        <w:t>&gt;</w:t>
      </w:r>
      <w:r w:rsidRPr="00076F95">
        <w:rPr>
          <w:rFonts w:eastAsia="TimesNewRomanPSMT" w:cs="Times New Roman"/>
          <w:szCs w:val="24"/>
        </w:rPr>
        <w:t xml:space="preserve">10 days or </w:t>
      </w:r>
      <w:r w:rsidR="00981820" w:rsidRPr="00076F95">
        <w:rPr>
          <w:rFonts w:eastAsia="TimesNewRomanPSMT" w:cs="Times New Roman"/>
          <w:szCs w:val="24"/>
        </w:rPr>
        <w:t>g</w:t>
      </w:r>
      <w:r w:rsidRPr="00076F95">
        <w:rPr>
          <w:rFonts w:eastAsia="TimesNewRomanPSMT" w:cs="Times New Roman"/>
          <w:szCs w:val="24"/>
        </w:rPr>
        <w:t xml:space="preserve">rade </w:t>
      </w:r>
      <w:r w:rsidR="00981820" w:rsidRPr="00076F95">
        <w:rPr>
          <w:rFonts w:eastAsia="TimesNewRomanPSMT" w:cs="Times New Roman"/>
          <w:szCs w:val="24"/>
        </w:rPr>
        <w:t>≥</w:t>
      </w:r>
      <w:r w:rsidRPr="00076F95">
        <w:rPr>
          <w:rFonts w:eastAsia="TimesNewRomanPSMT" w:cs="Times New Roman"/>
          <w:szCs w:val="24"/>
        </w:rPr>
        <w:t>3 neutropenia with fever or infection (</w:t>
      </w:r>
      <w:r w:rsidRPr="00076F95">
        <w:rPr>
          <w:rFonts w:cs="Times New Roman"/>
          <w:szCs w:val="24"/>
        </w:rPr>
        <w:t>the use of growth factor support to avoid a</w:t>
      </w:r>
      <w:r w:rsidR="00981820" w:rsidRPr="00076F95">
        <w:rPr>
          <w:rFonts w:cs="Times New Roman"/>
          <w:szCs w:val="24"/>
        </w:rPr>
        <w:t xml:space="preserve"> </w:t>
      </w:r>
      <w:r w:rsidRPr="00076F95">
        <w:rPr>
          <w:rFonts w:cs="Times New Roman"/>
          <w:szCs w:val="24"/>
        </w:rPr>
        <w:t xml:space="preserve">DLT </w:t>
      </w:r>
      <w:r w:rsidRPr="00076F95">
        <w:rPr>
          <w:rFonts w:eastAsia="TimesNewRomanPSMT" w:cs="Times New Roman"/>
          <w:szCs w:val="24"/>
        </w:rPr>
        <w:t xml:space="preserve">of neutropenia </w:t>
      </w:r>
      <w:r w:rsidR="00A97772">
        <w:rPr>
          <w:rFonts w:eastAsia="TimesNewRomanPSMT" w:cs="Times New Roman"/>
          <w:szCs w:val="24"/>
        </w:rPr>
        <w:t>wa</w:t>
      </w:r>
      <w:r w:rsidR="00A97772" w:rsidRPr="00076F95">
        <w:rPr>
          <w:rFonts w:eastAsia="TimesNewRomanPSMT" w:cs="Times New Roman"/>
          <w:szCs w:val="24"/>
        </w:rPr>
        <w:t xml:space="preserve">s </w:t>
      </w:r>
      <w:r w:rsidRPr="00076F95">
        <w:rPr>
          <w:rFonts w:eastAsia="TimesNewRomanPSMT" w:cs="Times New Roman"/>
          <w:szCs w:val="24"/>
        </w:rPr>
        <w:t xml:space="preserve">not permitted); </w:t>
      </w:r>
      <w:r w:rsidR="00981820" w:rsidRPr="00076F95">
        <w:rPr>
          <w:rFonts w:eastAsia="TimesNewRomanPSMT" w:cs="Times New Roman"/>
          <w:szCs w:val="24"/>
        </w:rPr>
        <w:t>g</w:t>
      </w:r>
      <w:r w:rsidRPr="00076F95">
        <w:rPr>
          <w:rFonts w:eastAsia="TimesNewRomanPSMT" w:cs="Times New Roman"/>
          <w:szCs w:val="24"/>
        </w:rPr>
        <w:t xml:space="preserve">rade 4 thrombocytopenia </w:t>
      </w:r>
      <w:r w:rsidR="00F747E9">
        <w:rPr>
          <w:rFonts w:eastAsia="TimesNewRomanPSMT" w:cs="Times New Roman"/>
          <w:szCs w:val="24"/>
        </w:rPr>
        <w:t xml:space="preserve">for </w:t>
      </w:r>
      <w:r w:rsidRPr="00076F95">
        <w:rPr>
          <w:rFonts w:eastAsia="TimesNewRomanPSMT" w:cs="Times New Roman"/>
          <w:szCs w:val="24"/>
        </w:rPr>
        <w:t xml:space="preserve">&gt;10 days or </w:t>
      </w:r>
      <w:r w:rsidR="00981820" w:rsidRPr="00076F95">
        <w:rPr>
          <w:rFonts w:eastAsia="TimesNewRomanPSMT" w:cs="Times New Roman"/>
          <w:szCs w:val="24"/>
        </w:rPr>
        <w:t>g</w:t>
      </w:r>
      <w:r w:rsidRPr="00076F95">
        <w:rPr>
          <w:rFonts w:cs="Times New Roman"/>
          <w:szCs w:val="24"/>
        </w:rPr>
        <w:t xml:space="preserve">rade </w:t>
      </w:r>
      <w:r w:rsidR="00DD1931" w:rsidRPr="00076F95">
        <w:rPr>
          <w:rFonts w:eastAsia="TimesNewRomanPSMT" w:cs="Times New Roman"/>
          <w:szCs w:val="24"/>
        </w:rPr>
        <w:t>≥</w:t>
      </w:r>
      <w:r w:rsidRPr="00076F95">
        <w:rPr>
          <w:rFonts w:cs="Times New Roman"/>
          <w:szCs w:val="24"/>
        </w:rPr>
        <w:t>3</w:t>
      </w:r>
      <w:r w:rsidR="007E4D18" w:rsidRPr="00076F95">
        <w:rPr>
          <w:rFonts w:cs="Times New Roman"/>
          <w:szCs w:val="24"/>
        </w:rPr>
        <w:t xml:space="preserve"> </w:t>
      </w:r>
      <w:r w:rsidRPr="00076F95">
        <w:rPr>
          <w:rFonts w:cs="Times New Roman"/>
          <w:szCs w:val="24"/>
        </w:rPr>
        <w:t>thrombocytopenia with clinically significant bleeding (</w:t>
      </w:r>
      <w:r w:rsidR="00981820" w:rsidRPr="00076F95">
        <w:rPr>
          <w:rFonts w:cs="Times New Roman"/>
          <w:szCs w:val="24"/>
        </w:rPr>
        <w:t>g</w:t>
      </w:r>
      <w:r w:rsidRPr="00076F95">
        <w:rPr>
          <w:rFonts w:cs="Times New Roman"/>
          <w:szCs w:val="24"/>
        </w:rPr>
        <w:t>rade</w:t>
      </w:r>
      <w:r w:rsidR="00DD1931" w:rsidRPr="00076F95">
        <w:rPr>
          <w:rFonts w:cs="Times New Roman"/>
          <w:szCs w:val="24"/>
        </w:rPr>
        <w:t xml:space="preserve"> </w:t>
      </w:r>
      <w:r w:rsidR="00DD1931" w:rsidRPr="00076F95">
        <w:rPr>
          <w:rFonts w:eastAsia="TimesNewRomanPSMT" w:cs="Times New Roman"/>
          <w:szCs w:val="24"/>
        </w:rPr>
        <w:t>≥</w:t>
      </w:r>
      <w:r w:rsidRPr="00076F95">
        <w:rPr>
          <w:rFonts w:cs="Times New Roman"/>
          <w:szCs w:val="24"/>
        </w:rPr>
        <w:t>3 thrombocytopenia requiring</w:t>
      </w:r>
      <w:r w:rsidR="00981820" w:rsidRPr="00076F95">
        <w:rPr>
          <w:rFonts w:cs="Times New Roman"/>
          <w:szCs w:val="24"/>
        </w:rPr>
        <w:t xml:space="preserve"> </w:t>
      </w:r>
      <w:r w:rsidRPr="00076F95">
        <w:rPr>
          <w:rFonts w:cs="Times New Roman"/>
          <w:szCs w:val="24"/>
        </w:rPr>
        <w:t xml:space="preserve">transfusion </w:t>
      </w:r>
      <w:r w:rsidR="00A97772">
        <w:rPr>
          <w:rFonts w:cs="Times New Roman"/>
          <w:szCs w:val="24"/>
        </w:rPr>
        <w:t>was</w:t>
      </w:r>
      <w:r w:rsidRPr="00076F95">
        <w:rPr>
          <w:rFonts w:cs="Times New Roman"/>
          <w:szCs w:val="24"/>
        </w:rPr>
        <w:t xml:space="preserve"> considered a </w:t>
      </w:r>
      <w:r w:rsidRPr="00076F95">
        <w:rPr>
          <w:rFonts w:eastAsia="TimesNewRomanPSMT" w:cs="Times New Roman"/>
          <w:szCs w:val="24"/>
        </w:rPr>
        <w:t xml:space="preserve">DLT); </w:t>
      </w:r>
      <w:r w:rsidR="00981820" w:rsidRPr="00076F95">
        <w:rPr>
          <w:rFonts w:eastAsia="TimesNewRomanPSMT" w:cs="Times New Roman"/>
          <w:szCs w:val="24"/>
        </w:rPr>
        <w:t>g</w:t>
      </w:r>
      <w:r w:rsidRPr="00076F95">
        <w:rPr>
          <w:rFonts w:cs="Times New Roman"/>
          <w:szCs w:val="24"/>
        </w:rPr>
        <w:t xml:space="preserve">rade </w:t>
      </w:r>
      <w:r w:rsidR="00DD1931" w:rsidRPr="00076F95">
        <w:rPr>
          <w:rFonts w:eastAsia="TimesNewRomanPSMT" w:cs="Times New Roman"/>
          <w:szCs w:val="24"/>
        </w:rPr>
        <w:t>≥</w:t>
      </w:r>
      <w:r w:rsidRPr="00076F95">
        <w:rPr>
          <w:rFonts w:cs="Times New Roman"/>
          <w:szCs w:val="24"/>
        </w:rPr>
        <w:t>3 atrial fibrillation associated with hemodynamic</w:t>
      </w:r>
      <w:r w:rsidR="00981820" w:rsidRPr="00076F95">
        <w:rPr>
          <w:rFonts w:cs="Times New Roman"/>
          <w:szCs w:val="24"/>
        </w:rPr>
        <w:t xml:space="preserve"> </w:t>
      </w:r>
      <w:r w:rsidRPr="00076F95">
        <w:rPr>
          <w:rFonts w:eastAsia="TimesNewRomanPSMT" w:cs="Times New Roman"/>
          <w:szCs w:val="24"/>
        </w:rPr>
        <w:t xml:space="preserve">instability; </w:t>
      </w:r>
      <w:r w:rsidR="00981820" w:rsidRPr="00076F95">
        <w:rPr>
          <w:rFonts w:eastAsia="TimesNewRomanPSMT" w:cs="Times New Roman"/>
          <w:szCs w:val="24"/>
        </w:rPr>
        <w:t>g</w:t>
      </w:r>
      <w:r w:rsidRPr="00076F95">
        <w:rPr>
          <w:rFonts w:eastAsia="TimesNewRomanPSMT" w:cs="Times New Roman"/>
          <w:szCs w:val="24"/>
        </w:rPr>
        <w:t xml:space="preserve">rade </w:t>
      </w:r>
      <w:r w:rsidR="00981820" w:rsidRPr="00076F95">
        <w:rPr>
          <w:rFonts w:eastAsia="TimesNewRomanPSMT" w:cs="Times New Roman"/>
          <w:szCs w:val="24"/>
        </w:rPr>
        <w:t>≥</w:t>
      </w:r>
      <w:r w:rsidRPr="00076F95">
        <w:rPr>
          <w:rFonts w:eastAsia="TimesNewRomanPSMT" w:cs="Times New Roman"/>
          <w:szCs w:val="24"/>
        </w:rPr>
        <w:t xml:space="preserve">3 hemorrhage; </w:t>
      </w:r>
      <w:r w:rsidR="00981820" w:rsidRPr="00076F95">
        <w:rPr>
          <w:rFonts w:eastAsia="TimesNewRomanPSMT" w:cs="Times New Roman"/>
          <w:szCs w:val="24"/>
        </w:rPr>
        <w:t>g</w:t>
      </w:r>
      <w:r w:rsidRPr="00076F95">
        <w:rPr>
          <w:rFonts w:eastAsia="TimesNewRomanPSMT" w:cs="Times New Roman"/>
          <w:szCs w:val="24"/>
        </w:rPr>
        <w:t xml:space="preserve">rade </w:t>
      </w:r>
      <w:r w:rsidR="00981820" w:rsidRPr="00076F95">
        <w:rPr>
          <w:rFonts w:eastAsia="TimesNewRomanPSMT" w:cs="Times New Roman"/>
          <w:szCs w:val="24"/>
        </w:rPr>
        <w:t>≥</w:t>
      </w:r>
      <w:r w:rsidRPr="00076F95">
        <w:rPr>
          <w:rFonts w:eastAsia="TimesNewRomanPSMT" w:cs="Times New Roman"/>
          <w:szCs w:val="24"/>
        </w:rPr>
        <w:t xml:space="preserve">3 opportunistic infection; </w:t>
      </w:r>
      <w:r w:rsidR="00F747E9">
        <w:rPr>
          <w:rFonts w:eastAsia="TimesNewRomanPSMT" w:cs="Times New Roman"/>
          <w:szCs w:val="24"/>
        </w:rPr>
        <w:t xml:space="preserve">or </w:t>
      </w:r>
      <w:r w:rsidRPr="00076F95">
        <w:rPr>
          <w:rFonts w:eastAsia="TimesNewRomanPSMT" w:cs="Times New Roman"/>
          <w:szCs w:val="24"/>
        </w:rPr>
        <w:t xml:space="preserve">any </w:t>
      </w:r>
      <w:r w:rsidR="00F747E9">
        <w:rPr>
          <w:rFonts w:eastAsia="TimesNewRomanPSMT" w:cs="Times New Roman"/>
          <w:szCs w:val="24"/>
        </w:rPr>
        <w:t>g</w:t>
      </w:r>
      <w:r w:rsidRPr="00076F95">
        <w:rPr>
          <w:rFonts w:eastAsia="TimesNewRomanPSMT" w:cs="Times New Roman"/>
          <w:szCs w:val="24"/>
        </w:rPr>
        <w:t xml:space="preserve">rade </w:t>
      </w:r>
      <w:r w:rsidR="00981820" w:rsidRPr="00076F95">
        <w:rPr>
          <w:rFonts w:eastAsia="TimesNewRomanPSMT" w:cs="Times New Roman"/>
          <w:szCs w:val="24"/>
        </w:rPr>
        <w:t>≥</w:t>
      </w:r>
      <w:r w:rsidRPr="00076F95">
        <w:rPr>
          <w:rFonts w:eastAsia="TimesNewRomanPSMT" w:cs="Times New Roman"/>
          <w:szCs w:val="24"/>
        </w:rPr>
        <w:t>2 non</w:t>
      </w:r>
      <w:r w:rsidRPr="00076F95">
        <w:rPr>
          <w:rFonts w:cs="Times New Roman"/>
          <w:szCs w:val="24"/>
        </w:rPr>
        <w:t>hematologic</w:t>
      </w:r>
      <w:r w:rsidR="00981820" w:rsidRPr="00076F95">
        <w:rPr>
          <w:rFonts w:cs="Times New Roman"/>
          <w:szCs w:val="24"/>
        </w:rPr>
        <w:t xml:space="preserve"> </w:t>
      </w:r>
      <w:r w:rsidRPr="00076F95">
        <w:rPr>
          <w:rFonts w:eastAsia="TimesNewRomanPSMT" w:cs="Times New Roman"/>
          <w:szCs w:val="24"/>
        </w:rPr>
        <w:t xml:space="preserve">toxicity resulting in ≥14 days of study drug interruption </w:t>
      </w:r>
      <w:r w:rsidRPr="00076F95">
        <w:rPr>
          <w:rFonts w:cs="Times New Roman"/>
          <w:szCs w:val="24"/>
        </w:rPr>
        <w:t>in a cycle or permanent treatment</w:t>
      </w:r>
      <w:r w:rsidR="00981820" w:rsidRPr="00076F95">
        <w:rPr>
          <w:rFonts w:cs="Times New Roman"/>
          <w:szCs w:val="24"/>
        </w:rPr>
        <w:t xml:space="preserve"> </w:t>
      </w:r>
      <w:r w:rsidRPr="00076F95">
        <w:rPr>
          <w:rFonts w:cs="Times New Roman"/>
          <w:szCs w:val="24"/>
        </w:rPr>
        <w:t>discontinuation.</w:t>
      </w:r>
    </w:p>
    <w:p w14:paraId="5636150C" w14:textId="77777777" w:rsidR="00981820" w:rsidRPr="00A97772" w:rsidRDefault="00981820" w:rsidP="00E861A1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26E81E9E" w14:textId="6D036020" w:rsidR="00981820" w:rsidRPr="00A97772" w:rsidRDefault="00981820" w:rsidP="00E861A1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076F95">
        <w:rPr>
          <w:rFonts w:cs="Times New Roman"/>
          <w:szCs w:val="24"/>
        </w:rPr>
        <w:t xml:space="preserve">After the first 6 patients </w:t>
      </w:r>
      <w:r w:rsidR="00A97772">
        <w:rPr>
          <w:rFonts w:cs="Times New Roman"/>
          <w:szCs w:val="24"/>
        </w:rPr>
        <w:t>were</w:t>
      </w:r>
      <w:r w:rsidRPr="00076F95">
        <w:rPr>
          <w:rFonts w:cs="Times New Roman"/>
          <w:szCs w:val="24"/>
        </w:rPr>
        <w:t xml:space="preserve"> treated for 28 days, enrollment </w:t>
      </w:r>
      <w:r w:rsidR="00A97772">
        <w:rPr>
          <w:rFonts w:cs="Times New Roman"/>
          <w:szCs w:val="24"/>
        </w:rPr>
        <w:t>was</w:t>
      </w:r>
      <w:r w:rsidR="00A97772" w:rsidRPr="00076F95">
        <w:rPr>
          <w:rFonts w:cs="Times New Roman"/>
          <w:szCs w:val="24"/>
        </w:rPr>
        <w:t xml:space="preserve"> </w:t>
      </w:r>
      <w:r w:rsidRPr="00076F95">
        <w:rPr>
          <w:rFonts w:cs="Times New Roman"/>
          <w:szCs w:val="24"/>
        </w:rPr>
        <w:t>pause</w:t>
      </w:r>
      <w:r w:rsidR="00A97772">
        <w:rPr>
          <w:rFonts w:cs="Times New Roman"/>
          <w:szCs w:val="24"/>
        </w:rPr>
        <w:t>d</w:t>
      </w:r>
      <w:r w:rsidRPr="00076F95">
        <w:rPr>
          <w:rFonts w:cs="Times New Roman"/>
          <w:szCs w:val="24"/>
        </w:rPr>
        <w:t xml:space="preserve"> while a </w:t>
      </w:r>
      <w:r w:rsidR="00E85266">
        <w:rPr>
          <w:rFonts w:cs="Times New Roman"/>
          <w:szCs w:val="24"/>
        </w:rPr>
        <w:t>s</w:t>
      </w:r>
      <w:r w:rsidRPr="00076F95">
        <w:rPr>
          <w:rFonts w:cs="Times New Roman"/>
          <w:szCs w:val="24"/>
        </w:rPr>
        <w:t xml:space="preserve">afety </w:t>
      </w:r>
      <w:r w:rsidR="00E85266">
        <w:rPr>
          <w:rFonts w:cs="Times New Roman"/>
          <w:szCs w:val="24"/>
        </w:rPr>
        <w:t>m</w:t>
      </w:r>
      <w:r w:rsidRPr="00076F95">
        <w:rPr>
          <w:rFonts w:cs="Times New Roman"/>
          <w:szCs w:val="24"/>
        </w:rPr>
        <w:t xml:space="preserve">onitoring </w:t>
      </w:r>
      <w:r w:rsidR="00E85266">
        <w:rPr>
          <w:rFonts w:eastAsia="TimesNewRomanPSMT" w:cs="Times New Roman"/>
          <w:szCs w:val="24"/>
        </w:rPr>
        <w:t>c</w:t>
      </w:r>
      <w:r w:rsidRPr="00076F95">
        <w:rPr>
          <w:rFonts w:eastAsia="TimesNewRomanPSMT" w:cs="Times New Roman"/>
          <w:szCs w:val="24"/>
        </w:rPr>
        <w:t>ommittee comp</w:t>
      </w:r>
      <w:r w:rsidR="00E85266">
        <w:rPr>
          <w:rFonts w:eastAsia="TimesNewRomanPSMT" w:cs="Times New Roman"/>
          <w:szCs w:val="24"/>
        </w:rPr>
        <w:t>o</w:t>
      </w:r>
      <w:r w:rsidRPr="00076F95">
        <w:rPr>
          <w:rFonts w:eastAsia="TimesNewRomanPSMT" w:cs="Times New Roman"/>
          <w:szCs w:val="24"/>
        </w:rPr>
        <w:t>sed of participating investigators</w:t>
      </w:r>
      <w:r w:rsidR="00E85266">
        <w:rPr>
          <w:rFonts w:eastAsia="TimesNewRomanPSMT" w:cs="Times New Roman"/>
          <w:szCs w:val="24"/>
        </w:rPr>
        <w:t xml:space="preserve"> and</w:t>
      </w:r>
      <w:r w:rsidRPr="00076F95">
        <w:rPr>
          <w:rFonts w:eastAsia="TimesNewRomanPSMT" w:cs="Times New Roman"/>
          <w:szCs w:val="24"/>
        </w:rPr>
        <w:t xml:space="preserve"> the sponsor’s internal medical and </w:t>
      </w:r>
      <w:r w:rsidRPr="00076F95">
        <w:rPr>
          <w:rFonts w:cs="Times New Roman"/>
          <w:szCs w:val="24"/>
        </w:rPr>
        <w:t>safety personnel review</w:t>
      </w:r>
      <w:r w:rsidR="00A97772">
        <w:rPr>
          <w:rFonts w:cs="Times New Roman"/>
          <w:szCs w:val="24"/>
        </w:rPr>
        <w:t>ed</w:t>
      </w:r>
      <w:r w:rsidRPr="00076F95">
        <w:rPr>
          <w:rFonts w:cs="Times New Roman"/>
          <w:szCs w:val="24"/>
        </w:rPr>
        <w:t xml:space="preserve"> the safety and tolerability data from these 6 patients.</w:t>
      </w:r>
    </w:p>
    <w:p w14:paraId="03BF14A8" w14:textId="77777777" w:rsidR="004F524D" w:rsidRDefault="00981820" w:rsidP="00E861A1">
      <w:pPr>
        <w:autoSpaceDE w:val="0"/>
        <w:autoSpaceDN w:val="0"/>
        <w:adjustRightInd w:val="0"/>
        <w:spacing w:after="0"/>
        <w:rPr>
          <w:rFonts w:cs="Times New Roman"/>
          <w:szCs w:val="24"/>
        </w:rPr>
        <w:sectPr w:rsidR="004F524D" w:rsidSect="000E7F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76F95">
        <w:rPr>
          <w:rFonts w:cs="Times New Roman"/>
          <w:szCs w:val="24"/>
        </w:rPr>
        <w:t xml:space="preserve">Zanubrutinib </w:t>
      </w:r>
      <w:r w:rsidR="00A97772">
        <w:rPr>
          <w:rFonts w:cs="Times New Roman"/>
          <w:szCs w:val="24"/>
        </w:rPr>
        <w:t>was</w:t>
      </w:r>
      <w:r w:rsidRPr="00076F95">
        <w:rPr>
          <w:rFonts w:cs="Times New Roman"/>
          <w:szCs w:val="24"/>
        </w:rPr>
        <w:t xml:space="preserve"> considered safe and tolerable if the incidence of DLTs </w:t>
      </w:r>
      <w:r w:rsidR="00B53B3A">
        <w:rPr>
          <w:rFonts w:eastAsia="TimesNewRomanPSMT" w:cs="Times New Roman"/>
          <w:szCs w:val="24"/>
        </w:rPr>
        <w:t>was</w:t>
      </w:r>
      <w:r w:rsidR="00A97772" w:rsidRPr="00076F95">
        <w:rPr>
          <w:rFonts w:eastAsia="TimesNewRomanPSMT" w:cs="Times New Roman"/>
          <w:szCs w:val="24"/>
        </w:rPr>
        <w:t xml:space="preserve"> </w:t>
      </w:r>
      <w:r w:rsidRPr="00076F95">
        <w:rPr>
          <w:rFonts w:eastAsia="TimesNewRomanPSMT" w:cs="Times New Roman"/>
          <w:szCs w:val="24"/>
        </w:rPr>
        <w:t>&lt;33% (</w:t>
      </w:r>
      <w:proofErr w:type="spellStart"/>
      <w:r w:rsidRPr="00076F95">
        <w:rPr>
          <w:rFonts w:eastAsia="TimesNewRomanPSMT" w:cs="Times New Roman"/>
          <w:szCs w:val="24"/>
        </w:rPr>
        <w:t>ie</w:t>
      </w:r>
      <w:proofErr w:type="spellEnd"/>
      <w:r w:rsidRPr="00076F95">
        <w:rPr>
          <w:rFonts w:eastAsia="TimesNewRomanPSMT" w:cs="Times New Roman"/>
          <w:szCs w:val="24"/>
        </w:rPr>
        <w:t xml:space="preserve">, ≤1 of 6 patients experience a </w:t>
      </w:r>
      <w:r w:rsidRPr="00076F95">
        <w:rPr>
          <w:rFonts w:cs="Times New Roman"/>
          <w:szCs w:val="24"/>
        </w:rPr>
        <w:t xml:space="preserve">DLT). </w:t>
      </w:r>
      <w:r w:rsidRPr="00076F95">
        <w:rPr>
          <w:rFonts w:eastAsia="TimesNewRomanPSMT" w:cs="Times New Roman"/>
          <w:szCs w:val="24"/>
        </w:rPr>
        <w:t xml:space="preserve">Zanubrutinib </w:t>
      </w:r>
      <w:r w:rsidR="00A97772">
        <w:rPr>
          <w:rFonts w:eastAsia="TimesNewRomanPSMT" w:cs="Times New Roman"/>
          <w:szCs w:val="24"/>
        </w:rPr>
        <w:t>would</w:t>
      </w:r>
      <w:r w:rsidR="00A97772" w:rsidRPr="00076F95">
        <w:rPr>
          <w:rFonts w:eastAsia="TimesNewRomanPSMT" w:cs="Times New Roman"/>
          <w:szCs w:val="24"/>
        </w:rPr>
        <w:t xml:space="preserve"> </w:t>
      </w:r>
      <w:r w:rsidRPr="00076F95">
        <w:rPr>
          <w:rFonts w:eastAsia="TimesNewRomanPSMT" w:cs="Times New Roman"/>
          <w:szCs w:val="24"/>
        </w:rPr>
        <w:t>be considered intolerable if ≥50% (</w:t>
      </w:r>
      <w:proofErr w:type="spellStart"/>
      <w:r w:rsidRPr="00076F95">
        <w:rPr>
          <w:rFonts w:eastAsia="TimesNewRomanPSMT" w:cs="Times New Roman"/>
          <w:szCs w:val="24"/>
        </w:rPr>
        <w:t>ie</w:t>
      </w:r>
      <w:proofErr w:type="spellEnd"/>
      <w:r w:rsidRPr="00076F95">
        <w:rPr>
          <w:rFonts w:eastAsia="TimesNewRomanPSMT" w:cs="Times New Roman"/>
          <w:szCs w:val="24"/>
        </w:rPr>
        <w:t>, ≥3 of 6 patients</w:t>
      </w:r>
      <w:r w:rsidR="00404FAD">
        <w:rPr>
          <w:rFonts w:eastAsia="TimesNewRomanPSMT" w:cs="Times New Roman"/>
          <w:szCs w:val="24"/>
        </w:rPr>
        <w:t>)</w:t>
      </w:r>
      <w:r w:rsidRPr="00076F95">
        <w:rPr>
          <w:rFonts w:eastAsia="TimesNewRomanPSMT" w:cs="Times New Roman"/>
          <w:szCs w:val="24"/>
        </w:rPr>
        <w:t xml:space="preserve"> experience</w:t>
      </w:r>
      <w:r w:rsidR="00A97772">
        <w:rPr>
          <w:rFonts w:eastAsia="TimesNewRomanPSMT" w:cs="Times New Roman"/>
          <w:szCs w:val="24"/>
        </w:rPr>
        <w:t>d</w:t>
      </w:r>
      <w:r w:rsidRPr="00076F95">
        <w:rPr>
          <w:rFonts w:eastAsia="TimesNewRomanPSMT" w:cs="Times New Roman"/>
          <w:szCs w:val="24"/>
        </w:rPr>
        <w:t xml:space="preserve"> a </w:t>
      </w:r>
      <w:r w:rsidRPr="00076F95">
        <w:rPr>
          <w:rFonts w:cs="Times New Roman"/>
          <w:szCs w:val="24"/>
        </w:rPr>
        <w:t xml:space="preserve">DLT. If DLTs </w:t>
      </w:r>
      <w:proofErr w:type="spellStart"/>
      <w:r w:rsidRPr="00076F95">
        <w:rPr>
          <w:rFonts w:eastAsia="TimesNewRomanPSMT" w:cs="Times New Roman"/>
          <w:szCs w:val="24"/>
        </w:rPr>
        <w:t>occur</w:t>
      </w:r>
      <w:r w:rsidR="00A97772">
        <w:rPr>
          <w:rFonts w:eastAsia="TimesNewRomanPSMT" w:cs="Times New Roman"/>
          <w:szCs w:val="24"/>
        </w:rPr>
        <w:t>ed</w:t>
      </w:r>
      <w:proofErr w:type="spellEnd"/>
      <w:r w:rsidRPr="00076F95">
        <w:rPr>
          <w:rFonts w:eastAsia="TimesNewRomanPSMT" w:cs="Times New Roman"/>
          <w:szCs w:val="24"/>
        </w:rPr>
        <w:t xml:space="preserve"> in ≥33% but &lt;50% of the first 6 patients enrolled in Part 1 (</w:t>
      </w:r>
      <w:proofErr w:type="spellStart"/>
      <w:r w:rsidRPr="00076F95">
        <w:rPr>
          <w:rFonts w:eastAsia="TimesNewRomanPSMT" w:cs="Times New Roman"/>
          <w:szCs w:val="24"/>
        </w:rPr>
        <w:t>ie</w:t>
      </w:r>
      <w:proofErr w:type="spellEnd"/>
      <w:r w:rsidRPr="00076F95">
        <w:rPr>
          <w:rFonts w:eastAsia="TimesNewRomanPSMT" w:cs="Times New Roman"/>
          <w:szCs w:val="24"/>
        </w:rPr>
        <w:t>, 2 of 6 patients experience</w:t>
      </w:r>
      <w:r w:rsidR="00A97772">
        <w:rPr>
          <w:rFonts w:eastAsia="TimesNewRomanPSMT" w:cs="Times New Roman"/>
          <w:szCs w:val="24"/>
        </w:rPr>
        <w:t>d</w:t>
      </w:r>
      <w:r w:rsidRPr="00076F95">
        <w:rPr>
          <w:rFonts w:eastAsia="TimesNewRomanPSMT" w:cs="Times New Roman"/>
          <w:szCs w:val="24"/>
        </w:rPr>
        <w:t xml:space="preserve"> a </w:t>
      </w:r>
      <w:r w:rsidRPr="00076F95">
        <w:rPr>
          <w:rFonts w:cs="Times New Roman"/>
          <w:szCs w:val="24"/>
        </w:rPr>
        <w:t xml:space="preserve">DLT), 3 additional patients </w:t>
      </w:r>
      <w:r w:rsidR="00A97772">
        <w:rPr>
          <w:rFonts w:cs="Times New Roman"/>
          <w:szCs w:val="24"/>
        </w:rPr>
        <w:t>would</w:t>
      </w:r>
      <w:r w:rsidR="00A97772" w:rsidRPr="00076F95">
        <w:rPr>
          <w:rFonts w:cs="Times New Roman"/>
          <w:szCs w:val="24"/>
        </w:rPr>
        <w:t xml:space="preserve"> </w:t>
      </w:r>
      <w:r w:rsidRPr="00076F95">
        <w:rPr>
          <w:rFonts w:cs="Times New Roman"/>
          <w:szCs w:val="24"/>
        </w:rPr>
        <w:t>be enrolled. If DLT</w:t>
      </w:r>
      <w:r w:rsidRPr="00076F95">
        <w:rPr>
          <w:rFonts w:eastAsia="TimesNewRomanPSMT" w:cs="Times New Roman"/>
          <w:szCs w:val="24"/>
        </w:rPr>
        <w:t xml:space="preserve">s </w:t>
      </w:r>
      <w:proofErr w:type="spellStart"/>
      <w:r w:rsidRPr="00076F95">
        <w:rPr>
          <w:rFonts w:eastAsia="TimesNewRomanPSMT" w:cs="Times New Roman"/>
          <w:szCs w:val="24"/>
        </w:rPr>
        <w:t>occur</w:t>
      </w:r>
      <w:r w:rsidR="00A97772">
        <w:rPr>
          <w:rFonts w:eastAsia="TimesNewRomanPSMT" w:cs="Times New Roman"/>
          <w:szCs w:val="24"/>
        </w:rPr>
        <w:t>ed</w:t>
      </w:r>
      <w:proofErr w:type="spellEnd"/>
      <w:r w:rsidRPr="00076F95">
        <w:rPr>
          <w:rFonts w:eastAsia="TimesNewRomanPSMT" w:cs="Times New Roman"/>
          <w:szCs w:val="24"/>
        </w:rPr>
        <w:t xml:space="preserve"> in ≤2 of the 9 patients enrolled in Part 1, </w:t>
      </w:r>
      <w:r w:rsidRPr="00076F95">
        <w:rPr>
          <w:rFonts w:cs="Times New Roman"/>
          <w:szCs w:val="24"/>
        </w:rPr>
        <w:t xml:space="preserve">zanubrutinib </w:t>
      </w:r>
      <w:r w:rsidR="00A97772">
        <w:rPr>
          <w:rFonts w:cs="Times New Roman"/>
          <w:szCs w:val="24"/>
        </w:rPr>
        <w:t>would</w:t>
      </w:r>
      <w:r w:rsidR="00A97772" w:rsidRPr="00076F95">
        <w:rPr>
          <w:rFonts w:cs="Times New Roman"/>
          <w:szCs w:val="24"/>
        </w:rPr>
        <w:t xml:space="preserve"> </w:t>
      </w:r>
      <w:r w:rsidRPr="00076F95">
        <w:rPr>
          <w:rFonts w:cs="Times New Roman"/>
          <w:szCs w:val="24"/>
        </w:rPr>
        <w:t xml:space="preserve">be considered safe and tolerable. If DLTs </w:t>
      </w:r>
      <w:proofErr w:type="spellStart"/>
      <w:r w:rsidRPr="00076F95">
        <w:rPr>
          <w:rFonts w:cs="Times New Roman"/>
          <w:szCs w:val="24"/>
        </w:rPr>
        <w:t>occur</w:t>
      </w:r>
      <w:r w:rsidR="00A97772">
        <w:rPr>
          <w:rFonts w:cs="Times New Roman"/>
          <w:szCs w:val="24"/>
        </w:rPr>
        <w:t>ed</w:t>
      </w:r>
      <w:proofErr w:type="spellEnd"/>
      <w:r w:rsidRPr="00076F95">
        <w:rPr>
          <w:rFonts w:cs="Times New Roman"/>
          <w:szCs w:val="24"/>
        </w:rPr>
        <w:t xml:space="preserve"> in 3 of the 9 patients enrolled in Part 1, the study </w:t>
      </w:r>
      <w:r w:rsidR="00404FAD">
        <w:rPr>
          <w:rFonts w:cs="Times New Roman"/>
          <w:szCs w:val="24"/>
        </w:rPr>
        <w:t>s</w:t>
      </w:r>
      <w:r w:rsidRPr="00076F95">
        <w:rPr>
          <w:rFonts w:cs="Times New Roman"/>
          <w:szCs w:val="24"/>
        </w:rPr>
        <w:t xml:space="preserve">afety </w:t>
      </w:r>
      <w:r w:rsidR="00404FAD">
        <w:rPr>
          <w:rFonts w:cs="Times New Roman"/>
          <w:szCs w:val="24"/>
        </w:rPr>
        <w:t>m</w:t>
      </w:r>
      <w:r w:rsidRPr="00076F95">
        <w:rPr>
          <w:rFonts w:cs="Times New Roman"/>
          <w:szCs w:val="24"/>
        </w:rPr>
        <w:t xml:space="preserve">onitoring </w:t>
      </w:r>
      <w:r w:rsidR="00404FAD">
        <w:rPr>
          <w:rFonts w:cs="Times New Roman"/>
          <w:szCs w:val="24"/>
        </w:rPr>
        <w:t>c</w:t>
      </w:r>
      <w:r w:rsidRPr="00076F95">
        <w:rPr>
          <w:rFonts w:cs="Times New Roman"/>
          <w:szCs w:val="24"/>
        </w:rPr>
        <w:t xml:space="preserve">ommittee </w:t>
      </w:r>
      <w:r w:rsidR="00A97772">
        <w:rPr>
          <w:rFonts w:cs="Times New Roman"/>
          <w:szCs w:val="24"/>
        </w:rPr>
        <w:t xml:space="preserve">would </w:t>
      </w:r>
      <w:r w:rsidRPr="00076F95">
        <w:rPr>
          <w:rFonts w:cs="Times New Roman"/>
          <w:szCs w:val="24"/>
        </w:rPr>
        <w:t xml:space="preserve">evaluate the cases and decide whether the study </w:t>
      </w:r>
      <w:r w:rsidR="00A97772">
        <w:rPr>
          <w:rFonts w:cs="Times New Roman"/>
          <w:szCs w:val="24"/>
        </w:rPr>
        <w:t>could</w:t>
      </w:r>
      <w:r w:rsidR="00A97772" w:rsidRPr="00076F95">
        <w:rPr>
          <w:rFonts w:cs="Times New Roman"/>
          <w:szCs w:val="24"/>
        </w:rPr>
        <w:t xml:space="preserve"> </w:t>
      </w:r>
      <w:r w:rsidRPr="00076F95">
        <w:rPr>
          <w:rFonts w:eastAsia="TimesNewRomanPSMT" w:cs="Times New Roman"/>
          <w:szCs w:val="24"/>
        </w:rPr>
        <w:t>continue. If ≥4 of 9 patients experience</w:t>
      </w:r>
      <w:r w:rsidR="00A97772">
        <w:rPr>
          <w:rFonts w:eastAsia="TimesNewRomanPSMT" w:cs="Times New Roman"/>
          <w:szCs w:val="24"/>
        </w:rPr>
        <w:t>d</w:t>
      </w:r>
      <w:r w:rsidRPr="00076F95">
        <w:rPr>
          <w:rFonts w:eastAsia="TimesNewRomanPSMT" w:cs="Times New Roman"/>
          <w:szCs w:val="24"/>
        </w:rPr>
        <w:t xml:space="preserve"> a </w:t>
      </w:r>
      <w:r w:rsidRPr="00076F95">
        <w:rPr>
          <w:rFonts w:cs="Times New Roman"/>
          <w:szCs w:val="24"/>
        </w:rPr>
        <w:t xml:space="preserve">DLT, zanubrutinib </w:t>
      </w:r>
      <w:r w:rsidR="00A97772">
        <w:rPr>
          <w:rFonts w:cs="Times New Roman"/>
          <w:szCs w:val="24"/>
        </w:rPr>
        <w:t>would</w:t>
      </w:r>
      <w:r w:rsidR="00A97772" w:rsidRPr="00076F95">
        <w:rPr>
          <w:rFonts w:cs="Times New Roman"/>
          <w:szCs w:val="24"/>
        </w:rPr>
        <w:t xml:space="preserve"> </w:t>
      </w:r>
      <w:r w:rsidRPr="00076F95">
        <w:rPr>
          <w:rFonts w:cs="Times New Roman"/>
          <w:szCs w:val="24"/>
        </w:rPr>
        <w:t>be considered intolerable.</w:t>
      </w:r>
    </w:p>
    <w:p w14:paraId="362C16B0" w14:textId="1B087963" w:rsidR="002B1126" w:rsidRDefault="002B1126" w:rsidP="009D7592">
      <w:pPr>
        <w:pStyle w:val="Draftingheading"/>
        <w:rPr>
          <w:b w:val="0"/>
          <w:bCs w:val="0"/>
        </w:rPr>
      </w:pPr>
      <w:r w:rsidRPr="00AA0F0D">
        <w:lastRenderedPageBreak/>
        <w:t>Supplementary Figure 2</w:t>
      </w:r>
      <w:r>
        <w:rPr>
          <w:b w:val="0"/>
          <w:bCs w:val="0"/>
        </w:rPr>
        <w:t xml:space="preserve">. Median IgM and Median Hemoglobin Over Time in Patients </w:t>
      </w:r>
      <w:proofErr w:type="gramStart"/>
      <w:r>
        <w:rPr>
          <w:b w:val="0"/>
          <w:bCs w:val="0"/>
        </w:rPr>
        <w:t>With</w:t>
      </w:r>
      <w:proofErr w:type="gramEnd"/>
      <w:r>
        <w:rPr>
          <w:b w:val="0"/>
          <w:bCs w:val="0"/>
        </w:rPr>
        <w:t xml:space="preserve"> </w:t>
      </w:r>
      <w:r w:rsidRPr="00AA0F0D">
        <w:rPr>
          <w:b w:val="0"/>
          <w:bCs w:val="0"/>
        </w:rPr>
        <w:t>WM</w:t>
      </w:r>
      <w:r w:rsidR="00064ABF">
        <w:rPr>
          <w:rFonts w:hint="eastAsia"/>
          <w:b w:val="0"/>
          <w:bCs w:val="0"/>
        </w:rPr>
        <w:t xml:space="preserve"> in Part 2</w:t>
      </w:r>
    </w:p>
    <w:p w14:paraId="24548546" w14:textId="5CD17283" w:rsidR="002B1126" w:rsidRDefault="00794F03" w:rsidP="00AA0F0D">
      <w:r w:rsidRPr="00794F03">
        <w:rPr>
          <w:noProof/>
        </w:rPr>
        <w:drawing>
          <wp:inline distT="0" distB="0" distL="0" distR="0" wp14:anchorId="6A22F3BD" wp14:editId="3D63D156">
            <wp:extent cx="8644976" cy="4322488"/>
            <wp:effectExtent l="0" t="0" r="3810" b="1905"/>
            <wp:docPr id="15670589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058968" name="Picture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44976" cy="4322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23D20" w14:textId="10D3B932" w:rsidR="004F524D" w:rsidRDefault="00AE27E5">
      <w:pPr>
        <w:sectPr w:rsidR="004F524D" w:rsidSect="004F524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C, cycle; D, day; </w:t>
      </w:r>
      <w:r w:rsidR="00525570">
        <w:t xml:space="preserve">IgM, immunoglobulin M; </w:t>
      </w:r>
      <w:r>
        <w:t>SFU, s</w:t>
      </w:r>
      <w:r w:rsidR="00A817AF">
        <w:t>afety</w:t>
      </w:r>
      <w:r>
        <w:t xml:space="preserve"> follow-up; </w:t>
      </w:r>
      <w:r w:rsidR="00525570">
        <w:t xml:space="preserve">WM, </w:t>
      </w:r>
      <w:r w:rsidR="00525570" w:rsidRPr="002B1126">
        <w:t>Waldenström macroglobulinemia</w:t>
      </w:r>
      <w:r w:rsidR="00525570">
        <w:t>.</w:t>
      </w:r>
    </w:p>
    <w:p w14:paraId="07878DE9" w14:textId="4E6DEB32" w:rsidR="00686F49" w:rsidRPr="00076F95" w:rsidRDefault="00686F49" w:rsidP="009D7592">
      <w:pPr>
        <w:pStyle w:val="Draftingheading"/>
      </w:pPr>
      <w:r w:rsidRPr="00076F95">
        <w:lastRenderedPageBreak/>
        <w:t xml:space="preserve">Supplementary Figure </w:t>
      </w:r>
      <w:r w:rsidR="00525570">
        <w:t>3</w:t>
      </w:r>
      <w:r w:rsidRPr="00076F95">
        <w:t xml:space="preserve">. Best </w:t>
      </w:r>
      <w:r w:rsidR="00C02305" w:rsidRPr="00076F95">
        <w:t>O</w:t>
      </w:r>
      <w:r w:rsidRPr="00076F95">
        <w:t xml:space="preserve">verall </w:t>
      </w:r>
      <w:r w:rsidR="00C02305" w:rsidRPr="00076F95">
        <w:t>R</w:t>
      </w:r>
      <w:r w:rsidRPr="00076F95">
        <w:t xml:space="preserve">esponse </w:t>
      </w:r>
      <w:r w:rsidR="00C02305" w:rsidRPr="00076F95">
        <w:t>A</w:t>
      </w:r>
      <w:r w:rsidRPr="00076F95">
        <w:t xml:space="preserve">ssessed by IRC in </w:t>
      </w:r>
      <w:r w:rsidR="00032697" w:rsidRPr="00076F95">
        <w:t>Part 2</w:t>
      </w:r>
      <w:r w:rsidR="00817783" w:rsidRPr="00076F95">
        <w:t xml:space="preserve"> Patients With</w:t>
      </w:r>
      <w:r w:rsidRPr="00076F95">
        <w:t xml:space="preserve"> (A) CLL/SLL and (B) </w:t>
      </w:r>
      <w:proofErr w:type="spellStart"/>
      <w:r w:rsidRPr="00076F95">
        <w:t>WM</w:t>
      </w:r>
      <w:r w:rsidR="007A374B" w:rsidRPr="00076F95">
        <w:rPr>
          <w:vertAlign w:val="superscript"/>
        </w:rPr>
        <w:t>a</w:t>
      </w:r>
      <w:proofErr w:type="spellEnd"/>
      <w:r w:rsidR="00052DE9" w:rsidRPr="00076F95">
        <w:rPr>
          <w:noProof/>
        </w:rPr>
        <w:drawing>
          <wp:inline distT="0" distB="0" distL="0" distR="0" wp14:anchorId="19995D24" wp14:editId="22223FCF">
            <wp:extent cx="6162446" cy="4834608"/>
            <wp:effectExtent l="0" t="0" r="0" b="4445"/>
            <wp:docPr id="1818709936" name="Picture 18187099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709936" name="Picture 181870993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2446" cy="4834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61FE4" w14:textId="77777777" w:rsidR="00997562" w:rsidRPr="00076F95" w:rsidRDefault="00997562" w:rsidP="00997562">
      <w:pPr>
        <w:spacing w:after="0"/>
        <w:rPr>
          <w:rFonts w:cs="Times New Roman"/>
          <w:szCs w:val="24"/>
          <w:vertAlign w:val="superscript"/>
        </w:rPr>
      </w:pPr>
      <w:r w:rsidRPr="00076F95">
        <w:rPr>
          <w:rFonts w:cs="Times New Roman"/>
          <w:szCs w:val="24"/>
          <w:vertAlign w:val="superscript"/>
        </w:rPr>
        <w:t xml:space="preserve">a </w:t>
      </w:r>
      <w:r w:rsidRPr="00076F95">
        <w:rPr>
          <w:rFonts w:cs="Times New Roman"/>
          <w:szCs w:val="24"/>
        </w:rPr>
        <w:t>Data cutoff</w:t>
      </w:r>
      <w:r>
        <w:rPr>
          <w:rFonts w:cs="Times New Roman"/>
          <w:szCs w:val="24"/>
        </w:rPr>
        <w:t>:</w:t>
      </w:r>
      <w:r w:rsidRPr="00076F95">
        <w:rPr>
          <w:rFonts w:cs="Times New Roman"/>
          <w:szCs w:val="24"/>
        </w:rPr>
        <w:t xml:space="preserve"> 10 May 2022.</w:t>
      </w:r>
    </w:p>
    <w:p w14:paraId="0C724C51" w14:textId="77777777" w:rsidR="00997562" w:rsidRPr="00076F95" w:rsidRDefault="00997562" w:rsidP="00997562">
      <w:pPr>
        <w:spacing w:after="0"/>
        <w:rPr>
          <w:rFonts w:cs="Times New Roman"/>
          <w:szCs w:val="24"/>
        </w:rPr>
      </w:pPr>
      <w:r w:rsidRPr="00076F95">
        <w:rPr>
          <w:rFonts w:cs="Times New Roman"/>
          <w:szCs w:val="24"/>
          <w:vertAlign w:val="superscript"/>
        </w:rPr>
        <w:t>b</w:t>
      </w:r>
      <w:r w:rsidRPr="00076F95">
        <w:rPr>
          <w:rFonts w:cs="Times New Roman"/>
          <w:szCs w:val="24"/>
        </w:rPr>
        <w:t xml:space="preserve"> Estimated using Clopper-Pearson method.</w:t>
      </w:r>
    </w:p>
    <w:p w14:paraId="58CFC765" w14:textId="39BBAC43" w:rsidR="00404FAD" w:rsidRPr="00076F95" w:rsidRDefault="00404FAD" w:rsidP="00404FAD">
      <w:pPr>
        <w:spacing w:after="0"/>
        <w:rPr>
          <w:rFonts w:cs="Times New Roman"/>
          <w:szCs w:val="24"/>
        </w:rPr>
      </w:pPr>
      <w:r w:rsidRPr="00076F95">
        <w:rPr>
          <w:rFonts w:cs="Times New Roman"/>
          <w:szCs w:val="24"/>
        </w:rPr>
        <w:t>CLL/SLL, chronic lymphocytic leukemia/small lymphocytic lymphoma; MR, minor response; NE, not evaluable; ORR, overall response rate; PR, partial response; PR-L, partial response with lymphocytosis; R/R, relapsed</w:t>
      </w:r>
      <w:r w:rsidR="00EE06FE">
        <w:rPr>
          <w:rFonts w:cs="Times New Roman"/>
          <w:szCs w:val="24"/>
        </w:rPr>
        <w:t>/</w:t>
      </w:r>
      <w:r w:rsidRPr="00076F95">
        <w:rPr>
          <w:rFonts w:cs="Times New Roman"/>
          <w:szCs w:val="24"/>
        </w:rPr>
        <w:t xml:space="preserve">refractory; TN, treatment </w:t>
      </w:r>
      <w:r w:rsidRPr="00076F95">
        <w:rPr>
          <w:szCs w:val="24"/>
        </w:rPr>
        <w:t>naive</w:t>
      </w:r>
      <w:r w:rsidRPr="00076F95">
        <w:rPr>
          <w:rFonts w:cs="Times New Roman"/>
          <w:szCs w:val="24"/>
        </w:rPr>
        <w:t>; VGPR, very good partial response; WM, Waldenström macroglobulinemia.</w:t>
      </w:r>
      <w:r w:rsidRPr="00076F95">
        <w:rPr>
          <w:rFonts w:cs="Times New Roman"/>
          <w:szCs w:val="24"/>
          <w:vertAlign w:val="superscript"/>
        </w:rPr>
        <w:t xml:space="preserve"> </w:t>
      </w:r>
    </w:p>
    <w:p w14:paraId="3A89C6C1" w14:textId="53F7B625" w:rsidR="00686F49" w:rsidRPr="00076F95" w:rsidRDefault="00686F49" w:rsidP="00686F49">
      <w:pPr>
        <w:rPr>
          <w:rFonts w:cs="Times New Roman"/>
          <w:szCs w:val="24"/>
        </w:rPr>
        <w:sectPr w:rsidR="00686F49" w:rsidRPr="00076F95" w:rsidSect="000E7F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7D43FE" w14:textId="68CA1EE2" w:rsidR="0020433B" w:rsidRPr="00076F95" w:rsidRDefault="0020433B" w:rsidP="009D7592">
      <w:pPr>
        <w:pStyle w:val="Draftingheading"/>
        <w:rPr>
          <w:vertAlign w:val="superscript"/>
        </w:rPr>
      </w:pPr>
      <w:r w:rsidRPr="00076F95">
        <w:lastRenderedPageBreak/>
        <w:t xml:space="preserve">Supplementary Table 1. Concordance </w:t>
      </w:r>
      <w:r w:rsidR="00FF7BC2" w:rsidRPr="00076F95">
        <w:t>D</w:t>
      </w:r>
      <w:r w:rsidRPr="00076F95">
        <w:t xml:space="preserve">ata for </w:t>
      </w:r>
      <w:r w:rsidR="00FF7BC2" w:rsidRPr="00076F95">
        <w:t>Investigator</w:t>
      </w:r>
      <w:r w:rsidRPr="00076F95">
        <w:t xml:space="preserve"> and </w:t>
      </w:r>
      <w:r w:rsidR="00FF7BC2" w:rsidRPr="00076F95">
        <w:rPr>
          <w:rFonts w:cs="Times New Roman"/>
        </w:rPr>
        <w:t>Independent Review Committee</w:t>
      </w:r>
      <w:r w:rsidRPr="00076F95">
        <w:t xml:space="preserve"> </w:t>
      </w:r>
      <w:r w:rsidR="00FF7BC2" w:rsidRPr="00076F95">
        <w:t>A</w:t>
      </w:r>
      <w:r w:rsidRPr="00076F95">
        <w:t xml:space="preserve">cross CLL/SLL and WM </w:t>
      </w:r>
      <w:proofErr w:type="spellStart"/>
      <w:r w:rsidR="00FF7BC2" w:rsidRPr="00076F95">
        <w:t>S</w:t>
      </w:r>
      <w:r w:rsidRPr="00076F95">
        <w:t>ubgroups</w:t>
      </w:r>
      <w:r w:rsidR="00C34E22" w:rsidRPr="00076F95">
        <w:rPr>
          <w:vertAlign w:val="superscript"/>
        </w:rPr>
        <w:t>a</w:t>
      </w:r>
      <w:proofErr w:type="spellEnd"/>
    </w:p>
    <w:tbl>
      <w:tblPr>
        <w:tblW w:w="1097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95"/>
        <w:gridCol w:w="1115"/>
        <w:gridCol w:w="943"/>
        <w:gridCol w:w="947"/>
        <w:gridCol w:w="990"/>
        <w:gridCol w:w="990"/>
        <w:gridCol w:w="990"/>
      </w:tblGrid>
      <w:tr w:rsidR="0020433B" w:rsidRPr="00076F95" w14:paraId="0955B1D5" w14:textId="77777777" w:rsidTr="005A19F3">
        <w:trPr>
          <w:trHeight w:val="281"/>
        </w:trPr>
        <w:tc>
          <w:tcPr>
            <w:tcW w:w="4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64468" w14:textId="77777777" w:rsidR="0020433B" w:rsidRPr="00076F95" w:rsidRDefault="0020433B" w:rsidP="0088372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B4185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CLL/SLL</w:t>
            </w:r>
          </w:p>
        </w:tc>
        <w:tc>
          <w:tcPr>
            <w:tcW w:w="29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2D48FB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WM</w:t>
            </w:r>
          </w:p>
        </w:tc>
      </w:tr>
      <w:tr w:rsidR="0020433B" w:rsidRPr="00076F95" w14:paraId="0771B969" w14:textId="77777777" w:rsidTr="005A19F3">
        <w:trPr>
          <w:trHeight w:val="281"/>
        </w:trPr>
        <w:tc>
          <w:tcPr>
            <w:tcW w:w="4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93FA64" w14:textId="308E1490" w:rsidR="0020433B" w:rsidRPr="00076F95" w:rsidRDefault="0020433B" w:rsidP="00883723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F9A924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TN</w:t>
            </w:r>
          </w:p>
          <w:p w14:paraId="7EDAA99C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(n=14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9B637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R/R</w:t>
            </w:r>
          </w:p>
          <w:p w14:paraId="7AC02F39" w14:textId="27592F8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(n=</w:t>
            </w:r>
            <w:r w:rsidR="005B4750" w:rsidRPr="00076F95">
              <w:rPr>
                <w:rFonts w:cs="Times New Roman"/>
                <w:b/>
                <w:bCs/>
                <w:szCs w:val="24"/>
              </w:rPr>
              <w:t>3</w:t>
            </w:r>
            <w:r w:rsidRPr="00076F95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E09658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All</w:t>
            </w:r>
          </w:p>
          <w:p w14:paraId="77F47286" w14:textId="59194172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(</w:t>
            </w:r>
            <w:r w:rsidR="00C02305" w:rsidRPr="00076F95">
              <w:rPr>
                <w:rFonts w:cs="Times New Roman"/>
                <w:b/>
                <w:bCs/>
                <w:szCs w:val="24"/>
              </w:rPr>
              <w:t>N</w:t>
            </w:r>
            <w:r w:rsidRPr="00076F95">
              <w:rPr>
                <w:rFonts w:cs="Times New Roman"/>
                <w:b/>
                <w:bCs/>
                <w:szCs w:val="24"/>
              </w:rPr>
              <w:t>=</w:t>
            </w:r>
            <w:r w:rsidR="005B4750" w:rsidRPr="00076F95">
              <w:rPr>
                <w:rFonts w:cs="Times New Roman"/>
                <w:b/>
                <w:bCs/>
                <w:szCs w:val="24"/>
              </w:rPr>
              <w:t>17</w:t>
            </w:r>
            <w:r w:rsidRPr="00076F95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DA8699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TN</w:t>
            </w:r>
          </w:p>
          <w:p w14:paraId="156A889B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(n=13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0760E0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R/R</w:t>
            </w:r>
          </w:p>
          <w:p w14:paraId="3D1C3E8D" w14:textId="2AD2F292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(n=</w:t>
            </w:r>
            <w:r w:rsidR="008E4B7B" w:rsidRPr="00076F95">
              <w:rPr>
                <w:rFonts w:cs="Times New Roman"/>
                <w:b/>
                <w:bCs/>
                <w:szCs w:val="24"/>
              </w:rPr>
              <w:t>6</w:t>
            </w:r>
            <w:r w:rsidRPr="00076F95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988481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All</w:t>
            </w:r>
          </w:p>
          <w:p w14:paraId="19204E8A" w14:textId="38F087C2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(</w:t>
            </w:r>
            <w:r w:rsidR="00C02305" w:rsidRPr="00076F95">
              <w:rPr>
                <w:rFonts w:cs="Times New Roman"/>
                <w:b/>
                <w:bCs/>
                <w:szCs w:val="24"/>
              </w:rPr>
              <w:t>N</w:t>
            </w:r>
            <w:r w:rsidRPr="00076F95">
              <w:rPr>
                <w:rFonts w:cs="Times New Roman"/>
                <w:b/>
                <w:bCs/>
                <w:szCs w:val="24"/>
              </w:rPr>
              <w:t>=</w:t>
            </w:r>
            <w:r w:rsidR="008E4B7B" w:rsidRPr="00076F95">
              <w:rPr>
                <w:rFonts w:cs="Times New Roman"/>
                <w:b/>
                <w:bCs/>
                <w:szCs w:val="24"/>
              </w:rPr>
              <w:t>19</w:t>
            </w:r>
            <w:r w:rsidRPr="00076F95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20433B" w:rsidRPr="00076F95" w14:paraId="7439E0B0" w14:textId="77777777" w:rsidTr="005A19F3">
        <w:trPr>
          <w:trHeight w:val="281"/>
        </w:trPr>
        <w:tc>
          <w:tcPr>
            <w:tcW w:w="4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E2AA3E" w14:textId="77777777" w:rsidR="0020433B" w:rsidRPr="00076F95" w:rsidRDefault="0020433B" w:rsidP="00883723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Concordance, %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A9CFBD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92.9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933683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00.0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9F29EA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94.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17DD2E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00.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8D3290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00.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D973BD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00.0</w:t>
            </w:r>
          </w:p>
        </w:tc>
      </w:tr>
      <w:tr w:rsidR="0020433B" w:rsidRPr="00076F95" w14:paraId="570726C0" w14:textId="77777777" w:rsidTr="005A19F3">
        <w:trPr>
          <w:trHeight w:val="281"/>
        </w:trPr>
        <w:tc>
          <w:tcPr>
            <w:tcW w:w="4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6DC7A1" w14:textId="77777777" w:rsidR="0020433B" w:rsidRPr="00076F95" w:rsidRDefault="0020433B" w:rsidP="00883723">
            <w:pPr>
              <w:spacing w:after="0" w:line="240" w:lineRule="auto"/>
              <w:ind w:left="336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Overall response by investigator, n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9069E4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3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3B3A26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3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32BA6A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2662F3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AEFA96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D04580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8</w:t>
            </w:r>
          </w:p>
        </w:tc>
      </w:tr>
      <w:tr w:rsidR="0020433B" w:rsidRPr="00076F95" w14:paraId="0816CA07" w14:textId="77777777" w:rsidTr="005A19F3">
        <w:trPr>
          <w:trHeight w:val="281"/>
        </w:trPr>
        <w:tc>
          <w:tcPr>
            <w:tcW w:w="4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667921" w14:textId="77777777" w:rsidR="0020433B" w:rsidRPr="00076F95" w:rsidRDefault="0020433B" w:rsidP="00883723">
            <w:pPr>
              <w:spacing w:after="0" w:line="240" w:lineRule="auto"/>
              <w:ind w:left="336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Overall response by independent review committee, n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41B79D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2DC698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3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2896C7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2D16CE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D08D63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CD03C7" w14:textId="77777777" w:rsidR="0020433B" w:rsidRPr="00076F95" w:rsidRDefault="0020433B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8</w:t>
            </w:r>
          </w:p>
        </w:tc>
      </w:tr>
    </w:tbl>
    <w:p w14:paraId="6CF81D45" w14:textId="55B7A869" w:rsidR="00C34E22" w:rsidRPr="00076F95" w:rsidRDefault="00C34E22" w:rsidP="00A97772">
      <w:pPr>
        <w:spacing w:after="0"/>
        <w:rPr>
          <w:rFonts w:cs="Times New Roman"/>
          <w:szCs w:val="24"/>
          <w:vertAlign w:val="superscript"/>
        </w:rPr>
      </w:pPr>
      <w:r w:rsidRPr="00076F95">
        <w:rPr>
          <w:rFonts w:cs="Times New Roman"/>
          <w:szCs w:val="24"/>
          <w:vertAlign w:val="superscript"/>
        </w:rPr>
        <w:t xml:space="preserve">a </w:t>
      </w:r>
      <w:r w:rsidRPr="00076F95">
        <w:rPr>
          <w:rFonts w:cs="Times New Roman"/>
          <w:szCs w:val="24"/>
        </w:rPr>
        <w:t>Data cutoff</w:t>
      </w:r>
      <w:r w:rsidR="00C91F51">
        <w:rPr>
          <w:rFonts w:cs="Times New Roman"/>
          <w:szCs w:val="24"/>
        </w:rPr>
        <w:t>:</w:t>
      </w:r>
      <w:r w:rsidRPr="00076F95">
        <w:rPr>
          <w:rFonts w:cs="Times New Roman"/>
          <w:szCs w:val="24"/>
        </w:rPr>
        <w:t xml:space="preserve"> 10 May 2022.</w:t>
      </w:r>
    </w:p>
    <w:p w14:paraId="2FDEE4E9" w14:textId="01C4A4A8" w:rsidR="0020433B" w:rsidRPr="00076F95" w:rsidRDefault="0020433B" w:rsidP="00A97772">
      <w:pPr>
        <w:spacing w:after="0"/>
        <w:rPr>
          <w:szCs w:val="24"/>
        </w:rPr>
      </w:pPr>
      <w:r w:rsidRPr="00076F95">
        <w:rPr>
          <w:szCs w:val="24"/>
        </w:rPr>
        <w:t>CLL/SLL, chronic lymphocytic leukemia/small lymphocytic lymphoma; R/R, relapsed</w:t>
      </w:r>
      <w:r w:rsidR="00C91F51">
        <w:rPr>
          <w:szCs w:val="24"/>
        </w:rPr>
        <w:t>/</w:t>
      </w:r>
      <w:r w:rsidRPr="00076F95">
        <w:rPr>
          <w:szCs w:val="24"/>
        </w:rPr>
        <w:t xml:space="preserve">refractory; TN, treatment </w:t>
      </w:r>
      <w:r w:rsidR="006702A1" w:rsidRPr="00076F95">
        <w:rPr>
          <w:szCs w:val="24"/>
        </w:rPr>
        <w:t>naive</w:t>
      </w:r>
      <w:r w:rsidRPr="00076F95">
        <w:rPr>
          <w:szCs w:val="24"/>
        </w:rPr>
        <w:t xml:space="preserve">; WM, Waldenström </w:t>
      </w:r>
      <w:r w:rsidRPr="00E76EE6">
        <w:rPr>
          <w:rFonts w:cs="Times New Roman"/>
          <w:szCs w:val="24"/>
        </w:rPr>
        <w:t>macroglobulinemia</w:t>
      </w:r>
      <w:r w:rsidRPr="00076F95">
        <w:rPr>
          <w:szCs w:val="24"/>
        </w:rPr>
        <w:t>.</w:t>
      </w:r>
      <w:r w:rsidRPr="00076F95">
        <w:rPr>
          <w:szCs w:val="24"/>
        </w:rPr>
        <w:br w:type="page"/>
      </w:r>
    </w:p>
    <w:p w14:paraId="29B7E397" w14:textId="47EAE3EB" w:rsidR="00375B91" w:rsidRPr="00076F95" w:rsidRDefault="00375B91" w:rsidP="009D7592">
      <w:pPr>
        <w:pStyle w:val="Draftingheading"/>
        <w:rPr>
          <w:vertAlign w:val="superscript"/>
        </w:rPr>
      </w:pPr>
      <w:r w:rsidRPr="00076F95">
        <w:lastRenderedPageBreak/>
        <w:t>Supplementa</w:t>
      </w:r>
      <w:r w:rsidR="00602CA1">
        <w:t>ry</w:t>
      </w:r>
      <w:r w:rsidRPr="00076F95">
        <w:t xml:space="preserve"> Table </w:t>
      </w:r>
      <w:r w:rsidR="0020433B" w:rsidRPr="00076F95">
        <w:t>2</w:t>
      </w:r>
      <w:r w:rsidRPr="00076F95">
        <w:t xml:space="preserve">. Grade ≥3 TEAEs in </w:t>
      </w:r>
      <w:r w:rsidR="00E76EE6">
        <w:t>Patients With</w:t>
      </w:r>
      <w:r w:rsidR="00E76EE6" w:rsidRPr="00076F95">
        <w:t xml:space="preserve"> </w:t>
      </w:r>
      <w:r w:rsidRPr="00076F95">
        <w:t xml:space="preserve">CLL/SLL and </w:t>
      </w:r>
      <w:proofErr w:type="spellStart"/>
      <w:r w:rsidRPr="00076F95">
        <w:t>WM</w:t>
      </w:r>
      <w:r w:rsidR="007A374B" w:rsidRPr="00076F95">
        <w:rPr>
          <w:vertAlign w:val="superscript"/>
        </w:rPr>
        <w:t>a</w:t>
      </w:r>
      <w:proofErr w:type="spellEnd"/>
    </w:p>
    <w:tbl>
      <w:tblPr>
        <w:tblW w:w="119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80"/>
        <w:gridCol w:w="1302"/>
        <w:gridCol w:w="1303"/>
        <w:gridCol w:w="1303"/>
        <w:gridCol w:w="1303"/>
        <w:gridCol w:w="1303"/>
        <w:gridCol w:w="1303"/>
        <w:gridCol w:w="1303"/>
      </w:tblGrid>
      <w:tr w:rsidR="00375B91" w:rsidRPr="00076F95" w14:paraId="7E704CB0" w14:textId="77777777" w:rsidTr="00883723">
        <w:trPr>
          <w:trHeight w:val="281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2DD05" w14:textId="77777777" w:rsidR="00375B91" w:rsidRPr="00076F95" w:rsidRDefault="00375B91" w:rsidP="0088372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90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5AF08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CLL/SLL</w:t>
            </w:r>
          </w:p>
        </w:tc>
        <w:tc>
          <w:tcPr>
            <w:tcW w:w="39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1891D0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WM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B9E8C1C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Total</w:t>
            </w:r>
          </w:p>
          <w:p w14:paraId="3C720D2D" w14:textId="7E94F30B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(</w:t>
            </w:r>
            <w:r w:rsidR="00C02305" w:rsidRPr="00076F95">
              <w:rPr>
                <w:rFonts w:cs="Times New Roman"/>
                <w:b/>
                <w:bCs/>
                <w:szCs w:val="24"/>
              </w:rPr>
              <w:t>N</w:t>
            </w:r>
            <w:r w:rsidRPr="00076F95">
              <w:rPr>
                <w:rFonts w:cs="Times New Roman"/>
                <w:b/>
                <w:bCs/>
                <w:szCs w:val="24"/>
              </w:rPr>
              <w:t>=</w:t>
            </w:r>
            <w:proofErr w:type="gramStart"/>
            <w:r w:rsidRPr="00076F95">
              <w:rPr>
                <w:rFonts w:cs="Times New Roman"/>
                <w:b/>
                <w:bCs/>
                <w:szCs w:val="24"/>
              </w:rPr>
              <w:t>55)</w:t>
            </w:r>
            <w:r w:rsidR="007A374B" w:rsidRPr="00076F95">
              <w:rPr>
                <w:rFonts w:cs="Times New Roman"/>
                <w:b/>
                <w:bCs/>
                <w:szCs w:val="24"/>
                <w:vertAlign w:val="superscript"/>
              </w:rPr>
              <w:t>b</w:t>
            </w:r>
            <w:proofErr w:type="gramEnd"/>
          </w:p>
        </w:tc>
      </w:tr>
      <w:tr w:rsidR="00375B91" w:rsidRPr="00076F95" w14:paraId="7F78571E" w14:textId="77777777" w:rsidTr="00883723">
        <w:trPr>
          <w:trHeight w:val="281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3AF7DF" w14:textId="77777777" w:rsidR="00375B91" w:rsidRPr="00076F95" w:rsidRDefault="00375B91" w:rsidP="00883723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n (%)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43EA46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TN</w:t>
            </w:r>
          </w:p>
          <w:p w14:paraId="727F451C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(n=14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8B4088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R/R</w:t>
            </w:r>
          </w:p>
          <w:p w14:paraId="54375089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(n=5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197B46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All</w:t>
            </w:r>
          </w:p>
          <w:p w14:paraId="119B0EAA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(n=19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8E4842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TN</w:t>
            </w:r>
          </w:p>
          <w:p w14:paraId="6176BDCD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(n=13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5C59A9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R/R</w:t>
            </w:r>
          </w:p>
          <w:p w14:paraId="28E8695C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(n=8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1EB467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All</w:t>
            </w:r>
          </w:p>
          <w:p w14:paraId="6FFBC648" w14:textId="02D88979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(n=</w:t>
            </w:r>
            <w:proofErr w:type="gramStart"/>
            <w:r w:rsidRPr="00076F95">
              <w:rPr>
                <w:rFonts w:cs="Times New Roman"/>
                <w:b/>
                <w:bCs/>
                <w:szCs w:val="24"/>
              </w:rPr>
              <w:t>21)</w:t>
            </w:r>
            <w:r w:rsidR="00850873" w:rsidRPr="00076F95">
              <w:rPr>
                <w:rFonts w:cs="Times New Roman"/>
                <w:b/>
                <w:bCs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130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F2A388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375B91" w:rsidRPr="00076F95" w14:paraId="59EF2114" w14:textId="77777777" w:rsidTr="00883723">
        <w:trPr>
          <w:trHeight w:val="281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31B60" w14:textId="77777777" w:rsidR="00375B91" w:rsidRPr="00076F95" w:rsidRDefault="00375B91" w:rsidP="00883723">
            <w:pPr>
              <w:spacing w:after="0" w:line="240" w:lineRule="auto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>Grade ≥3 TEAEs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2E06EB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7 (50.0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CC456D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 (20.0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90618F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8 (42.1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FB6133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2 (15.4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CCA87B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6 (75.0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68776A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8 (38.1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B9D362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26 (47.3)</w:t>
            </w:r>
          </w:p>
        </w:tc>
      </w:tr>
      <w:tr w:rsidR="00375B91" w:rsidRPr="00076F95" w14:paraId="0AB83C3E" w14:textId="77777777" w:rsidTr="00883723">
        <w:trPr>
          <w:trHeight w:val="281"/>
        </w:trPr>
        <w:tc>
          <w:tcPr>
            <w:tcW w:w="1059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D4EB3C" w14:textId="0001B8E6" w:rsidR="00375B91" w:rsidRPr="00076F95" w:rsidRDefault="00375B91" w:rsidP="00883723">
            <w:pPr>
              <w:spacing w:after="0" w:line="240" w:lineRule="auto"/>
              <w:ind w:left="156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b/>
                <w:bCs/>
                <w:szCs w:val="24"/>
              </w:rPr>
              <w:t xml:space="preserve">Grade ≥3 TEAEs occurring in </w:t>
            </w:r>
            <w:r w:rsidR="00DD1931" w:rsidRPr="00076F95">
              <w:rPr>
                <w:rFonts w:eastAsia="TimesNewRomanPSMT" w:cs="Times New Roman"/>
                <w:szCs w:val="24"/>
              </w:rPr>
              <w:t>≥</w:t>
            </w:r>
            <w:r w:rsidRPr="00076F95">
              <w:rPr>
                <w:rFonts w:cs="Times New Roman"/>
                <w:b/>
                <w:bCs/>
                <w:szCs w:val="24"/>
              </w:rPr>
              <w:t>3% of patients</w:t>
            </w:r>
            <w:r w:rsidRPr="00076F95" w:rsidDel="00A138D6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076F95">
              <w:rPr>
                <w:rFonts w:cs="Times New Roman"/>
                <w:b/>
                <w:bCs/>
                <w:szCs w:val="24"/>
              </w:rPr>
              <w:t>overall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513703" w14:textId="77777777" w:rsidR="00375B91" w:rsidRPr="00076F95" w:rsidRDefault="00375B91" w:rsidP="00883723">
            <w:pPr>
              <w:spacing w:after="0" w:line="240" w:lineRule="auto"/>
              <w:ind w:left="156"/>
              <w:rPr>
                <w:rFonts w:cs="Times New Roman"/>
                <w:b/>
                <w:bCs/>
                <w:szCs w:val="24"/>
              </w:rPr>
            </w:pPr>
          </w:p>
        </w:tc>
      </w:tr>
      <w:tr w:rsidR="00375B91" w:rsidRPr="00076F95" w14:paraId="0A5DCEE9" w14:textId="77777777" w:rsidTr="00883723">
        <w:trPr>
          <w:trHeight w:val="281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12D5B4B" w14:textId="77777777" w:rsidR="00375B91" w:rsidRPr="00076F95" w:rsidRDefault="00375B91" w:rsidP="00883723">
            <w:pPr>
              <w:spacing w:after="0" w:line="240" w:lineRule="auto"/>
              <w:ind w:left="336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Neutrophil count decreased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140006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2 (14.3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51AD5D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 (20.0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749D28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3 (15.8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BDCF3D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C42A7A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3 (37.5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9E89EC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3 (14.3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1E0976" w14:textId="77777777" w:rsidR="00375B91" w:rsidRPr="00076F95" w:rsidRDefault="00375B91" w:rsidP="0088372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6 (10.9)</w:t>
            </w:r>
          </w:p>
        </w:tc>
      </w:tr>
      <w:tr w:rsidR="00DB5A3E" w:rsidRPr="00076F95" w14:paraId="3FD73FBD" w14:textId="77777777" w:rsidTr="00883723">
        <w:trPr>
          <w:trHeight w:val="281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009D67" w14:textId="20984550" w:rsidR="00DB5A3E" w:rsidRPr="00076F95" w:rsidRDefault="00DB5A3E" w:rsidP="00DB5A3E">
            <w:pPr>
              <w:spacing w:after="0" w:line="240" w:lineRule="auto"/>
              <w:ind w:left="336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Platelet count decreased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A343B8" w14:textId="0CA7DDA4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3 (21.4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B69D8BC" w14:textId="1EEEA350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AC9DE9" w14:textId="43FBF985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3 (15.8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329F8E" w14:textId="34A04BC4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1FCEFE" w14:textId="04877FFD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2 (25.0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54E042" w14:textId="5D45C1F5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2 (9.5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2C12BB" w14:textId="582EC4EB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5 (9.1)</w:t>
            </w:r>
          </w:p>
        </w:tc>
      </w:tr>
      <w:tr w:rsidR="00DB5A3E" w:rsidRPr="00076F95" w14:paraId="399056A4" w14:textId="77777777" w:rsidTr="00883723">
        <w:trPr>
          <w:trHeight w:val="281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0D092D" w14:textId="77777777" w:rsidR="00DB5A3E" w:rsidRPr="00076F95" w:rsidRDefault="00DB5A3E" w:rsidP="00DB5A3E">
            <w:pPr>
              <w:spacing w:after="0" w:line="240" w:lineRule="auto"/>
              <w:ind w:left="336"/>
              <w:rPr>
                <w:rFonts w:cs="Times New Roman"/>
                <w:kern w:val="24"/>
                <w:szCs w:val="24"/>
              </w:rPr>
            </w:pPr>
            <w:r w:rsidRPr="00076F95">
              <w:rPr>
                <w:rFonts w:cs="Times New Roman"/>
                <w:szCs w:val="24"/>
              </w:rPr>
              <w:t>Neutropenia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25C297" w14:textId="77777777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  <w:r w:rsidRPr="00076F95">
              <w:rPr>
                <w:rFonts w:cs="Times New Roman"/>
                <w:szCs w:val="24"/>
              </w:rPr>
              <w:t>1 (7.1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A6DA06" w14:textId="77777777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  <w:r w:rsidRPr="00076F95">
              <w:rPr>
                <w:rFonts w:cs="Times New Roman"/>
                <w:szCs w:val="24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06D060" w14:textId="77777777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  <w:r w:rsidRPr="00076F95">
              <w:rPr>
                <w:rFonts w:cs="Times New Roman"/>
                <w:szCs w:val="24"/>
              </w:rPr>
              <w:t>1 (5.3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74D58F" w14:textId="77777777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  <w:r w:rsidRPr="00076F95">
              <w:rPr>
                <w:rFonts w:cs="Times New Roman"/>
                <w:szCs w:val="24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318AE4" w14:textId="77777777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  <w:r w:rsidRPr="00076F95">
              <w:rPr>
                <w:rFonts w:cs="Times New Roman"/>
                <w:szCs w:val="24"/>
              </w:rPr>
              <w:t>1 (12.5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AA32A9" w14:textId="77777777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kern w:val="24"/>
                <w:szCs w:val="24"/>
              </w:rPr>
            </w:pPr>
            <w:r w:rsidRPr="00076F95">
              <w:rPr>
                <w:rFonts w:cs="Times New Roman"/>
                <w:szCs w:val="24"/>
              </w:rPr>
              <w:t>1 (4.8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662B1A" w14:textId="77777777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3 (5.5)</w:t>
            </w:r>
          </w:p>
        </w:tc>
      </w:tr>
      <w:tr w:rsidR="00DB5A3E" w:rsidRPr="00076F95" w14:paraId="7D4DE7D8" w14:textId="77777777" w:rsidTr="00883723">
        <w:trPr>
          <w:trHeight w:val="281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EE9C66" w14:textId="531C8AF6" w:rsidR="00DB5A3E" w:rsidRPr="00076F95" w:rsidRDefault="00DB5A3E" w:rsidP="00DB5A3E">
            <w:pPr>
              <w:spacing w:after="0" w:line="240" w:lineRule="auto"/>
              <w:ind w:left="336"/>
              <w:rPr>
                <w:rFonts w:cs="Times New Roman"/>
                <w:szCs w:val="24"/>
              </w:rPr>
            </w:pPr>
            <w:r w:rsidRPr="00076F95">
              <w:rPr>
                <w:rFonts w:eastAsiaTheme="minorEastAsia" w:cs="Times New Roman"/>
                <w:color w:val="000000"/>
                <w:szCs w:val="24"/>
              </w:rPr>
              <w:t>Amylase increased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F2D39E" w14:textId="7E1781DD" w:rsidR="00DB5A3E" w:rsidRPr="00076F95" w:rsidRDefault="00936020" w:rsidP="00DB5A3E">
            <w:pPr>
              <w:spacing w:after="0" w:line="24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76F95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AD10B7" w14:textId="218AFC8D" w:rsidR="00DB5A3E" w:rsidRPr="00076F95" w:rsidRDefault="00936020" w:rsidP="00DB5A3E">
            <w:pPr>
              <w:spacing w:after="0" w:line="24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76F95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671ECA" w14:textId="74D4D413" w:rsidR="00DB5A3E" w:rsidRPr="00076F95" w:rsidRDefault="00936020" w:rsidP="00DB5A3E">
            <w:pPr>
              <w:spacing w:after="0" w:line="24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76F95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14EADA" w14:textId="5A6677EA" w:rsidR="00DB5A3E" w:rsidRPr="00076F95" w:rsidRDefault="005D12E7" w:rsidP="00DB5A3E">
            <w:pPr>
              <w:spacing w:after="0" w:line="24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76F95">
              <w:rPr>
                <w:rFonts w:cs="Times New Roman"/>
                <w:szCs w:val="24"/>
                <w:lang w:eastAsia="zh-CN"/>
              </w:rPr>
              <w:t>1 (7.7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825AE8" w14:textId="719CB48C" w:rsidR="00DB5A3E" w:rsidRPr="00076F95" w:rsidRDefault="005D12E7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E6307C" w14:textId="76DEA28A" w:rsidR="00DB5A3E" w:rsidRPr="00076F95" w:rsidRDefault="00936020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 (4.8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DEC590" w14:textId="7E52EEF0" w:rsidR="00DB5A3E" w:rsidRPr="00076F95" w:rsidRDefault="005D12E7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2 (3.6)</w:t>
            </w:r>
          </w:p>
        </w:tc>
      </w:tr>
      <w:tr w:rsidR="00DB5A3E" w:rsidRPr="00076F95" w14:paraId="1DFC344B" w14:textId="77777777" w:rsidTr="00883723">
        <w:trPr>
          <w:trHeight w:val="281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9CD0DA7" w14:textId="270CC7CA" w:rsidR="00DB5A3E" w:rsidRPr="00076F95" w:rsidRDefault="00DB5A3E" w:rsidP="00DB5A3E">
            <w:pPr>
              <w:spacing w:after="0" w:line="240" w:lineRule="auto"/>
              <w:ind w:left="336"/>
              <w:rPr>
                <w:rFonts w:eastAsiaTheme="minorEastAsia" w:cs="Times New Roman"/>
                <w:color w:val="000000"/>
                <w:szCs w:val="24"/>
              </w:rPr>
            </w:pPr>
            <w:r w:rsidRPr="00076F95">
              <w:rPr>
                <w:rFonts w:eastAsiaTheme="minorEastAsia" w:cs="Times New Roman"/>
                <w:color w:val="000000"/>
                <w:szCs w:val="24"/>
              </w:rPr>
              <w:t>Cellulitis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917D09" w14:textId="307E56DD" w:rsidR="00DB5A3E" w:rsidRPr="00076F95" w:rsidRDefault="00501AC7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 (7.1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76930A" w14:textId="5097AB2E" w:rsidR="00DB5A3E" w:rsidRPr="00076F95" w:rsidRDefault="00DC34C6" w:rsidP="00DB5A3E">
            <w:pPr>
              <w:spacing w:after="0" w:line="24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76F95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F3DF7F" w14:textId="6265EE06" w:rsidR="00DB5A3E" w:rsidRPr="00076F95" w:rsidRDefault="00DC34C6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 (5.3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D1BE16" w14:textId="39F7D521" w:rsidR="00DB5A3E" w:rsidRPr="00076F95" w:rsidRDefault="00DC34C6" w:rsidP="00DB5A3E">
            <w:pPr>
              <w:spacing w:after="0" w:line="24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76F95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763F9D" w14:textId="00CD3EAA" w:rsidR="00DB5A3E" w:rsidRPr="00076F95" w:rsidRDefault="00DC34C6" w:rsidP="00DB5A3E">
            <w:pPr>
              <w:spacing w:after="0" w:line="24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76F95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7339E9" w14:textId="78FF86F7" w:rsidR="00DB5A3E" w:rsidRPr="00076F95" w:rsidRDefault="00DC34C6" w:rsidP="00DB5A3E">
            <w:pPr>
              <w:spacing w:after="0" w:line="24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76F95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816B40" w14:textId="59B81AC6" w:rsidR="00DB5A3E" w:rsidRPr="00076F95" w:rsidRDefault="00DC34C6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2 (3.6)</w:t>
            </w:r>
          </w:p>
        </w:tc>
      </w:tr>
      <w:tr w:rsidR="00DB5A3E" w:rsidRPr="00076F95" w14:paraId="621C7208" w14:textId="77777777" w:rsidTr="00883723">
        <w:trPr>
          <w:trHeight w:val="281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139EFE" w14:textId="38CB07FE" w:rsidR="00DB5A3E" w:rsidRPr="00076F95" w:rsidRDefault="00DB5A3E" w:rsidP="00DB5A3E">
            <w:pPr>
              <w:spacing w:after="0" w:line="240" w:lineRule="auto"/>
              <w:ind w:left="336"/>
              <w:rPr>
                <w:rFonts w:eastAsiaTheme="minorEastAsia" w:cs="Times New Roman"/>
                <w:color w:val="000000"/>
                <w:szCs w:val="24"/>
              </w:rPr>
            </w:pPr>
            <w:r w:rsidRPr="00076F95">
              <w:rPr>
                <w:rFonts w:cs="Times New Roman"/>
                <w:szCs w:val="24"/>
              </w:rPr>
              <w:t>COVID-19 pneumonia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C7385D" w14:textId="5FFE66CD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CA0333" w14:textId="3DBAA3E9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 (20.0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E9BD4E" w14:textId="3C2EE887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 (5.3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1023E5" w14:textId="6E9B5670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DB166" w14:textId="584FE6E5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CB9283" w14:textId="0C59C1BA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C07A31" w14:textId="6A69AA93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2 (3.6)</w:t>
            </w:r>
          </w:p>
        </w:tc>
      </w:tr>
      <w:tr w:rsidR="00DB5A3E" w:rsidRPr="00076F95" w14:paraId="006240E5" w14:textId="77777777" w:rsidTr="00883723">
        <w:trPr>
          <w:trHeight w:val="281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158B561" w14:textId="77777777" w:rsidR="00DB5A3E" w:rsidRPr="00076F95" w:rsidRDefault="00DB5A3E" w:rsidP="00DB5A3E">
            <w:pPr>
              <w:spacing w:after="0" w:line="240" w:lineRule="auto"/>
              <w:ind w:left="336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Decreased appetite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334857" w14:textId="77777777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 (7.1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6B266C" w14:textId="77777777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ADB79A" w14:textId="77777777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 (5.3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697BE4" w14:textId="77777777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C2B7B7" w14:textId="77777777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 (12.5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0EB1D0" w14:textId="77777777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1 (4.8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C8333C" w14:textId="77777777" w:rsidR="00DB5A3E" w:rsidRPr="00076F95" w:rsidRDefault="00DB5A3E" w:rsidP="00DB5A3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76F95">
              <w:rPr>
                <w:rFonts w:cs="Times New Roman"/>
                <w:szCs w:val="24"/>
              </w:rPr>
              <w:t>2 (3.6)</w:t>
            </w:r>
          </w:p>
        </w:tc>
      </w:tr>
    </w:tbl>
    <w:p w14:paraId="09E3495F" w14:textId="093FC0A4" w:rsidR="009F76DD" w:rsidRPr="00076F95" w:rsidRDefault="009F76DD" w:rsidP="00850873">
      <w:pPr>
        <w:spacing w:after="0"/>
        <w:rPr>
          <w:rFonts w:cs="Times New Roman"/>
          <w:szCs w:val="24"/>
        </w:rPr>
      </w:pPr>
      <w:r w:rsidRPr="00E76EE6">
        <w:rPr>
          <w:rFonts w:cs="Times New Roman"/>
          <w:szCs w:val="24"/>
          <w:vertAlign w:val="superscript"/>
        </w:rPr>
        <w:t xml:space="preserve">a </w:t>
      </w:r>
      <w:r w:rsidRPr="00076F95">
        <w:rPr>
          <w:rFonts w:cs="Times New Roman"/>
          <w:szCs w:val="24"/>
        </w:rPr>
        <w:t>Data cutoff</w:t>
      </w:r>
      <w:r w:rsidR="00824AF1">
        <w:rPr>
          <w:rFonts w:cs="Times New Roman"/>
          <w:szCs w:val="24"/>
        </w:rPr>
        <w:t>:</w:t>
      </w:r>
      <w:r w:rsidRPr="00076F95">
        <w:rPr>
          <w:rFonts w:cs="Times New Roman"/>
          <w:szCs w:val="24"/>
        </w:rPr>
        <w:t xml:space="preserve"> 10 May 2023</w:t>
      </w:r>
      <w:r w:rsidR="00C02305" w:rsidRPr="00076F95">
        <w:rPr>
          <w:rFonts w:cs="Times New Roman"/>
          <w:szCs w:val="24"/>
        </w:rPr>
        <w:t>.</w:t>
      </w:r>
      <w:r w:rsidRPr="00076F95" w:rsidDel="00A86EEC">
        <w:rPr>
          <w:rFonts w:cs="Times New Roman"/>
          <w:szCs w:val="24"/>
        </w:rPr>
        <w:t xml:space="preserve"> </w:t>
      </w:r>
    </w:p>
    <w:p w14:paraId="48029381" w14:textId="77777777" w:rsidR="00A7367C" w:rsidRDefault="009F76DD" w:rsidP="00A97772">
      <w:pPr>
        <w:spacing w:after="0"/>
        <w:rPr>
          <w:rFonts w:cs="Times New Roman"/>
          <w:szCs w:val="24"/>
        </w:rPr>
      </w:pPr>
      <w:r w:rsidRPr="00E76EE6">
        <w:rPr>
          <w:rFonts w:cs="Times New Roman"/>
          <w:szCs w:val="24"/>
          <w:vertAlign w:val="superscript"/>
        </w:rPr>
        <w:t xml:space="preserve">b </w:t>
      </w:r>
      <w:r w:rsidR="00A97772">
        <w:rPr>
          <w:rFonts w:cs="Times New Roman"/>
          <w:szCs w:val="24"/>
        </w:rPr>
        <w:t xml:space="preserve">Includes patients from Part 1 </w:t>
      </w:r>
      <w:r w:rsidR="00A97772">
        <w:rPr>
          <w:rFonts w:eastAsiaTheme="minorEastAsia" w:cs="Times New Roman" w:hint="eastAsia"/>
          <w:szCs w:val="24"/>
          <w:lang w:eastAsia="ja-JP"/>
        </w:rPr>
        <w:t>(</w:t>
      </w:r>
      <w:r w:rsidR="00A97772">
        <w:rPr>
          <w:rFonts w:eastAsiaTheme="minorEastAsia" w:cs="Times New Roman"/>
          <w:szCs w:val="24"/>
          <w:lang w:eastAsia="ja-JP"/>
        </w:rPr>
        <w:t>FL, n=2; MZL, n=1; MCL, n=1</w:t>
      </w:r>
      <w:r w:rsidR="00A97772">
        <w:rPr>
          <w:rFonts w:eastAsiaTheme="minorEastAsia" w:cs="Times New Roman" w:hint="eastAsia"/>
          <w:szCs w:val="24"/>
          <w:lang w:eastAsia="ja-JP"/>
        </w:rPr>
        <w:t>)</w:t>
      </w:r>
      <w:r w:rsidR="00A97772">
        <w:rPr>
          <w:rFonts w:cs="Times New Roman"/>
          <w:szCs w:val="24"/>
        </w:rPr>
        <w:t xml:space="preserve"> and Part 2 R/R MCL cohort</w:t>
      </w:r>
      <w:r w:rsidR="00A97772">
        <w:rPr>
          <w:rFonts w:eastAsiaTheme="minorEastAsia" w:cs="Times New Roman" w:hint="eastAsia"/>
          <w:szCs w:val="24"/>
          <w:lang w:eastAsia="ja-JP"/>
        </w:rPr>
        <w:t xml:space="preserve"> (n=</w:t>
      </w:r>
      <w:r w:rsidR="00A97772">
        <w:rPr>
          <w:rFonts w:eastAsiaTheme="minorEastAsia" w:cs="Times New Roman"/>
          <w:szCs w:val="24"/>
          <w:lang w:eastAsia="ja-JP"/>
        </w:rPr>
        <w:t>11</w:t>
      </w:r>
      <w:r w:rsidR="00A97772">
        <w:rPr>
          <w:rFonts w:eastAsiaTheme="minorEastAsia" w:cs="Times New Roman" w:hint="eastAsia"/>
          <w:szCs w:val="24"/>
          <w:lang w:eastAsia="ja-JP"/>
        </w:rPr>
        <w:t>)</w:t>
      </w:r>
      <w:r w:rsidR="00A97772">
        <w:rPr>
          <w:rFonts w:cs="Times New Roman"/>
          <w:szCs w:val="24"/>
        </w:rPr>
        <w:t>.</w:t>
      </w:r>
    </w:p>
    <w:p w14:paraId="0A3074C3" w14:textId="1C4F9285" w:rsidR="00850873" w:rsidRPr="00076F95" w:rsidRDefault="00850873" w:rsidP="00A97772">
      <w:pPr>
        <w:spacing w:after="0"/>
        <w:rPr>
          <w:rFonts w:cs="Times New Roman"/>
          <w:szCs w:val="24"/>
        </w:rPr>
      </w:pPr>
      <w:r w:rsidRPr="00E76EE6">
        <w:rPr>
          <w:rFonts w:cs="Times New Roman"/>
          <w:szCs w:val="24"/>
          <w:vertAlign w:val="superscript"/>
        </w:rPr>
        <w:t>c</w:t>
      </w:r>
      <w:r w:rsidRPr="00A7367C">
        <w:rPr>
          <w:rFonts w:cs="Times New Roman"/>
          <w:szCs w:val="24"/>
          <w:vertAlign w:val="superscript"/>
        </w:rPr>
        <w:t xml:space="preserve"> </w:t>
      </w:r>
      <w:r w:rsidR="00A7367C" w:rsidRPr="00076F95">
        <w:rPr>
          <w:rFonts w:cs="Times New Roman"/>
          <w:szCs w:val="24"/>
        </w:rPr>
        <w:t>Includ</w:t>
      </w:r>
      <w:r w:rsidR="00A7367C">
        <w:rPr>
          <w:rFonts w:cs="Times New Roman"/>
          <w:szCs w:val="24"/>
        </w:rPr>
        <w:t>es</w:t>
      </w:r>
      <w:r w:rsidR="00A7367C" w:rsidRPr="00076F95">
        <w:rPr>
          <w:rFonts w:cs="Times New Roman"/>
          <w:szCs w:val="24"/>
        </w:rPr>
        <w:t xml:space="preserve"> </w:t>
      </w:r>
      <w:r w:rsidR="00404FAD">
        <w:rPr>
          <w:rFonts w:cs="Times New Roman"/>
          <w:szCs w:val="24"/>
        </w:rPr>
        <w:t>2</w:t>
      </w:r>
      <w:r w:rsidRPr="00076F95">
        <w:rPr>
          <w:rFonts w:cs="Times New Roman"/>
          <w:szCs w:val="24"/>
        </w:rPr>
        <w:t xml:space="preserve"> </w:t>
      </w:r>
      <w:r w:rsidR="00824AF1">
        <w:rPr>
          <w:rFonts w:cs="Times New Roman"/>
          <w:szCs w:val="24"/>
        </w:rPr>
        <w:t xml:space="preserve">patients with </w:t>
      </w:r>
      <w:r w:rsidR="00EE5587" w:rsidRPr="00076F95">
        <w:rPr>
          <w:rFonts w:cs="Times New Roman"/>
          <w:szCs w:val="24"/>
        </w:rPr>
        <w:t>WM</w:t>
      </w:r>
      <w:r w:rsidRPr="00076F95">
        <w:rPr>
          <w:rFonts w:cs="Times New Roman"/>
          <w:szCs w:val="24"/>
        </w:rPr>
        <w:t xml:space="preserve"> from </w:t>
      </w:r>
      <w:r w:rsidR="00032697" w:rsidRPr="00076F95">
        <w:rPr>
          <w:rFonts w:cs="Times New Roman"/>
          <w:szCs w:val="24"/>
        </w:rPr>
        <w:t>Part 1</w:t>
      </w:r>
      <w:r w:rsidR="00C02305" w:rsidRPr="00076F95">
        <w:rPr>
          <w:rFonts w:cs="Times New Roman"/>
          <w:szCs w:val="24"/>
        </w:rPr>
        <w:t>.</w:t>
      </w:r>
      <w:r w:rsidRPr="00076F95">
        <w:rPr>
          <w:rFonts w:cs="Times New Roman"/>
          <w:szCs w:val="24"/>
        </w:rPr>
        <w:t xml:space="preserve"> </w:t>
      </w:r>
    </w:p>
    <w:p w14:paraId="003EB473" w14:textId="1634065B" w:rsidR="00D51548" w:rsidRPr="00A7367C" w:rsidRDefault="00375B91" w:rsidP="00850873">
      <w:pPr>
        <w:spacing w:after="0"/>
        <w:rPr>
          <w:rFonts w:cs="Times New Roman"/>
          <w:szCs w:val="24"/>
        </w:rPr>
      </w:pPr>
      <w:r w:rsidRPr="00076F95">
        <w:rPr>
          <w:rFonts w:cs="Times New Roman"/>
          <w:szCs w:val="24"/>
        </w:rPr>
        <w:t>CLL/SLL, chronic lymphocytic leukemia/small lymphocytic lymphoma;</w:t>
      </w:r>
      <w:r w:rsidR="00824AF1">
        <w:rPr>
          <w:rFonts w:cs="Times New Roman"/>
          <w:szCs w:val="24"/>
        </w:rPr>
        <w:t xml:space="preserve"> MCL, mantle cell lymphoma;</w:t>
      </w:r>
      <w:r w:rsidRPr="00076F95">
        <w:rPr>
          <w:rFonts w:cs="Times New Roman"/>
          <w:szCs w:val="24"/>
        </w:rPr>
        <w:t xml:space="preserve"> R/R, relapsed or refractory; TEAE, treatment-emergent adverse event; TN, treatment </w:t>
      </w:r>
      <w:r w:rsidR="006702A1" w:rsidRPr="00076F95">
        <w:rPr>
          <w:rFonts w:cs="Times New Roman"/>
          <w:szCs w:val="24"/>
        </w:rPr>
        <w:t>naive</w:t>
      </w:r>
      <w:r w:rsidRPr="00076F95">
        <w:rPr>
          <w:rFonts w:cs="Times New Roman"/>
          <w:szCs w:val="24"/>
        </w:rPr>
        <w:t>; WM, Waldenström macroglobulinemia.</w:t>
      </w:r>
      <w:r w:rsidR="00D51548" w:rsidRPr="00A7367C">
        <w:rPr>
          <w:rFonts w:cs="Times New Roman"/>
          <w:szCs w:val="24"/>
        </w:rPr>
        <w:t xml:space="preserve"> </w:t>
      </w:r>
    </w:p>
    <w:p w14:paraId="150A899B" w14:textId="0FCEC203" w:rsidR="00A61DD4" w:rsidRPr="00076F95" w:rsidRDefault="00A61DD4" w:rsidP="00D53146">
      <w:pPr>
        <w:rPr>
          <w:rFonts w:cs="Times New Roman"/>
          <w:szCs w:val="24"/>
          <w:highlight w:val="yellow"/>
        </w:rPr>
      </w:pPr>
    </w:p>
    <w:sectPr w:rsidR="00A61DD4" w:rsidRPr="00076F95" w:rsidSect="000E7F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EA253E" w14:textId="77777777" w:rsidR="00525D96" w:rsidRDefault="00525D96" w:rsidP="006A2AA8">
      <w:pPr>
        <w:spacing w:after="0" w:line="240" w:lineRule="auto"/>
      </w:pPr>
      <w:r>
        <w:separator/>
      </w:r>
    </w:p>
  </w:endnote>
  <w:endnote w:type="continuationSeparator" w:id="0">
    <w:p w14:paraId="651CC236" w14:textId="77777777" w:rsidR="00525D96" w:rsidRDefault="00525D96" w:rsidP="006A2AA8">
      <w:pPr>
        <w:spacing w:after="0" w:line="240" w:lineRule="auto"/>
      </w:pPr>
      <w:r>
        <w:continuationSeparator/>
      </w:r>
    </w:p>
  </w:endnote>
  <w:endnote w:type="continuationNotice" w:id="1">
    <w:p w14:paraId="6FC05A73" w14:textId="77777777" w:rsidR="00525D96" w:rsidRDefault="00525D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NewRomanPSMT">
    <w:altName w:val="Yu Gothic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139122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5A0419" w14:textId="6B2CF067" w:rsidR="00EC5067" w:rsidRDefault="00EC50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2E3069" w14:textId="77777777" w:rsidR="00EC5067" w:rsidRDefault="00EC50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B99203" w14:textId="77777777" w:rsidR="00525D96" w:rsidRDefault="00525D96" w:rsidP="006A2AA8">
      <w:pPr>
        <w:spacing w:after="0" w:line="240" w:lineRule="auto"/>
      </w:pPr>
      <w:r>
        <w:separator/>
      </w:r>
    </w:p>
  </w:footnote>
  <w:footnote w:type="continuationSeparator" w:id="0">
    <w:p w14:paraId="3C840DF0" w14:textId="77777777" w:rsidR="00525D96" w:rsidRDefault="00525D96" w:rsidP="006A2AA8">
      <w:pPr>
        <w:spacing w:after="0" w:line="240" w:lineRule="auto"/>
      </w:pPr>
      <w:r>
        <w:continuationSeparator/>
      </w:r>
    </w:p>
  </w:footnote>
  <w:footnote w:type="continuationNotice" w:id="1">
    <w:p w14:paraId="6CC6E651" w14:textId="77777777" w:rsidR="00525D96" w:rsidRDefault="00525D9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945BDE"/>
    <w:multiLevelType w:val="hybridMultilevel"/>
    <w:tmpl w:val="50121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163C0"/>
    <w:multiLevelType w:val="hybridMultilevel"/>
    <w:tmpl w:val="BF76B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194F86"/>
    <w:multiLevelType w:val="hybridMultilevel"/>
    <w:tmpl w:val="114CF142"/>
    <w:lvl w:ilvl="0" w:tplc="13F2AF22">
      <w:start w:val="1"/>
      <w:numFmt w:val="decimal"/>
      <w:lvlText w:val="%1."/>
      <w:lvlJc w:val="left"/>
      <w:pPr>
        <w:ind w:left="1440" w:hanging="360"/>
      </w:pPr>
    </w:lvl>
    <w:lvl w:ilvl="1" w:tplc="2384C086">
      <w:start w:val="1"/>
      <w:numFmt w:val="decimal"/>
      <w:lvlText w:val="%2."/>
      <w:lvlJc w:val="left"/>
      <w:pPr>
        <w:ind w:left="1440" w:hanging="360"/>
      </w:pPr>
    </w:lvl>
    <w:lvl w:ilvl="2" w:tplc="67DE1FE0">
      <w:start w:val="1"/>
      <w:numFmt w:val="decimal"/>
      <w:lvlText w:val="%3."/>
      <w:lvlJc w:val="left"/>
      <w:pPr>
        <w:ind w:left="1440" w:hanging="360"/>
      </w:pPr>
    </w:lvl>
    <w:lvl w:ilvl="3" w:tplc="3FE0E480">
      <w:start w:val="1"/>
      <w:numFmt w:val="decimal"/>
      <w:lvlText w:val="%4."/>
      <w:lvlJc w:val="left"/>
      <w:pPr>
        <w:ind w:left="1440" w:hanging="360"/>
      </w:pPr>
    </w:lvl>
    <w:lvl w:ilvl="4" w:tplc="AC04C268">
      <w:start w:val="1"/>
      <w:numFmt w:val="decimal"/>
      <w:lvlText w:val="%5."/>
      <w:lvlJc w:val="left"/>
      <w:pPr>
        <w:ind w:left="1440" w:hanging="360"/>
      </w:pPr>
    </w:lvl>
    <w:lvl w:ilvl="5" w:tplc="8DAEF014">
      <w:start w:val="1"/>
      <w:numFmt w:val="decimal"/>
      <w:lvlText w:val="%6."/>
      <w:lvlJc w:val="left"/>
      <w:pPr>
        <w:ind w:left="1440" w:hanging="360"/>
      </w:pPr>
    </w:lvl>
    <w:lvl w:ilvl="6" w:tplc="F4F062F6">
      <w:start w:val="1"/>
      <w:numFmt w:val="decimal"/>
      <w:lvlText w:val="%7."/>
      <w:lvlJc w:val="left"/>
      <w:pPr>
        <w:ind w:left="1440" w:hanging="360"/>
      </w:pPr>
    </w:lvl>
    <w:lvl w:ilvl="7" w:tplc="0178A6D8">
      <w:start w:val="1"/>
      <w:numFmt w:val="decimal"/>
      <w:lvlText w:val="%8."/>
      <w:lvlJc w:val="left"/>
      <w:pPr>
        <w:ind w:left="1440" w:hanging="360"/>
      </w:pPr>
    </w:lvl>
    <w:lvl w:ilvl="8" w:tplc="3C2AA72E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112A2D6C"/>
    <w:multiLevelType w:val="hybridMultilevel"/>
    <w:tmpl w:val="74E0450A"/>
    <w:lvl w:ilvl="0" w:tplc="F69676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6690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18CCD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B5CAD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5FC72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520A6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43A5A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CC8D6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F509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3C1764E"/>
    <w:multiLevelType w:val="hybridMultilevel"/>
    <w:tmpl w:val="2550E3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633317"/>
    <w:multiLevelType w:val="hybridMultilevel"/>
    <w:tmpl w:val="86480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8A646B"/>
    <w:multiLevelType w:val="hybridMultilevel"/>
    <w:tmpl w:val="519C2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0527CD"/>
    <w:multiLevelType w:val="hybridMultilevel"/>
    <w:tmpl w:val="5BAADBA8"/>
    <w:lvl w:ilvl="0" w:tplc="69DCAB4C">
      <w:start w:val="1"/>
      <w:numFmt w:val="bullet"/>
      <w:lvlText w:val=""/>
      <w:lvlJc w:val="left"/>
      <w:pPr>
        <w:ind w:left="1320" w:hanging="360"/>
      </w:pPr>
      <w:rPr>
        <w:rFonts w:ascii="Symbol" w:hAnsi="Symbol"/>
      </w:rPr>
    </w:lvl>
    <w:lvl w:ilvl="1" w:tplc="35487DD2">
      <w:start w:val="1"/>
      <w:numFmt w:val="bullet"/>
      <w:lvlText w:val=""/>
      <w:lvlJc w:val="left"/>
      <w:pPr>
        <w:ind w:left="1320" w:hanging="360"/>
      </w:pPr>
      <w:rPr>
        <w:rFonts w:ascii="Symbol" w:hAnsi="Symbol"/>
      </w:rPr>
    </w:lvl>
    <w:lvl w:ilvl="2" w:tplc="5AE8F398">
      <w:start w:val="1"/>
      <w:numFmt w:val="bullet"/>
      <w:lvlText w:val=""/>
      <w:lvlJc w:val="left"/>
      <w:pPr>
        <w:ind w:left="1320" w:hanging="360"/>
      </w:pPr>
      <w:rPr>
        <w:rFonts w:ascii="Symbol" w:hAnsi="Symbol"/>
      </w:rPr>
    </w:lvl>
    <w:lvl w:ilvl="3" w:tplc="AAAE73DC">
      <w:start w:val="1"/>
      <w:numFmt w:val="bullet"/>
      <w:lvlText w:val=""/>
      <w:lvlJc w:val="left"/>
      <w:pPr>
        <w:ind w:left="1320" w:hanging="360"/>
      </w:pPr>
      <w:rPr>
        <w:rFonts w:ascii="Symbol" w:hAnsi="Symbol"/>
      </w:rPr>
    </w:lvl>
    <w:lvl w:ilvl="4" w:tplc="601C8FF6">
      <w:start w:val="1"/>
      <w:numFmt w:val="bullet"/>
      <w:lvlText w:val=""/>
      <w:lvlJc w:val="left"/>
      <w:pPr>
        <w:ind w:left="1320" w:hanging="360"/>
      </w:pPr>
      <w:rPr>
        <w:rFonts w:ascii="Symbol" w:hAnsi="Symbol"/>
      </w:rPr>
    </w:lvl>
    <w:lvl w:ilvl="5" w:tplc="726E7834">
      <w:start w:val="1"/>
      <w:numFmt w:val="bullet"/>
      <w:lvlText w:val=""/>
      <w:lvlJc w:val="left"/>
      <w:pPr>
        <w:ind w:left="1320" w:hanging="360"/>
      </w:pPr>
      <w:rPr>
        <w:rFonts w:ascii="Symbol" w:hAnsi="Symbol"/>
      </w:rPr>
    </w:lvl>
    <w:lvl w:ilvl="6" w:tplc="034E16F2">
      <w:start w:val="1"/>
      <w:numFmt w:val="bullet"/>
      <w:lvlText w:val=""/>
      <w:lvlJc w:val="left"/>
      <w:pPr>
        <w:ind w:left="1320" w:hanging="360"/>
      </w:pPr>
      <w:rPr>
        <w:rFonts w:ascii="Symbol" w:hAnsi="Symbol"/>
      </w:rPr>
    </w:lvl>
    <w:lvl w:ilvl="7" w:tplc="B6E61E04">
      <w:start w:val="1"/>
      <w:numFmt w:val="bullet"/>
      <w:lvlText w:val=""/>
      <w:lvlJc w:val="left"/>
      <w:pPr>
        <w:ind w:left="1320" w:hanging="360"/>
      </w:pPr>
      <w:rPr>
        <w:rFonts w:ascii="Symbol" w:hAnsi="Symbol"/>
      </w:rPr>
    </w:lvl>
    <w:lvl w:ilvl="8" w:tplc="C0948298">
      <w:start w:val="1"/>
      <w:numFmt w:val="bullet"/>
      <w:lvlText w:val=""/>
      <w:lvlJc w:val="left"/>
      <w:pPr>
        <w:ind w:left="1320" w:hanging="360"/>
      </w:pPr>
      <w:rPr>
        <w:rFonts w:ascii="Symbol" w:hAnsi="Symbol"/>
      </w:rPr>
    </w:lvl>
  </w:abstractNum>
  <w:abstractNum w:abstractNumId="8" w15:restartNumberingAfterBreak="0">
    <w:nsid w:val="193C3A7A"/>
    <w:multiLevelType w:val="hybridMultilevel"/>
    <w:tmpl w:val="5058DA84"/>
    <w:lvl w:ilvl="0" w:tplc="7F648206">
      <w:start w:val="1"/>
      <w:numFmt w:val="decimal"/>
      <w:lvlText w:val="%1."/>
      <w:lvlJc w:val="left"/>
      <w:pPr>
        <w:ind w:left="720" w:hanging="360"/>
      </w:pPr>
    </w:lvl>
    <w:lvl w:ilvl="1" w:tplc="ACC6B900">
      <w:start w:val="1"/>
      <w:numFmt w:val="decimal"/>
      <w:lvlText w:val="%2."/>
      <w:lvlJc w:val="left"/>
      <w:pPr>
        <w:ind w:left="720" w:hanging="360"/>
      </w:pPr>
    </w:lvl>
    <w:lvl w:ilvl="2" w:tplc="C6F2CC4C">
      <w:start w:val="1"/>
      <w:numFmt w:val="decimal"/>
      <w:lvlText w:val="%3."/>
      <w:lvlJc w:val="left"/>
      <w:pPr>
        <w:ind w:left="720" w:hanging="360"/>
      </w:pPr>
    </w:lvl>
    <w:lvl w:ilvl="3" w:tplc="237EE362">
      <w:start w:val="1"/>
      <w:numFmt w:val="decimal"/>
      <w:lvlText w:val="%4."/>
      <w:lvlJc w:val="left"/>
      <w:pPr>
        <w:ind w:left="720" w:hanging="360"/>
      </w:pPr>
    </w:lvl>
    <w:lvl w:ilvl="4" w:tplc="B0588F1C">
      <w:start w:val="1"/>
      <w:numFmt w:val="decimal"/>
      <w:lvlText w:val="%5."/>
      <w:lvlJc w:val="left"/>
      <w:pPr>
        <w:ind w:left="720" w:hanging="360"/>
      </w:pPr>
    </w:lvl>
    <w:lvl w:ilvl="5" w:tplc="B73C25FC">
      <w:start w:val="1"/>
      <w:numFmt w:val="decimal"/>
      <w:lvlText w:val="%6."/>
      <w:lvlJc w:val="left"/>
      <w:pPr>
        <w:ind w:left="720" w:hanging="360"/>
      </w:pPr>
    </w:lvl>
    <w:lvl w:ilvl="6" w:tplc="86E205CC">
      <w:start w:val="1"/>
      <w:numFmt w:val="decimal"/>
      <w:lvlText w:val="%7."/>
      <w:lvlJc w:val="left"/>
      <w:pPr>
        <w:ind w:left="720" w:hanging="360"/>
      </w:pPr>
    </w:lvl>
    <w:lvl w:ilvl="7" w:tplc="AA1A243A">
      <w:start w:val="1"/>
      <w:numFmt w:val="decimal"/>
      <w:lvlText w:val="%8."/>
      <w:lvlJc w:val="left"/>
      <w:pPr>
        <w:ind w:left="720" w:hanging="360"/>
      </w:pPr>
    </w:lvl>
    <w:lvl w:ilvl="8" w:tplc="4B6A832E">
      <w:start w:val="1"/>
      <w:numFmt w:val="decimal"/>
      <w:lvlText w:val="%9."/>
      <w:lvlJc w:val="left"/>
      <w:pPr>
        <w:ind w:left="720" w:hanging="360"/>
      </w:pPr>
    </w:lvl>
  </w:abstractNum>
  <w:abstractNum w:abstractNumId="9" w15:restartNumberingAfterBreak="0">
    <w:nsid w:val="22972CFD"/>
    <w:multiLevelType w:val="hybridMultilevel"/>
    <w:tmpl w:val="5E10F2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2D2D9B"/>
    <w:multiLevelType w:val="hybridMultilevel"/>
    <w:tmpl w:val="AA2E1DB0"/>
    <w:lvl w:ilvl="0" w:tplc="6E6CC7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E72B6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8B8F2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68C7B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FE028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258B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39E8E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11455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A4E49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97A5D4E"/>
    <w:multiLevelType w:val="hybridMultilevel"/>
    <w:tmpl w:val="96CA5B4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C04156"/>
    <w:multiLevelType w:val="hybridMultilevel"/>
    <w:tmpl w:val="ED28C874"/>
    <w:lvl w:ilvl="0" w:tplc="624A15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9A0F9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013BD9"/>
    <w:multiLevelType w:val="hybridMultilevel"/>
    <w:tmpl w:val="41ACF0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7A662B"/>
    <w:multiLevelType w:val="hybridMultilevel"/>
    <w:tmpl w:val="AECE9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1A5106"/>
    <w:multiLevelType w:val="hybridMultilevel"/>
    <w:tmpl w:val="4882353C"/>
    <w:lvl w:ilvl="0" w:tplc="BA54CD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93643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5E405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CCB1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25404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C72DD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980A8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D389D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F8BC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36593AD1"/>
    <w:multiLevelType w:val="hybridMultilevel"/>
    <w:tmpl w:val="5FC2F75C"/>
    <w:lvl w:ilvl="0" w:tplc="0896C8D8">
      <w:start w:val="1"/>
      <w:numFmt w:val="bullet"/>
      <w:lvlText w:val=""/>
      <w:lvlJc w:val="left"/>
      <w:pPr>
        <w:ind w:left="1040" w:hanging="360"/>
      </w:pPr>
      <w:rPr>
        <w:rFonts w:ascii="Symbol" w:hAnsi="Symbol"/>
      </w:rPr>
    </w:lvl>
    <w:lvl w:ilvl="1" w:tplc="9D040DF6">
      <w:start w:val="1"/>
      <w:numFmt w:val="bullet"/>
      <w:lvlText w:val=""/>
      <w:lvlJc w:val="left"/>
      <w:pPr>
        <w:ind w:left="1040" w:hanging="360"/>
      </w:pPr>
      <w:rPr>
        <w:rFonts w:ascii="Symbol" w:hAnsi="Symbol"/>
      </w:rPr>
    </w:lvl>
    <w:lvl w:ilvl="2" w:tplc="FC5AA8CA">
      <w:start w:val="1"/>
      <w:numFmt w:val="bullet"/>
      <w:lvlText w:val=""/>
      <w:lvlJc w:val="left"/>
      <w:pPr>
        <w:ind w:left="1040" w:hanging="360"/>
      </w:pPr>
      <w:rPr>
        <w:rFonts w:ascii="Symbol" w:hAnsi="Symbol"/>
      </w:rPr>
    </w:lvl>
    <w:lvl w:ilvl="3" w:tplc="CE8661BA">
      <w:start w:val="1"/>
      <w:numFmt w:val="bullet"/>
      <w:lvlText w:val=""/>
      <w:lvlJc w:val="left"/>
      <w:pPr>
        <w:ind w:left="1040" w:hanging="360"/>
      </w:pPr>
      <w:rPr>
        <w:rFonts w:ascii="Symbol" w:hAnsi="Symbol"/>
      </w:rPr>
    </w:lvl>
    <w:lvl w:ilvl="4" w:tplc="9CD65CF8">
      <w:start w:val="1"/>
      <w:numFmt w:val="bullet"/>
      <w:lvlText w:val=""/>
      <w:lvlJc w:val="left"/>
      <w:pPr>
        <w:ind w:left="1040" w:hanging="360"/>
      </w:pPr>
      <w:rPr>
        <w:rFonts w:ascii="Symbol" w:hAnsi="Symbol"/>
      </w:rPr>
    </w:lvl>
    <w:lvl w:ilvl="5" w:tplc="22744322">
      <w:start w:val="1"/>
      <w:numFmt w:val="bullet"/>
      <w:lvlText w:val=""/>
      <w:lvlJc w:val="left"/>
      <w:pPr>
        <w:ind w:left="1040" w:hanging="360"/>
      </w:pPr>
      <w:rPr>
        <w:rFonts w:ascii="Symbol" w:hAnsi="Symbol"/>
      </w:rPr>
    </w:lvl>
    <w:lvl w:ilvl="6" w:tplc="D1DA571E">
      <w:start w:val="1"/>
      <w:numFmt w:val="bullet"/>
      <w:lvlText w:val=""/>
      <w:lvlJc w:val="left"/>
      <w:pPr>
        <w:ind w:left="1040" w:hanging="360"/>
      </w:pPr>
      <w:rPr>
        <w:rFonts w:ascii="Symbol" w:hAnsi="Symbol"/>
      </w:rPr>
    </w:lvl>
    <w:lvl w:ilvl="7" w:tplc="9926EEEC">
      <w:start w:val="1"/>
      <w:numFmt w:val="bullet"/>
      <w:lvlText w:val=""/>
      <w:lvlJc w:val="left"/>
      <w:pPr>
        <w:ind w:left="1040" w:hanging="360"/>
      </w:pPr>
      <w:rPr>
        <w:rFonts w:ascii="Symbol" w:hAnsi="Symbol"/>
      </w:rPr>
    </w:lvl>
    <w:lvl w:ilvl="8" w:tplc="8108AFEE">
      <w:start w:val="1"/>
      <w:numFmt w:val="bullet"/>
      <w:lvlText w:val=""/>
      <w:lvlJc w:val="left"/>
      <w:pPr>
        <w:ind w:left="1040" w:hanging="360"/>
      </w:pPr>
      <w:rPr>
        <w:rFonts w:ascii="Symbol" w:hAnsi="Symbol"/>
      </w:rPr>
    </w:lvl>
  </w:abstractNum>
  <w:abstractNum w:abstractNumId="17" w15:restartNumberingAfterBreak="0">
    <w:nsid w:val="38682CEF"/>
    <w:multiLevelType w:val="hybridMultilevel"/>
    <w:tmpl w:val="EC8EB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3D5B01"/>
    <w:multiLevelType w:val="hybridMultilevel"/>
    <w:tmpl w:val="F3D4921E"/>
    <w:lvl w:ilvl="0" w:tplc="EC2C1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9CC6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3F61D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1546C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66ED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FC2B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9A858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5029B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0073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41117D97"/>
    <w:multiLevelType w:val="hybridMultilevel"/>
    <w:tmpl w:val="A7A4D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127667"/>
    <w:multiLevelType w:val="hybridMultilevel"/>
    <w:tmpl w:val="4080E012"/>
    <w:lvl w:ilvl="0" w:tplc="CA1877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C2438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40EC9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10228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B8814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3684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5E6DB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F8CA7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6A666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440C555A"/>
    <w:multiLevelType w:val="hybridMultilevel"/>
    <w:tmpl w:val="F21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467AD8"/>
    <w:multiLevelType w:val="multilevel"/>
    <w:tmpl w:val="6932FA7E"/>
    <w:lvl w:ilvl="0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360"/>
      </w:pPr>
    </w:lvl>
    <w:lvl w:ilvl="3">
      <w:start w:val="1"/>
      <w:numFmt w:val="bullet"/>
      <w:lvlText w:val="o"/>
      <w:lvlJc w:val="left"/>
      <w:pPr>
        <w:ind w:left="3240" w:hanging="720"/>
      </w:pPr>
      <w:rPr>
        <w:rFonts w:ascii="Courier New" w:hAnsi="Courier New" w:hint="default"/>
        <w:b w:val="0"/>
        <w:i w:val="0"/>
      </w:rPr>
    </w:lvl>
    <w:lvl w:ilvl="4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EA1857"/>
    <w:multiLevelType w:val="hybridMultilevel"/>
    <w:tmpl w:val="786E9B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6031D3"/>
    <w:multiLevelType w:val="hybridMultilevel"/>
    <w:tmpl w:val="479A5B30"/>
    <w:lvl w:ilvl="0" w:tplc="C104358C">
      <w:start w:val="1"/>
      <w:numFmt w:val="decimal"/>
      <w:lvlText w:val="%1."/>
      <w:lvlJc w:val="left"/>
      <w:pPr>
        <w:ind w:left="1440" w:hanging="360"/>
      </w:pPr>
    </w:lvl>
    <w:lvl w:ilvl="1" w:tplc="A650DE0E">
      <w:start w:val="1"/>
      <w:numFmt w:val="decimal"/>
      <w:lvlText w:val="%2."/>
      <w:lvlJc w:val="left"/>
      <w:pPr>
        <w:ind w:left="1440" w:hanging="360"/>
      </w:pPr>
    </w:lvl>
    <w:lvl w:ilvl="2" w:tplc="422E2B90">
      <w:start w:val="1"/>
      <w:numFmt w:val="decimal"/>
      <w:lvlText w:val="%3."/>
      <w:lvlJc w:val="left"/>
      <w:pPr>
        <w:ind w:left="1440" w:hanging="360"/>
      </w:pPr>
    </w:lvl>
    <w:lvl w:ilvl="3" w:tplc="930EE280">
      <w:start w:val="1"/>
      <w:numFmt w:val="decimal"/>
      <w:lvlText w:val="%4."/>
      <w:lvlJc w:val="left"/>
      <w:pPr>
        <w:ind w:left="1440" w:hanging="360"/>
      </w:pPr>
    </w:lvl>
    <w:lvl w:ilvl="4" w:tplc="FFEEFEEC">
      <w:start w:val="1"/>
      <w:numFmt w:val="decimal"/>
      <w:lvlText w:val="%5."/>
      <w:lvlJc w:val="left"/>
      <w:pPr>
        <w:ind w:left="1440" w:hanging="360"/>
      </w:pPr>
    </w:lvl>
    <w:lvl w:ilvl="5" w:tplc="2D2C6256">
      <w:start w:val="1"/>
      <w:numFmt w:val="decimal"/>
      <w:lvlText w:val="%6."/>
      <w:lvlJc w:val="left"/>
      <w:pPr>
        <w:ind w:left="1440" w:hanging="360"/>
      </w:pPr>
    </w:lvl>
    <w:lvl w:ilvl="6" w:tplc="06D43F16">
      <w:start w:val="1"/>
      <w:numFmt w:val="decimal"/>
      <w:lvlText w:val="%7."/>
      <w:lvlJc w:val="left"/>
      <w:pPr>
        <w:ind w:left="1440" w:hanging="360"/>
      </w:pPr>
    </w:lvl>
    <w:lvl w:ilvl="7" w:tplc="78DC0C8E">
      <w:start w:val="1"/>
      <w:numFmt w:val="decimal"/>
      <w:lvlText w:val="%8."/>
      <w:lvlJc w:val="left"/>
      <w:pPr>
        <w:ind w:left="1440" w:hanging="360"/>
      </w:pPr>
    </w:lvl>
    <w:lvl w:ilvl="8" w:tplc="E3E42C22">
      <w:start w:val="1"/>
      <w:numFmt w:val="decimal"/>
      <w:lvlText w:val="%9."/>
      <w:lvlJc w:val="left"/>
      <w:pPr>
        <w:ind w:left="1440" w:hanging="360"/>
      </w:pPr>
    </w:lvl>
  </w:abstractNum>
  <w:abstractNum w:abstractNumId="25" w15:restartNumberingAfterBreak="0">
    <w:nsid w:val="4CA11128"/>
    <w:multiLevelType w:val="hybridMultilevel"/>
    <w:tmpl w:val="C0088538"/>
    <w:lvl w:ilvl="0" w:tplc="B0648ADC">
      <w:start w:val="1"/>
      <w:numFmt w:val="bullet"/>
      <w:lvlText w:val="–"/>
      <w:lvlJc w:val="left"/>
      <w:pPr>
        <w:ind w:left="1880" w:hanging="440"/>
      </w:pPr>
      <w:rPr>
        <w:rFonts w:ascii="Calibri" w:hAnsi="Calibri" w:hint="default"/>
      </w:rPr>
    </w:lvl>
    <w:lvl w:ilvl="1" w:tplc="04090003" w:tentative="1">
      <w:start w:val="1"/>
      <w:numFmt w:val="bullet"/>
      <w:lvlText w:val=""/>
      <w:lvlJc w:val="left"/>
      <w:pPr>
        <w:ind w:left="2320" w:hanging="440"/>
      </w:pPr>
      <w:rPr>
        <w:rFonts w:ascii="Wingdings" w:hAnsi="Wingdings" w:hint="default"/>
      </w:rPr>
    </w:lvl>
    <w:lvl w:ilvl="2" w:tplc="B0648ADC">
      <w:start w:val="1"/>
      <w:numFmt w:val="bullet"/>
      <w:lvlText w:val="–"/>
      <w:lvlJc w:val="left"/>
      <w:pPr>
        <w:ind w:left="2141" w:hanging="440"/>
      </w:pPr>
      <w:rPr>
        <w:rFonts w:ascii="Calibri" w:hAnsi="Calibri" w:hint="default"/>
      </w:rPr>
    </w:lvl>
    <w:lvl w:ilvl="3" w:tplc="04090001" w:tentative="1">
      <w:start w:val="1"/>
      <w:numFmt w:val="bullet"/>
      <w:lvlText w:val=""/>
      <w:lvlJc w:val="left"/>
      <w:pPr>
        <w:ind w:left="3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400" w:hanging="440"/>
      </w:pPr>
      <w:rPr>
        <w:rFonts w:ascii="Wingdings" w:hAnsi="Wingdings" w:hint="default"/>
      </w:rPr>
    </w:lvl>
  </w:abstractNum>
  <w:abstractNum w:abstractNumId="26" w15:restartNumberingAfterBreak="0">
    <w:nsid w:val="4E9567E0"/>
    <w:multiLevelType w:val="hybridMultilevel"/>
    <w:tmpl w:val="777A14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290887"/>
    <w:multiLevelType w:val="hybridMultilevel"/>
    <w:tmpl w:val="91423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8A01E1"/>
    <w:multiLevelType w:val="hybridMultilevel"/>
    <w:tmpl w:val="A2785CBA"/>
    <w:lvl w:ilvl="0" w:tplc="AD40F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CCC03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3821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20EDF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79A24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6EC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9560D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C0241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792FE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5EE9602E"/>
    <w:multiLevelType w:val="hybridMultilevel"/>
    <w:tmpl w:val="217A8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5D305C"/>
    <w:multiLevelType w:val="multilevel"/>
    <w:tmpl w:val="D1F65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ABD353D"/>
    <w:multiLevelType w:val="hybridMultilevel"/>
    <w:tmpl w:val="671C37F0"/>
    <w:lvl w:ilvl="0" w:tplc="4DF2C4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D78A1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B1416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A3E8E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15262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B2881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12AA7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B1459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55EE6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2" w15:restartNumberingAfterBreak="0">
    <w:nsid w:val="6C764670"/>
    <w:multiLevelType w:val="hybridMultilevel"/>
    <w:tmpl w:val="E41ECD9A"/>
    <w:lvl w:ilvl="0" w:tplc="44421094">
      <w:start w:val="1"/>
      <w:numFmt w:val="decimal"/>
      <w:lvlText w:val="%1."/>
      <w:lvlJc w:val="left"/>
      <w:pPr>
        <w:ind w:left="1440" w:hanging="360"/>
      </w:pPr>
    </w:lvl>
    <w:lvl w:ilvl="1" w:tplc="77660A72">
      <w:start w:val="1"/>
      <w:numFmt w:val="decimal"/>
      <w:lvlText w:val="%2."/>
      <w:lvlJc w:val="left"/>
      <w:pPr>
        <w:ind w:left="1440" w:hanging="360"/>
      </w:pPr>
    </w:lvl>
    <w:lvl w:ilvl="2" w:tplc="F196CAEC">
      <w:start w:val="1"/>
      <w:numFmt w:val="decimal"/>
      <w:lvlText w:val="%3."/>
      <w:lvlJc w:val="left"/>
      <w:pPr>
        <w:ind w:left="1440" w:hanging="360"/>
      </w:pPr>
    </w:lvl>
    <w:lvl w:ilvl="3" w:tplc="777C319E">
      <w:start w:val="1"/>
      <w:numFmt w:val="decimal"/>
      <w:lvlText w:val="%4."/>
      <w:lvlJc w:val="left"/>
      <w:pPr>
        <w:ind w:left="1440" w:hanging="360"/>
      </w:pPr>
    </w:lvl>
    <w:lvl w:ilvl="4" w:tplc="E9784B2C">
      <w:start w:val="1"/>
      <w:numFmt w:val="decimal"/>
      <w:lvlText w:val="%5."/>
      <w:lvlJc w:val="left"/>
      <w:pPr>
        <w:ind w:left="1440" w:hanging="360"/>
      </w:pPr>
    </w:lvl>
    <w:lvl w:ilvl="5" w:tplc="494A0D02">
      <w:start w:val="1"/>
      <w:numFmt w:val="decimal"/>
      <w:lvlText w:val="%6."/>
      <w:lvlJc w:val="left"/>
      <w:pPr>
        <w:ind w:left="1440" w:hanging="360"/>
      </w:pPr>
    </w:lvl>
    <w:lvl w:ilvl="6" w:tplc="502CFBA8">
      <w:start w:val="1"/>
      <w:numFmt w:val="decimal"/>
      <w:lvlText w:val="%7."/>
      <w:lvlJc w:val="left"/>
      <w:pPr>
        <w:ind w:left="1440" w:hanging="360"/>
      </w:pPr>
    </w:lvl>
    <w:lvl w:ilvl="7" w:tplc="14FEBC60">
      <w:start w:val="1"/>
      <w:numFmt w:val="decimal"/>
      <w:lvlText w:val="%8."/>
      <w:lvlJc w:val="left"/>
      <w:pPr>
        <w:ind w:left="1440" w:hanging="360"/>
      </w:pPr>
    </w:lvl>
    <w:lvl w:ilvl="8" w:tplc="36D044DA">
      <w:start w:val="1"/>
      <w:numFmt w:val="decimal"/>
      <w:lvlText w:val="%9."/>
      <w:lvlJc w:val="left"/>
      <w:pPr>
        <w:ind w:left="1440" w:hanging="360"/>
      </w:pPr>
    </w:lvl>
  </w:abstractNum>
  <w:abstractNum w:abstractNumId="33" w15:restartNumberingAfterBreak="0">
    <w:nsid w:val="716D33B7"/>
    <w:multiLevelType w:val="hybridMultilevel"/>
    <w:tmpl w:val="4EFC8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FB0896"/>
    <w:multiLevelType w:val="hybridMultilevel"/>
    <w:tmpl w:val="155839C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8B21FC"/>
    <w:multiLevelType w:val="hybridMultilevel"/>
    <w:tmpl w:val="F17A6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9A1E4F"/>
    <w:multiLevelType w:val="hybridMultilevel"/>
    <w:tmpl w:val="D0803EC4"/>
    <w:lvl w:ilvl="0" w:tplc="5BC4C414">
      <w:start w:val="1"/>
      <w:numFmt w:val="bullet"/>
      <w:lvlText w:val=""/>
      <w:lvlJc w:val="left"/>
      <w:pPr>
        <w:ind w:left="1040" w:hanging="360"/>
      </w:pPr>
      <w:rPr>
        <w:rFonts w:ascii="Symbol" w:hAnsi="Symbol"/>
      </w:rPr>
    </w:lvl>
    <w:lvl w:ilvl="1" w:tplc="B310FF82">
      <w:start w:val="1"/>
      <w:numFmt w:val="bullet"/>
      <w:lvlText w:val=""/>
      <w:lvlJc w:val="left"/>
      <w:pPr>
        <w:ind w:left="1040" w:hanging="360"/>
      </w:pPr>
      <w:rPr>
        <w:rFonts w:ascii="Symbol" w:hAnsi="Symbol"/>
      </w:rPr>
    </w:lvl>
    <w:lvl w:ilvl="2" w:tplc="B19C61CE">
      <w:start w:val="1"/>
      <w:numFmt w:val="bullet"/>
      <w:lvlText w:val=""/>
      <w:lvlJc w:val="left"/>
      <w:pPr>
        <w:ind w:left="1040" w:hanging="360"/>
      </w:pPr>
      <w:rPr>
        <w:rFonts w:ascii="Symbol" w:hAnsi="Symbol"/>
      </w:rPr>
    </w:lvl>
    <w:lvl w:ilvl="3" w:tplc="A9B051E8">
      <w:start w:val="1"/>
      <w:numFmt w:val="bullet"/>
      <w:lvlText w:val=""/>
      <w:lvlJc w:val="left"/>
      <w:pPr>
        <w:ind w:left="1040" w:hanging="360"/>
      </w:pPr>
      <w:rPr>
        <w:rFonts w:ascii="Symbol" w:hAnsi="Symbol"/>
      </w:rPr>
    </w:lvl>
    <w:lvl w:ilvl="4" w:tplc="BFEEA5AC">
      <w:start w:val="1"/>
      <w:numFmt w:val="bullet"/>
      <w:lvlText w:val=""/>
      <w:lvlJc w:val="left"/>
      <w:pPr>
        <w:ind w:left="1040" w:hanging="360"/>
      </w:pPr>
      <w:rPr>
        <w:rFonts w:ascii="Symbol" w:hAnsi="Symbol"/>
      </w:rPr>
    </w:lvl>
    <w:lvl w:ilvl="5" w:tplc="6852724A">
      <w:start w:val="1"/>
      <w:numFmt w:val="bullet"/>
      <w:lvlText w:val=""/>
      <w:lvlJc w:val="left"/>
      <w:pPr>
        <w:ind w:left="1040" w:hanging="360"/>
      </w:pPr>
      <w:rPr>
        <w:rFonts w:ascii="Symbol" w:hAnsi="Symbol"/>
      </w:rPr>
    </w:lvl>
    <w:lvl w:ilvl="6" w:tplc="E8AA4602">
      <w:start w:val="1"/>
      <w:numFmt w:val="bullet"/>
      <w:lvlText w:val=""/>
      <w:lvlJc w:val="left"/>
      <w:pPr>
        <w:ind w:left="1040" w:hanging="360"/>
      </w:pPr>
      <w:rPr>
        <w:rFonts w:ascii="Symbol" w:hAnsi="Symbol"/>
      </w:rPr>
    </w:lvl>
    <w:lvl w:ilvl="7" w:tplc="0DA6D5D2">
      <w:start w:val="1"/>
      <w:numFmt w:val="bullet"/>
      <w:lvlText w:val=""/>
      <w:lvlJc w:val="left"/>
      <w:pPr>
        <w:ind w:left="1040" w:hanging="360"/>
      </w:pPr>
      <w:rPr>
        <w:rFonts w:ascii="Symbol" w:hAnsi="Symbol"/>
      </w:rPr>
    </w:lvl>
    <w:lvl w:ilvl="8" w:tplc="5DC605BE">
      <w:start w:val="1"/>
      <w:numFmt w:val="bullet"/>
      <w:lvlText w:val=""/>
      <w:lvlJc w:val="left"/>
      <w:pPr>
        <w:ind w:left="1040" w:hanging="360"/>
      </w:pPr>
      <w:rPr>
        <w:rFonts w:ascii="Symbol" w:hAnsi="Symbol"/>
      </w:rPr>
    </w:lvl>
  </w:abstractNum>
  <w:abstractNum w:abstractNumId="37" w15:restartNumberingAfterBreak="0">
    <w:nsid w:val="779E4CE6"/>
    <w:multiLevelType w:val="hybridMultilevel"/>
    <w:tmpl w:val="44061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5478F6">
      <w:numFmt w:val="bullet"/>
      <w:lvlText w:val=""/>
      <w:lvlJc w:val="left"/>
      <w:pPr>
        <w:ind w:left="2520" w:hanging="720"/>
      </w:pPr>
      <w:rPr>
        <w:rFonts w:ascii="Wingdings" w:eastAsia="SimSun" w:hAnsi="Wingdings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8487627">
    <w:abstractNumId w:val="0"/>
  </w:num>
  <w:num w:numId="2" w16cid:durableId="1663045007">
    <w:abstractNumId w:val="27"/>
  </w:num>
  <w:num w:numId="3" w16cid:durableId="1138493587">
    <w:abstractNumId w:val="14"/>
  </w:num>
  <w:num w:numId="4" w16cid:durableId="362751588">
    <w:abstractNumId w:val="4"/>
  </w:num>
  <w:num w:numId="5" w16cid:durableId="457995894">
    <w:abstractNumId w:val="33"/>
  </w:num>
  <w:num w:numId="6" w16cid:durableId="950626704">
    <w:abstractNumId w:val="1"/>
  </w:num>
  <w:num w:numId="7" w16cid:durableId="492575819">
    <w:abstractNumId w:val="6"/>
  </w:num>
  <w:num w:numId="8" w16cid:durableId="2024822636">
    <w:abstractNumId w:val="5"/>
  </w:num>
  <w:num w:numId="9" w16cid:durableId="1513449802">
    <w:abstractNumId w:val="37"/>
  </w:num>
  <w:num w:numId="10" w16cid:durableId="726076768">
    <w:abstractNumId w:val="19"/>
  </w:num>
  <w:num w:numId="11" w16cid:durableId="1312830219">
    <w:abstractNumId w:val="29"/>
  </w:num>
  <w:num w:numId="12" w16cid:durableId="1812022265">
    <w:abstractNumId w:val="35"/>
  </w:num>
  <w:num w:numId="13" w16cid:durableId="1601067652">
    <w:abstractNumId w:val="21"/>
  </w:num>
  <w:num w:numId="14" w16cid:durableId="321083947">
    <w:abstractNumId w:val="31"/>
  </w:num>
  <w:num w:numId="15" w16cid:durableId="1107888422">
    <w:abstractNumId w:val="15"/>
  </w:num>
  <w:num w:numId="16" w16cid:durableId="917986024">
    <w:abstractNumId w:val="10"/>
  </w:num>
  <w:num w:numId="17" w16cid:durableId="749237267">
    <w:abstractNumId w:val="24"/>
  </w:num>
  <w:num w:numId="18" w16cid:durableId="1497258225">
    <w:abstractNumId w:val="32"/>
  </w:num>
  <w:num w:numId="19" w16cid:durableId="893085993">
    <w:abstractNumId w:val="20"/>
  </w:num>
  <w:num w:numId="20" w16cid:durableId="1915237569">
    <w:abstractNumId w:val="16"/>
  </w:num>
  <w:num w:numId="21" w16cid:durableId="154227361">
    <w:abstractNumId w:val="18"/>
  </w:num>
  <w:num w:numId="22" w16cid:durableId="1253973607">
    <w:abstractNumId w:val="7"/>
  </w:num>
  <w:num w:numId="23" w16cid:durableId="695423125">
    <w:abstractNumId w:val="3"/>
  </w:num>
  <w:num w:numId="24" w16cid:durableId="1528181052">
    <w:abstractNumId w:val="34"/>
  </w:num>
  <w:num w:numId="25" w16cid:durableId="2096853473">
    <w:abstractNumId w:val="22"/>
  </w:num>
  <w:num w:numId="26" w16cid:durableId="1178733519">
    <w:abstractNumId w:val="36"/>
  </w:num>
  <w:num w:numId="27" w16cid:durableId="1233276824">
    <w:abstractNumId w:val="11"/>
  </w:num>
  <w:num w:numId="28" w16cid:durableId="867451619">
    <w:abstractNumId w:val="30"/>
  </w:num>
  <w:num w:numId="29" w16cid:durableId="2092241147">
    <w:abstractNumId w:val="2"/>
  </w:num>
  <w:num w:numId="30" w16cid:durableId="1222668741">
    <w:abstractNumId w:val="12"/>
  </w:num>
  <w:num w:numId="31" w16cid:durableId="224686923">
    <w:abstractNumId w:val="25"/>
  </w:num>
  <w:num w:numId="32" w16cid:durableId="111368382">
    <w:abstractNumId w:val="13"/>
  </w:num>
  <w:num w:numId="33" w16cid:durableId="1288974749">
    <w:abstractNumId w:val="9"/>
  </w:num>
  <w:num w:numId="34" w16cid:durableId="184485816">
    <w:abstractNumId w:val="23"/>
  </w:num>
  <w:num w:numId="35" w16cid:durableId="919825243">
    <w:abstractNumId w:val="26"/>
  </w:num>
  <w:num w:numId="36" w16cid:durableId="928780583">
    <w:abstractNumId w:val="17"/>
  </w:num>
  <w:num w:numId="37" w16cid:durableId="2093120668">
    <w:abstractNumId w:val="8"/>
  </w:num>
  <w:num w:numId="38" w16cid:durableId="1630016416">
    <w:abstractNumId w:val="28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2MzQ2MTUxNzM1MzBW0lEKTi0uzszPAykwNKsFAF/7WY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-SquareBrack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zessrfpxsfd3ext57xrp2opp9eaa0t2tra&quot;&gt;us.offices@medicalexpressions.com&lt;record-ids&gt;&lt;item&gt;3235&lt;/item&gt;&lt;item&gt;3271&lt;/item&gt;&lt;/record-ids&gt;&lt;/item&gt;&lt;item db-id=&quot;zffv92d5uaadrvewswxpdtaup9frxdxr0e9a&quot;&gt;Untitled&lt;record-ids&gt;&lt;item&gt;22&lt;/item&gt;&lt;/record-ids&gt;&lt;/item&gt;&lt;/Libraries&gt;"/>
    <w:docVar w:name="EN.UseJSCitationFormat" w:val="False"/>
  </w:docVars>
  <w:rsids>
    <w:rsidRoot w:val="00017A45"/>
    <w:rsid w:val="00000669"/>
    <w:rsid w:val="0000169E"/>
    <w:rsid w:val="00001769"/>
    <w:rsid w:val="00002458"/>
    <w:rsid w:val="0000266A"/>
    <w:rsid w:val="00002C82"/>
    <w:rsid w:val="000037B0"/>
    <w:rsid w:val="000037CC"/>
    <w:rsid w:val="000039AD"/>
    <w:rsid w:val="00003A89"/>
    <w:rsid w:val="00003DDF"/>
    <w:rsid w:val="00004DF3"/>
    <w:rsid w:val="000053BF"/>
    <w:rsid w:val="00006356"/>
    <w:rsid w:val="000064DD"/>
    <w:rsid w:val="00007C83"/>
    <w:rsid w:val="00010441"/>
    <w:rsid w:val="0001102D"/>
    <w:rsid w:val="0001190B"/>
    <w:rsid w:val="00011B0F"/>
    <w:rsid w:val="0001208D"/>
    <w:rsid w:val="0001290A"/>
    <w:rsid w:val="00013FEE"/>
    <w:rsid w:val="000145B7"/>
    <w:rsid w:val="00014B79"/>
    <w:rsid w:val="00014FE2"/>
    <w:rsid w:val="00015067"/>
    <w:rsid w:val="00016822"/>
    <w:rsid w:val="00017A45"/>
    <w:rsid w:val="0002008E"/>
    <w:rsid w:val="00020CE1"/>
    <w:rsid w:val="00021852"/>
    <w:rsid w:val="00021923"/>
    <w:rsid w:val="0002211C"/>
    <w:rsid w:val="0002242D"/>
    <w:rsid w:val="00022503"/>
    <w:rsid w:val="00022722"/>
    <w:rsid w:val="000227B3"/>
    <w:rsid w:val="00022A4F"/>
    <w:rsid w:val="00022B2D"/>
    <w:rsid w:val="00023129"/>
    <w:rsid w:val="000231F6"/>
    <w:rsid w:val="000243CF"/>
    <w:rsid w:val="000244D9"/>
    <w:rsid w:val="00025109"/>
    <w:rsid w:val="000259B3"/>
    <w:rsid w:val="00025FFA"/>
    <w:rsid w:val="00026B49"/>
    <w:rsid w:val="00026B4D"/>
    <w:rsid w:val="000272BC"/>
    <w:rsid w:val="00027750"/>
    <w:rsid w:val="00027CCF"/>
    <w:rsid w:val="00031478"/>
    <w:rsid w:val="00031598"/>
    <w:rsid w:val="000320CD"/>
    <w:rsid w:val="00032697"/>
    <w:rsid w:val="00032E7B"/>
    <w:rsid w:val="00033BC0"/>
    <w:rsid w:val="00033EFD"/>
    <w:rsid w:val="00034836"/>
    <w:rsid w:val="00035E3B"/>
    <w:rsid w:val="000360AB"/>
    <w:rsid w:val="00036725"/>
    <w:rsid w:val="00036F35"/>
    <w:rsid w:val="0003785D"/>
    <w:rsid w:val="00037E70"/>
    <w:rsid w:val="000400C6"/>
    <w:rsid w:val="00040532"/>
    <w:rsid w:val="0004114B"/>
    <w:rsid w:val="000414B3"/>
    <w:rsid w:val="00041549"/>
    <w:rsid w:val="00042A74"/>
    <w:rsid w:val="0004305D"/>
    <w:rsid w:val="00043E82"/>
    <w:rsid w:val="000440B5"/>
    <w:rsid w:val="0004416B"/>
    <w:rsid w:val="00044981"/>
    <w:rsid w:val="00044BF1"/>
    <w:rsid w:val="000453AC"/>
    <w:rsid w:val="00045AFE"/>
    <w:rsid w:val="0004678F"/>
    <w:rsid w:val="00046D63"/>
    <w:rsid w:val="00047872"/>
    <w:rsid w:val="0005019F"/>
    <w:rsid w:val="0005149C"/>
    <w:rsid w:val="000515FA"/>
    <w:rsid w:val="000518E4"/>
    <w:rsid w:val="00052772"/>
    <w:rsid w:val="00052DE9"/>
    <w:rsid w:val="000531B7"/>
    <w:rsid w:val="000538DC"/>
    <w:rsid w:val="00053C69"/>
    <w:rsid w:val="00053E04"/>
    <w:rsid w:val="000541E1"/>
    <w:rsid w:val="0005423E"/>
    <w:rsid w:val="00054639"/>
    <w:rsid w:val="00055491"/>
    <w:rsid w:val="0005624B"/>
    <w:rsid w:val="000606BD"/>
    <w:rsid w:val="00060B90"/>
    <w:rsid w:val="00060D4A"/>
    <w:rsid w:val="00060DA2"/>
    <w:rsid w:val="00061D0F"/>
    <w:rsid w:val="00061D52"/>
    <w:rsid w:val="0006401F"/>
    <w:rsid w:val="00064391"/>
    <w:rsid w:val="00064ABF"/>
    <w:rsid w:val="00066BD1"/>
    <w:rsid w:val="00067565"/>
    <w:rsid w:val="000676C5"/>
    <w:rsid w:val="00067F63"/>
    <w:rsid w:val="00070465"/>
    <w:rsid w:val="0007058D"/>
    <w:rsid w:val="000706EE"/>
    <w:rsid w:val="00070CEC"/>
    <w:rsid w:val="00071475"/>
    <w:rsid w:val="00072357"/>
    <w:rsid w:val="00073BB7"/>
    <w:rsid w:val="00074754"/>
    <w:rsid w:val="00074D0D"/>
    <w:rsid w:val="00074D2C"/>
    <w:rsid w:val="00074FE3"/>
    <w:rsid w:val="00075362"/>
    <w:rsid w:val="00075EB9"/>
    <w:rsid w:val="0007612B"/>
    <w:rsid w:val="00076F95"/>
    <w:rsid w:val="0007703D"/>
    <w:rsid w:val="00077286"/>
    <w:rsid w:val="000807E9"/>
    <w:rsid w:val="00080AE7"/>
    <w:rsid w:val="00081494"/>
    <w:rsid w:val="00081664"/>
    <w:rsid w:val="00081A03"/>
    <w:rsid w:val="00081B39"/>
    <w:rsid w:val="00081DC5"/>
    <w:rsid w:val="00082149"/>
    <w:rsid w:val="000821E9"/>
    <w:rsid w:val="000835F3"/>
    <w:rsid w:val="000851D0"/>
    <w:rsid w:val="00085523"/>
    <w:rsid w:val="00086433"/>
    <w:rsid w:val="00087149"/>
    <w:rsid w:val="000871DB"/>
    <w:rsid w:val="00090E00"/>
    <w:rsid w:val="000911EC"/>
    <w:rsid w:val="00091BED"/>
    <w:rsid w:val="00092247"/>
    <w:rsid w:val="000923AA"/>
    <w:rsid w:val="00092BC1"/>
    <w:rsid w:val="000931C1"/>
    <w:rsid w:val="00093223"/>
    <w:rsid w:val="000936B0"/>
    <w:rsid w:val="00093A94"/>
    <w:rsid w:val="00094749"/>
    <w:rsid w:val="000956CB"/>
    <w:rsid w:val="00095A15"/>
    <w:rsid w:val="00095F6E"/>
    <w:rsid w:val="00095FED"/>
    <w:rsid w:val="0009606C"/>
    <w:rsid w:val="0009632E"/>
    <w:rsid w:val="000966BE"/>
    <w:rsid w:val="00097151"/>
    <w:rsid w:val="000976B4"/>
    <w:rsid w:val="00097972"/>
    <w:rsid w:val="00097F58"/>
    <w:rsid w:val="000A2267"/>
    <w:rsid w:val="000A2A54"/>
    <w:rsid w:val="000A37C0"/>
    <w:rsid w:val="000A3EF9"/>
    <w:rsid w:val="000A4F8F"/>
    <w:rsid w:val="000A513A"/>
    <w:rsid w:val="000A5186"/>
    <w:rsid w:val="000A62D3"/>
    <w:rsid w:val="000A6926"/>
    <w:rsid w:val="000A70A0"/>
    <w:rsid w:val="000A71E5"/>
    <w:rsid w:val="000B0BF8"/>
    <w:rsid w:val="000B10FA"/>
    <w:rsid w:val="000B2286"/>
    <w:rsid w:val="000B230E"/>
    <w:rsid w:val="000B260E"/>
    <w:rsid w:val="000B2E9A"/>
    <w:rsid w:val="000B3ADD"/>
    <w:rsid w:val="000B4432"/>
    <w:rsid w:val="000B4880"/>
    <w:rsid w:val="000B4952"/>
    <w:rsid w:val="000B49F7"/>
    <w:rsid w:val="000B5820"/>
    <w:rsid w:val="000B5863"/>
    <w:rsid w:val="000B59B5"/>
    <w:rsid w:val="000B5A83"/>
    <w:rsid w:val="000B5E59"/>
    <w:rsid w:val="000B6378"/>
    <w:rsid w:val="000B6935"/>
    <w:rsid w:val="000B78CF"/>
    <w:rsid w:val="000C0FCA"/>
    <w:rsid w:val="000C13B3"/>
    <w:rsid w:val="000C1452"/>
    <w:rsid w:val="000C17D2"/>
    <w:rsid w:val="000C27D9"/>
    <w:rsid w:val="000C37B9"/>
    <w:rsid w:val="000C3D60"/>
    <w:rsid w:val="000C4147"/>
    <w:rsid w:val="000C4785"/>
    <w:rsid w:val="000C4B57"/>
    <w:rsid w:val="000C4FBA"/>
    <w:rsid w:val="000C5685"/>
    <w:rsid w:val="000C58B4"/>
    <w:rsid w:val="000C5EF4"/>
    <w:rsid w:val="000C676B"/>
    <w:rsid w:val="000C6D49"/>
    <w:rsid w:val="000C6DDA"/>
    <w:rsid w:val="000C6F9F"/>
    <w:rsid w:val="000C71DC"/>
    <w:rsid w:val="000C72EB"/>
    <w:rsid w:val="000C7FF9"/>
    <w:rsid w:val="000D08BF"/>
    <w:rsid w:val="000D0BEB"/>
    <w:rsid w:val="000D1FE2"/>
    <w:rsid w:val="000D26F4"/>
    <w:rsid w:val="000D2E94"/>
    <w:rsid w:val="000D467C"/>
    <w:rsid w:val="000D4DA4"/>
    <w:rsid w:val="000D4DD8"/>
    <w:rsid w:val="000D59AD"/>
    <w:rsid w:val="000D5E51"/>
    <w:rsid w:val="000D606A"/>
    <w:rsid w:val="000D7409"/>
    <w:rsid w:val="000D7706"/>
    <w:rsid w:val="000E1309"/>
    <w:rsid w:val="000E152F"/>
    <w:rsid w:val="000E2A17"/>
    <w:rsid w:val="000E2A34"/>
    <w:rsid w:val="000E3F00"/>
    <w:rsid w:val="000E5032"/>
    <w:rsid w:val="000E5496"/>
    <w:rsid w:val="000E5AE7"/>
    <w:rsid w:val="000E5B9E"/>
    <w:rsid w:val="000E5D53"/>
    <w:rsid w:val="000E5DF5"/>
    <w:rsid w:val="000E5FA4"/>
    <w:rsid w:val="000E6085"/>
    <w:rsid w:val="000E7E33"/>
    <w:rsid w:val="000E7F3B"/>
    <w:rsid w:val="000F0645"/>
    <w:rsid w:val="000F0802"/>
    <w:rsid w:val="000F0EC2"/>
    <w:rsid w:val="000F1515"/>
    <w:rsid w:val="000F18BD"/>
    <w:rsid w:val="000F2795"/>
    <w:rsid w:val="000F2BFA"/>
    <w:rsid w:val="000F2D50"/>
    <w:rsid w:val="000F3E18"/>
    <w:rsid w:val="000F542F"/>
    <w:rsid w:val="000F560E"/>
    <w:rsid w:val="000F7407"/>
    <w:rsid w:val="000F74F3"/>
    <w:rsid w:val="000F7B28"/>
    <w:rsid w:val="00100CEA"/>
    <w:rsid w:val="00100E5D"/>
    <w:rsid w:val="00102355"/>
    <w:rsid w:val="00102420"/>
    <w:rsid w:val="00102D64"/>
    <w:rsid w:val="00102E60"/>
    <w:rsid w:val="00103AC9"/>
    <w:rsid w:val="00104013"/>
    <w:rsid w:val="00104719"/>
    <w:rsid w:val="001048C5"/>
    <w:rsid w:val="00104A0E"/>
    <w:rsid w:val="00104A39"/>
    <w:rsid w:val="00104FA5"/>
    <w:rsid w:val="001055E1"/>
    <w:rsid w:val="00105B8C"/>
    <w:rsid w:val="00105D64"/>
    <w:rsid w:val="0010601E"/>
    <w:rsid w:val="00106450"/>
    <w:rsid w:val="00106A95"/>
    <w:rsid w:val="00106B0B"/>
    <w:rsid w:val="00106C60"/>
    <w:rsid w:val="00106D06"/>
    <w:rsid w:val="00106F8D"/>
    <w:rsid w:val="00107400"/>
    <w:rsid w:val="00107553"/>
    <w:rsid w:val="00107F38"/>
    <w:rsid w:val="001103BC"/>
    <w:rsid w:val="00110770"/>
    <w:rsid w:val="00111054"/>
    <w:rsid w:val="0011120E"/>
    <w:rsid w:val="001118CF"/>
    <w:rsid w:val="00112646"/>
    <w:rsid w:val="0011277E"/>
    <w:rsid w:val="00112999"/>
    <w:rsid w:val="00112E4F"/>
    <w:rsid w:val="001140D0"/>
    <w:rsid w:val="001150EA"/>
    <w:rsid w:val="00115170"/>
    <w:rsid w:val="00115593"/>
    <w:rsid w:val="00115F5C"/>
    <w:rsid w:val="00116449"/>
    <w:rsid w:val="00116502"/>
    <w:rsid w:val="0011684E"/>
    <w:rsid w:val="00116A64"/>
    <w:rsid w:val="0011732C"/>
    <w:rsid w:val="00120B55"/>
    <w:rsid w:val="00121053"/>
    <w:rsid w:val="00121AC6"/>
    <w:rsid w:val="001222CE"/>
    <w:rsid w:val="00122B52"/>
    <w:rsid w:val="00123259"/>
    <w:rsid w:val="00123AAA"/>
    <w:rsid w:val="00123DF7"/>
    <w:rsid w:val="001246C5"/>
    <w:rsid w:val="001248A9"/>
    <w:rsid w:val="00124D6A"/>
    <w:rsid w:val="00125482"/>
    <w:rsid w:val="00126086"/>
    <w:rsid w:val="001261ED"/>
    <w:rsid w:val="00126939"/>
    <w:rsid w:val="00126AF3"/>
    <w:rsid w:val="00126B58"/>
    <w:rsid w:val="00126CFE"/>
    <w:rsid w:val="00126EDC"/>
    <w:rsid w:val="00127412"/>
    <w:rsid w:val="00127D52"/>
    <w:rsid w:val="001302F4"/>
    <w:rsid w:val="001305E6"/>
    <w:rsid w:val="00132DB9"/>
    <w:rsid w:val="00132FA4"/>
    <w:rsid w:val="00133BA5"/>
    <w:rsid w:val="001352B7"/>
    <w:rsid w:val="00135416"/>
    <w:rsid w:val="00135703"/>
    <w:rsid w:val="00135ACB"/>
    <w:rsid w:val="00135BA1"/>
    <w:rsid w:val="001362D4"/>
    <w:rsid w:val="001366FD"/>
    <w:rsid w:val="0013718B"/>
    <w:rsid w:val="001375F3"/>
    <w:rsid w:val="001408A1"/>
    <w:rsid w:val="00141C99"/>
    <w:rsid w:val="00141DEA"/>
    <w:rsid w:val="001425FB"/>
    <w:rsid w:val="00142E40"/>
    <w:rsid w:val="0014331F"/>
    <w:rsid w:val="001443C2"/>
    <w:rsid w:val="001445CE"/>
    <w:rsid w:val="001446DC"/>
    <w:rsid w:val="0014554C"/>
    <w:rsid w:val="00145BBA"/>
    <w:rsid w:val="001463B9"/>
    <w:rsid w:val="00146658"/>
    <w:rsid w:val="00146B2F"/>
    <w:rsid w:val="0014704C"/>
    <w:rsid w:val="00147A54"/>
    <w:rsid w:val="00150AF3"/>
    <w:rsid w:val="00151D28"/>
    <w:rsid w:val="0015260B"/>
    <w:rsid w:val="0015366C"/>
    <w:rsid w:val="00154658"/>
    <w:rsid w:val="0015557C"/>
    <w:rsid w:val="00155721"/>
    <w:rsid w:val="00155728"/>
    <w:rsid w:val="00155A47"/>
    <w:rsid w:val="001561D7"/>
    <w:rsid w:val="001562A6"/>
    <w:rsid w:val="001571C6"/>
    <w:rsid w:val="0015785A"/>
    <w:rsid w:val="001605B1"/>
    <w:rsid w:val="0016079E"/>
    <w:rsid w:val="00160972"/>
    <w:rsid w:val="00160CDF"/>
    <w:rsid w:val="00160FF4"/>
    <w:rsid w:val="001610F7"/>
    <w:rsid w:val="0016130A"/>
    <w:rsid w:val="00161344"/>
    <w:rsid w:val="00162D82"/>
    <w:rsid w:val="00162F82"/>
    <w:rsid w:val="00163DB9"/>
    <w:rsid w:val="00163E9F"/>
    <w:rsid w:val="00164A0C"/>
    <w:rsid w:val="00164A81"/>
    <w:rsid w:val="00165C45"/>
    <w:rsid w:val="00165EF6"/>
    <w:rsid w:val="001661EE"/>
    <w:rsid w:val="00166621"/>
    <w:rsid w:val="001666BB"/>
    <w:rsid w:val="00166DB2"/>
    <w:rsid w:val="0016705F"/>
    <w:rsid w:val="001676D5"/>
    <w:rsid w:val="001678BD"/>
    <w:rsid w:val="00167CBE"/>
    <w:rsid w:val="00170D43"/>
    <w:rsid w:val="00170EE6"/>
    <w:rsid w:val="0017148F"/>
    <w:rsid w:val="00171AC4"/>
    <w:rsid w:val="001728C4"/>
    <w:rsid w:val="00172972"/>
    <w:rsid w:val="00172C28"/>
    <w:rsid w:val="0017367C"/>
    <w:rsid w:val="00175010"/>
    <w:rsid w:val="0017503C"/>
    <w:rsid w:val="001756F6"/>
    <w:rsid w:val="00175855"/>
    <w:rsid w:val="00175BD2"/>
    <w:rsid w:val="0017684E"/>
    <w:rsid w:val="00177134"/>
    <w:rsid w:val="001771A3"/>
    <w:rsid w:val="0017724B"/>
    <w:rsid w:val="0017788F"/>
    <w:rsid w:val="00177BCF"/>
    <w:rsid w:val="00177DFA"/>
    <w:rsid w:val="00180F11"/>
    <w:rsid w:val="00182659"/>
    <w:rsid w:val="00182B46"/>
    <w:rsid w:val="00182CE9"/>
    <w:rsid w:val="00182E73"/>
    <w:rsid w:val="00182F7D"/>
    <w:rsid w:val="00183FFA"/>
    <w:rsid w:val="0018480F"/>
    <w:rsid w:val="001852F8"/>
    <w:rsid w:val="00186993"/>
    <w:rsid w:val="00186E55"/>
    <w:rsid w:val="00190397"/>
    <w:rsid w:val="00190B77"/>
    <w:rsid w:val="0019187B"/>
    <w:rsid w:val="00191B36"/>
    <w:rsid w:val="0019288D"/>
    <w:rsid w:val="001929F6"/>
    <w:rsid w:val="00192A4C"/>
    <w:rsid w:val="00192C8C"/>
    <w:rsid w:val="00193060"/>
    <w:rsid w:val="00193916"/>
    <w:rsid w:val="0019448D"/>
    <w:rsid w:val="00194E7B"/>
    <w:rsid w:val="00195790"/>
    <w:rsid w:val="001960AC"/>
    <w:rsid w:val="0019618B"/>
    <w:rsid w:val="00196779"/>
    <w:rsid w:val="00196E19"/>
    <w:rsid w:val="0019730E"/>
    <w:rsid w:val="0019776E"/>
    <w:rsid w:val="00197C46"/>
    <w:rsid w:val="00197F22"/>
    <w:rsid w:val="00197F91"/>
    <w:rsid w:val="001A05A4"/>
    <w:rsid w:val="001A10F1"/>
    <w:rsid w:val="001A1E78"/>
    <w:rsid w:val="001A2B9D"/>
    <w:rsid w:val="001A2CF5"/>
    <w:rsid w:val="001A36FB"/>
    <w:rsid w:val="001A38D2"/>
    <w:rsid w:val="001A3910"/>
    <w:rsid w:val="001A3F55"/>
    <w:rsid w:val="001A473F"/>
    <w:rsid w:val="001A4828"/>
    <w:rsid w:val="001A498F"/>
    <w:rsid w:val="001A54CE"/>
    <w:rsid w:val="001A5F15"/>
    <w:rsid w:val="001A6762"/>
    <w:rsid w:val="001A7756"/>
    <w:rsid w:val="001B15DF"/>
    <w:rsid w:val="001B1CB9"/>
    <w:rsid w:val="001B262C"/>
    <w:rsid w:val="001B2908"/>
    <w:rsid w:val="001B2A76"/>
    <w:rsid w:val="001B3070"/>
    <w:rsid w:val="001B3D17"/>
    <w:rsid w:val="001B4466"/>
    <w:rsid w:val="001B55F4"/>
    <w:rsid w:val="001B5D03"/>
    <w:rsid w:val="001B6734"/>
    <w:rsid w:val="001B67A2"/>
    <w:rsid w:val="001B6BF8"/>
    <w:rsid w:val="001B6F9E"/>
    <w:rsid w:val="001C0DA9"/>
    <w:rsid w:val="001C1C73"/>
    <w:rsid w:val="001C2AB9"/>
    <w:rsid w:val="001C2BD3"/>
    <w:rsid w:val="001C2F40"/>
    <w:rsid w:val="001C30E7"/>
    <w:rsid w:val="001C3450"/>
    <w:rsid w:val="001C3E97"/>
    <w:rsid w:val="001C41B4"/>
    <w:rsid w:val="001C41B6"/>
    <w:rsid w:val="001C584A"/>
    <w:rsid w:val="001C5E50"/>
    <w:rsid w:val="001C630E"/>
    <w:rsid w:val="001C6825"/>
    <w:rsid w:val="001C699D"/>
    <w:rsid w:val="001C6A26"/>
    <w:rsid w:val="001C6E6E"/>
    <w:rsid w:val="001C7687"/>
    <w:rsid w:val="001C7A74"/>
    <w:rsid w:val="001D04FD"/>
    <w:rsid w:val="001D0A28"/>
    <w:rsid w:val="001D0C9F"/>
    <w:rsid w:val="001D18EB"/>
    <w:rsid w:val="001D195B"/>
    <w:rsid w:val="001D1A66"/>
    <w:rsid w:val="001D2771"/>
    <w:rsid w:val="001D2C01"/>
    <w:rsid w:val="001D37EA"/>
    <w:rsid w:val="001D39C8"/>
    <w:rsid w:val="001D43D6"/>
    <w:rsid w:val="001D47C8"/>
    <w:rsid w:val="001D48E5"/>
    <w:rsid w:val="001D4DBA"/>
    <w:rsid w:val="001D615E"/>
    <w:rsid w:val="001D62D9"/>
    <w:rsid w:val="001D7567"/>
    <w:rsid w:val="001D7BAF"/>
    <w:rsid w:val="001E0E68"/>
    <w:rsid w:val="001E1BA0"/>
    <w:rsid w:val="001E29D0"/>
    <w:rsid w:val="001E2CF2"/>
    <w:rsid w:val="001E3024"/>
    <w:rsid w:val="001E3967"/>
    <w:rsid w:val="001E3E43"/>
    <w:rsid w:val="001E4396"/>
    <w:rsid w:val="001E4DBE"/>
    <w:rsid w:val="001E5380"/>
    <w:rsid w:val="001E5448"/>
    <w:rsid w:val="001E56C6"/>
    <w:rsid w:val="001E6CFD"/>
    <w:rsid w:val="001E79B8"/>
    <w:rsid w:val="001F02FD"/>
    <w:rsid w:val="001F0BF1"/>
    <w:rsid w:val="001F111D"/>
    <w:rsid w:val="001F1D2A"/>
    <w:rsid w:val="001F2E47"/>
    <w:rsid w:val="001F3271"/>
    <w:rsid w:val="001F38D0"/>
    <w:rsid w:val="001F38E5"/>
    <w:rsid w:val="001F3CFE"/>
    <w:rsid w:val="001F3F74"/>
    <w:rsid w:val="001F44C1"/>
    <w:rsid w:val="001F452C"/>
    <w:rsid w:val="001F4E62"/>
    <w:rsid w:val="001F59C6"/>
    <w:rsid w:val="001F6247"/>
    <w:rsid w:val="001F69DB"/>
    <w:rsid w:val="001F6A9A"/>
    <w:rsid w:val="001F6AB9"/>
    <w:rsid w:val="001F741E"/>
    <w:rsid w:val="00200698"/>
    <w:rsid w:val="00200781"/>
    <w:rsid w:val="00200783"/>
    <w:rsid w:val="0020159C"/>
    <w:rsid w:val="002016EA"/>
    <w:rsid w:val="00201860"/>
    <w:rsid w:val="002021A2"/>
    <w:rsid w:val="002027CB"/>
    <w:rsid w:val="00203588"/>
    <w:rsid w:val="00204232"/>
    <w:rsid w:val="0020433B"/>
    <w:rsid w:val="0020469F"/>
    <w:rsid w:val="00204716"/>
    <w:rsid w:val="00204A76"/>
    <w:rsid w:val="00205978"/>
    <w:rsid w:val="00205D0B"/>
    <w:rsid w:val="00206716"/>
    <w:rsid w:val="00206945"/>
    <w:rsid w:val="00206D27"/>
    <w:rsid w:val="00207253"/>
    <w:rsid w:val="0020725A"/>
    <w:rsid w:val="002072DD"/>
    <w:rsid w:val="0021039B"/>
    <w:rsid w:val="00210C0D"/>
    <w:rsid w:val="00210E74"/>
    <w:rsid w:val="00210F6E"/>
    <w:rsid w:val="00210FED"/>
    <w:rsid w:val="0021120B"/>
    <w:rsid w:val="00212368"/>
    <w:rsid w:val="0021254A"/>
    <w:rsid w:val="00213825"/>
    <w:rsid w:val="00213D1C"/>
    <w:rsid w:val="0021459C"/>
    <w:rsid w:val="00215070"/>
    <w:rsid w:val="002153D1"/>
    <w:rsid w:val="00215744"/>
    <w:rsid w:val="00215B89"/>
    <w:rsid w:val="002167FB"/>
    <w:rsid w:val="00216D25"/>
    <w:rsid w:val="00216D90"/>
    <w:rsid w:val="002170CF"/>
    <w:rsid w:val="00217E65"/>
    <w:rsid w:val="00220F43"/>
    <w:rsid w:val="00221373"/>
    <w:rsid w:val="00222643"/>
    <w:rsid w:val="00222E2F"/>
    <w:rsid w:val="00223415"/>
    <w:rsid w:val="00223664"/>
    <w:rsid w:val="00223A2D"/>
    <w:rsid w:val="00223CB2"/>
    <w:rsid w:val="00224045"/>
    <w:rsid w:val="00224090"/>
    <w:rsid w:val="0022417A"/>
    <w:rsid w:val="002244F4"/>
    <w:rsid w:val="0022587E"/>
    <w:rsid w:val="00226B4C"/>
    <w:rsid w:val="00227178"/>
    <w:rsid w:val="002277BC"/>
    <w:rsid w:val="00227D9B"/>
    <w:rsid w:val="00230894"/>
    <w:rsid w:val="00230A1A"/>
    <w:rsid w:val="00230F38"/>
    <w:rsid w:val="00230F3D"/>
    <w:rsid w:val="00231BFB"/>
    <w:rsid w:val="00231DE2"/>
    <w:rsid w:val="00232042"/>
    <w:rsid w:val="002320E2"/>
    <w:rsid w:val="002327B7"/>
    <w:rsid w:val="002327D2"/>
    <w:rsid w:val="00232C89"/>
    <w:rsid w:val="00232D16"/>
    <w:rsid w:val="002338B1"/>
    <w:rsid w:val="00234264"/>
    <w:rsid w:val="002347D6"/>
    <w:rsid w:val="00234827"/>
    <w:rsid w:val="00234830"/>
    <w:rsid w:val="00234BFD"/>
    <w:rsid w:val="00235C7A"/>
    <w:rsid w:val="00236205"/>
    <w:rsid w:val="00236346"/>
    <w:rsid w:val="002376E4"/>
    <w:rsid w:val="00237728"/>
    <w:rsid w:val="00237DA2"/>
    <w:rsid w:val="002401B7"/>
    <w:rsid w:val="002403C4"/>
    <w:rsid w:val="002403F0"/>
    <w:rsid w:val="00240868"/>
    <w:rsid w:val="00240AA5"/>
    <w:rsid w:val="00240D1D"/>
    <w:rsid w:val="0024122E"/>
    <w:rsid w:val="002414F2"/>
    <w:rsid w:val="002418AB"/>
    <w:rsid w:val="00241982"/>
    <w:rsid w:val="00241CB1"/>
    <w:rsid w:val="00241CD5"/>
    <w:rsid w:val="00241DD3"/>
    <w:rsid w:val="00242F27"/>
    <w:rsid w:val="00245684"/>
    <w:rsid w:val="002458A7"/>
    <w:rsid w:val="00245CE7"/>
    <w:rsid w:val="00245D07"/>
    <w:rsid w:val="00245D40"/>
    <w:rsid w:val="00245DB8"/>
    <w:rsid w:val="00246569"/>
    <w:rsid w:val="00246ADD"/>
    <w:rsid w:val="00247A2C"/>
    <w:rsid w:val="00247DB4"/>
    <w:rsid w:val="0025085D"/>
    <w:rsid w:val="00250E14"/>
    <w:rsid w:val="00251E34"/>
    <w:rsid w:val="00251F3D"/>
    <w:rsid w:val="0025206B"/>
    <w:rsid w:val="00253969"/>
    <w:rsid w:val="00253CE6"/>
    <w:rsid w:val="0025545F"/>
    <w:rsid w:val="0025556F"/>
    <w:rsid w:val="00255AA6"/>
    <w:rsid w:val="00255AB4"/>
    <w:rsid w:val="002569AB"/>
    <w:rsid w:val="00256E52"/>
    <w:rsid w:val="0025788F"/>
    <w:rsid w:val="00257A72"/>
    <w:rsid w:val="00257F18"/>
    <w:rsid w:val="0026016F"/>
    <w:rsid w:val="002609FC"/>
    <w:rsid w:val="00260C71"/>
    <w:rsid w:val="002613EA"/>
    <w:rsid w:val="0026353A"/>
    <w:rsid w:val="00263923"/>
    <w:rsid w:val="0026457C"/>
    <w:rsid w:val="00264C77"/>
    <w:rsid w:val="0026522B"/>
    <w:rsid w:val="0026568C"/>
    <w:rsid w:val="0026585C"/>
    <w:rsid w:val="00265A42"/>
    <w:rsid w:val="00266E86"/>
    <w:rsid w:val="00267263"/>
    <w:rsid w:val="002675CD"/>
    <w:rsid w:val="00270199"/>
    <w:rsid w:val="00270250"/>
    <w:rsid w:val="00270549"/>
    <w:rsid w:val="002715F2"/>
    <w:rsid w:val="00271713"/>
    <w:rsid w:val="00271C67"/>
    <w:rsid w:val="00271DB6"/>
    <w:rsid w:val="00271E31"/>
    <w:rsid w:val="00272022"/>
    <w:rsid w:val="002724B5"/>
    <w:rsid w:val="00273AA6"/>
    <w:rsid w:val="00273EB8"/>
    <w:rsid w:val="002748B6"/>
    <w:rsid w:val="00274FCB"/>
    <w:rsid w:val="00275507"/>
    <w:rsid w:val="00276572"/>
    <w:rsid w:val="0027774D"/>
    <w:rsid w:val="00277A44"/>
    <w:rsid w:val="00280872"/>
    <w:rsid w:val="00280C91"/>
    <w:rsid w:val="00282669"/>
    <w:rsid w:val="00283EBD"/>
    <w:rsid w:val="00283FC3"/>
    <w:rsid w:val="0028412A"/>
    <w:rsid w:val="002850C9"/>
    <w:rsid w:val="002854D5"/>
    <w:rsid w:val="00285536"/>
    <w:rsid w:val="002858FC"/>
    <w:rsid w:val="00285C4D"/>
    <w:rsid w:val="00285F2C"/>
    <w:rsid w:val="002869C8"/>
    <w:rsid w:val="00286A6C"/>
    <w:rsid w:val="00287A69"/>
    <w:rsid w:val="0029104B"/>
    <w:rsid w:val="002920EF"/>
    <w:rsid w:val="002933D3"/>
    <w:rsid w:val="00293897"/>
    <w:rsid w:val="00293951"/>
    <w:rsid w:val="00293A6B"/>
    <w:rsid w:val="00293ACA"/>
    <w:rsid w:val="00293E77"/>
    <w:rsid w:val="00294245"/>
    <w:rsid w:val="00294E18"/>
    <w:rsid w:val="00294FC2"/>
    <w:rsid w:val="00295049"/>
    <w:rsid w:val="00296507"/>
    <w:rsid w:val="00296895"/>
    <w:rsid w:val="00296DF3"/>
    <w:rsid w:val="00297DD9"/>
    <w:rsid w:val="002A0338"/>
    <w:rsid w:val="002A07AD"/>
    <w:rsid w:val="002A08EB"/>
    <w:rsid w:val="002A0B5C"/>
    <w:rsid w:val="002A0E5A"/>
    <w:rsid w:val="002A11E8"/>
    <w:rsid w:val="002A123E"/>
    <w:rsid w:val="002A16DC"/>
    <w:rsid w:val="002A17D0"/>
    <w:rsid w:val="002A1ED2"/>
    <w:rsid w:val="002A301A"/>
    <w:rsid w:val="002A33F0"/>
    <w:rsid w:val="002A3524"/>
    <w:rsid w:val="002A399C"/>
    <w:rsid w:val="002A4B92"/>
    <w:rsid w:val="002A5034"/>
    <w:rsid w:val="002A56CF"/>
    <w:rsid w:val="002A5BFD"/>
    <w:rsid w:val="002A5DC7"/>
    <w:rsid w:val="002A65E4"/>
    <w:rsid w:val="002A73FF"/>
    <w:rsid w:val="002A7474"/>
    <w:rsid w:val="002A767C"/>
    <w:rsid w:val="002B002C"/>
    <w:rsid w:val="002B04AB"/>
    <w:rsid w:val="002B0630"/>
    <w:rsid w:val="002B1126"/>
    <w:rsid w:val="002B1226"/>
    <w:rsid w:val="002B1580"/>
    <w:rsid w:val="002B1AE3"/>
    <w:rsid w:val="002B1D4D"/>
    <w:rsid w:val="002B1F1B"/>
    <w:rsid w:val="002B2A4D"/>
    <w:rsid w:val="002B302E"/>
    <w:rsid w:val="002B3972"/>
    <w:rsid w:val="002B3F48"/>
    <w:rsid w:val="002B438B"/>
    <w:rsid w:val="002B4584"/>
    <w:rsid w:val="002B4637"/>
    <w:rsid w:val="002B479E"/>
    <w:rsid w:val="002B5065"/>
    <w:rsid w:val="002B605E"/>
    <w:rsid w:val="002B6BA1"/>
    <w:rsid w:val="002B6BE9"/>
    <w:rsid w:val="002B785B"/>
    <w:rsid w:val="002B7DCE"/>
    <w:rsid w:val="002C06E8"/>
    <w:rsid w:val="002C0795"/>
    <w:rsid w:val="002C1602"/>
    <w:rsid w:val="002C1F51"/>
    <w:rsid w:val="002C336C"/>
    <w:rsid w:val="002C3696"/>
    <w:rsid w:val="002C4561"/>
    <w:rsid w:val="002C46DF"/>
    <w:rsid w:val="002C4898"/>
    <w:rsid w:val="002C4D7B"/>
    <w:rsid w:val="002C524D"/>
    <w:rsid w:val="002C535A"/>
    <w:rsid w:val="002C5750"/>
    <w:rsid w:val="002C5A39"/>
    <w:rsid w:val="002C5CC8"/>
    <w:rsid w:val="002C5D07"/>
    <w:rsid w:val="002C5E5E"/>
    <w:rsid w:val="002C6361"/>
    <w:rsid w:val="002C6E3C"/>
    <w:rsid w:val="002C6E9D"/>
    <w:rsid w:val="002C6F82"/>
    <w:rsid w:val="002C793A"/>
    <w:rsid w:val="002C7D11"/>
    <w:rsid w:val="002C7E7D"/>
    <w:rsid w:val="002D0542"/>
    <w:rsid w:val="002D1063"/>
    <w:rsid w:val="002D1118"/>
    <w:rsid w:val="002D1386"/>
    <w:rsid w:val="002D152D"/>
    <w:rsid w:val="002D1686"/>
    <w:rsid w:val="002D25DB"/>
    <w:rsid w:val="002D3656"/>
    <w:rsid w:val="002D3C5D"/>
    <w:rsid w:val="002D45FB"/>
    <w:rsid w:val="002D4C84"/>
    <w:rsid w:val="002D5891"/>
    <w:rsid w:val="002D5A33"/>
    <w:rsid w:val="002D728E"/>
    <w:rsid w:val="002D759C"/>
    <w:rsid w:val="002D7A26"/>
    <w:rsid w:val="002D7AB0"/>
    <w:rsid w:val="002E0A6A"/>
    <w:rsid w:val="002E0DC5"/>
    <w:rsid w:val="002E194B"/>
    <w:rsid w:val="002E1D55"/>
    <w:rsid w:val="002E2AE1"/>
    <w:rsid w:val="002E2B26"/>
    <w:rsid w:val="002E35E5"/>
    <w:rsid w:val="002E3C99"/>
    <w:rsid w:val="002E3F32"/>
    <w:rsid w:val="002E3F60"/>
    <w:rsid w:val="002E440C"/>
    <w:rsid w:val="002E45AB"/>
    <w:rsid w:val="002E4623"/>
    <w:rsid w:val="002E49ED"/>
    <w:rsid w:val="002E4A7B"/>
    <w:rsid w:val="002E5C38"/>
    <w:rsid w:val="002E638A"/>
    <w:rsid w:val="002E6531"/>
    <w:rsid w:val="002E6712"/>
    <w:rsid w:val="002E6738"/>
    <w:rsid w:val="002E7486"/>
    <w:rsid w:val="002E7DEC"/>
    <w:rsid w:val="002E7FBE"/>
    <w:rsid w:val="002F0028"/>
    <w:rsid w:val="002F0079"/>
    <w:rsid w:val="002F0C96"/>
    <w:rsid w:val="002F104F"/>
    <w:rsid w:val="002F22E7"/>
    <w:rsid w:val="002F265A"/>
    <w:rsid w:val="002F26F7"/>
    <w:rsid w:val="002F2929"/>
    <w:rsid w:val="002F2FE9"/>
    <w:rsid w:val="002F3E28"/>
    <w:rsid w:val="002F47AF"/>
    <w:rsid w:val="002F4C18"/>
    <w:rsid w:val="002F52E6"/>
    <w:rsid w:val="002F53D3"/>
    <w:rsid w:val="002F5970"/>
    <w:rsid w:val="002F6666"/>
    <w:rsid w:val="002F766B"/>
    <w:rsid w:val="002F7A0E"/>
    <w:rsid w:val="00300561"/>
    <w:rsid w:val="00300563"/>
    <w:rsid w:val="00300917"/>
    <w:rsid w:val="00300A99"/>
    <w:rsid w:val="00300C6E"/>
    <w:rsid w:val="0030153E"/>
    <w:rsid w:val="00301999"/>
    <w:rsid w:val="00301F28"/>
    <w:rsid w:val="00302A60"/>
    <w:rsid w:val="00302DFA"/>
    <w:rsid w:val="0030390B"/>
    <w:rsid w:val="003040BA"/>
    <w:rsid w:val="0030442B"/>
    <w:rsid w:val="0030445D"/>
    <w:rsid w:val="003045B8"/>
    <w:rsid w:val="003046F8"/>
    <w:rsid w:val="00305A53"/>
    <w:rsid w:val="0030682D"/>
    <w:rsid w:val="00306EB3"/>
    <w:rsid w:val="00306EC2"/>
    <w:rsid w:val="00307B7B"/>
    <w:rsid w:val="00307F2D"/>
    <w:rsid w:val="00307FA4"/>
    <w:rsid w:val="00310407"/>
    <w:rsid w:val="00310606"/>
    <w:rsid w:val="0031077F"/>
    <w:rsid w:val="003109FB"/>
    <w:rsid w:val="003119BE"/>
    <w:rsid w:val="00311F08"/>
    <w:rsid w:val="003120C2"/>
    <w:rsid w:val="003131C2"/>
    <w:rsid w:val="00315387"/>
    <w:rsid w:val="0031579B"/>
    <w:rsid w:val="00315B0F"/>
    <w:rsid w:val="00316438"/>
    <w:rsid w:val="00316F7C"/>
    <w:rsid w:val="003172FC"/>
    <w:rsid w:val="00317E5B"/>
    <w:rsid w:val="00320083"/>
    <w:rsid w:val="00321389"/>
    <w:rsid w:val="00321475"/>
    <w:rsid w:val="00321643"/>
    <w:rsid w:val="003217ED"/>
    <w:rsid w:val="00322BBD"/>
    <w:rsid w:val="0032310A"/>
    <w:rsid w:val="003234DE"/>
    <w:rsid w:val="00323D22"/>
    <w:rsid w:val="003241C1"/>
    <w:rsid w:val="003249CE"/>
    <w:rsid w:val="00325AFC"/>
    <w:rsid w:val="00325E70"/>
    <w:rsid w:val="00326094"/>
    <w:rsid w:val="003262E8"/>
    <w:rsid w:val="003262FC"/>
    <w:rsid w:val="00326449"/>
    <w:rsid w:val="00327B14"/>
    <w:rsid w:val="00330291"/>
    <w:rsid w:val="00330498"/>
    <w:rsid w:val="003304C2"/>
    <w:rsid w:val="003307E9"/>
    <w:rsid w:val="003308CC"/>
    <w:rsid w:val="00330FDC"/>
    <w:rsid w:val="00331F60"/>
    <w:rsid w:val="0033292D"/>
    <w:rsid w:val="003329DB"/>
    <w:rsid w:val="0033379D"/>
    <w:rsid w:val="00334C16"/>
    <w:rsid w:val="00334EB3"/>
    <w:rsid w:val="00335429"/>
    <w:rsid w:val="003377CD"/>
    <w:rsid w:val="0033789A"/>
    <w:rsid w:val="003378EF"/>
    <w:rsid w:val="00340186"/>
    <w:rsid w:val="00340BF0"/>
    <w:rsid w:val="00340E0F"/>
    <w:rsid w:val="003418E3"/>
    <w:rsid w:val="00342151"/>
    <w:rsid w:val="00342A78"/>
    <w:rsid w:val="00342D9C"/>
    <w:rsid w:val="003431A2"/>
    <w:rsid w:val="003431E7"/>
    <w:rsid w:val="003435F1"/>
    <w:rsid w:val="0034361E"/>
    <w:rsid w:val="003436B2"/>
    <w:rsid w:val="00343AFD"/>
    <w:rsid w:val="00343D40"/>
    <w:rsid w:val="00344EF3"/>
    <w:rsid w:val="0034525C"/>
    <w:rsid w:val="00345757"/>
    <w:rsid w:val="00346020"/>
    <w:rsid w:val="003462FC"/>
    <w:rsid w:val="00346C07"/>
    <w:rsid w:val="00347396"/>
    <w:rsid w:val="00347887"/>
    <w:rsid w:val="00347BA6"/>
    <w:rsid w:val="0035094A"/>
    <w:rsid w:val="00350AC2"/>
    <w:rsid w:val="00350B2C"/>
    <w:rsid w:val="00350BD0"/>
    <w:rsid w:val="0035144E"/>
    <w:rsid w:val="00351872"/>
    <w:rsid w:val="00351F67"/>
    <w:rsid w:val="00352B0F"/>
    <w:rsid w:val="00352F9C"/>
    <w:rsid w:val="003531AD"/>
    <w:rsid w:val="00354F60"/>
    <w:rsid w:val="00355820"/>
    <w:rsid w:val="00355A6F"/>
    <w:rsid w:val="00355D7E"/>
    <w:rsid w:val="00356460"/>
    <w:rsid w:val="003605D5"/>
    <w:rsid w:val="00360982"/>
    <w:rsid w:val="00360D53"/>
    <w:rsid w:val="00360F07"/>
    <w:rsid w:val="00361B9A"/>
    <w:rsid w:val="00361FE6"/>
    <w:rsid w:val="0036274B"/>
    <w:rsid w:val="00363271"/>
    <w:rsid w:val="00363447"/>
    <w:rsid w:val="003636F7"/>
    <w:rsid w:val="00364DE8"/>
    <w:rsid w:val="00365C8E"/>
    <w:rsid w:val="00365F14"/>
    <w:rsid w:val="0037010F"/>
    <w:rsid w:val="00370198"/>
    <w:rsid w:val="00370368"/>
    <w:rsid w:val="00370E4B"/>
    <w:rsid w:val="0037106C"/>
    <w:rsid w:val="00371656"/>
    <w:rsid w:val="003727B8"/>
    <w:rsid w:val="0037375E"/>
    <w:rsid w:val="003747CB"/>
    <w:rsid w:val="0037508F"/>
    <w:rsid w:val="003757C8"/>
    <w:rsid w:val="00375B91"/>
    <w:rsid w:val="003778ED"/>
    <w:rsid w:val="003779C8"/>
    <w:rsid w:val="00377BA0"/>
    <w:rsid w:val="00377F2E"/>
    <w:rsid w:val="0038027E"/>
    <w:rsid w:val="0038077C"/>
    <w:rsid w:val="00380FFB"/>
    <w:rsid w:val="00381BFF"/>
    <w:rsid w:val="003825AF"/>
    <w:rsid w:val="00383536"/>
    <w:rsid w:val="00383A4C"/>
    <w:rsid w:val="00384130"/>
    <w:rsid w:val="0038420E"/>
    <w:rsid w:val="003848A8"/>
    <w:rsid w:val="003848D6"/>
    <w:rsid w:val="00384B48"/>
    <w:rsid w:val="003856DB"/>
    <w:rsid w:val="00385CCB"/>
    <w:rsid w:val="00385F67"/>
    <w:rsid w:val="00386E33"/>
    <w:rsid w:val="00387360"/>
    <w:rsid w:val="00390F67"/>
    <w:rsid w:val="00391852"/>
    <w:rsid w:val="003920A7"/>
    <w:rsid w:val="0039270D"/>
    <w:rsid w:val="003936A6"/>
    <w:rsid w:val="003938F5"/>
    <w:rsid w:val="003940CA"/>
    <w:rsid w:val="003942EF"/>
    <w:rsid w:val="00394AD2"/>
    <w:rsid w:val="00394B92"/>
    <w:rsid w:val="00395CB0"/>
    <w:rsid w:val="00395CF7"/>
    <w:rsid w:val="00395D31"/>
    <w:rsid w:val="00395F74"/>
    <w:rsid w:val="00397929"/>
    <w:rsid w:val="00397CBC"/>
    <w:rsid w:val="003A08E9"/>
    <w:rsid w:val="003A0E5C"/>
    <w:rsid w:val="003A0EA4"/>
    <w:rsid w:val="003A17B0"/>
    <w:rsid w:val="003A19A1"/>
    <w:rsid w:val="003A203F"/>
    <w:rsid w:val="003A2058"/>
    <w:rsid w:val="003A2770"/>
    <w:rsid w:val="003A2871"/>
    <w:rsid w:val="003A2B47"/>
    <w:rsid w:val="003A3717"/>
    <w:rsid w:val="003A4529"/>
    <w:rsid w:val="003A456F"/>
    <w:rsid w:val="003A68F2"/>
    <w:rsid w:val="003A76D6"/>
    <w:rsid w:val="003B0718"/>
    <w:rsid w:val="003B09C4"/>
    <w:rsid w:val="003B0A0E"/>
    <w:rsid w:val="003B14AD"/>
    <w:rsid w:val="003B1C28"/>
    <w:rsid w:val="003B1C45"/>
    <w:rsid w:val="003B22F4"/>
    <w:rsid w:val="003B26CD"/>
    <w:rsid w:val="003B2881"/>
    <w:rsid w:val="003B2D07"/>
    <w:rsid w:val="003B3543"/>
    <w:rsid w:val="003B3BD8"/>
    <w:rsid w:val="003B3E6B"/>
    <w:rsid w:val="003B3FFF"/>
    <w:rsid w:val="003B405A"/>
    <w:rsid w:val="003B4863"/>
    <w:rsid w:val="003B4AAE"/>
    <w:rsid w:val="003B5565"/>
    <w:rsid w:val="003B6691"/>
    <w:rsid w:val="003B76BB"/>
    <w:rsid w:val="003B777A"/>
    <w:rsid w:val="003B79A8"/>
    <w:rsid w:val="003B7D5D"/>
    <w:rsid w:val="003C01D1"/>
    <w:rsid w:val="003C023A"/>
    <w:rsid w:val="003C0EF0"/>
    <w:rsid w:val="003C187F"/>
    <w:rsid w:val="003C1B3E"/>
    <w:rsid w:val="003C1EDF"/>
    <w:rsid w:val="003C30CD"/>
    <w:rsid w:val="003C427A"/>
    <w:rsid w:val="003C4E60"/>
    <w:rsid w:val="003C50AC"/>
    <w:rsid w:val="003C512D"/>
    <w:rsid w:val="003C52F7"/>
    <w:rsid w:val="003C58B5"/>
    <w:rsid w:val="003C5946"/>
    <w:rsid w:val="003C5977"/>
    <w:rsid w:val="003C5A72"/>
    <w:rsid w:val="003C5BB2"/>
    <w:rsid w:val="003C5C17"/>
    <w:rsid w:val="003C640C"/>
    <w:rsid w:val="003C6664"/>
    <w:rsid w:val="003C6713"/>
    <w:rsid w:val="003C6832"/>
    <w:rsid w:val="003C6EE4"/>
    <w:rsid w:val="003C71A7"/>
    <w:rsid w:val="003C7384"/>
    <w:rsid w:val="003D0968"/>
    <w:rsid w:val="003D0FE1"/>
    <w:rsid w:val="003D1865"/>
    <w:rsid w:val="003D1FF8"/>
    <w:rsid w:val="003D2327"/>
    <w:rsid w:val="003D293E"/>
    <w:rsid w:val="003D2A36"/>
    <w:rsid w:val="003D2AC2"/>
    <w:rsid w:val="003D2C8C"/>
    <w:rsid w:val="003D2EE2"/>
    <w:rsid w:val="003D31C6"/>
    <w:rsid w:val="003D3646"/>
    <w:rsid w:val="003D4FD8"/>
    <w:rsid w:val="003D5A7A"/>
    <w:rsid w:val="003D5AD6"/>
    <w:rsid w:val="003D5BAB"/>
    <w:rsid w:val="003D60FA"/>
    <w:rsid w:val="003E024E"/>
    <w:rsid w:val="003E07E9"/>
    <w:rsid w:val="003E0AF1"/>
    <w:rsid w:val="003E0D83"/>
    <w:rsid w:val="003E1BF4"/>
    <w:rsid w:val="003E1FE7"/>
    <w:rsid w:val="003E2245"/>
    <w:rsid w:val="003E22B5"/>
    <w:rsid w:val="003E23D4"/>
    <w:rsid w:val="003E2979"/>
    <w:rsid w:val="003E29DF"/>
    <w:rsid w:val="003E2D35"/>
    <w:rsid w:val="003E3030"/>
    <w:rsid w:val="003E304D"/>
    <w:rsid w:val="003E3486"/>
    <w:rsid w:val="003E4426"/>
    <w:rsid w:val="003E535D"/>
    <w:rsid w:val="003E61D5"/>
    <w:rsid w:val="003F00C1"/>
    <w:rsid w:val="003F0466"/>
    <w:rsid w:val="003F2350"/>
    <w:rsid w:val="003F281B"/>
    <w:rsid w:val="003F2D27"/>
    <w:rsid w:val="003F3268"/>
    <w:rsid w:val="003F3A75"/>
    <w:rsid w:val="003F4B06"/>
    <w:rsid w:val="003F4CAC"/>
    <w:rsid w:val="003F4E55"/>
    <w:rsid w:val="003F55C5"/>
    <w:rsid w:val="003F5F99"/>
    <w:rsid w:val="003F6732"/>
    <w:rsid w:val="003F7BE7"/>
    <w:rsid w:val="00401297"/>
    <w:rsid w:val="00401D60"/>
    <w:rsid w:val="004025BF"/>
    <w:rsid w:val="00403267"/>
    <w:rsid w:val="00403B4E"/>
    <w:rsid w:val="00404A2D"/>
    <w:rsid w:val="00404F84"/>
    <w:rsid w:val="00404FAD"/>
    <w:rsid w:val="004054ED"/>
    <w:rsid w:val="00405E45"/>
    <w:rsid w:val="00407F6B"/>
    <w:rsid w:val="0041200E"/>
    <w:rsid w:val="00412169"/>
    <w:rsid w:val="00413482"/>
    <w:rsid w:val="00414865"/>
    <w:rsid w:val="004148DA"/>
    <w:rsid w:val="00415097"/>
    <w:rsid w:val="00415165"/>
    <w:rsid w:val="00415585"/>
    <w:rsid w:val="00415864"/>
    <w:rsid w:val="00415D6D"/>
    <w:rsid w:val="00416126"/>
    <w:rsid w:val="0041628A"/>
    <w:rsid w:val="0041716C"/>
    <w:rsid w:val="004175FB"/>
    <w:rsid w:val="00417C4E"/>
    <w:rsid w:val="00417DFF"/>
    <w:rsid w:val="0042002B"/>
    <w:rsid w:val="004209AC"/>
    <w:rsid w:val="00421609"/>
    <w:rsid w:val="00421BF9"/>
    <w:rsid w:val="00421D07"/>
    <w:rsid w:val="00422355"/>
    <w:rsid w:val="00422C89"/>
    <w:rsid w:val="00422D5C"/>
    <w:rsid w:val="00423678"/>
    <w:rsid w:val="00423D94"/>
    <w:rsid w:val="00424104"/>
    <w:rsid w:val="00424135"/>
    <w:rsid w:val="004246BF"/>
    <w:rsid w:val="00424A65"/>
    <w:rsid w:val="0042503D"/>
    <w:rsid w:val="004255CC"/>
    <w:rsid w:val="00425921"/>
    <w:rsid w:val="004259EC"/>
    <w:rsid w:val="00425A01"/>
    <w:rsid w:val="0042678E"/>
    <w:rsid w:val="00426CDC"/>
    <w:rsid w:val="0042711E"/>
    <w:rsid w:val="0043013E"/>
    <w:rsid w:val="00431110"/>
    <w:rsid w:val="004315FA"/>
    <w:rsid w:val="00431B21"/>
    <w:rsid w:val="00431FFC"/>
    <w:rsid w:val="0043247C"/>
    <w:rsid w:val="00432BE5"/>
    <w:rsid w:val="0043486B"/>
    <w:rsid w:val="00436B63"/>
    <w:rsid w:val="00437181"/>
    <w:rsid w:val="004373B7"/>
    <w:rsid w:val="00437B46"/>
    <w:rsid w:val="004406FA"/>
    <w:rsid w:val="00441E4E"/>
    <w:rsid w:val="00442A13"/>
    <w:rsid w:val="00442B98"/>
    <w:rsid w:val="00443B0E"/>
    <w:rsid w:val="004443EE"/>
    <w:rsid w:val="00444457"/>
    <w:rsid w:val="00446956"/>
    <w:rsid w:val="00446F0E"/>
    <w:rsid w:val="00447504"/>
    <w:rsid w:val="0044766D"/>
    <w:rsid w:val="00450557"/>
    <w:rsid w:val="00450EC5"/>
    <w:rsid w:val="00451FD9"/>
    <w:rsid w:val="00452A85"/>
    <w:rsid w:val="00453996"/>
    <w:rsid w:val="00453F24"/>
    <w:rsid w:val="004545F5"/>
    <w:rsid w:val="004566B3"/>
    <w:rsid w:val="00456878"/>
    <w:rsid w:val="00456B48"/>
    <w:rsid w:val="00457ED3"/>
    <w:rsid w:val="0046049C"/>
    <w:rsid w:val="0046093D"/>
    <w:rsid w:val="00460AF4"/>
    <w:rsid w:val="00460DF5"/>
    <w:rsid w:val="0046118C"/>
    <w:rsid w:val="00461A4D"/>
    <w:rsid w:val="0046259C"/>
    <w:rsid w:val="0046274E"/>
    <w:rsid w:val="004631EF"/>
    <w:rsid w:val="004634CF"/>
    <w:rsid w:val="00463C9F"/>
    <w:rsid w:val="00464FCB"/>
    <w:rsid w:val="00465364"/>
    <w:rsid w:val="0046585A"/>
    <w:rsid w:val="00466218"/>
    <w:rsid w:val="004664ED"/>
    <w:rsid w:val="00466D65"/>
    <w:rsid w:val="00467EED"/>
    <w:rsid w:val="00470232"/>
    <w:rsid w:val="0047052D"/>
    <w:rsid w:val="00470642"/>
    <w:rsid w:val="00470993"/>
    <w:rsid w:val="00470BB6"/>
    <w:rsid w:val="00470E1F"/>
    <w:rsid w:val="004720A3"/>
    <w:rsid w:val="0047232A"/>
    <w:rsid w:val="00472DCC"/>
    <w:rsid w:val="00472E37"/>
    <w:rsid w:val="004732D6"/>
    <w:rsid w:val="004740D6"/>
    <w:rsid w:val="0047416C"/>
    <w:rsid w:val="00474CA9"/>
    <w:rsid w:val="00474EA3"/>
    <w:rsid w:val="0047513B"/>
    <w:rsid w:val="0047592C"/>
    <w:rsid w:val="00475F73"/>
    <w:rsid w:val="0047630A"/>
    <w:rsid w:val="004767BF"/>
    <w:rsid w:val="0047699C"/>
    <w:rsid w:val="00476FE9"/>
    <w:rsid w:val="004775A9"/>
    <w:rsid w:val="004777DE"/>
    <w:rsid w:val="00477FEF"/>
    <w:rsid w:val="00480180"/>
    <w:rsid w:val="00480704"/>
    <w:rsid w:val="00480870"/>
    <w:rsid w:val="004811F1"/>
    <w:rsid w:val="00481AF5"/>
    <w:rsid w:val="0048247E"/>
    <w:rsid w:val="00482632"/>
    <w:rsid w:val="00483018"/>
    <w:rsid w:val="00483C4D"/>
    <w:rsid w:val="00484D64"/>
    <w:rsid w:val="00484F3F"/>
    <w:rsid w:val="00485316"/>
    <w:rsid w:val="004863B5"/>
    <w:rsid w:val="004866C9"/>
    <w:rsid w:val="0048689E"/>
    <w:rsid w:val="00486CA4"/>
    <w:rsid w:val="00487554"/>
    <w:rsid w:val="0048758A"/>
    <w:rsid w:val="0049059A"/>
    <w:rsid w:val="004908D6"/>
    <w:rsid w:val="00490AB6"/>
    <w:rsid w:val="00490EF7"/>
    <w:rsid w:val="004917D8"/>
    <w:rsid w:val="004919DB"/>
    <w:rsid w:val="00491F41"/>
    <w:rsid w:val="0049209D"/>
    <w:rsid w:val="0049219E"/>
    <w:rsid w:val="004921F9"/>
    <w:rsid w:val="00492517"/>
    <w:rsid w:val="00492D16"/>
    <w:rsid w:val="0049396E"/>
    <w:rsid w:val="00493C92"/>
    <w:rsid w:val="00493D55"/>
    <w:rsid w:val="00493E15"/>
    <w:rsid w:val="0049539F"/>
    <w:rsid w:val="00495CDC"/>
    <w:rsid w:val="0049640E"/>
    <w:rsid w:val="004964D8"/>
    <w:rsid w:val="00496EEC"/>
    <w:rsid w:val="00497A15"/>
    <w:rsid w:val="00497A87"/>
    <w:rsid w:val="004A022F"/>
    <w:rsid w:val="004A0F7F"/>
    <w:rsid w:val="004A1333"/>
    <w:rsid w:val="004A2164"/>
    <w:rsid w:val="004A2271"/>
    <w:rsid w:val="004A229A"/>
    <w:rsid w:val="004A272E"/>
    <w:rsid w:val="004A2E72"/>
    <w:rsid w:val="004A3461"/>
    <w:rsid w:val="004A3A7D"/>
    <w:rsid w:val="004A4148"/>
    <w:rsid w:val="004A49E9"/>
    <w:rsid w:val="004A534E"/>
    <w:rsid w:val="004A5CA7"/>
    <w:rsid w:val="004A6249"/>
    <w:rsid w:val="004A6360"/>
    <w:rsid w:val="004A6B47"/>
    <w:rsid w:val="004A6CB8"/>
    <w:rsid w:val="004A70C4"/>
    <w:rsid w:val="004A744C"/>
    <w:rsid w:val="004B0BF7"/>
    <w:rsid w:val="004B2551"/>
    <w:rsid w:val="004B3988"/>
    <w:rsid w:val="004B3C24"/>
    <w:rsid w:val="004B431B"/>
    <w:rsid w:val="004B4AA1"/>
    <w:rsid w:val="004B4B98"/>
    <w:rsid w:val="004B56E4"/>
    <w:rsid w:val="004B5C0A"/>
    <w:rsid w:val="004B5EA3"/>
    <w:rsid w:val="004B6212"/>
    <w:rsid w:val="004B64D4"/>
    <w:rsid w:val="004B6820"/>
    <w:rsid w:val="004B6A28"/>
    <w:rsid w:val="004B7438"/>
    <w:rsid w:val="004B761C"/>
    <w:rsid w:val="004B78D4"/>
    <w:rsid w:val="004B7948"/>
    <w:rsid w:val="004B7EC5"/>
    <w:rsid w:val="004C077A"/>
    <w:rsid w:val="004C08B0"/>
    <w:rsid w:val="004C139E"/>
    <w:rsid w:val="004C27B8"/>
    <w:rsid w:val="004C390B"/>
    <w:rsid w:val="004C3F4A"/>
    <w:rsid w:val="004C4CE8"/>
    <w:rsid w:val="004C4D5F"/>
    <w:rsid w:val="004C53D3"/>
    <w:rsid w:val="004C625F"/>
    <w:rsid w:val="004C689A"/>
    <w:rsid w:val="004C6A05"/>
    <w:rsid w:val="004C6C00"/>
    <w:rsid w:val="004C76AC"/>
    <w:rsid w:val="004C7DA3"/>
    <w:rsid w:val="004D2D36"/>
    <w:rsid w:val="004D2E41"/>
    <w:rsid w:val="004D35BB"/>
    <w:rsid w:val="004D39B9"/>
    <w:rsid w:val="004D3EC3"/>
    <w:rsid w:val="004D4090"/>
    <w:rsid w:val="004D47D0"/>
    <w:rsid w:val="004D4CFC"/>
    <w:rsid w:val="004D514A"/>
    <w:rsid w:val="004D51BB"/>
    <w:rsid w:val="004D5A52"/>
    <w:rsid w:val="004D5B40"/>
    <w:rsid w:val="004D5BB0"/>
    <w:rsid w:val="004D5FCA"/>
    <w:rsid w:val="004D6301"/>
    <w:rsid w:val="004D65A2"/>
    <w:rsid w:val="004D6AFD"/>
    <w:rsid w:val="004D6C42"/>
    <w:rsid w:val="004D6FF4"/>
    <w:rsid w:val="004D706D"/>
    <w:rsid w:val="004D74B3"/>
    <w:rsid w:val="004E0883"/>
    <w:rsid w:val="004E0AAD"/>
    <w:rsid w:val="004E1504"/>
    <w:rsid w:val="004E1889"/>
    <w:rsid w:val="004E1A69"/>
    <w:rsid w:val="004E2564"/>
    <w:rsid w:val="004E31D2"/>
    <w:rsid w:val="004E32D7"/>
    <w:rsid w:val="004E3A50"/>
    <w:rsid w:val="004E48A3"/>
    <w:rsid w:val="004E4BBA"/>
    <w:rsid w:val="004E53BA"/>
    <w:rsid w:val="004E576A"/>
    <w:rsid w:val="004E5D14"/>
    <w:rsid w:val="004E651D"/>
    <w:rsid w:val="004E71CD"/>
    <w:rsid w:val="004E740A"/>
    <w:rsid w:val="004E7505"/>
    <w:rsid w:val="004E7B78"/>
    <w:rsid w:val="004E7DAA"/>
    <w:rsid w:val="004F0000"/>
    <w:rsid w:val="004F070E"/>
    <w:rsid w:val="004F1160"/>
    <w:rsid w:val="004F203C"/>
    <w:rsid w:val="004F225B"/>
    <w:rsid w:val="004F23A5"/>
    <w:rsid w:val="004F246F"/>
    <w:rsid w:val="004F2BCE"/>
    <w:rsid w:val="004F3903"/>
    <w:rsid w:val="004F3B75"/>
    <w:rsid w:val="004F3DEF"/>
    <w:rsid w:val="004F3F9B"/>
    <w:rsid w:val="004F474D"/>
    <w:rsid w:val="004F4E83"/>
    <w:rsid w:val="004F4EBA"/>
    <w:rsid w:val="004F500B"/>
    <w:rsid w:val="004F524D"/>
    <w:rsid w:val="004F53C5"/>
    <w:rsid w:val="004F6836"/>
    <w:rsid w:val="004F6C1D"/>
    <w:rsid w:val="004F6DD6"/>
    <w:rsid w:val="004F785E"/>
    <w:rsid w:val="005001C9"/>
    <w:rsid w:val="0050052E"/>
    <w:rsid w:val="00500914"/>
    <w:rsid w:val="0050137B"/>
    <w:rsid w:val="005013AC"/>
    <w:rsid w:val="00501AC7"/>
    <w:rsid w:val="00501E05"/>
    <w:rsid w:val="00501FD8"/>
    <w:rsid w:val="005026BD"/>
    <w:rsid w:val="005031D6"/>
    <w:rsid w:val="005045A4"/>
    <w:rsid w:val="00504B77"/>
    <w:rsid w:val="00504C89"/>
    <w:rsid w:val="00504FDE"/>
    <w:rsid w:val="00506741"/>
    <w:rsid w:val="0050687A"/>
    <w:rsid w:val="0051070F"/>
    <w:rsid w:val="005112A0"/>
    <w:rsid w:val="00511D0F"/>
    <w:rsid w:val="00511F7C"/>
    <w:rsid w:val="00512097"/>
    <w:rsid w:val="005122E1"/>
    <w:rsid w:val="005129CF"/>
    <w:rsid w:val="00512A19"/>
    <w:rsid w:val="005140CD"/>
    <w:rsid w:val="0051417E"/>
    <w:rsid w:val="0051429F"/>
    <w:rsid w:val="00514500"/>
    <w:rsid w:val="0051465A"/>
    <w:rsid w:val="00514917"/>
    <w:rsid w:val="00514B3C"/>
    <w:rsid w:val="0051501D"/>
    <w:rsid w:val="00516BD6"/>
    <w:rsid w:val="00516D66"/>
    <w:rsid w:val="00517078"/>
    <w:rsid w:val="00517164"/>
    <w:rsid w:val="005173BF"/>
    <w:rsid w:val="0052020D"/>
    <w:rsid w:val="0052095D"/>
    <w:rsid w:val="00521995"/>
    <w:rsid w:val="00522B50"/>
    <w:rsid w:val="00522B81"/>
    <w:rsid w:val="005236E8"/>
    <w:rsid w:val="00523BAB"/>
    <w:rsid w:val="00524185"/>
    <w:rsid w:val="00524DAF"/>
    <w:rsid w:val="00525570"/>
    <w:rsid w:val="00525B97"/>
    <w:rsid w:val="00525D96"/>
    <w:rsid w:val="0052633D"/>
    <w:rsid w:val="0052650C"/>
    <w:rsid w:val="0052697D"/>
    <w:rsid w:val="00527124"/>
    <w:rsid w:val="00527695"/>
    <w:rsid w:val="0053099A"/>
    <w:rsid w:val="00530A87"/>
    <w:rsid w:val="00530CB7"/>
    <w:rsid w:val="00530DD1"/>
    <w:rsid w:val="00531644"/>
    <w:rsid w:val="0053314F"/>
    <w:rsid w:val="00533276"/>
    <w:rsid w:val="005340CE"/>
    <w:rsid w:val="005341E9"/>
    <w:rsid w:val="00534AF8"/>
    <w:rsid w:val="00534B86"/>
    <w:rsid w:val="00535107"/>
    <w:rsid w:val="00535223"/>
    <w:rsid w:val="005355AA"/>
    <w:rsid w:val="0053697D"/>
    <w:rsid w:val="00536EDF"/>
    <w:rsid w:val="005377BA"/>
    <w:rsid w:val="00537A0E"/>
    <w:rsid w:val="00537CE6"/>
    <w:rsid w:val="005404FB"/>
    <w:rsid w:val="005406C5"/>
    <w:rsid w:val="00540723"/>
    <w:rsid w:val="005414D6"/>
    <w:rsid w:val="005414E3"/>
    <w:rsid w:val="005416C4"/>
    <w:rsid w:val="00541D86"/>
    <w:rsid w:val="005421DA"/>
    <w:rsid w:val="005433CF"/>
    <w:rsid w:val="0054356F"/>
    <w:rsid w:val="005439AB"/>
    <w:rsid w:val="00543F92"/>
    <w:rsid w:val="00544322"/>
    <w:rsid w:val="005456ED"/>
    <w:rsid w:val="00545AB5"/>
    <w:rsid w:val="00545EB5"/>
    <w:rsid w:val="00546233"/>
    <w:rsid w:val="005463DB"/>
    <w:rsid w:val="00547458"/>
    <w:rsid w:val="005476AD"/>
    <w:rsid w:val="005501A8"/>
    <w:rsid w:val="005509A4"/>
    <w:rsid w:val="00550C9B"/>
    <w:rsid w:val="00551D35"/>
    <w:rsid w:val="00552381"/>
    <w:rsid w:val="00552496"/>
    <w:rsid w:val="00552717"/>
    <w:rsid w:val="005529CB"/>
    <w:rsid w:val="00553083"/>
    <w:rsid w:val="00553268"/>
    <w:rsid w:val="0055370C"/>
    <w:rsid w:val="00553D3F"/>
    <w:rsid w:val="00554283"/>
    <w:rsid w:val="00554324"/>
    <w:rsid w:val="0055448C"/>
    <w:rsid w:val="005546A2"/>
    <w:rsid w:val="00554C2E"/>
    <w:rsid w:val="00555123"/>
    <w:rsid w:val="005554BC"/>
    <w:rsid w:val="005554F2"/>
    <w:rsid w:val="00555736"/>
    <w:rsid w:val="005557D0"/>
    <w:rsid w:val="00555A62"/>
    <w:rsid w:val="00556207"/>
    <w:rsid w:val="00556583"/>
    <w:rsid w:val="005567A7"/>
    <w:rsid w:val="00556D34"/>
    <w:rsid w:val="005572BA"/>
    <w:rsid w:val="00557601"/>
    <w:rsid w:val="00557899"/>
    <w:rsid w:val="00557A33"/>
    <w:rsid w:val="00557B55"/>
    <w:rsid w:val="005601FB"/>
    <w:rsid w:val="0056226B"/>
    <w:rsid w:val="00562A70"/>
    <w:rsid w:val="00562D81"/>
    <w:rsid w:val="00562FC9"/>
    <w:rsid w:val="0056393F"/>
    <w:rsid w:val="00564617"/>
    <w:rsid w:val="00564746"/>
    <w:rsid w:val="00565E05"/>
    <w:rsid w:val="0056611D"/>
    <w:rsid w:val="005664A2"/>
    <w:rsid w:val="005671A7"/>
    <w:rsid w:val="00567336"/>
    <w:rsid w:val="0056760A"/>
    <w:rsid w:val="00567A1A"/>
    <w:rsid w:val="00567BA6"/>
    <w:rsid w:val="005700DC"/>
    <w:rsid w:val="005703FC"/>
    <w:rsid w:val="005710E2"/>
    <w:rsid w:val="00571373"/>
    <w:rsid w:val="00571AD1"/>
    <w:rsid w:val="005723EE"/>
    <w:rsid w:val="00572989"/>
    <w:rsid w:val="005735AF"/>
    <w:rsid w:val="005737A1"/>
    <w:rsid w:val="00573C82"/>
    <w:rsid w:val="00573E89"/>
    <w:rsid w:val="005751F6"/>
    <w:rsid w:val="0057582D"/>
    <w:rsid w:val="00575A8F"/>
    <w:rsid w:val="00576211"/>
    <w:rsid w:val="005764C3"/>
    <w:rsid w:val="0057715F"/>
    <w:rsid w:val="005776DC"/>
    <w:rsid w:val="0057799F"/>
    <w:rsid w:val="0058181E"/>
    <w:rsid w:val="0058246E"/>
    <w:rsid w:val="00583765"/>
    <w:rsid w:val="005844BC"/>
    <w:rsid w:val="005846E1"/>
    <w:rsid w:val="00584B7A"/>
    <w:rsid w:val="00585FFA"/>
    <w:rsid w:val="00586396"/>
    <w:rsid w:val="005864FF"/>
    <w:rsid w:val="005878CD"/>
    <w:rsid w:val="00587C5A"/>
    <w:rsid w:val="00587FD1"/>
    <w:rsid w:val="005904E8"/>
    <w:rsid w:val="005910DA"/>
    <w:rsid w:val="005913FF"/>
    <w:rsid w:val="00591A17"/>
    <w:rsid w:val="00591A18"/>
    <w:rsid w:val="00591B84"/>
    <w:rsid w:val="00591D54"/>
    <w:rsid w:val="00592447"/>
    <w:rsid w:val="00592D18"/>
    <w:rsid w:val="00592ED7"/>
    <w:rsid w:val="00594034"/>
    <w:rsid w:val="00594304"/>
    <w:rsid w:val="005945D5"/>
    <w:rsid w:val="00595D60"/>
    <w:rsid w:val="005972DD"/>
    <w:rsid w:val="005974C3"/>
    <w:rsid w:val="005A0663"/>
    <w:rsid w:val="005A0AD5"/>
    <w:rsid w:val="005A13B9"/>
    <w:rsid w:val="005A1430"/>
    <w:rsid w:val="005A16BB"/>
    <w:rsid w:val="005A182C"/>
    <w:rsid w:val="005A19F3"/>
    <w:rsid w:val="005A1B51"/>
    <w:rsid w:val="005A26B4"/>
    <w:rsid w:val="005A276E"/>
    <w:rsid w:val="005A2D59"/>
    <w:rsid w:val="005A2DA7"/>
    <w:rsid w:val="005A3319"/>
    <w:rsid w:val="005A3709"/>
    <w:rsid w:val="005A37B9"/>
    <w:rsid w:val="005A3FE9"/>
    <w:rsid w:val="005A4B97"/>
    <w:rsid w:val="005A5138"/>
    <w:rsid w:val="005A5F0E"/>
    <w:rsid w:val="005A6123"/>
    <w:rsid w:val="005A6ED4"/>
    <w:rsid w:val="005A77C5"/>
    <w:rsid w:val="005B0228"/>
    <w:rsid w:val="005B06AA"/>
    <w:rsid w:val="005B0CAF"/>
    <w:rsid w:val="005B0E7F"/>
    <w:rsid w:val="005B119D"/>
    <w:rsid w:val="005B16A2"/>
    <w:rsid w:val="005B1977"/>
    <w:rsid w:val="005B208C"/>
    <w:rsid w:val="005B2119"/>
    <w:rsid w:val="005B3BDB"/>
    <w:rsid w:val="005B4750"/>
    <w:rsid w:val="005B49B6"/>
    <w:rsid w:val="005B5033"/>
    <w:rsid w:val="005B5103"/>
    <w:rsid w:val="005B53AF"/>
    <w:rsid w:val="005B54C1"/>
    <w:rsid w:val="005B57EE"/>
    <w:rsid w:val="005B5AF6"/>
    <w:rsid w:val="005B616D"/>
    <w:rsid w:val="005B632F"/>
    <w:rsid w:val="005B7565"/>
    <w:rsid w:val="005B7DB9"/>
    <w:rsid w:val="005C0097"/>
    <w:rsid w:val="005C1652"/>
    <w:rsid w:val="005C2008"/>
    <w:rsid w:val="005C209C"/>
    <w:rsid w:val="005C2BE9"/>
    <w:rsid w:val="005C3D04"/>
    <w:rsid w:val="005C421A"/>
    <w:rsid w:val="005C4381"/>
    <w:rsid w:val="005C5BB9"/>
    <w:rsid w:val="005C5CEE"/>
    <w:rsid w:val="005C5DE8"/>
    <w:rsid w:val="005C5E31"/>
    <w:rsid w:val="005C5E41"/>
    <w:rsid w:val="005C60A3"/>
    <w:rsid w:val="005C72C1"/>
    <w:rsid w:val="005C7F5F"/>
    <w:rsid w:val="005C7F8E"/>
    <w:rsid w:val="005D02B8"/>
    <w:rsid w:val="005D0441"/>
    <w:rsid w:val="005D0C3A"/>
    <w:rsid w:val="005D12E7"/>
    <w:rsid w:val="005D13D4"/>
    <w:rsid w:val="005D13DA"/>
    <w:rsid w:val="005D1737"/>
    <w:rsid w:val="005D182F"/>
    <w:rsid w:val="005D190C"/>
    <w:rsid w:val="005D1A6C"/>
    <w:rsid w:val="005D1D02"/>
    <w:rsid w:val="005D1DE8"/>
    <w:rsid w:val="005D1FC7"/>
    <w:rsid w:val="005D2097"/>
    <w:rsid w:val="005D2FB2"/>
    <w:rsid w:val="005D3A0F"/>
    <w:rsid w:val="005D3B0A"/>
    <w:rsid w:val="005D3E18"/>
    <w:rsid w:val="005D4CC9"/>
    <w:rsid w:val="005D4D1F"/>
    <w:rsid w:val="005D4E6A"/>
    <w:rsid w:val="005D4F90"/>
    <w:rsid w:val="005D5504"/>
    <w:rsid w:val="005D69B9"/>
    <w:rsid w:val="005D700E"/>
    <w:rsid w:val="005D7F48"/>
    <w:rsid w:val="005E0262"/>
    <w:rsid w:val="005E2292"/>
    <w:rsid w:val="005E2551"/>
    <w:rsid w:val="005E2EBB"/>
    <w:rsid w:val="005E365B"/>
    <w:rsid w:val="005E40D1"/>
    <w:rsid w:val="005E4134"/>
    <w:rsid w:val="005E428D"/>
    <w:rsid w:val="005E4691"/>
    <w:rsid w:val="005E4B03"/>
    <w:rsid w:val="005E4D6A"/>
    <w:rsid w:val="005E507B"/>
    <w:rsid w:val="005E75B6"/>
    <w:rsid w:val="005E76FC"/>
    <w:rsid w:val="005E7BEF"/>
    <w:rsid w:val="005F03B4"/>
    <w:rsid w:val="005F1A01"/>
    <w:rsid w:val="005F1AAD"/>
    <w:rsid w:val="005F1BE5"/>
    <w:rsid w:val="005F23B4"/>
    <w:rsid w:val="005F3189"/>
    <w:rsid w:val="005F44A9"/>
    <w:rsid w:val="005F47BF"/>
    <w:rsid w:val="005F4A69"/>
    <w:rsid w:val="005F4E51"/>
    <w:rsid w:val="005F5D71"/>
    <w:rsid w:val="005F61C9"/>
    <w:rsid w:val="005F69A9"/>
    <w:rsid w:val="005F69D1"/>
    <w:rsid w:val="005F6B1C"/>
    <w:rsid w:val="005F73A0"/>
    <w:rsid w:val="005F7743"/>
    <w:rsid w:val="0060238E"/>
    <w:rsid w:val="00602AB6"/>
    <w:rsid w:val="00602CA1"/>
    <w:rsid w:val="00602FC1"/>
    <w:rsid w:val="00603046"/>
    <w:rsid w:val="00603239"/>
    <w:rsid w:val="00605913"/>
    <w:rsid w:val="00605DA9"/>
    <w:rsid w:val="00605DE9"/>
    <w:rsid w:val="00606855"/>
    <w:rsid w:val="006071D3"/>
    <w:rsid w:val="00607332"/>
    <w:rsid w:val="00610A4B"/>
    <w:rsid w:val="006112B6"/>
    <w:rsid w:val="00612306"/>
    <w:rsid w:val="006124FC"/>
    <w:rsid w:val="0061275B"/>
    <w:rsid w:val="00612E22"/>
    <w:rsid w:val="006136B6"/>
    <w:rsid w:val="00613A76"/>
    <w:rsid w:val="00613EB1"/>
    <w:rsid w:val="00614BB5"/>
    <w:rsid w:val="00614E9A"/>
    <w:rsid w:val="00615580"/>
    <w:rsid w:val="00615AC4"/>
    <w:rsid w:val="0061624D"/>
    <w:rsid w:val="006168E2"/>
    <w:rsid w:val="0061708D"/>
    <w:rsid w:val="0061777D"/>
    <w:rsid w:val="0062102E"/>
    <w:rsid w:val="006213B2"/>
    <w:rsid w:val="0062143E"/>
    <w:rsid w:val="0062255C"/>
    <w:rsid w:val="00622ED0"/>
    <w:rsid w:val="00623290"/>
    <w:rsid w:val="006234AE"/>
    <w:rsid w:val="00623D5B"/>
    <w:rsid w:val="0062507E"/>
    <w:rsid w:val="00625717"/>
    <w:rsid w:val="00625779"/>
    <w:rsid w:val="00625FCE"/>
    <w:rsid w:val="00626338"/>
    <w:rsid w:val="00626D66"/>
    <w:rsid w:val="0062709B"/>
    <w:rsid w:val="00627E46"/>
    <w:rsid w:val="00627EF6"/>
    <w:rsid w:val="00627FD4"/>
    <w:rsid w:val="00630B76"/>
    <w:rsid w:val="00630C13"/>
    <w:rsid w:val="006310FE"/>
    <w:rsid w:val="0063202D"/>
    <w:rsid w:val="006321EE"/>
    <w:rsid w:val="006323E0"/>
    <w:rsid w:val="00632BB5"/>
    <w:rsid w:val="00632ED1"/>
    <w:rsid w:val="006334AA"/>
    <w:rsid w:val="006361A2"/>
    <w:rsid w:val="00636751"/>
    <w:rsid w:val="00637379"/>
    <w:rsid w:val="0063771A"/>
    <w:rsid w:val="006379D7"/>
    <w:rsid w:val="00640068"/>
    <w:rsid w:val="006400F9"/>
    <w:rsid w:val="00640BC7"/>
    <w:rsid w:val="00640C5D"/>
    <w:rsid w:val="00640D14"/>
    <w:rsid w:val="00641415"/>
    <w:rsid w:val="00641DC7"/>
    <w:rsid w:val="006425DF"/>
    <w:rsid w:val="00642863"/>
    <w:rsid w:val="00643F6C"/>
    <w:rsid w:val="00644B60"/>
    <w:rsid w:val="006456E1"/>
    <w:rsid w:val="00646F1C"/>
    <w:rsid w:val="006477F9"/>
    <w:rsid w:val="006479E3"/>
    <w:rsid w:val="00647C4F"/>
    <w:rsid w:val="006501EC"/>
    <w:rsid w:val="006511E9"/>
    <w:rsid w:val="006514FF"/>
    <w:rsid w:val="0065183A"/>
    <w:rsid w:val="00652BE5"/>
    <w:rsid w:val="00652E4E"/>
    <w:rsid w:val="00653273"/>
    <w:rsid w:val="00653706"/>
    <w:rsid w:val="0065425B"/>
    <w:rsid w:val="00654AE5"/>
    <w:rsid w:val="00654B06"/>
    <w:rsid w:val="00655FD6"/>
    <w:rsid w:val="006563B8"/>
    <w:rsid w:val="00656459"/>
    <w:rsid w:val="006564A4"/>
    <w:rsid w:val="006566D4"/>
    <w:rsid w:val="00657366"/>
    <w:rsid w:val="00657F93"/>
    <w:rsid w:val="006601D2"/>
    <w:rsid w:val="00660520"/>
    <w:rsid w:val="00660E0C"/>
    <w:rsid w:val="006610FB"/>
    <w:rsid w:val="00661143"/>
    <w:rsid w:val="00662591"/>
    <w:rsid w:val="00662C98"/>
    <w:rsid w:val="00662FFA"/>
    <w:rsid w:val="00664E4C"/>
    <w:rsid w:val="00665440"/>
    <w:rsid w:val="006656FC"/>
    <w:rsid w:val="00665E9C"/>
    <w:rsid w:val="006660AE"/>
    <w:rsid w:val="006676EF"/>
    <w:rsid w:val="00667C74"/>
    <w:rsid w:val="00670211"/>
    <w:rsid w:val="006702A1"/>
    <w:rsid w:val="0067041E"/>
    <w:rsid w:val="00671E35"/>
    <w:rsid w:val="00672A91"/>
    <w:rsid w:val="00672D5C"/>
    <w:rsid w:val="00673F6C"/>
    <w:rsid w:val="00673FBD"/>
    <w:rsid w:val="00674241"/>
    <w:rsid w:val="006742BA"/>
    <w:rsid w:val="00674358"/>
    <w:rsid w:val="0067468C"/>
    <w:rsid w:val="00674FB6"/>
    <w:rsid w:val="006750B7"/>
    <w:rsid w:val="006751C4"/>
    <w:rsid w:val="00675676"/>
    <w:rsid w:val="006756E6"/>
    <w:rsid w:val="006767A5"/>
    <w:rsid w:val="006768A0"/>
    <w:rsid w:val="00677108"/>
    <w:rsid w:val="006778CD"/>
    <w:rsid w:val="00677CEB"/>
    <w:rsid w:val="00680433"/>
    <w:rsid w:val="00680663"/>
    <w:rsid w:val="006813BA"/>
    <w:rsid w:val="00681850"/>
    <w:rsid w:val="00681E4A"/>
    <w:rsid w:val="00682AC8"/>
    <w:rsid w:val="00683A43"/>
    <w:rsid w:val="00683D55"/>
    <w:rsid w:val="00683F83"/>
    <w:rsid w:val="00684D55"/>
    <w:rsid w:val="00684DEF"/>
    <w:rsid w:val="006850E3"/>
    <w:rsid w:val="006851EA"/>
    <w:rsid w:val="00685375"/>
    <w:rsid w:val="006853A5"/>
    <w:rsid w:val="006853AF"/>
    <w:rsid w:val="006854C8"/>
    <w:rsid w:val="0068628A"/>
    <w:rsid w:val="0068639B"/>
    <w:rsid w:val="00686F49"/>
    <w:rsid w:val="006875A4"/>
    <w:rsid w:val="00687D5E"/>
    <w:rsid w:val="00690854"/>
    <w:rsid w:val="00691038"/>
    <w:rsid w:val="0069168C"/>
    <w:rsid w:val="006917D7"/>
    <w:rsid w:val="00691F3A"/>
    <w:rsid w:val="0069216D"/>
    <w:rsid w:val="0069248F"/>
    <w:rsid w:val="00692787"/>
    <w:rsid w:val="00693986"/>
    <w:rsid w:val="0069521F"/>
    <w:rsid w:val="006953DB"/>
    <w:rsid w:val="00695864"/>
    <w:rsid w:val="00695B19"/>
    <w:rsid w:val="00695DE5"/>
    <w:rsid w:val="006974E9"/>
    <w:rsid w:val="0069792C"/>
    <w:rsid w:val="006979A6"/>
    <w:rsid w:val="00697A37"/>
    <w:rsid w:val="00697B3E"/>
    <w:rsid w:val="00697F27"/>
    <w:rsid w:val="006A052D"/>
    <w:rsid w:val="006A160A"/>
    <w:rsid w:val="006A1FD5"/>
    <w:rsid w:val="006A29E6"/>
    <w:rsid w:val="006A2AA8"/>
    <w:rsid w:val="006A2FB7"/>
    <w:rsid w:val="006A3DE5"/>
    <w:rsid w:val="006A4147"/>
    <w:rsid w:val="006A44E8"/>
    <w:rsid w:val="006A4EAC"/>
    <w:rsid w:val="006A5AB8"/>
    <w:rsid w:val="006A5C1C"/>
    <w:rsid w:val="006A6D42"/>
    <w:rsid w:val="006A733D"/>
    <w:rsid w:val="006A7943"/>
    <w:rsid w:val="006A7EFA"/>
    <w:rsid w:val="006B020D"/>
    <w:rsid w:val="006B05F4"/>
    <w:rsid w:val="006B06A6"/>
    <w:rsid w:val="006B1285"/>
    <w:rsid w:val="006B1824"/>
    <w:rsid w:val="006B1C75"/>
    <w:rsid w:val="006B20F3"/>
    <w:rsid w:val="006B2BB4"/>
    <w:rsid w:val="006B3F77"/>
    <w:rsid w:val="006B43C0"/>
    <w:rsid w:val="006B4C1D"/>
    <w:rsid w:val="006B541D"/>
    <w:rsid w:val="006B64BF"/>
    <w:rsid w:val="006B793D"/>
    <w:rsid w:val="006B7ADA"/>
    <w:rsid w:val="006C0866"/>
    <w:rsid w:val="006C0EE3"/>
    <w:rsid w:val="006C18D5"/>
    <w:rsid w:val="006C21AF"/>
    <w:rsid w:val="006C2566"/>
    <w:rsid w:val="006C2579"/>
    <w:rsid w:val="006C2AF3"/>
    <w:rsid w:val="006C2AF4"/>
    <w:rsid w:val="006C39A9"/>
    <w:rsid w:val="006C3EBC"/>
    <w:rsid w:val="006C5532"/>
    <w:rsid w:val="006C5A4E"/>
    <w:rsid w:val="006C5EF6"/>
    <w:rsid w:val="006C5F67"/>
    <w:rsid w:val="006C63EB"/>
    <w:rsid w:val="006C6802"/>
    <w:rsid w:val="006C68D0"/>
    <w:rsid w:val="006C6E80"/>
    <w:rsid w:val="006C71F4"/>
    <w:rsid w:val="006C754F"/>
    <w:rsid w:val="006C7CEF"/>
    <w:rsid w:val="006D04F6"/>
    <w:rsid w:val="006D0AC5"/>
    <w:rsid w:val="006D0E51"/>
    <w:rsid w:val="006D27FF"/>
    <w:rsid w:val="006D31E9"/>
    <w:rsid w:val="006D3EA6"/>
    <w:rsid w:val="006D4047"/>
    <w:rsid w:val="006D4613"/>
    <w:rsid w:val="006D4735"/>
    <w:rsid w:val="006D56B7"/>
    <w:rsid w:val="006D5E58"/>
    <w:rsid w:val="006D7B38"/>
    <w:rsid w:val="006E0511"/>
    <w:rsid w:val="006E0B45"/>
    <w:rsid w:val="006E0BFA"/>
    <w:rsid w:val="006E0D30"/>
    <w:rsid w:val="006E0F86"/>
    <w:rsid w:val="006E19F2"/>
    <w:rsid w:val="006E329A"/>
    <w:rsid w:val="006E4492"/>
    <w:rsid w:val="006E4728"/>
    <w:rsid w:val="006E4A13"/>
    <w:rsid w:val="006E5AA4"/>
    <w:rsid w:val="006E5CEA"/>
    <w:rsid w:val="006E5E34"/>
    <w:rsid w:val="006E607A"/>
    <w:rsid w:val="006E67DF"/>
    <w:rsid w:val="006E6B1E"/>
    <w:rsid w:val="006E6C99"/>
    <w:rsid w:val="006E6D06"/>
    <w:rsid w:val="006E7811"/>
    <w:rsid w:val="006E7D41"/>
    <w:rsid w:val="006F0036"/>
    <w:rsid w:val="006F0251"/>
    <w:rsid w:val="006F0C00"/>
    <w:rsid w:val="006F211B"/>
    <w:rsid w:val="006F244D"/>
    <w:rsid w:val="006F3A24"/>
    <w:rsid w:val="006F4F26"/>
    <w:rsid w:val="006F503C"/>
    <w:rsid w:val="006F5A48"/>
    <w:rsid w:val="006F6189"/>
    <w:rsid w:val="006F64DA"/>
    <w:rsid w:val="006F66E5"/>
    <w:rsid w:val="006F6CDB"/>
    <w:rsid w:val="007002E3"/>
    <w:rsid w:val="00700BA6"/>
    <w:rsid w:val="00700F82"/>
    <w:rsid w:val="007013E7"/>
    <w:rsid w:val="00701A07"/>
    <w:rsid w:val="00701A5F"/>
    <w:rsid w:val="00701C62"/>
    <w:rsid w:val="007037A6"/>
    <w:rsid w:val="007038E6"/>
    <w:rsid w:val="00703B73"/>
    <w:rsid w:val="00703F7C"/>
    <w:rsid w:val="007049EB"/>
    <w:rsid w:val="00704EFB"/>
    <w:rsid w:val="00705AE1"/>
    <w:rsid w:val="00705B0D"/>
    <w:rsid w:val="0070685D"/>
    <w:rsid w:val="00706AD4"/>
    <w:rsid w:val="00706C50"/>
    <w:rsid w:val="00706D47"/>
    <w:rsid w:val="00707081"/>
    <w:rsid w:val="0070714E"/>
    <w:rsid w:val="007072A7"/>
    <w:rsid w:val="00710CE9"/>
    <w:rsid w:val="0071146A"/>
    <w:rsid w:val="00711ABA"/>
    <w:rsid w:val="0071209E"/>
    <w:rsid w:val="00712609"/>
    <w:rsid w:val="00712C11"/>
    <w:rsid w:val="00713693"/>
    <w:rsid w:val="00714936"/>
    <w:rsid w:val="00715E7B"/>
    <w:rsid w:val="00716CA8"/>
    <w:rsid w:val="00717B8A"/>
    <w:rsid w:val="00717BAE"/>
    <w:rsid w:val="00717D42"/>
    <w:rsid w:val="00720037"/>
    <w:rsid w:val="007201C6"/>
    <w:rsid w:val="0072041A"/>
    <w:rsid w:val="00720AC6"/>
    <w:rsid w:val="00720DB2"/>
    <w:rsid w:val="007221CD"/>
    <w:rsid w:val="00722AF0"/>
    <w:rsid w:val="00723260"/>
    <w:rsid w:val="00724245"/>
    <w:rsid w:val="0072424F"/>
    <w:rsid w:val="007244A7"/>
    <w:rsid w:val="00725135"/>
    <w:rsid w:val="00725245"/>
    <w:rsid w:val="00727E4F"/>
    <w:rsid w:val="00730118"/>
    <w:rsid w:val="0073042A"/>
    <w:rsid w:val="007306B7"/>
    <w:rsid w:val="00730F18"/>
    <w:rsid w:val="0073130A"/>
    <w:rsid w:val="00731395"/>
    <w:rsid w:val="007316DE"/>
    <w:rsid w:val="00731825"/>
    <w:rsid w:val="00732334"/>
    <w:rsid w:val="0073261A"/>
    <w:rsid w:val="00732F23"/>
    <w:rsid w:val="00733BDA"/>
    <w:rsid w:val="00734523"/>
    <w:rsid w:val="007349FA"/>
    <w:rsid w:val="00734A3A"/>
    <w:rsid w:val="0073527E"/>
    <w:rsid w:val="00735468"/>
    <w:rsid w:val="00735CF7"/>
    <w:rsid w:val="00735D7D"/>
    <w:rsid w:val="007367D5"/>
    <w:rsid w:val="00736ADA"/>
    <w:rsid w:val="007370F4"/>
    <w:rsid w:val="007373AD"/>
    <w:rsid w:val="00740764"/>
    <w:rsid w:val="00740F61"/>
    <w:rsid w:val="00741A33"/>
    <w:rsid w:val="00743491"/>
    <w:rsid w:val="00743FC6"/>
    <w:rsid w:val="00744169"/>
    <w:rsid w:val="00744230"/>
    <w:rsid w:val="00744801"/>
    <w:rsid w:val="0074498B"/>
    <w:rsid w:val="00745016"/>
    <w:rsid w:val="00745D9E"/>
    <w:rsid w:val="007465C9"/>
    <w:rsid w:val="00746A3B"/>
    <w:rsid w:val="00746AE7"/>
    <w:rsid w:val="00747638"/>
    <w:rsid w:val="00747FD8"/>
    <w:rsid w:val="007504DD"/>
    <w:rsid w:val="00750842"/>
    <w:rsid w:val="00750915"/>
    <w:rsid w:val="00750BBA"/>
    <w:rsid w:val="00750FEB"/>
    <w:rsid w:val="007513A8"/>
    <w:rsid w:val="007513B3"/>
    <w:rsid w:val="00751816"/>
    <w:rsid w:val="00751A7E"/>
    <w:rsid w:val="00751F6C"/>
    <w:rsid w:val="007520AD"/>
    <w:rsid w:val="007520EC"/>
    <w:rsid w:val="00752976"/>
    <w:rsid w:val="00752C1D"/>
    <w:rsid w:val="00753383"/>
    <w:rsid w:val="007538EE"/>
    <w:rsid w:val="00754E45"/>
    <w:rsid w:val="00755071"/>
    <w:rsid w:val="00755872"/>
    <w:rsid w:val="00757505"/>
    <w:rsid w:val="00757894"/>
    <w:rsid w:val="00760A05"/>
    <w:rsid w:val="00760A3E"/>
    <w:rsid w:val="007615D7"/>
    <w:rsid w:val="0076199D"/>
    <w:rsid w:val="00762040"/>
    <w:rsid w:val="00762578"/>
    <w:rsid w:val="0076295E"/>
    <w:rsid w:val="00762C77"/>
    <w:rsid w:val="0076333A"/>
    <w:rsid w:val="0076363F"/>
    <w:rsid w:val="00763A9D"/>
    <w:rsid w:val="00763F4D"/>
    <w:rsid w:val="00764DC1"/>
    <w:rsid w:val="00765B10"/>
    <w:rsid w:val="00766C86"/>
    <w:rsid w:val="00766E5E"/>
    <w:rsid w:val="0076743B"/>
    <w:rsid w:val="007705A0"/>
    <w:rsid w:val="00771118"/>
    <w:rsid w:val="007718C8"/>
    <w:rsid w:val="00772608"/>
    <w:rsid w:val="00772A67"/>
    <w:rsid w:val="00773534"/>
    <w:rsid w:val="007735BD"/>
    <w:rsid w:val="00773974"/>
    <w:rsid w:val="00774276"/>
    <w:rsid w:val="007747B6"/>
    <w:rsid w:val="00774A16"/>
    <w:rsid w:val="00774BC8"/>
    <w:rsid w:val="00776474"/>
    <w:rsid w:val="007766AA"/>
    <w:rsid w:val="00776804"/>
    <w:rsid w:val="00776E76"/>
    <w:rsid w:val="007770A3"/>
    <w:rsid w:val="007778CF"/>
    <w:rsid w:val="00777CA1"/>
    <w:rsid w:val="00777EC0"/>
    <w:rsid w:val="00780620"/>
    <w:rsid w:val="0078116E"/>
    <w:rsid w:val="00781C29"/>
    <w:rsid w:val="00781C51"/>
    <w:rsid w:val="00781F3B"/>
    <w:rsid w:val="00783625"/>
    <w:rsid w:val="0078392D"/>
    <w:rsid w:val="007847A7"/>
    <w:rsid w:val="00784FE4"/>
    <w:rsid w:val="007853B3"/>
    <w:rsid w:val="007858AC"/>
    <w:rsid w:val="007867CE"/>
    <w:rsid w:val="007870AD"/>
    <w:rsid w:val="0078743D"/>
    <w:rsid w:val="0079018F"/>
    <w:rsid w:val="00790AAB"/>
    <w:rsid w:val="007913C6"/>
    <w:rsid w:val="00791A4B"/>
    <w:rsid w:val="00791CDE"/>
    <w:rsid w:val="00792305"/>
    <w:rsid w:val="0079270C"/>
    <w:rsid w:val="00792E78"/>
    <w:rsid w:val="00792EA1"/>
    <w:rsid w:val="00792F3A"/>
    <w:rsid w:val="007937C0"/>
    <w:rsid w:val="00793BCD"/>
    <w:rsid w:val="0079468B"/>
    <w:rsid w:val="00794CC9"/>
    <w:rsid w:val="00794F03"/>
    <w:rsid w:val="00794FEF"/>
    <w:rsid w:val="00795690"/>
    <w:rsid w:val="00795752"/>
    <w:rsid w:val="00795B12"/>
    <w:rsid w:val="00795CD3"/>
    <w:rsid w:val="00795DF3"/>
    <w:rsid w:val="00796364"/>
    <w:rsid w:val="0079656B"/>
    <w:rsid w:val="007966A2"/>
    <w:rsid w:val="00797AFA"/>
    <w:rsid w:val="00797B78"/>
    <w:rsid w:val="007A076D"/>
    <w:rsid w:val="007A07FE"/>
    <w:rsid w:val="007A0E76"/>
    <w:rsid w:val="007A29C7"/>
    <w:rsid w:val="007A2D7B"/>
    <w:rsid w:val="007A2F09"/>
    <w:rsid w:val="007A355C"/>
    <w:rsid w:val="007A374B"/>
    <w:rsid w:val="007A402C"/>
    <w:rsid w:val="007A4910"/>
    <w:rsid w:val="007A5309"/>
    <w:rsid w:val="007A57C1"/>
    <w:rsid w:val="007A5D9F"/>
    <w:rsid w:val="007A610B"/>
    <w:rsid w:val="007A6601"/>
    <w:rsid w:val="007A6B69"/>
    <w:rsid w:val="007A7051"/>
    <w:rsid w:val="007A7087"/>
    <w:rsid w:val="007A7D0E"/>
    <w:rsid w:val="007B1AF8"/>
    <w:rsid w:val="007B1F04"/>
    <w:rsid w:val="007B1F82"/>
    <w:rsid w:val="007B255E"/>
    <w:rsid w:val="007B2B41"/>
    <w:rsid w:val="007B387F"/>
    <w:rsid w:val="007B40CD"/>
    <w:rsid w:val="007B4418"/>
    <w:rsid w:val="007B46B3"/>
    <w:rsid w:val="007B48E4"/>
    <w:rsid w:val="007B4FFA"/>
    <w:rsid w:val="007B5285"/>
    <w:rsid w:val="007B55EB"/>
    <w:rsid w:val="007B5993"/>
    <w:rsid w:val="007B5E6F"/>
    <w:rsid w:val="007B604A"/>
    <w:rsid w:val="007B6127"/>
    <w:rsid w:val="007B6D28"/>
    <w:rsid w:val="007B721F"/>
    <w:rsid w:val="007B7327"/>
    <w:rsid w:val="007B740F"/>
    <w:rsid w:val="007B76D6"/>
    <w:rsid w:val="007B7E98"/>
    <w:rsid w:val="007C024B"/>
    <w:rsid w:val="007C02FD"/>
    <w:rsid w:val="007C0E09"/>
    <w:rsid w:val="007C11AF"/>
    <w:rsid w:val="007C1816"/>
    <w:rsid w:val="007C1F76"/>
    <w:rsid w:val="007C1FB5"/>
    <w:rsid w:val="007C2AB5"/>
    <w:rsid w:val="007C3E52"/>
    <w:rsid w:val="007C3F3F"/>
    <w:rsid w:val="007C4EC2"/>
    <w:rsid w:val="007C50C4"/>
    <w:rsid w:val="007C5108"/>
    <w:rsid w:val="007C518B"/>
    <w:rsid w:val="007C526A"/>
    <w:rsid w:val="007C6C18"/>
    <w:rsid w:val="007C78E4"/>
    <w:rsid w:val="007C7A5E"/>
    <w:rsid w:val="007D0786"/>
    <w:rsid w:val="007D0C57"/>
    <w:rsid w:val="007D1D88"/>
    <w:rsid w:val="007D2362"/>
    <w:rsid w:val="007D27C0"/>
    <w:rsid w:val="007D3119"/>
    <w:rsid w:val="007D3C75"/>
    <w:rsid w:val="007D40AC"/>
    <w:rsid w:val="007D50C4"/>
    <w:rsid w:val="007D5EA6"/>
    <w:rsid w:val="007D6170"/>
    <w:rsid w:val="007D6C89"/>
    <w:rsid w:val="007D6CC4"/>
    <w:rsid w:val="007D6E0A"/>
    <w:rsid w:val="007D77DE"/>
    <w:rsid w:val="007D79CD"/>
    <w:rsid w:val="007D7AB3"/>
    <w:rsid w:val="007D7E62"/>
    <w:rsid w:val="007E00E3"/>
    <w:rsid w:val="007E0BFE"/>
    <w:rsid w:val="007E0C41"/>
    <w:rsid w:val="007E0F77"/>
    <w:rsid w:val="007E1630"/>
    <w:rsid w:val="007E1B8A"/>
    <w:rsid w:val="007E273B"/>
    <w:rsid w:val="007E2E38"/>
    <w:rsid w:val="007E35F0"/>
    <w:rsid w:val="007E3BF7"/>
    <w:rsid w:val="007E3FA3"/>
    <w:rsid w:val="007E3FD6"/>
    <w:rsid w:val="007E4971"/>
    <w:rsid w:val="007E4D18"/>
    <w:rsid w:val="007E50F0"/>
    <w:rsid w:val="007E5632"/>
    <w:rsid w:val="007E5B65"/>
    <w:rsid w:val="007E5E09"/>
    <w:rsid w:val="007E5FD2"/>
    <w:rsid w:val="007E760E"/>
    <w:rsid w:val="007E7678"/>
    <w:rsid w:val="007E7691"/>
    <w:rsid w:val="007E7C45"/>
    <w:rsid w:val="007F06A4"/>
    <w:rsid w:val="007F0BB3"/>
    <w:rsid w:val="007F14D7"/>
    <w:rsid w:val="007F28E1"/>
    <w:rsid w:val="007F33B5"/>
    <w:rsid w:val="007F34A9"/>
    <w:rsid w:val="007F45C1"/>
    <w:rsid w:val="007F56FF"/>
    <w:rsid w:val="007F64C2"/>
    <w:rsid w:val="007F686D"/>
    <w:rsid w:val="007F6F33"/>
    <w:rsid w:val="008000C7"/>
    <w:rsid w:val="008004D9"/>
    <w:rsid w:val="008006AF"/>
    <w:rsid w:val="00800E93"/>
    <w:rsid w:val="00801F40"/>
    <w:rsid w:val="008024A7"/>
    <w:rsid w:val="0080271A"/>
    <w:rsid w:val="00802C38"/>
    <w:rsid w:val="008037C1"/>
    <w:rsid w:val="00803F41"/>
    <w:rsid w:val="00804A1E"/>
    <w:rsid w:val="008055AD"/>
    <w:rsid w:val="008058CB"/>
    <w:rsid w:val="00805B45"/>
    <w:rsid w:val="00806360"/>
    <w:rsid w:val="008067D1"/>
    <w:rsid w:val="00806CAE"/>
    <w:rsid w:val="00806F03"/>
    <w:rsid w:val="00807142"/>
    <w:rsid w:val="0080720E"/>
    <w:rsid w:val="008103A1"/>
    <w:rsid w:val="00810893"/>
    <w:rsid w:val="008112F1"/>
    <w:rsid w:val="008131B3"/>
    <w:rsid w:val="00813893"/>
    <w:rsid w:val="00813ECB"/>
    <w:rsid w:val="00814257"/>
    <w:rsid w:val="00814BEE"/>
    <w:rsid w:val="00814DD6"/>
    <w:rsid w:val="00815C04"/>
    <w:rsid w:val="00815D34"/>
    <w:rsid w:val="00815F25"/>
    <w:rsid w:val="0081612E"/>
    <w:rsid w:val="00817783"/>
    <w:rsid w:val="00817A36"/>
    <w:rsid w:val="00817D0F"/>
    <w:rsid w:val="00817FE8"/>
    <w:rsid w:val="00820B3B"/>
    <w:rsid w:val="00820FA7"/>
    <w:rsid w:val="00821ECB"/>
    <w:rsid w:val="008220F3"/>
    <w:rsid w:val="00822652"/>
    <w:rsid w:val="00822A2A"/>
    <w:rsid w:val="00824212"/>
    <w:rsid w:val="0082428F"/>
    <w:rsid w:val="008243D4"/>
    <w:rsid w:val="00824915"/>
    <w:rsid w:val="00824AF1"/>
    <w:rsid w:val="008250CE"/>
    <w:rsid w:val="00825B31"/>
    <w:rsid w:val="00826F95"/>
    <w:rsid w:val="008275C6"/>
    <w:rsid w:val="0083075A"/>
    <w:rsid w:val="00830B74"/>
    <w:rsid w:val="0083183F"/>
    <w:rsid w:val="00832075"/>
    <w:rsid w:val="00832E70"/>
    <w:rsid w:val="00832ECB"/>
    <w:rsid w:val="00833265"/>
    <w:rsid w:val="0083398D"/>
    <w:rsid w:val="00834483"/>
    <w:rsid w:val="00834652"/>
    <w:rsid w:val="00835BF8"/>
    <w:rsid w:val="00835C9B"/>
    <w:rsid w:val="00835E70"/>
    <w:rsid w:val="008362FE"/>
    <w:rsid w:val="00836553"/>
    <w:rsid w:val="008368D8"/>
    <w:rsid w:val="00837352"/>
    <w:rsid w:val="00837CE7"/>
    <w:rsid w:val="00840F3A"/>
    <w:rsid w:val="008423EE"/>
    <w:rsid w:val="00842C42"/>
    <w:rsid w:val="00842FAF"/>
    <w:rsid w:val="008436F0"/>
    <w:rsid w:val="00843925"/>
    <w:rsid w:val="00843D6D"/>
    <w:rsid w:val="0084447C"/>
    <w:rsid w:val="008447DB"/>
    <w:rsid w:val="00844A68"/>
    <w:rsid w:val="00844BEB"/>
    <w:rsid w:val="0084541E"/>
    <w:rsid w:val="008459BD"/>
    <w:rsid w:val="00845CBD"/>
    <w:rsid w:val="008467F7"/>
    <w:rsid w:val="00847363"/>
    <w:rsid w:val="0084794F"/>
    <w:rsid w:val="00847962"/>
    <w:rsid w:val="00847C8A"/>
    <w:rsid w:val="00847D85"/>
    <w:rsid w:val="00847F45"/>
    <w:rsid w:val="008507B9"/>
    <w:rsid w:val="00850873"/>
    <w:rsid w:val="00850903"/>
    <w:rsid w:val="00851191"/>
    <w:rsid w:val="00851632"/>
    <w:rsid w:val="00851E55"/>
    <w:rsid w:val="00852ADA"/>
    <w:rsid w:val="00852E8A"/>
    <w:rsid w:val="008530A9"/>
    <w:rsid w:val="00853207"/>
    <w:rsid w:val="00854DDA"/>
    <w:rsid w:val="00854E5B"/>
    <w:rsid w:val="00855A5A"/>
    <w:rsid w:val="00855C68"/>
    <w:rsid w:val="00855CB6"/>
    <w:rsid w:val="00855F2A"/>
    <w:rsid w:val="00855FCE"/>
    <w:rsid w:val="008560E4"/>
    <w:rsid w:val="0085698E"/>
    <w:rsid w:val="0085756A"/>
    <w:rsid w:val="00857917"/>
    <w:rsid w:val="00857D3C"/>
    <w:rsid w:val="008613BC"/>
    <w:rsid w:val="00861A0D"/>
    <w:rsid w:val="00862BBE"/>
    <w:rsid w:val="00862E6F"/>
    <w:rsid w:val="00863EC3"/>
    <w:rsid w:val="0086421F"/>
    <w:rsid w:val="00864B26"/>
    <w:rsid w:val="0086520F"/>
    <w:rsid w:val="00865237"/>
    <w:rsid w:val="00865455"/>
    <w:rsid w:val="00867AF1"/>
    <w:rsid w:val="00870556"/>
    <w:rsid w:val="00870C85"/>
    <w:rsid w:val="00871AD7"/>
    <w:rsid w:val="00871D79"/>
    <w:rsid w:val="00872977"/>
    <w:rsid w:val="00872BEE"/>
    <w:rsid w:val="00872FCC"/>
    <w:rsid w:val="008737DA"/>
    <w:rsid w:val="0087432A"/>
    <w:rsid w:val="00874441"/>
    <w:rsid w:val="008745AD"/>
    <w:rsid w:val="00875430"/>
    <w:rsid w:val="00875586"/>
    <w:rsid w:val="00876B12"/>
    <w:rsid w:val="00876E29"/>
    <w:rsid w:val="008771F9"/>
    <w:rsid w:val="0087794E"/>
    <w:rsid w:val="00881198"/>
    <w:rsid w:val="00881A31"/>
    <w:rsid w:val="00881EF8"/>
    <w:rsid w:val="00882AEA"/>
    <w:rsid w:val="00882FE1"/>
    <w:rsid w:val="00883665"/>
    <w:rsid w:val="00883723"/>
    <w:rsid w:val="00883985"/>
    <w:rsid w:val="008847F8"/>
    <w:rsid w:val="00885A25"/>
    <w:rsid w:val="00886371"/>
    <w:rsid w:val="00886430"/>
    <w:rsid w:val="00886A3E"/>
    <w:rsid w:val="00886F5A"/>
    <w:rsid w:val="00890CD6"/>
    <w:rsid w:val="00891261"/>
    <w:rsid w:val="008916E6"/>
    <w:rsid w:val="00891AC4"/>
    <w:rsid w:val="00892159"/>
    <w:rsid w:val="0089243A"/>
    <w:rsid w:val="008931B1"/>
    <w:rsid w:val="00893739"/>
    <w:rsid w:val="00893A08"/>
    <w:rsid w:val="0089424C"/>
    <w:rsid w:val="008947AB"/>
    <w:rsid w:val="00894B28"/>
    <w:rsid w:val="00894C04"/>
    <w:rsid w:val="00894F08"/>
    <w:rsid w:val="008962D6"/>
    <w:rsid w:val="008963B0"/>
    <w:rsid w:val="00896670"/>
    <w:rsid w:val="008974B0"/>
    <w:rsid w:val="008974F4"/>
    <w:rsid w:val="008A00F4"/>
    <w:rsid w:val="008A1A5E"/>
    <w:rsid w:val="008A1B2D"/>
    <w:rsid w:val="008A236C"/>
    <w:rsid w:val="008A23DE"/>
    <w:rsid w:val="008A270E"/>
    <w:rsid w:val="008A3760"/>
    <w:rsid w:val="008A3B9B"/>
    <w:rsid w:val="008A3C1E"/>
    <w:rsid w:val="008A3CB9"/>
    <w:rsid w:val="008A4530"/>
    <w:rsid w:val="008A52C2"/>
    <w:rsid w:val="008A54DA"/>
    <w:rsid w:val="008A591F"/>
    <w:rsid w:val="008A5DAB"/>
    <w:rsid w:val="008A7768"/>
    <w:rsid w:val="008A7B15"/>
    <w:rsid w:val="008A7F52"/>
    <w:rsid w:val="008B0DB2"/>
    <w:rsid w:val="008B0E70"/>
    <w:rsid w:val="008B122D"/>
    <w:rsid w:val="008B173A"/>
    <w:rsid w:val="008B199F"/>
    <w:rsid w:val="008B1E00"/>
    <w:rsid w:val="008B2B45"/>
    <w:rsid w:val="008B2E22"/>
    <w:rsid w:val="008B2E7F"/>
    <w:rsid w:val="008B341C"/>
    <w:rsid w:val="008B36CE"/>
    <w:rsid w:val="008B3795"/>
    <w:rsid w:val="008B49F9"/>
    <w:rsid w:val="008B6844"/>
    <w:rsid w:val="008B6DDD"/>
    <w:rsid w:val="008C00A5"/>
    <w:rsid w:val="008C01BE"/>
    <w:rsid w:val="008C02EC"/>
    <w:rsid w:val="008C0514"/>
    <w:rsid w:val="008C0A11"/>
    <w:rsid w:val="008C197F"/>
    <w:rsid w:val="008C19DC"/>
    <w:rsid w:val="008C19F2"/>
    <w:rsid w:val="008C1EE3"/>
    <w:rsid w:val="008C2F04"/>
    <w:rsid w:val="008C2F56"/>
    <w:rsid w:val="008C2FB7"/>
    <w:rsid w:val="008C332A"/>
    <w:rsid w:val="008C3947"/>
    <w:rsid w:val="008C3BFD"/>
    <w:rsid w:val="008C4C60"/>
    <w:rsid w:val="008C55A1"/>
    <w:rsid w:val="008C5A28"/>
    <w:rsid w:val="008C6750"/>
    <w:rsid w:val="008C6E72"/>
    <w:rsid w:val="008C71BD"/>
    <w:rsid w:val="008C76AE"/>
    <w:rsid w:val="008C79F1"/>
    <w:rsid w:val="008D1EB8"/>
    <w:rsid w:val="008D25EE"/>
    <w:rsid w:val="008D2750"/>
    <w:rsid w:val="008D29BB"/>
    <w:rsid w:val="008D2DEF"/>
    <w:rsid w:val="008D3992"/>
    <w:rsid w:val="008D3B83"/>
    <w:rsid w:val="008D43AD"/>
    <w:rsid w:val="008D5048"/>
    <w:rsid w:val="008D67CA"/>
    <w:rsid w:val="008D7F84"/>
    <w:rsid w:val="008E094F"/>
    <w:rsid w:val="008E1088"/>
    <w:rsid w:val="008E18B1"/>
    <w:rsid w:val="008E270C"/>
    <w:rsid w:val="008E323F"/>
    <w:rsid w:val="008E3343"/>
    <w:rsid w:val="008E3F07"/>
    <w:rsid w:val="008E3FC6"/>
    <w:rsid w:val="008E4B7B"/>
    <w:rsid w:val="008E4D8E"/>
    <w:rsid w:val="008E5481"/>
    <w:rsid w:val="008E591D"/>
    <w:rsid w:val="008E5AB8"/>
    <w:rsid w:val="008E6593"/>
    <w:rsid w:val="008E6F7C"/>
    <w:rsid w:val="008E6F98"/>
    <w:rsid w:val="008E72C5"/>
    <w:rsid w:val="008F03DB"/>
    <w:rsid w:val="008F0D0E"/>
    <w:rsid w:val="008F0DCB"/>
    <w:rsid w:val="008F283F"/>
    <w:rsid w:val="008F32BC"/>
    <w:rsid w:val="008F33B6"/>
    <w:rsid w:val="008F362B"/>
    <w:rsid w:val="008F3E46"/>
    <w:rsid w:val="008F4279"/>
    <w:rsid w:val="008F4AAB"/>
    <w:rsid w:val="008F4DB5"/>
    <w:rsid w:val="008F51B0"/>
    <w:rsid w:val="008F521B"/>
    <w:rsid w:val="008F52F3"/>
    <w:rsid w:val="008F64F7"/>
    <w:rsid w:val="008F6805"/>
    <w:rsid w:val="008F6BE9"/>
    <w:rsid w:val="008F6E92"/>
    <w:rsid w:val="008F6FDD"/>
    <w:rsid w:val="008F7046"/>
    <w:rsid w:val="008F7ABA"/>
    <w:rsid w:val="008F7E2F"/>
    <w:rsid w:val="00900536"/>
    <w:rsid w:val="00900542"/>
    <w:rsid w:val="00900821"/>
    <w:rsid w:val="00900D18"/>
    <w:rsid w:val="009010CD"/>
    <w:rsid w:val="00901310"/>
    <w:rsid w:val="009015E1"/>
    <w:rsid w:val="009019E5"/>
    <w:rsid w:val="00902BDB"/>
    <w:rsid w:val="00902DC4"/>
    <w:rsid w:val="00902F45"/>
    <w:rsid w:val="009030BA"/>
    <w:rsid w:val="00903220"/>
    <w:rsid w:val="00903C30"/>
    <w:rsid w:val="00903D03"/>
    <w:rsid w:val="00903ED8"/>
    <w:rsid w:val="0090474C"/>
    <w:rsid w:val="009048A8"/>
    <w:rsid w:val="00904984"/>
    <w:rsid w:val="00904E95"/>
    <w:rsid w:val="00904F1B"/>
    <w:rsid w:val="00906444"/>
    <w:rsid w:val="00906B14"/>
    <w:rsid w:val="00906BF0"/>
    <w:rsid w:val="00906CCE"/>
    <w:rsid w:val="00906F16"/>
    <w:rsid w:val="00907770"/>
    <w:rsid w:val="00907A8B"/>
    <w:rsid w:val="009114C1"/>
    <w:rsid w:val="00911574"/>
    <w:rsid w:val="00911A3A"/>
    <w:rsid w:val="00911F1C"/>
    <w:rsid w:val="00912D08"/>
    <w:rsid w:val="009131C4"/>
    <w:rsid w:val="009132B0"/>
    <w:rsid w:val="009133E2"/>
    <w:rsid w:val="00913BA7"/>
    <w:rsid w:val="00914A29"/>
    <w:rsid w:val="00914A36"/>
    <w:rsid w:val="00914B4B"/>
    <w:rsid w:val="00914E03"/>
    <w:rsid w:val="00916882"/>
    <w:rsid w:val="0091706F"/>
    <w:rsid w:val="009172D7"/>
    <w:rsid w:val="00917A86"/>
    <w:rsid w:val="00920596"/>
    <w:rsid w:val="00920BE8"/>
    <w:rsid w:val="0092116B"/>
    <w:rsid w:val="0092179A"/>
    <w:rsid w:val="00921D8E"/>
    <w:rsid w:val="00922444"/>
    <w:rsid w:val="009236A3"/>
    <w:rsid w:val="00924729"/>
    <w:rsid w:val="0092560B"/>
    <w:rsid w:val="00925B2E"/>
    <w:rsid w:val="0092730D"/>
    <w:rsid w:val="009279FF"/>
    <w:rsid w:val="00930ABD"/>
    <w:rsid w:val="009311C5"/>
    <w:rsid w:val="009315C9"/>
    <w:rsid w:val="009319C1"/>
    <w:rsid w:val="00931DBA"/>
    <w:rsid w:val="00931EA2"/>
    <w:rsid w:val="0093295A"/>
    <w:rsid w:val="00933003"/>
    <w:rsid w:val="009335BF"/>
    <w:rsid w:val="009337AA"/>
    <w:rsid w:val="00933CE1"/>
    <w:rsid w:val="00933D6B"/>
    <w:rsid w:val="009342AA"/>
    <w:rsid w:val="00935261"/>
    <w:rsid w:val="009353FC"/>
    <w:rsid w:val="00936020"/>
    <w:rsid w:val="00936638"/>
    <w:rsid w:val="009373EE"/>
    <w:rsid w:val="00937580"/>
    <w:rsid w:val="00937CB8"/>
    <w:rsid w:val="00937D66"/>
    <w:rsid w:val="00937F4E"/>
    <w:rsid w:val="009406A7"/>
    <w:rsid w:val="0094076D"/>
    <w:rsid w:val="00940FE9"/>
    <w:rsid w:val="00941160"/>
    <w:rsid w:val="00942B65"/>
    <w:rsid w:val="00942C34"/>
    <w:rsid w:val="009436D4"/>
    <w:rsid w:val="009439A5"/>
    <w:rsid w:val="009447CB"/>
    <w:rsid w:val="0094540B"/>
    <w:rsid w:val="009473D8"/>
    <w:rsid w:val="00947FD4"/>
    <w:rsid w:val="0095010D"/>
    <w:rsid w:val="009505B4"/>
    <w:rsid w:val="00950D1C"/>
    <w:rsid w:val="0095126E"/>
    <w:rsid w:val="009512C5"/>
    <w:rsid w:val="00951387"/>
    <w:rsid w:val="00951674"/>
    <w:rsid w:val="0095167D"/>
    <w:rsid w:val="00951929"/>
    <w:rsid w:val="009524B7"/>
    <w:rsid w:val="00952970"/>
    <w:rsid w:val="00952A2E"/>
    <w:rsid w:val="00952E5D"/>
    <w:rsid w:val="00953877"/>
    <w:rsid w:val="00953944"/>
    <w:rsid w:val="009547BA"/>
    <w:rsid w:val="009548A2"/>
    <w:rsid w:val="00955C4A"/>
    <w:rsid w:val="00956F92"/>
    <w:rsid w:val="009570BB"/>
    <w:rsid w:val="00957FC5"/>
    <w:rsid w:val="00960BF4"/>
    <w:rsid w:val="00960D75"/>
    <w:rsid w:val="00960E03"/>
    <w:rsid w:val="00961BCA"/>
    <w:rsid w:val="00961EFE"/>
    <w:rsid w:val="00964B52"/>
    <w:rsid w:val="00965182"/>
    <w:rsid w:val="009653E8"/>
    <w:rsid w:val="009654AF"/>
    <w:rsid w:val="009657CE"/>
    <w:rsid w:val="009663E4"/>
    <w:rsid w:val="00966ED3"/>
    <w:rsid w:val="0096742B"/>
    <w:rsid w:val="00970EEC"/>
    <w:rsid w:val="00971197"/>
    <w:rsid w:val="00971819"/>
    <w:rsid w:val="0097232C"/>
    <w:rsid w:val="00973009"/>
    <w:rsid w:val="0097359C"/>
    <w:rsid w:val="00973B94"/>
    <w:rsid w:val="009740A0"/>
    <w:rsid w:val="00974883"/>
    <w:rsid w:val="00974C4A"/>
    <w:rsid w:val="0097544A"/>
    <w:rsid w:val="009754C5"/>
    <w:rsid w:val="00975609"/>
    <w:rsid w:val="0097677D"/>
    <w:rsid w:val="00977310"/>
    <w:rsid w:val="00977472"/>
    <w:rsid w:val="0097758F"/>
    <w:rsid w:val="00980023"/>
    <w:rsid w:val="0098018C"/>
    <w:rsid w:val="00980226"/>
    <w:rsid w:val="009803EE"/>
    <w:rsid w:val="009804B7"/>
    <w:rsid w:val="00980795"/>
    <w:rsid w:val="009816E0"/>
    <w:rsid w:val="00981820"/>
    <w:rsid w:val="009818AA"/>
    <w:rsid w:val="00981961"/>
    <w:rsid w:val="009820C1"/>
    <w:rsid w:val="00982647"/>
    <w:rsid w:val="009826DC"/>
    <w:rsid w:val="00982BAD"/>
    <w:rsid w:val="00982C45"/>
    <w:rsid w:val="00982D15"/>
    <w:rsid w:val="009830FF"/>
    <w:rsid w:val="00983D0D"/>
    <w:rsid w:val="0098410A"/>
    <w:rsid w:val="009845B1"/>
    <w:rsid w:val="00984ED6"/>
    <w:rsid w:val="0098549C"/>
    <w:rsid w:val="009857A8"/>
    <w:rsid w:val="00985826"/>
    <w:rsid w:val="009859BC"/>
    <w:rsid w:val="00985F55"/>
    <w:rsid w:val="00986A6B"/>
    <w:rsid w:val="00986BC2"/>
    <w:rsid w:val="00986E4A"/>
    <w:rsid w:val="00987AA5"/>
    <w:rsid w:val="00987B43"/>
    <w:rsid w:val="009900BF"/>
    <w:rsid w:val="009902E9"/>
    <w:rsid w:val="00990B7E"/>
    <w:rsid w:val="00990CD2"/>
    <w:rsid w:val="009920F0"/>
    <w:rsid w:val="0099223A"/>
    <w:rsid w:val="00992761"/>
    <w:rsid w:val="00992B10"/>
    <w:rsid w:val="00992BFD"/>
    <w:rsid w:val="009935C4"/>
    <w:rsid w:val="00993717"/>
    <w:rsid w:val="0099448D"/>
    <w:rsid w:val="00995F35"/>
    <w:rsid w:val="00996A59"/>
    <w:rsid w:val="009970D9"/>
    <w:rsid w:val="00997562"/>
    <w:rsid w:val="00997BEF"/>
    <w:rsid w:val="00997CF8"/>
    <w:rsid w:val="00997E99"/>
    <w:rsid w:val="009A0584"/>
    <w:rsid w:val="009A0714"/>
    <w:rsid w:val="009A08E0"/>
    <w:rsid w:val="009A0A44"/>
    <w:rsid w:val="009A1090"/>
    <w:rsid w:val="009A12EC"/>
    <w:rsid w:val="009A245C"/>
    <w:rsid w:val="009A31AE"/>
    <w:rsid w:val="009A320A"/>
    <w:rsid w:val="009A34E6"/>
    <w:rsid w:val="009A429F"/>
    <w:rsid w:val="009A54F9"/>
    <w:rsid w:val="009A5B34"/>
    <w:rsid w:val="009A6031"/>
    <w:rsid w:val="009A669E"/>
    <w:rsid w:val="009A6D19"/>
    <w:rsid w:val="009A76EA"/>
    <w:rsid w:val="009A7B31"/>
    <w:rsid w:val="009B045D"/>
    <w:rsid w:val="009B0624"/>
    <w:rsid w:val="009B072B"/>
    <w:rsid w:val="009B09E8"/>
    <w:rsid w:val="009B0AE6"/>
    <w:rsid w:val="009B1646"/>
    <w:rsid w:val="009B1A5E"/>
    <w:rsid w:val="009B2AB9"/>
    <w:rsid w:val="009B2B25"/>
    <w:rsid w:val="009B3D28"/>
    <w:rsid w:val="009B3E53"/>
    <w:rsid w:val="009B4016"/>
    <w:rsid w:val="009B4133"/>
    <w:rsid w:val="009B42A8"/>
    <w:rsid w:val="009B45D5"/>
    <w:rsid w:val="009B478E"/>
    <w:rsid w:val="009B4A8E"/>
    <w:rsid w:val="009B5E69"/>
    <w:rsid w:val="009B61B0"/>
    <w:rsid w:val="009B6DE2"/>
    <w:rsid w:val="009B6E4C"/>
    <w:rsid w:val="009B6ED6"/>
    <w:rsid w:val="009B7666"/>
    <w:rsid w:val="009B78CA"/>
    <w:rsid w:val="009C0847"/>
    <w:rsid w:val="009C0A5F"/>
    <w:rsid w:val="009C26FE"/>
    <w:rsid w:val="009C28AD"/>
    <w:rsid w:val="009C2A4E"/>
    <w:rsid w:val="009C3548"/>
    <w:rsid w:val="009C365B"/>
    <w:rsid w:val="009C37C8"/>
    <w:rsid w:val="009C4041"/>
    <w:rsid w:val="009C4BBD"/>
    <w:rsid w:val="009C5C06"/>
    <w:rsid w:val="009C5C81"/>
    <w:rsid w:val="009C5FF7"/>
    <w:rsid w:val="009C6A85"/>
    <w:rsid w:val="009C7504"/>
    <w:rsid w:val="009D043D"/>
    <w:rsid w:val="009D0851"/>
    <w:rsid w:val="009D1216"/>
    <w:rsid w:val="009D1C35"/>
    <w:rsid w:val="009D1E6A"/>
    <w:rsid w:val="009D2311"/>
    <w:rsid w:val="009D324D"/>
    <w:rsid w:val="009D34A6"/>
    <w:rsid w:val="009D3AAC"/>
    <w:rsid w:val="009D4631"/>
    <w:rsid w:val="009D4996"/>
    <w:rsid w:val="009D4DA6"/>
    <w:rsid w:val="009D51D5"/>
    <w:rsid w:val="009D57F2"/>
    <w:rsid w:val="009D5CA3"/>
    <w:rsid w:val="009D5F51"/>
    <w:rsid w:val="009D676C"/>
    <w:rsid w:val="009D7592"/>
    <w:rsid w:val="009D7855"/>
    <w:rsid w:val="009D78C7"/>
    <w:rsid w:val="009D78DB"/>
    <w:rsid w:val="009D7A96"/>
    <w:rsid w:val="009E0928"/>
    <w:rsid w:val="009E14EE"/>
    <w:rsid w:val="009E1529"/>
    <w:rsid w:val="009E15F8"/>
    <w:rsid w:val="009E1706"/>
    <w:rsid w:val="009E252D"/>
    <w:rsid w:val="009E2587"/>
    <w:rsid w:val="009E42F8"/>
    <w:rsid w:val="009E461B"/>
    <w:rsid w:val="009E561D"/>
    <w:rsid w:val="009E6149"/>
    <w:rsid w:val="009E66A1"/>
    <w:rsid w:val="009E66EB"/>
    <w:rsid w:val="009E6B39"/>
    <w:rsid w:val="009E6B5D"/>
    <w:rsid w:val="009E6E6E"/>
    <w:rsid w:val="009F0D2C"/>
    <w:rsid w:val="009F1696"/>
    <w:rsid w:val="009F20BD"/>
    <w:rsid w:val="009F244A"/>
    <w:rsid w:val="009F24F9"/>
    <w:rsid w:val="009F25D2"/>
    <w:rsid w:val="009F2613"/>
    <w:rsid w:val="009F421B"/>
    <w:rsid w:val="009F440D"/>
    <w:rsid w:val="009F44A8"/>
    <w:rsid w:val="009F452D"/>
    <w:rsid w:val="009F5626"/>
    <w:rsid w:val="009F5D1E"/>
    <w:rsid w:val="009F76DD"/>
    <w:rsid w:val="00A00CA0"/>
    <w:rsid w:val="00A01375"/>
    <w:rsid w:val="00A01D68"/>
    <w:rsid w:val="00A0334E"/>
    <w:rsid w:val="00A0396C"/>
    <w:rsid w:val="00A04946"/>
    <w:rsid w:val="00A04F0F"/>
    <w:rsid w:val="00A050E3"/>
    <w:rsid w:val="00A052D3"/>
    <w:rsid w:val="00A05760"/>
    <w:rsid w:val="00A05AA5"/>
    <w:rsid w:val="00A05ECD"/>
    <w:rsid w:val="00A06434"/>
    <w:rsid w:val="00A06BE3"/>
    <w:rsid w:val="00A07DC5"/>
    <w:rsid w:val="00A07F6E"/>
    <w:rsid w:val="00A1039E"/>
    <w:rsid w:val="00A10FA8"/>
    <w:rsid w:val="00A117CD"/>
    <w:rsid w:val="00A11C6F"/>
    <w:rsid w:val="00A1211A"/>
    <w:rsid w:val="00A12DCE"/>
    <w:rsid w:val="00A13406"/>
    <w:rsid w:val="00A138D6"/>
    <w:rsid w:val="00A13B4F"/>
    <w:rsid w:val="00A13F0B"/>
    <w:rsid w:val="00A140FB"/>
    <w:rsid w:val="00A15E4F"/>
    <w:rsid w:val="00A1600F"/>
    <w:rsid w:val="00A16909"/>
    <w:rsid w:val="00A16DEE"/>
    <w:rsid w:val="00A17A5C"/>
    <w:rsid w:val="00A20297"/>
    <w:rsid w:val="00A20353"/>
    <w:rsid w:val="00A20959"/>
    <w:rsid w:val="00A20AA8"/>
    <w:rsid w:val="00A21DD8"/>
    <w:rsid w:val="00A2252E"/>
    <w:rsid w:val="00A23328"/>
    <w:rsid w:val="00A2361B"/>
    <w:rsid w:val="00A2463F"/>
    <w:rsid w:val="00A24D7F"/>
    <w:rsid w:val="00A24E10"/>
    <w:rsid w:val="00A24E75"/>
    <w:rsid w:val="00A254BC"/>
    <w:rsid w:val="00A258DF"/>
    <w:rsid w:val="00A2630B"/>
    <w:rsid w:val="00A2640D"/>
    <w:rsid w:val="00A26BF0"/>
    <w:rsid w:val="00A26D77"/>
    <w:rsid w:val="00A2740B"/>
    <w:rsid w:val="00A27856"/>
    <w:rsid w:val="00A30320"/>
    <w:rsid w:val="00A30E64"/>
    <w:rsid w:val="00A312DE"/>
    <w:rsid w:val="00A31F31"/>
    <w:rsid w:val="00A327F7"/>
    <w:rsid w:val="00A3380F"/>
    <w:rsid w:val="00A33CC2"/>
    <w:rsid w:val="00A343F7"/>
    <w:rsid w:val="00A350D2"/>
    <w:rsid w:val="00A35BE5"/>
    <w:rsid w:val="00A3688B"/>
    <w:rsid w:val="00A37E62"/>
    <w:rsid w:val="00A37F53"/>
    <w:rsid w:val="00A412AB"/>
    <w:rsid w:val="00A41626"/>
    <w:rsid w:val="00A41972"/>
    <w:rsid w:val="00A41B2B"/>
    <w:rsid w:val="00A42134"/>
    <w:rsid w:val="00A42385"/>
    <w:rsid w:val="00A426C8"/>
    <w:rsid w:val="00A43157"/>
    <w:rsid w:val="00A43261"/>
    <w:rsid w:val="00A43F9D"/>
    <w:rsid w:val="00A44170"/>
    <w:rsid w:val="00A45795"/>
    <w:rsid w:val="00A45E22"/>
    <w:rsid w:val="00A46665"/>
    <w:rsid w:val="00A474A9"/>
    <w:rsid w:val="00A50D63"/>
    <w:rsid w:val="00A50F95"/>
    <w:rsid w:val="00A512D9"/>
    <w:rsid w:val="00A51AD8"/>
    <w:rsid w:val="00A51CB2"/>
    <w:rsid w:val="00A523F6"/>
    <w:rsid w:val="00A54958"/>
    <w:rsid w:val="00A54BDC"/>
    <w:rsid w:val="00A55067"/>
    <w:rsid w:val="00A55123"/>
    <w:rsid w:val="00A55446"/>
    <w:rsid w:val="00A555A9"/>
    <w:rsid w:val="00A56620"/>
    <w:rsid w:val="00A566DE"/>
    <w:rsid w:val="00A57A0A"/>
    <w:rsid w:val="00A57BCA"/>
    <w:rsid w:val="00A61940"/>
    <w:rsid w:val="00A61DD4"/>
    <w:rsid w:val="00A62919"/>
    <w:rsid w:val="00A62D3D"/>
    <w:rsid w:val="00A62F72"/>
    <w:rsid w:val="00A633EB"/>
    <w:rsid w:val="00A63B27"/>
    <w:rsid w:val="00A63EF1"/>
    <w:rsid w:val="00A63F4F"/>
    <w:rsid w:val="00A64713"/>
    <w:rsid w:val="00A64803"/>
    <w:rsid w:val="00A64A6E"/>
    <w:rsid w:val="00A6543B"/>
    <w:rsid w:val="00A661C9"/>
    <w:rsid w:val="00A6657D"/>
    <w:rsid w:val="00A66775"/>
    <w:rsid w:val="00A667F9"/>
    <w:rsid w:val="00A702D6"/>
    <w:rsid w:val="00A70A2A"/>
    <w:rsid w:val="00A70C10"/>
    <w:rsid w:val="00A728CD"/>
    <w:rsid w:val="00A73308"/>
    <w:rsid w:val="00A73424"/>
    <w:rsid w:val="00A734CD"/>
    <w:rsid w:val="00A7367C"/>
    <w:rsid w:val="00A73B23"/>
    <w:rsid w:val="00A74071"/>
    <w:rsid w:val="00A74163"/>
    <w:rsid w:val="00A741D5"/>
    <w:rsid w:val="00A74369"/>
    <w:rsid w:val="00A74910"/>
    <w:rsid w:val="00A74A4E"/>
    <w:rsid w:val="00A75772"/>
    <w:rsid w:val="00A75BC1"/>
    <w:rsid w:val="00A76A89"/>
    <w:rsid w:val="00A77490"/>
    <w:rsid w:val="00A779EF"/>
    <w:rsid w:val="00A800C0"/>
    <w:rsid w:val="00A80A46"/>
    <w:rsid w:val="00A80A8E"/>
    <w:rsid w:val="00A817AF"/>
    <w:rsid w:val="00A81FFD"/>
    <w:rsid w:val="00A82017"/>
    <w:rsid w:val="00A8292F"/>
    <w:rsid w:val="00A82D2D"/>
    <w:rsid w:val="00A84044"/>
    <w:rsid w:val="00A844A2"/>
    <w:rsid w:val="00A85204"/>
    <w:rsid w:val="00A85441"/>
    <w:rsid w:val="00A85E57"/>
    <w:rsid w:val="00A85FE8"/>
    <w:rsid w:val="00A85FF4"/>
    <w:rsid w:val="00A86730"/>
    <w:rsid w:val="00A86A32"/>
    <w:rsid w:val="00A86EEC"/>
    <w:rsid w:val="00A8775C"/>
    <w:rsid w:val="00A87BAD"/>
    <w:rsid w:val="00A87E7F"/>
    <w:rsid w:val="00A87F77"/>
    <w:rsid w:val="00A90429"/>
    <w:rsid w:val="00A90E9F"/>
    <w:rsid w:val="00A917EA"/>
    <w:rsid w:val="00A91B76"/>
    <w:rsid w:val="00A91CA9"/>
    <w:rsid w:val="00A91DEA"/>
    <w:rsid w:val="00A9270A"/>
    <w:rsid w:val="00A9295B"/>
    <w:rsid w:val="00A93F64"/>
    <w:rsid w:val="00A946DA"/>
    <w:rsid w:val="00A9491B"/>
    <w:rsid w:val="00A954B6"/>
    <w:rsid w:val="00A95669"/>
    <w:rsid w:val="00A95A3D"/>
    <w:rsid w:val="00A96315"/>
    <w:rsid w:val="00A96506"/>
    <w:rsid w:val="00A972A3"/>
    <w:rsid w:val="00A97390"/>
    <w:rsid w:val="00A97772"/>
    <w:rsid w:val="00A979C0"/>
    <w:rsid w:val="00AA0444"/>
    <w:rsid w:val="00AA0F0D"/>
    <w:rsid w:val="00AA1250"/>
    <w:rsid w:val="00AA1946"/>
    <w:rsid w:val="00AA1B4B"/>
    <w:rsid w:val="00AA1D70"/>
    <w:rsid w:val="00AA2454"/>
    <w:rsid w:val="00AA24BC"/>
    <w:rsid w:val="00AA24D5"/>
    <w:rsid w:val="00AA2C13"/>
    <w:rsid w:val="00AA3A84"/>
    <w:rsid w:val="00AA3EE9"/>
    <w:rsid w:val="00AA4289"/>
    <w:rsid w:val="00AA42F1"/>
    <w:rsid w:val="00AA472C"/>
    <w:rsid w:val="00AA4A7D"/>
    <w:rsid w:val="00AA4F15"/>
    <w:rsid w:val="00AA5944"/>
    <w:rsid w:val="00AA60FB"/>
    <w:rsid w:val="00AA616B"/>
    <w:rsid w:val="00AA66BA"/>
    <w:rsid w:val="00AA7A7B"/>
    <w:rsid w:val="00AA7AE8"/>
    <w:rsid w:val="00AA7EAD"/>
    <w:rsid w:val="00AB017D"/>
    <w:rsid w:val="00AB0255"/>
    <w:rsid w:val="00AB0339"/>
    <w:rsid w:val="00AB0FBC"/>
    <w:rsid w:val="00AB135A"/>
    <w:rsid w:val="00AB1AAF"/>
    <w:rsid w:val="00AB1CDE"/>
    <w:rsid w:val="00AB22F0"/>
    <w:rsid w:val="00AB261A"/>
    <w:rsid w:val="00AB49F1"/>
    <w:rsid w:val="00AB50CF"/>
    <w:rsid w:val="00AB5386"/>
    <w:rsid w:val="00AB5636"/>
    <w:rsid w:val="00AB5A22"/>
    <w:rsid w:val="00AB6472"/>
    <w:rsid w:val="00AB6725"/>
    <w:rsid w:val="00AB74BE"/>
    <w:rsid w:val="00AB77D6"/>
    <w:rsid w:val="00AB77EF"/>
    <w:rsid w:val="00AB79BC"/>
    <w:rsid w:val="00AB7E61"/>
    <w:rsid w:val="00AB7F1C"/>
    <w:rsid w:val="00AC000D"/>
    <w:rsid w:val="00AC029F"/>
    <w:rsid w:val="00AC0CAB"/>
    <w:rsid w:val="00AC0CF8"/>
    <w:rsid w:val="00AC0E35"/>
    <w:rsid w:val="00AC13B6"/>
    <w:rsid w:val="00AC13D9"/>
    <w:rsid w:val="00AC184C"/>
    <w:rsid w:val="00AC22D8"/>
    <w:rsid w:val="00AC23C0"/>
    <w:rsid w:val="00AC2923"/>
    <w:rsid w:val="00AC2FAE"/>
    <w:rsid w:val="00AC3205"/>
    <w:rsid w:val="00AC363A"/>
    <w:rsid w:val="00AC52F2"/>
    <w:rsid w:val="00AC5ABD"/>
    <w:rsid w:val="00AC5C80"/>
    <w:rsid w:val="00AC61AD"/>
    <w:rsid w:val="00AC6384"/>
    <w:rsid w:val="00AC6539"/>
    <w:rsid w:val="00AC7347"/>
    <w:rsid w:val="00AC7993"/>
    <w:rsid w:val="00AD0D8A"/>
    <w:rsid w:val="00AD1686"/>
    <w:rsid w:val="00AD1846"/>
    <w:rsid w:val="00AD18DF"/>
    <w:rsid w:val="00AD2393"/>
    <w:rsid w:val="00AD25B6"/>
    <w:rsid w:val="00AD2B95"/>
    <w:rsid w:val="00AD2F48"/>
    <w:rsid w:val="00AD33A9"/>
    <w:rsid w:val="00AD3974"/>
    <w:rsid w:val="00AD3FEC"/>
    <w:rsid w:val="00AD5476"/>
    <w:rsid w:val="00AD5CFC"/>
    <w:rsid w:val="00AD5FA6"/>
    <w:rsid w:val="00AD61FF"/>
    <w:rsid w:val="00AD6309"/>
    <w:rsid w:val="00AD64AD"/>
    <w:rsid w:val="00AD68C3"/>
    <w:rsid w:val="00AE00FB"/>
    <w:rsid w:val="00AE07BF"/>
    <w:rsid w:val="00AE110E"/>
    <w:rsid w:val="00AE2235"/>
    <w:rsid w:val="00AE23F2"/>
    <w:rsid w:val="00AE27E5"/>
    <w:rsid w:val="00AE29EC"/>
    <w:rsid w:val="00AE33B4"/>
    <w:rsid w:val="00AE3419"/>
    <w:rsid w:val="00AE3A04"/>
    <w:rsid w:val="00AE3E62"/>
    <w:rsid w:val="00AE3F84"/>
    <w:rsid w:val="00AE4437"/>
    <w:rsid w:val="00AE44C0"/>
    <w:rsid w:val="00AE5792"/>
    <w:rsid w:val="00AE5B0B"/>
    <w:rsid w:val="00AE5D2D"/>
    <w:rsid w:val="00AE5EA9"/>
    <w:rsid w:val="00AE623F"/>
    <w:rsid w:val="00AE6BA6"/>
    <w:rsid w:val="00AE79B0"/>
    <w:rsid w:val="00AF0FFF"/>
    <w:rsid w:val="00AF13B3"/>
    <w:rsid w:val="00AF1CE8"/>
    <w:rsid w:val="00AF255F"/>
    <w:rsid w:val="00AF28D6"/>
    <w:rsid w:val="00AF30C8"/>
    <w:rsid w:val="00AF318C"/>
    <w:rsid w:val="00AF3325"/>
    <w:rsid w:val="00AF359E"/>
    <w:rsid w:val="00AF377F"/>
    <w:rsid w:val="00AF4790"/>
    <w:rsid w:val="00AF50B9"/>
    <w:rsid w:val="00AF5720"/>
    <w:rsid w:val="00AF5E7C"/>
    <w:rsid w:val="00AF61B9"/>
    <w:rsid w:val="00AF6409"/>
    <w:rsid w:val="00AF6A82"/>
    <w:rsid w:val="00AF6B44"/>
    <w:rsid w:val="00AF7667"/>
    <w:rsid w:val="00AF7F37"/>
    <w:rsid w:val="00B0028E"/>
    <w:rsid w:val="00B0091B"/>
    <w:rsid w:val="00B00F7B"/>
    <w:rsid w:val="00B0105A"/>
    <w:rsid w:val="00B016BE"/>
    <w:rsid w:val="00B019D6"/>
    <w:rsid w:val="00B01E91"/>
    <w:rsid w:val="00B02126"/>
    <w:rsid w:val="00B0252C"/>
    <w:rsid w:val="00B03440"/>
    <w:rsid w:val="00B03A14"/>
    <w:rsid w:val="00B04F6F"/>
    <w:rsid w:val="00B05630"/>
    <w:rsid w:val="00B058F1"/>
    <w:rsid w:val="00B05D4E"/>
    <w:rsid w:val="00B06767"/>
    <w:rsid w:val="00B073D3"/>
    <w:rsid w:val="00B0782B"/>
    <w:rsid w:val="00B10C06"/>
    <w:rsid w:val="00B10EFA"/>
    <w:rsid w:val="00B11043"/>
    <w:rsid w:val="00B11364"/>
    <w:rsid w:val="00B11615"/>
    <w:rsid w:val="00B12175"/>
    <w:rsid w:val="00B126A8"/>
    <w:rsid w:val="00B12E33"/>
    <w:rsid w:val="00B13006"/>
    <w:rsid w:val="00B15C7F"/>
    <w:rsid w:val="00B172BE"/>
    <w:rsid w:val="00B17713"/>
    <w:rsid w:val="00B200C4"/>
    <w:rsid w:val="00B20402"/>
    <w:rsid w:val="00B21BA0"/>
    <w:rsid w:val="00B21BBA"/>
    <w:rsid w:val="00B2214E"/>
    <w:rsid w:val="00B22790"/>
    <w:rsid w:val="00B22908"/>
    <w:rsid w:val="00B2321C"/>
    <w:rsid w:val="00B23794"/>
    <w:rsid w:val="00B24747"/>
    <w:rsid w:val="00B24A2B"/>
    <w:rsid w:val="00B25191"/>
    <w:rsid w:val="00B260EB"/>
    <w:rsid w:val="00B264B7"/>
    <w:rsid w:val="00B30A9B"/>
    <w:rsid w:val="00B3135B"/>
    <w:rsid w:val="00B317C5"/>
    <w:rsid w:val="00B32D94"/>
    <w:rsid w:val="00B3420C"/>
    <w:rsid w:val="00B3425F"/>
    <w:rsid w:val="00B34603"/>
    <w:rsid w:val="00B35381"/>
    <w:rsid w:val="00B3595A"/>
    <w:rsid w:val="00B35F72"/>
    <w:rsid w:val="00B36A69"/>
    <w:rsid w:val="00B37032"/>
    <w:rsid w:val="00B372A7"/>
    <w:rsid w:val="00B372FF"/>
    <w:rsid w:val="00B3745D"/>
    <w:rsid w:val="00B376FC"/>
    <w:rsid w:val="00B40211"/>
    <w:rsid w:val="00B40771"/>
    <w:rsid w:val="00B40DA3"/>
    <w:rsid w:val="00B41029"/>
    <w:rsid w:val="00B413BA"/>
    <w:rsid w:val="00B41464"/>
    <w:rsid w:val="00B4168B"/>
    <w:rsid w:val="00B42388"/>
    <w:rsid w:val="00B42528"/>
    <w:rsid w:val="00B42E99"/>
    <w:rsid w:val="00B446CF"/>
    <w:rsid w:val="00B44C57"/>
    <w:rsid w:val="00B44D49"/>
    <w:rsid w:val="00B450DE"/>
    <w:rsid w:val="00B452AC"/>
    <w:rsid w:val="00B45B9D"/>
    <w:rsid w:val="00B46A83"/>
    <w:rsid w:val="00B47758"/>
    <w:rsid w:val="00B47A44"/>
    <w:rsid w:val="00B50EAD"/>
    <w:rsid w:val="00B513EB"/>
    <w:rsid w:val="00B515B4"/>
    <w:rsid w:val="00B519C3"/>
    <w:rsid w:val="00B51E6A"/>
    <w:rsid w:val="00B52240"/>
    <w:rsid w:val="00B52419"/>
    <w:rsid w:val="00B532F4"/>
    <w:rsid w:val="00B53B3A"/>
    <w:rsid w:val="00B5471C"/>
    <w:rsid w:val="00B548D1"/>
    <w:rsid w:val="00B553BA"/>
    <w:rsid w:val="00B55B6C"/>
    <w:rsid w:val="00B55DC3"/>
    <w:rsid w:val="00B57841"/>
    <w:rsid w:val="00B61945"/>
    <w:rsid w:val="00B61A22"/>
    <w:rsid w:val="00B61A73"/>
    <w:rsid w:val="00B62042"/>
    <w:rsid w:val="00B6277D"/>
    <w:rsid w:val="00B62B99"/>
    <w:rsid w:val="00B638A2"/>
    <w:rsid w:val="00B63AC9"/>
    <w:rsid w:val="00B63D3D"/>
    <w:rsid w:val="00B63FF0"/>
    <w:rsid w:val="00B642C2"/>
    <w:rsid w:val="00B648F1"/>
    <w:rsid w:val="00B64F7B"/>
    <w:rsid w:val="00B64FF2"/>
    <w:rsid w:val="00B65052"/>
    <w:rsid w:val="00B65145"/>
    <w:rsid w:val="00B6522E"/>
    <w:rsid w:val="00B65752"/>
    <w:rsid w:val="00B65F92"/>
    <w:rsid w:val="00B661BE"/>
    <w:rsid w:val="00B66FFD"/>
    <w:rsid w:val="00B67EBB"/>
    <w:rsid w:val="00B7007E"/>
    <w:rsid w:val="00B7008A"/>
    <w:rsid w:val="00B701E0"/>
    <w:rsid w:val="00B706CF"/>
    <w:rsid w:val="00B708F6"/>
    <w:rsid w:val="00B70A01"/>
    <w:rsid w:val="00B70D92"/>
    <w:rsid w:val="00B70FD5"/>
    <w:rsid w:val="00B71001"/>
    <w:rsid w:val="00B71401"/>
    <w:rsid w:val="00B7145F"/>
    <w:rsid w:val="00B71D1B"/>
    <w:rsid w:val="00B72219"/>
    <w:rsid w:val="00B72246"/>
    <w:rsid w:val="00B738BA"/>
    <w:rsid w:val="00B7392F"/>
    <w:rsid w:val="00B73BDD"/>
    <w:rsid w:val="00B73BDE"/>
    <w:rsid w:val="00B73DC3"/>
    <w:rsid w:val="00B73F5F"/>
    <w:rsid w:val="00B76257"/>
    <w:rsid w:val="00B76BA3"/>
    <w:rsid w:val="00B76FF6"/>
    <w:rsid w:val="00B77B8B"/>
    <w:rsid w:val="00B77BA3"/>
    <w:rsid w:val="00B77BB4"/>
    <w:rsid w:val="00B809DB"/>
    <w:rsid w:val="00B813AE"/>
    <w:rsid w:val="00B815F2"/>
    <w:rsid w:val="00B818AE"/>
    <w:rsid w:val="00B81AE1"/>
    <w:rsid w:val="00B81F92"/>
    <w:rsid w:val="00B821A1"/>
    <w:rsid w:val="00B82A56"/>
    <w:rsid w:val="00B83ACC"/>
    <w:rsid w:val="00B83EA7"/>
    <w:rsid w:val="00B8597D"/>
    <w:rsid w:val="00B86264"/>
    <w:rsid w:val="00B86FB9"/>
    <w:rsid w:val="00B87538"/>
    <w:rsid w:val="00B878D5"/>
    <w:rsid w:val="00B879E7"/>
    <w:rsid w:val="00B87C76"/>
    <w:rsid w:val="00B90119"/>
    <w:rsid w:val="00B90425"/>
    <w:rsid w:val="00B9047F"/>
    <w:rsid w:val="00B90C81"/>
    <w:rsid w:val="00B916C2"/>
    <w:rsid w:val="00B91E31"/>
    <w:rsid w:val="00B92CF1"/>
    <w:rsid w:val="00B93982"/>
    <w:rsid w:val="00B93C53"/>
    <w:rsid w:val="00B94031"/>
    <w:rsid w:val="00B9411D"/>
    <w:rsid w:val="00B94EFC"/>
    <w:rsid w:val="00B953B7"/>
    <w:rsid w:val="00B95B29"/>
    <w:rsid w:val="00B96916"/>
    <w:rsid w:val="00B96DCD"/>
    <w:rsid w:val="00B96E94"/>
    <w:rsid w:val="00B97720"/>
    <w:rsid w:val="00BA0087"/>
    <w:rsid w:val="00BA037D"/>
    <w:rsid w:val="00BA0F41"/>
    <w:rsid w:val="00BA0F75"/>
    <w:rsid w:val="00BA138B"/>
    <w:rsid w:val="00BA1872"/>
    <w:rsid w:val="00BA1B00"/>
    <w:rsid w:val="00BA1BEA"/>
    <w:rsid w:val="00BA302C"/>
    <w:rsid w:val="00BA31FF"/>
    <w:rsid w:val="00BA338F"/>
    <w:rsid w:val="00BA36D2"/>
    <w:rsid w:val="00BA3C7B"/>
    <w:rsid w:val="00BA3F3C"/>
    <w:rsid w:val="00BA45A0"/>
    <w:rsid w:val="00BA4942"/>
    <w:rsid w:val="00BA4B53"/>
    <w:rsid w:val="00BA59B2"/>
    <w:rsid w:val="00BA5D88"/>
    <w:rsid w:val="00BA62BA"/>
    <w:rsid w:val="00BA630D"/>
    <w:rsid w:val="00BA6C2E"/>
    <w:rsid w:val="00BA7071"/>
    <w:rsid w:val="00BA7101"/>
    <w:rsid w:val="00BA7396"/>
    <w:rsid w:val="00BA7D77"/>
    <w:rsid w:val="00BB022E"/>
    <w:rsid w:val="00BB09A5"/>
    <w:rsid w:val="00BB0B51"/>
    <w:rsid w:val="00BB0DA1"/>
    <w:rsid w:val="00BB0F1B"/>
    <w:rsid w:val="00BB147F"/>
    <w:rsid w:val="00BB1CD2"/>
    <w:rsid w:val="00BB21B0"/>
    <w:rsid w:val="00BB2223"/>
    <w:rsid w:val="00BB22A9"/>
    <w:rsid w:val="00BB29B3"/>
    <w:rsid w:val="00BB32CE"/>
    <w:rsid w:val="00BB5C7A"/>
    <w:rsid w:val="00BB683B"/>
    <w:rsid w:val="00BB6E85"/>
    <w:rsid w:val="00BB7504"/>
    <w:rsid w:val="00BB75C0"/>
    <w:rsid w:val="00BC07D8"/>
    <w:rsid w:val="00BC0F4A"/>
    <w:rsid w:val="00BC200A"/>
    <w:rsid w:val="00BC2C91"/>
    <w:rsid w:val="00BC3F6B"/>
    <w:rsid w:val="00BC4056"/>
    <w:rsid w:val="00BC41B8"/>
    <w:rsid w:val="00BC4E16"/>
    <w:rsid w:val="00BC5376"/>
    <w:rsid w:val="00BC54E7"/>
    <w:rsid w:val="00BC5B8F"/>
    <w:rsid w:val="00BC67D5"/>
    <w:rsid w:val="00BC6CD8"/>
    <w:rsid w:val="00BC70C5"/>
    <w:rsid w:val="00BC7DD3"/>
    <w:rsid w:val="00BD05BD"/>
    <w:rsid w:val="00BD0F8D"/>
    <w:rsid w:val="00BD13F3"/>
    <w:rsid w:val="00BD15EA"/>
    <w:rsid w:val="00BD1F1C"/>
    <w:rsid w:val="00BD21C4"/>
    <w:rsid w:val="00BD240F"/>
    <w:rsid w:val="00BD32BC"/>
    <w:rsid w:val="00BD3B0A"/>
    <w:rsid w:val="00BD449E"/>
    <w:rsid w:val="00BD4BCC"/>
    <w:rsid w:val="00BD4BD6"/>
    <w:rsid w:val="00BD55FF"/>
    <w:rsid w:val="00BD5B24"/>
    <w:rsid w:val="00BD5C39"/>
    <w:rsid w:val="00BD5E70"/>
    <w:rsid w:val="00BD6109"/>
    <w:rsid w:val="00BD6725"/>
    <w:rsid w:val="00BD7E37"/>
    <w:rsid w:val="00BE0032"/>
    <w:rsid w:val="00BE0819"/>
    <w:rsid w:val="00BE13E9"/>
    <w:rsid w:val="00BE2060"/>
    <w:rsid w:val="00BE23F5"/>
    <w:rsid w:val="00BE26A6"/>
    <w:rsid w:val="00BE2A07"/>
    <w:rsid w:val="00BE2AAB"/>
    <w:rsid w:val="00BE2BD1"/>
    <w:rsid w:val="00BE2F03"/>
    <w:rsid w:val="00BE352A"/>
    <w:rsid w:val="00BE368D"/>
    <w:rsid w:val="00BE3900"/>
    <w:rsid w:val="00BE3BE4"/>
    <w:rsid w:val="00BE3ED6"/>
    <w:rsid w:val="00BE4A5B"/>
    <w:rsid w:val="00BE4D93"/>
    <w:rsid w:val="00BE5791"/>
    <w:rsid w:val="00BE57AC"/>
    <w:rsid w:val="00BE5958"/>
    <w:rsid w:val="00BE5982"/>
    <w:rsid w:val="00BE60F7"/>
    <w:rsid w:val="00BE62AF"/>
    <w:rsid w:val="00BE64AF"/>
    <w:rsid w:val="00BE680E"/>
    <w:rsid w:val="00BE693A"/>
    <w:rsid w:val="00BE6CEF"/>
    <w:rsid w:val="00BE73AD"/>
    <w:rsid w:val="00BE7556"/>
    <w:rsid w:val="00BE7858"/>
    <w:rsid w:val="00BE7FAB"/>
    <w:rsid w:val="00BF026A"/>
    <w:rsid w:val="00BF03A4"/>
    <w:rsid w:val="00BF075D"/>
    <w:rsid w:val="00BF09DD"/>
    <w:rsid w:val="00BF20E8"/>
    <w:rsid w:val="00BF24FE"/>
    <w:rsid w:val="00BF30BA"/>
    <w:rsid w:val="00BF33AE"/>
    <w:rsid w:val="00BF382C"/>
    <w:rsid w:val="00BF39CE"/>
    <w:rsid w:val="00BF3B86"/>
    <w:rsid w:val="00BF4775"/>
    <w:rsid w:val="00BF4E6D"/>
    <w:rsid w:val="00BF4EBE"/>
    <w:rsid w:val="00BF4FEC"/>
    <w:rsid w:val="00BF50F8"/>
    <w:rsid w:val="00BF5B3E"/>
    <w:rsid w:val="00BF6689"/>
    <w:rsid w:val="00BF677C"/>
    <w:rsid w:val="00BF74D3"/>
    <w:rsid w:val="00BF7B41"/>
    <w:rsid w:val="00BF7E71"/>
    <w:rsid w:val="00C003DF"/>
    <w:rsid w:val="00C00921"/>
    <w:rsid w:val="00C00A84"/>
    <w:rsid w:val="00C00BF4"/>
    <w:rsid w:val="00C00D16"/>
    <w:rsid w:val="00C00F4A"/>
    <w:rsid w:val="00C01899"/>
    <w:rsid w:val="00C01C70"/>
    <w:rsid w:val="00C01EB5"/>
    <w:rsid w:val="00C022BD"/>
    <w:rsid w:val="00C02305"/>
    <w:rsid w:val="00C02805"/>
    <w:rsid w:val="00C02895"/>
    <w:rsid w:val="00C02CEC"/>
    <w:rsid w:val="00C04ADC"/>
    <w:rsid w:val="00C04E15"/>
    <w:rsid w:val="00C04ED7"/>
    <w:rsid w:val="00C050EE"/>
    <w:rsid w:val="00C053FE"/>
    <w:rsid w:val="00C05B85"/>
    <w:rsid w:val="00C06AC2"/>
    <w:rsid w:val="00C06EF6"/>
    <w:rsid w:val="00C06F5A"/>
    <w:rsid w:val="00C07125"/>
    <w:rsid w:val="00C07B6C"/>
    <w:rsid w:val="00C10026"/>
    <w:rsid w:val="00C11E03"/>
    <w:rsid w:val="00C12376"/>
    <w:rsid w:val="00C12A29"/>
    <w:rsid w:val="00C12AF8"/>
    <w:rsid w:val="00C12D7E"/>
    <w:rsid w:val="00C136AD"/>
    <w:rsid w:val="00C14540"/>
    <w:rsid w:val="00C14C16"/>
    <w:rsid w:val="00C15207"/>
    <w:rsid w:val="00C152AD"/>
    <w:rsid w:val="00C15867"/>
    <w:rsid w:val="00C158CB"/>
    <w:rsid w:val="00C15B0D"/>
    <w:rsid w:val="00C17442"/>
    <w:rsid w:val="00C17989"/>
    <w:rsid w:val="00C17B73"/>
    <w:rsid w:val="00C208AE"/>
    <w:rsid w:val="00C20DE4"/>
    <w:rsid w:val="00C21060"/>
    <w:rsid w:val="00C212F9"/>
    <w:rsid w:val="00C21383"/>
    <w:rsid w:val="00C21E9D"/>
    <w:rsid w:val="00C221C1"/>
    <w:rsid w:val="00C22514"/>
    <w:rsid w:val="00C231C3"/>
    <w:rsid w:val="00C2336C"/>
    <w:rsid w:val="00C245F3"/>
    <w:rsid w:val="00C24D35"/>
    <w:rsid w:val="00C25398"/>
    <w:rsid w:val="00C25C5A"/>
    <w:rsid w:val="00C260C2"/>
    <w:rsid w:val="00C26A9A"/>
    <w:rsid w:val="00C26AC4"/>
    <w:rsid w:val="00C26E6C"/>
    <w:rsid w:val="00C2767D"/>
    <w:rsid w:val="00C3019D"/>
    <w:rsid w:val="00C307B8"/>
    <w:rsid w:val="00C30DF1"/>
    <w:rsid w:val="00C3111D"/>
    <w:rsid w:val="00C313E5"/>
    <w:rsid w:val="00C31C88"/>
    <w:rsid w:val="00C32414"/>
    <w:rsid w:val="00C3263D"/>
    <w:rsid w:val="00C32B1F"/>
    <w:rsid w:val="00C34160"/>
    <w:rsid w:val="00C347EF"/>
    <w:rsid w:val="00C34C47"/>
    <w:rsid w:val="00C34C71"/>
    <w:rsid w:val="00C34E22"/>
    <w:rsid w:val="00C3513D"/>
    <w:rsid w:val="00C35279"/>
    <w:rsid w:val="00C3543E"/>
    <w:rsid w:val="00C35B82"/>
    <w:rsid w:val="00C35F63"/>
    <w:rsid w:val="00C35FA5"/>
    <w:rsid w:val="00C362EC"/>
    <w:rsid w:val="00C36433"/>
    <w:rsid w:val="00C36827"/>
    <w:rsid w:val="00C37299"/>
    <w:rsid w:val="00C37F74"/>
    <w:rsid w:val="00C40279"/>
    <w:rsid w:val="00C40CB7"/>
    <w:rsid w:val="00C40E9E"/>
    <w:rsid w:val="00C41091"/>
    <w:rsid w:val="00C4130B"/>
    <w:rsid w:val="00C41D87"/>
    <w:rsid w:val="00C41DD5"/>
    <w:rsid w:val="00C429F0"/>
    <w:rsid w:val="00C43357"/>
    <w:rsid w:val="00C43C94"/>
    <w:rsid w:val="00C43F98"/>
    <w:rsid w:val="00C44368"/>
    <w:rsid w:val="00C44444"/>
    <w:rsid w:val="00C44E92"/>
    <w:rsid w:val="00C4500A"/>
    <w:rsid w:val="00C4550C"/>
    <w:rsid w:val="00C45A29"/>
    <w:rsid w:val="00C45D54"/>
    <w:rsid w:val="00C46629"/>
    <w:rsid w:val="00C47174"/>
    <w:rsid w:val="00C472C1"/>
    <w:rsid w:val="00C47623"/>
    <w:rsid w:val="00C50C61"/>
    <w:rsid w:val="00C511AE"/>
    <w:rsid w:val="00C51468"/>
    <w:rsid w:val="00C514EB"/>
    <w:rsid w:val="00C514F6"/>
    <w:rsid w:val="00C516A8"/>
    <w:rsid w:val="00C51B06"/>
    <w:rsid w:val="00C52254"/>
    <w:rsid w:val="00C524F0"/>
    <w:rsid w:val="00C52E87"/>
    <w:rsid w:val="00C538D4"/>
    <w:rsid w:val="00C54007"/>
    <w:rsid w:val="00C5573D"/>
    <w:rsid w:val="00C562DA"/>
    <w:rsid w:val="00C5663E"/>
    <w:rsid w:val="00C5784E"/>
    <w:rsid w:val="00C60FDF"/>
    <w:rsid w:val="00C610B6"/>
    <w:rsid w:val="00C6126B"/>
    <w:rsid w:val="00C612D3"/>
    <w:rsid w:val="00C61DC1"/>
    <w:rsid w:val="00C62580"/>
    <w:rsid w:val="00C62850"/>
    <w:rsid w:val="00C630D3"/>
    <w:rsid w:val="00C63671"/>
    <w:rsid w:val="00C636D5"/>
    <w:rsid w:val="00C63DBE"/>
    <w:rsid w:val="00C64725"/>
    <w:rsid w:val="00C658B6"/>
    <w:rsid w:val="00C66054"/>
    <w:rsid w:val="00C6629D"/>
    <w:rsid w:val="00C667AD"/>
    <w:rsid w:val="00C66C7D"/>
    <w:rsid w:val="00C67D23"/>
    <w:rsid w:val="00C67DB8"/>
    <w:rsid w:val="00C70220"/>
    <w:rsid w:val="00C70585"/>
    <w:rsid w:val="00C70B1F"/>
    <w:rsid w:val="00C70FE3"/>
    <w:rsid w:val="00C723B6"/>
    <w:rsid w:val="00C72421"/>
    <w:rsid w:val="00C7288E"/>
    <w:rsid w:val="00C73E62"/>
    <w:rsid w:val="00C74294"/>
    <w:rsid w:val="00C74B01"/>
    <w:rsid w:val="00C75551"/>
    <w:rsid w:val="00C7799D"/>
    <w:rsid w:val="00C77A1E"/>
    <w:rsid w:val="00C77EE4"/>
    <w:rsid w:val="00C80184"/>
    <w:rsid w:val="00C804BD"/>
    <w:rsid w:val="00C80998"/>
    <w:rsid w:val="00C80BC0"/>
    <w:rsid w:val="00C80BFD"/>
    <w:rsid w:val="00C80EB9"/>
    <w:rsid w:val="00C81824"/>
    <w:rsid w:val="00C81A64"/>
    <w:rsid w:val="00C81AC5"/>
    <w:rsid w:val="00C82052"/>
    <w:rsid w:val="00C845EA"/>
    <w:rsid w:val="00C84725"/>
    <w:rsid w:val="00C84AEB"/>
    <w:rsid w:val="00C84C32"/>
    <w:rsid w:val="00C84EC9"/>
    <w:rsid w:val="00C856DE"/>
    <w:rsid w:val="00C86393"/>
    <w:rsid w:val="00C8677C"/>
    <w:rsid w:val="00C87206"/>
    <w:rsid w:val="00C875F7"/>
    <w:rsid w:val="00C879CE"/>
    <w:rsid w:val="00C905C8"/>
    <w:rsid w:val="00C9104A"/>
    <w:rsid w:val="00C91333"/>
    <w:rsid w:val="00C91754"/>
    <w:rsid w:val="00C91972"/>
    <w:rsid w:val="00C91F51"/>
    <w:rsid w:val="00C91FC0"/>
    <w:rsid w:val="00C929A4"/>
    <w:rsid w:val="00C92A7D"/>
    <w:rsid w:val="00C93156"/>
    <w:rsid w:val="00C93195"/>
    <w:rsid w:val="00C940AB"/>
    <w:rsid w:val="00C945ED"/>
    <w:rsid w:val="00C94697"/>
    <w:rsid w:val="00C9498C"/>
    <w:rsid w:val="00C94BA5"/>
    <w:rsid w:val="00C95107"/>
    <w:rsid w:val="00C95888"/>
    <w:rsid w:val="00C958C5"/>
    <w:rsid w:val="00C9623F"/>
    <w:rsid w:val="00C96391"/>
    <w:rsid w:val="00C974C9"/>
    <w:rsid w:val="00C97B11"/>
    <w:rsid w:val="00C97D34"/>
    <w:rsid w:val="00C97DE8"/>
    <w:rsid w:val="00CA0323"/>
    <w:rsid w:val="00CA0DAC"/>
    <w:rsid w:val="00CA12BD"/>
    <w:rsid w:val="00CA150D"/>
    <w:rsid w:val="00CA1C4F"/>
    <w:rsid w:val="00CA209F"/>
    <w:rsid w:val="00CA28F5"/>
    <w:rsid w:val="00CA34BD"/>
    <w:rsid w:val="00CA35DA"/>
    <w:rsid w:val="00CA3AF0"/>
    <w:rsid w:val="00CA3CDB"/>
    <w:rsid w:val="00CA46D1"/>
    <w:rsid w:val="00CA4E7F"/>
    <w:rsid w:val="00CA53D8"/>
    <w:rsid w:val="00CA5EE1"/>
    <w:rsid w:val="00CA7F4C"/>
    <w:rsid w:val="00CB0FD7"/>
    <w:rsid w:val="00CB1239"/>
    <w:rsid w:val="00CB1407"/>
    <w:rsid w:val="00CB161E"/>
    <w:rsid w:val="00CB1CB7"/>
    <w:rsid w:val="00CB3503"/>
    <w:rsid w:val="00CB3655"/>
    <w:rsid w:val="00CB43EC"/>
    <w:rsid w:val="00CB47ED"/>
    <w:rsid w:val="00CB4AD2"/>
    <w:rsid w:val="00CB50EC"/>
    <w:rsid w:val="00CB5547"/>
    <w:rsid w:val="00CB5659"/>
    <w:rsid w:val="00CB57B3"/>
    <w:rsid w:val="00CB6251"/>
    <w:rsid w:val="00CB637C"/>
    <w:rsid w:val="00CB6F2D"/>
    <w:rsid w:val="00CB71B0"/>
    <w:rsid w:val="00CB79CA"/>
    <w:rsid w:val="00CB7E3A"/>
    <w:rsid w:val="00CB7FE7"/>
    <w:rsid w:val="00CC0B41"/>
    <w:rsid w:val="00CC0D6C"/>
    <w:rsid w:val="00CC2223"/>
    <w:rsid w:val="00CC24EF"/>
    <w:rsid w:val="00CC2780"/>
    <w:rsid w:val="00CC287B"/>
    <w:rsid w:val="00CC2A26"/>
    <w:rsid w:val="00CC2A9B"/>
    <w:rsid w:val="00CC2B78"/>
    <w:rsid w:val="00CC2D97"/>
    <w:rsid w:val="00CC3566"/>
    <w:rsid w:val="00CC4241"/>
    <w:rsid w:val="00CC4309"/>
    <w:rsid w:val="00CC459A"/>
    <w:rsid w:val="00CC535C"/>
    <w:rsid w:val="00CC650A"/>
    <w:rsid w:val="00CC6FE8"/>
    <w:rsid w:val="00CC746C"/>
    <w:rsid w:val="00CC76FC"/>
    <w:rsid w:val="00CC7808"/>
    <w:rsid w:val="00CD0B3D"/>
    <w:rsid w:val="00CD0E52"/>
    <w:rsid w:val="00CD10A3"/>
    <w:rsid w:val="00CD1893"/>
    <w:rsid w:val="00CD1C3C"/>
    <w:rsid w:val="00CD23F1"/>
    <w:rsid w:val="00CD2C63"/>
    <w:rsid w:val="00CD366D"/>
    <w:rsid w:val="00CD593A"/>
    <w:rsid w:val="00CD5C84"/>
    <w:rsid w:val="00CD6304"/>
    <w:rsid w:val="00CD6386"/>
    <w:rsid w:val="00CD63AF"/>
    <w:rsid w:val="00CD6853"/>
    <w:rsid w:val="00CD7405"/>
    <w:rsid w:val="00CD7543"/>
    <w:rsid w:val="00CD78B1"/>
    <w:rsid w:val="00CD7F83"/>
    <w:rsid w:val="00CE01D6"/>
    <w:rsid w:val="00CE03C5"/>
    <w:rsid w:val="00CE0945"/>
    <w:rsid w:val="00CE0CA4"/>
    <w:rsid w:val="00CE0D74"/>
    <w:rsid w:val="00CE0F99"/>
    <w:rsid w:val="00CE1048"/>
    <w:rsid w:val="00CE1D99"/>
    <w:rsid w:val="00CE1DB0"/>
    <w:rsid w:val="00CE1EC5"/>
    <w:rsid w:val="00CE257F"/>
    <w:rsid w:val="00CE2B1C"/>
    <w:rsid w:val="00CE2E5A"/>
    <w:rsid w:val="00CE3310"/>
    <w:rsid w:val="00CE3D4D"/>
    <w:rsid w:val="00CE4930"/>
    <w:rsid w:val="00CE4E76"/>
    <w:rsid w:val="00CE5070"/>
    <w:rsid w:val="00CE5463"/>
    <w:rsid w:val="00CE60D8"/>
    <w:rsid w:val="00CE62A9"/>
    <w:rsid w:val="00CE649B"/>
    <w:rsid w:val="00CE6662"/>
    <w:rsid w:val="00CE6DB5"/>
    <w:rsid w:val="00CE73E2"/>
    <w:rsid w:val="00CE7400"/>
    <w:rsid w:val="00CE767F"/>
    <w:rsid w:val="00CE7A49"/>
    <w:rsid w:val="00CF0219"/>
    <w:rsid w:val="00CF02A5"/>
    <w:rsid w:val="00CF0C55"/>
    <w:rsid w:val="00CF12F2"/>
    <w:rsid w:val="00CF186F"/>
    <w:rsid w:val="00CF18DD"/>
    <w:rsid w:val="00CF1DF1"/>
    <w:rsid w:val="00CF2666"/>
    <w:rsid w:val="00CF2DFB"/>
    <w:rsid w:val="00CF3879"/>
    <w:rsid w:val="00CF3C53"/>
    <w:rsid w:val="00CF3FBB"/>
    <w:rsid w:val="00CF467C"/>
    <w:rsid w:val="00CF5886"/>
    <w:rsid w:val="00CF6168"/>
    <w:rsid w:val="00CF62D1"/>
    <w:rsid w:val="00CF70AB"/>
    <w:rsid w:val="00CF7258"/>
    <w:rsid w:val="00CF7273"/>
    <w:rsid w:val="00D00EA1"/>
    <w:rsid w:val="00D02EF3"/>
    <w:rsid w:val="00D042AD"/>
    <w:rsid w:val="00D0629B"/>
    <w:rsid w:val="00D07A8F"/>
    <w:rsid w:val="00D07E54"/>
    <w:rsid w:val="00D101BE"/>
    <w:rsid w:val="00D11E61"/>
    <w:rsid w:val="00D12693"/>
    <w:rsid w:val="00D12D69"/>
    <w:rsid w:val="00D12E55"/>
    <w:rsid w:val="00D13428"/>
    <w:rsid w:val="00D15B5B"/>
    <w:rsid w:val="00D17BF9"/>
    <w:rsid w:val="00D200A0"/>
    <w:rsid w:val="00D20DCF"/>
    <w:rsid w:val="00D20E9D"/>
    <w:rsid w:val="00D21168"/>
    <w:rsid w:val="00D21729"/>
    <w:rsid w:val="00D21852"/>
    <w:rsid w:val="00D21968"/>
    <w:rsid w:val="00D22471"/>
    <w:rsid w:val="00D22672"/>
    <w:rsid w:val="00D22F94"/>
    <w:rsid w:val="00D2363F"/>
    <w:rsid w:val="00D23F93"/>
    <w:rsid w:val="00D240D3"/>
    <w:rsid w:val="00D24201"/>
    <w:rsid w:val="00D24695"/>
    <w:rsid w:val="00D24DC4"/>
    <w:rsid w:val="00D24DF5"/>
    <w:rsid w:val="00D24E9B"/>
    <w:rsid w:val="00D24F3D"/>
    <w:rsid w:val="00D25283"/>
    <w:rsid w:val="00D25432"/>
    <w:rsid w:val="00D254D3"/>
    <w:rsid w:val="00D2564C"/>
    <w:rsid w:val="00D2586A"/>
    <w:rsid w:val="00D2586D"/>
    <w:rsid w:val="00D2595B"/>
    <w:rsid w:val="00D269E9"/>
    <w:rsid w:val="00D26A17"/>
    <w:rsid w:val="00D26B1C"/>
    <w:rsid w:val="00D2751B"/>
    <w:rsid w:val="00D30091"/>
    <w:rsid w:val="00D305DD"/>
    <w:rsid w:val="00D30A30"/>
    <w:rsid w:val="00D30D75"/>
    <w:rsid w:val="00D30D8D"/>
    <w:rsid w:val="00D318B2"/>
    <w:rsid w:val="00D32669"/>
    <w:rsid w:val="00D3285A"/>
    <w:rsid w:val="00D32A01"/>
    <w:rsid w:val="00D32EB2"/>
    <w:rsid w:val="00D331C5"/>
    <w:rsid w:val="00D33619"/>
    <w:rsid w:val="00D33AE0"/>
    <w:rsid w:val="00D33BCB"/>
    <w:rsid w:val="00D33F76"/>
    <w:rsid w:val="00D34198"/>
    <w:rsid w:val="00D346EE"/>
    <w:rsid w:val="00D34BC3"/>
    <w:rsid w:val="00D34F60"/>
    <w:rsid w:val="00D34F69"/>
    <w:rsid w:val="00D35130"/>
    <w:rsid w:val="00D355BD"/>
    <w:rsid w:val="00D35F44"/>
    <w:rsid w:val="00D36DE1"/>
    <w:rsid w:val="00D36DFA"/>
    <w:rsid w:val="00D37204"/>
    <w:rsid w:val="00D3750F"/>
    <w:rsid w:val="00D37DC2"/>
    <w:rsid w:val="00D37EAC"/>
    <w:rsid w:val="00D40CEC"/>
    <w:rsid w:val="00D41FBC"/>
    <w:rsid w:val="00D4224E"/>
    <w:rsid w:val="00D429E1"/>
    <w:rsid w:val="00D42ACE"/>
    <w:rsid w:val="00D42DFD"/>
    <w:rsid w:val="00D433D5"/>
    <w:rsid w:val="00D43B42"/>
    <w:rsid w:val="00D44ABC"/>
    <w:rsid w:val="00D44B8A"/>
    <w:rsid w:val="00D44FA0"/>
    <w:rsid w:val="00D455C7"/>
    <w:rsid w:val="00D45E1F"/>
    <w:rsid w:val="00D46AFA"/>
    <w:rsid w:val="00D46CBB"/>
    <w:rsid w:val="00D46CD0"/>
    <w:rsid w:val="00D47320"/>
    <w:rsid w:val="00D478F4"/>
    <w:rsid w:val="00D50B63"/>
    <w:rsid w:val="00D511BD"/>
    <w:rsid w:val="00D511E2"/>
    <w:rsid w:val="00D51548"/>
    <w:rsid w:val="00D519A7"/>
    <w:rsid w:val="00D52705"/>
    <w:rsid w:val="00D5291A"/>
    <w:rsid w:val="00D53146"/>
    <w:rsid w:val="00D532E0"/>
    <w:rsid w:val="00D5371A"/>
    <w:rsid w:val="00D54163"/>
    <w:rsid w:val="00D54527"/>
    <w:rsid w:val="00D54BF7"/>
    <w:rsid w:val="00D54EB8"/>
    <w:rsid w:val="00D54FDF"/>
    <w:rsid w:val="00D55194"/>
    <w:rsid w:val="00D5543B"/>
    <w:rsid w:val="00D5588A"/>
    <w:rsid w:val="00D55A36"/>
    <w:rsid w:val="00D568D6"/>
    <w:rsid w:val="00D6005D"/>
    <w:rsid w:val="00D60395"/>
    <w:rsid w:val="00D60944"/>
    <w:rsid w:val="00D60C50"/>
    <w:rsid w:val="00D612CB"/>
    <w:rsid w:val="00D6160D"/>
    <w:rsid w:val="00D61D3B"/>
    <w:rsid w:val="00D62C6A"/>
    <w:rsid w:val="00D62D6C"/>
    <w:rsid w:val="00D642F1"/>
    <w:rsid w:val="00D6497E"/>
    <w:rsid w:val="00D6535E"/>
    <w:rsid w:val="00D65ED5"/>
    <w:rsid w:val="00D67C5A"/>
    <w:rsid w:val="00D70B7B"/>
    <w:rsid w:val="00D70BB2"/>
    <w:rsid w:val="00D7108C"/>
    <w:rsid w:val="00D71A8F"/>
    <w:rsid w:val="00D722B5"/>
    <w:rsid w:val="00D739DB"/>
    <w:rsid w:val="00D73A38"/>
    <w:rsid w:val="00D73AA5"/>
    <w:rsid w:val="00D73EAD"/>
    <w:rsid w:val="00D7431F"/>
    <w:rsid w:val="00D74743"/>
    <w:rsid w:val="00D748AB"/>
    <w:rsid w:val="00D75926"/>
    <w:rsid w:val="00D75F49"/>
    <w:rsid w:val="00D7691C"/>
    <w:rsid w:val="00D76A62"/>
    <w:rsid w:val="00D76CD3"/>
    <w:rsid w:val="00D80641"/>
    <w:rsid w:val="00D8064E"/>
    <w:rsid w:val="00D80729"/>
    <w:rsid w:val="00D810B5"/>
    <w:rsid w:val="00D81202"/>
    <w:rsid w:val="00D823CB"/>
    <w:rsid w:val="00D82EF7"/>
    <w:rsid w:val="00D830B3"/>
    <w:rsid w:val="00D8341F"/>
    <w:rsid w:val="00D83652"/>
    <w:rsid w:val="00D836E3"/>
    <w:rsid w:val="00D83962"/>
    <w:rsid w:val="00D84E93"/>
    <w:rsid w:val="00D85216"/>
    <w:rsid w:val="00D852A0"/>
    <w:rsid w:val="00D85527"/>
    <w:rsid w:val="00D867E0"/>
    <w:rsid w:val="00D86B11"/>
    <w:rsid w:val="00D86FFF"/>
    <w:rsid w:val="00D870BC"/>
    <w:rsid w:val="00D9027B"/>
    <w:rsid w:val="00D90673"/>
    <w:rsid w:val="00D90943"/>
    <w:rsid w:val="00D90C8E"/>
    <w:rsid w:val="00D9133D"/>
    <w:rsid w:val="00D9359D"/>
    <w:rsid w:val="00D9472E"/>
    <w:rsid w:val="00D956FD"/>
    <w:rsid w:val="00D9595D"/>
    <w:rsid w:val="00D96D63"/>
    <w:rsid w:val="00D9701F"/>
    <w:rsid w:val="00D97887"/>
    <w:rsid w:val="00D978C8"/>
    <w:rsid w:val="00DA0BDA"/>
    <w:rsid w:val="00DA13A2"/>
    <w:rsid w:val="00DA2528"/>
    <w:rsid w:val="00DA2CBD"/>
    <w:rsid w:val="00DA304D"/>
    <w:rsid w:val="00DA3E5D"/>
    <w:rsid w:val="00DA4169"/>
    <w:rsid w:val="00DA456D"/>
    <w:rsid w:val="00DA462C"/>
    <w:rsid w:val="00DA4885"/>
    <w:rsid w:val="00DA4996"/>
    <w:rsid w:val="00DA4CFE"/>
    <w:rsid w:val="00DA5008"/>
    <w:rsid w:val="00DA5513"/>
    <w:rsid w:val="00DA6382"/>
    <w:rsid w:val="00DA68EA"/>
    <w:rsid w:val="00DA7335"/>
    <w:rsid w:val="00DA7D0C"/>
    <w:rsid w:val="00DA7F84"/>
    <w:rsid w:val="00DB0686"/>
    <w:rsid w:val="00DB075D"/>
    <w:rsid w:val="00DB0DDA"/>
    <w:rsid w:val="00DB24DC"/>
    <w:rsid w:val="00DB282A"/>
    <w:rsid w:val="00DB2B43"/>
    <w:rsid w:val="00DB52D2"/>
    <w:rsid w:val="00DB5633"/>
    <w:rsid w:val="00DB587E"/>
    <w:rsid w:val="00DB5993"/>
    <w:rsid w:val="00DB59DF"/>
    <w:rsid w:val="00DB5A3E"/>
    <w:rsid w:val="00DB5D7D"/>
    <w:rsid w:val="00DB6067"/>
    <w:rsid w:val="00DB6408"/>
    <w:rsid w:val="00DB6A6E"/>
    <w:rsid w:val="00DB7DBC"/>
    <w:rsid w:val="00DC11EA"/>
    <w:rsid w:val="00DC14C6"/>
    <w:rsid w:val="00DC1500"/>
    <w:rsid w:val="00DC1AB1"/>
    <w:rsid w:val="00DC1B8F"/>
    <w:rsid w:val="00DC293B"/>
    <w:rsid w:val="00DC2A72"/>
    <w:rsid w:val="00DC34C6"/>
    <w:rsid w:val="00DC476C"/>
    <w:rsid w:val="00DC58F3"/>
    <w:rsid w:val="00DC5B48"/>
    <w:rsid w:val="00DC5EE3"/>
    <w:rsid w:val="00DC622F"/>
    <w:rsid w:val="00DC6397"/>
    <w:rsid w:val="00DC6A22"/>
    <w:rsid w:val="00DC7075"/>
    <w:rsid w:val="00DC7819"/>
    <w:rsid w:val="00DC7D60"/>
    <w:rsid w:val="00DD0DC6"/>
    <w:rsid w:val="00DD0DCC"/>
    <w:rsid w:val="00DD1931"/>
    <w:rsid w:val="00DD1FEF"/>
    <w:rsid w:val="00DD29DC"/>
    <w:rsid w:val="00DD32DA"/>
    <w:rsid w:val="00DD4969"/>
    <w:rsid w:val="00DD4E4C"/>
    <w:rsid w:val="00DD4E76"/>
    <w:rsid w:val="00DD4F6C"/>
    <w:rsid w:val="00DD504E"/>
    <w:rsid w:val="00DD50CA"/>
    <w:rsid w:val="00DD563D"/>
    <w:rsid w:val="00DD6806"/>
    <w:rsid w:val="00DD74E7"/>
    <w:rsid w:val="00DD75DC"/>
    <w:rsid w:val="00DD7CF1"/>
    <w:rsid w:val="00DD7DEB"/>
    <w:rsid w:val="00DE0854"/>
    <w:rsid w:val="00DE0D6F"/>
    <w:rsid w:val="00DE0F45"/>
    <w:rsid w:val="00DE1220"/>
    <w:rsid w:val="00DE146F"/>
    <w:rsid w:val="00DE15DA"/>
    <w:rsid w:val="00DE28E4"/>
    <w:rsid w:val="00DE2CB0"/>
    <w:rsid w:val="00DE2F2F"/>
    <w:rsid w:val="00DE356E"/>
    <w:rsid w:val="00DE3A56"/>
    <w:rsid w:val="00DE41F1"/>
    <w:rsid w:val="00DE437B"/>
    <w:rsid w:val="00DE43D4"/>
    <w:rsid w:val="00DE494E"/>
    <w:rsid w:val="00DE4BAF"/>
    <w:rsid w:val="00DE63C4"/>
    <w:rsid w:val="00DE6D23"/>
    <w:rsid w:val="00DE6D45"/>
    <w:rsid w:val="00DE707A"/>
    <w:rsid w:val="00DE77D3"/>
    <w:rsid w:val="00DE7824"/>
    <w:rsid w:val="00DF01E9"/>
    <w:rsid w:val="00DF07ED"/>
    <w:rsid w:val="00DF0EC2"/>
    <w:rsid w:val="00DF22DB"/>
    <w:rsid w:val="00DF3425"/>
    <w:rsid w:val="00DF3733"/>
    <w:rsid w:val="00DF3936"/>
    <w:rsid w:val="00DF4073"/>
    <w:rsid w:val="00DF4B8B"/>
    <w:rsid w:val="00DF6432"/>
    <w:rsid w:val="00DF706D"/>
    <w:rsid w:val="00DF7D32"/>
    <w:rsid w:val="00E003B5"/>
    <w:rsid w:val="00E004FB"/>
    <w:rsid w:val="00E00A23"/>
    <w:rsid w:val="00E0111E"/>
    <w:rsid w:val="00E01B24"/>
    <w:rsid w:val="00E01B3E"/>
    <w:rsid w:val="00E01C1C"/>
    <w:rsid w:val="00E01F0B"/>
    <w:rsid w:val="00E01F58"/>
    <w:rsid w:val="00E01F95"/>
    <w:rsid w:val="00E02661"/>
    <w:rsid w:val="00E026BA"/>
    <w:rsid w:val="00E0300B"/>
    <w:rsid w:val="00E0302C"/>
    <w:rsid w:val="00E03079"/>
    <w:rsid w:val="00E04874"/>
    <w:rsid w:val="00E04A67"/>
    <w:rsid w:val="00E04ECD"/>
    <w:rsid w:val="00E05439"/>
    <w:rsid w:val="00E05CC0"/>
    <w:rsid w:val="00E05F71"/>
    <w:rsid w:val="00E062A9"/>
    <w:rsid w:val="00E06652"/>
    <w:rsid w:val="00E06773"/>
    <w:rsid w:val="00E077D9"/>
    <w:rsid w:val="00E07C7C"/>
    <w:rsid w:val="00E10ADF"/>
    <w:rsid w:val="00E10F05"/>
    <w:rsid w:val="00E11561"/>
    <w:rsid w:val="00E12008"/>
    <w:rsid w:val="00E12B30"/>
    <w:rsid w:val="00E12CDD"/>
    <w:rsid w:val="00E1333B"/>
    <w:rsid w:val="00E14226"/>
    <w:rsid w:val="00E14BE9"/>
    <w:rsid w:val="00E14F13"/>
    <w:rsid w:val="00E15A9A"/>
    <w:rsid w:val="00E166E8"/>
    <w:rsid w:val="00E16811"/>
    <w:rsid w:val="00E16822"/>
    <w:rsid w:val="00E17DDB"/>
    <w:rsid w:val="00E17F83"/>
    <w:rsid w:val="00E200DC"/>
    <w:rsid w:val="00E20595"/>
    <w:rsid w:val="00E2084F"/>
    <w:rsid w:val="00E20EB5"/>
    <w:rsid w:val="00E21639"/>
    <w:rsid w:val="00E21D71"/>
    <w:rsid w:val="00E21F10"/>
    <w:rsid w:val="00E21FCC"/>
    <w:rsid w:val="00E221E6"/>
    <w:rsid w:val="00E22501"/>
    <w:rsid w:val="00E237E4"/>
    <w:rsid w:val="00E23B16"/>
    <w:rsid w:val="00E23FE2"/>
    <w:rsid w:val="00E240CF"/>
    <w:rsid w:val="00E25513"/>
    <w:rsid w:val="00E25915"/>
    <w:rsid w:val="00E25F37"/>
    <w:rsid w:val="00E26135"/>
    <w:rsid w:val="00E2643A"/>
    <w:rsid w:val="00E26878"/>
    <w:rsid w:val="00E26EF8"/>
    <w:rsid w:val="00E305B0"/>
    <w:rsid w:val="00E309AF"/>
    <w:rsid w:val="00E30AE3"/>
    <w:rsid w:val="00E3159D"/>
    <w:rsid w:val="00E31FD4"/>
    <w:rsid w:val="00E3205A"/>
    <w:rsid w:val="00E324BA"/>
    <w:rsid w:val="00E32532"/>
    <w:rsid w:val="00E32C2A"/>
    <w:rsid w:val="00E33D97"/>
    <w:rsid w:val="00E34A03"/>
    <w:rsid w:val="00E34BE3"/>
    <w:rsid w:val="00E3574D"/>
    <w:rsid w:val="00E35FA6"/>
    <w:rsid w:val="00E36C42"/>
    <w:rsid w:val="00E40CD1"/>
    <w:rsid w:val="00E41AAC"/>
    <w:rsid w:val="00E41FEB"/>
    <w:rsid w:val="00E422A1"/>
    <w:rsid w:val="00E42707"/>
    <w:rsid w:val="00E43134"/>
    <w:rsid w:val="00E432C3"/>
    <w:rsid w:val="00E43564"/>
    <w:rsid w:val="00E4432C"/>
    <w:rsid w:val="00E44553"/>
    <w:rsid w:val="00E44607"/>
    <w:rsid w:val="00E455C1"/>
    <w:rsid w:val="00E45FBC"/>
    <w:rsid w:val="00E46299"/>
    <w:rsid w:val="00E462CE"/>
    <w:rsid w:val="00E46396"/>
    <w:rsid w:val="00E47694"/>
    <w:rsid w:val="00E476CB"/>
    <w:rsid w:val="00E5038F"/>
    <w:rsid w:val="00E504C4"/>
    <w:rsid w:val="00E51806"/>
    <w:rsid w:val="00E525AB"/>
    <w:rsid w:val="00E52BF1"/>
    <w:rsid w:val="00E52EBE"/>
    <w:rsid w:val="00E52FDC"/>
    <w:rsid w:val="00E54BA2"/>
    <w:rsid w:val="00E54E9C"/>
    <w:rsid w:val="00E559A3"/>
    <w:rsid w:val="00E5618B"/>
    <w:rsid w:val="00E566F6"/>
    <w:rsid w:val="00E5748B"/>
    <w:rsid w:val="00E606E7"/>
    <w:rsid w:val="00E60758"/>
    <w:rsid w:val="00E61496"/>
    <w:rsid w:val="00E61519"/>
    <w:rsid w:val="00E61714"/>
    <w:rsid w:val="00E61B9D"/>
    <w:rsid w:val="00E6250B"/>
    <w:rsid w:val="00E62FB2"/>
    <w:rsid w:val="00E634F2"/>
    <w:rsid w:val="00E635D9"/>
    <w:rsid w:val="00E636E3"/>
    <w:rsid w:val="00E63C44"/>
    <w:rsid w:val="00E641D3"/>
    <w:rsid w:val="00E64326"/>
    <w:rsid w:val="00E6442F"/>
    <w:rsid w:val="00E6476A"/>
    <w:rsid w:val="00E648EE"/>
    <w:rsid w:val="00E64A1F"/>
    <w:rsid w:val="00E64DF7"/>
    <w:rsid w:val="00E65300"/>
    <w:rsid w:val="00E66119"/>
    <w:rsid w:val="00E664F6"/>
    <w:rsid w:val="00E66616"/>
    <w:rsid w:val="00E6799C"/>
    <w:rsid w:val="00E67F59"/>
    <w:rsid w:val="00E70195"/>
    <w:rsid w:val="00E7082D"/>
    <w:rsid w:val="00E70EA4"/>
    <w:rsid w:val="00E71681"/>
    <w:rsid w:val="00E72A5D"/>
    <w:rsid w:val="00E7308F"/>
    <w:rsid w:val="00E73201"/>
    <w:rsid w:val="00E74475"/>
    <w:rsid w:val="00E748D8"/>
    <w:rsid w:val="00E74CB6"/>
    <w:rsid w:val="00E7586E"/>
    <w:rsid w:val="00E758C8"/>
    <w:rsid w:val="00E76E18"/>
    <w:rsid w:val="00E76EE6"/>
    <w:rsid w:val="00E770C8"/>
    <w:rsid w:val="00E7769A"/>
    <w:rsid w:val="00E7791D"/>
    <w:rsid w:val="00E80681"/>
    <w:rsid w:val="00E80B5E"/>
    <w:rsid w:val="00E817B5"/>
    <w:rsid w:val="00E81B02"/>
    <w:rsid w:val="00E8285C"/>
    <w:rsid w:val="00E82CB2"/>
    <w:rsid w:val="00E8348A"/>
    <w:rsid w:val="00E83D7A"/>
    <w:rsid w:val="00E83DED"/>
    <w:rsid w:val="00E84265"/>
    <w:rsid w:val="00E845B3"/>
    <w:rsid w:val="00E84DB9"/>
    <w:rsid w:val="00E8519A"/>
    <w:rsid w:val="00E85266"/>
    <w:rsid w:val="00E858A2"/>
    <w:rsid w:val="00E85985"/>
    <w:rsid w:val="00E85DE7"/>
    <w:rsid w:val="00E861A1"/>
    <w:rsid w:val="00E86284"/>
    <w:rsid w:val="00E86C13"/>
    <w:rsid w:val="00E86C27"/>
    <w:rsid w:val="00E87850"/>
    <w:rsid w:val="00E87A1A"/>
    <w:rsid w:val="00E87CDE"/>
    <w:rsid w:val="00E87F0F"/>
    <w:rsid w:val="00E917D3"/>
    <w:rsid w:val="00E9207F"/>
    <w:rsid w:val="00E921B5"/>
    <w:rsid w:val="00E935FA"/>
    <w:rsid w:val="00E94EB9"/>
    <w:rsid w:val="00E94F08"/>
    <w:rsid w:val="00E953A4"/>
    <w:rsid w:val="00E9568C"/>
    <w:rsid w:val="00E95C3A"/>
    <w:rsid w:val="00E96060"/>
    <w:rsid w:val="00E96553"/>
    <w:rsid w:val="00E96F1C"/>
    <w:rsid w:val="00E97268"/>
    <w:rsid w:val="00E977A8"/>
    <w:rsid w:val="00E97C15"/>
    <w:rsid w:val="00E97FAF"/>
    <w:rsid w:val="00EA0667"/>
    <w:rsid w:val="00EA06BA"/>
    <w:rsid w:val="00EA0B78"/>
    <w:rsid w:val="00EA14FC"/>
    <w:rsid w:val="00EA161D"/>
    <w:rsid w:val="00EA2457"/>
    <w:rsid w:val="00EA3F41"/>
    <w:rsid w:val="00EA3FA3"/>
    <w:rsid w:val="00EA4627"/>
    <w:rsid w:val="00EA50E7"/>
    <w:rsid w:val="00EA594D"/>
    <w:rsid w:val="00EA62F6"/>
    <w:rsid w:val="00EA6C10"/>
    <w:rsid w:val="00EA6D3B"/>
    <w:rsid w:val="00EA6D6C"/>
    <w:rsid w:val="00EA7422"/>
    <w:rsid w:val="00EA7AD2"/>
    <w:rsid w:val="00EA7C0A"/>
    <w:rsid w:val="00EB004C"/>
    <w:rsid w:val="00EB0CB7"/>
    <w:rsid w:val="00EB0DCA"/>
    <w:rsid w:val="00EB0F97"/>
    <w:rsid w:val="00EB2524"/>
    <w:rsid w:val="00EB2C4A"/>
    <w:rsid w:val="00EB31F3"/>
    <w:rsid w:val="00EB328D"/>
    <w:rsid w:val="00EB47A3"/>
    <w:rsid w:val="00EB517E"/>
    <w:rsid w:val="00EB5F07"/>
    <w:rsid w:val="00EB66EF"/>
    <w:rsid w:val="00EB6CE1"/>
    <w:rsid w:val="00EB6D0D"/>
    <w:rsid w:val="00EB714B"/>
    <w:rsid w:val="00EB72F1"/>
    <w:rsid w:val="00EB75FA"/>
    <w:rsid w:val="00EB7967"/>
    <w:rsid w:val="00EB7B81"/>
    <w:rsid w:val="00EC0274"/>
    <w:rsid w:val="00EC0286"/>
    <w:rsid w:val="00EC1839"/>
    <w:rsid w:val="00EC2352"/>
    <w:rsid w:val="00EC2363"/>
    <w:rsid w:val="00EC239E"/>
    <w:rsid w:val="00EC3045"/>
    <w:rsid w:val="00EC3288"/>
    <w:rsid w:val="00EC3814"/>
    <w:rsid w:val="00EC3B28"/>
    <w:rsid w:val="00EC41FC"/>
    <w:rsid w:val="00EC4331"/>
    <w:rsid w:val="00EC5067"/>
    <w:rsid w:val="00EC5352"/>
    <w:rsid w:val="00EC5944"/>
    <w:rsid w:val="00EC6231"/>
    <w:rsid w:val="00EC634A"/>
    <w:rsid w:val="00EC6B6C"/>
    <w:rsid w:val="00EC7482"/>
    <w:rsid w:val="00EC7F78"/>
    <w:rsid w:val="00ED08A4"/>
    <w:rsid w:val="00ED2675"/>
    <w:rsid w:val="00ED2EE3"/>
    <w:rsid w:val="00ED30DC"/>
    <w:rsid w:val="00ED4B85"/>
    <w:rsid w:val="00ED4BCF"/>
    <w:rsid w:val="00ED548F"/>
    <w:rsid w:val="00ED5DDC"/>
    <w:rsid w:val="00ED6193"/>
    <w:rsid w:val="00ED650D"/>
    <w:rsid w:val="00ED6758"/>
    <w:rsid w:val="00ED689F"/>
    <w:rsid w:val="00ED6C05"/>
    <w:rsid w:val="00ED6F10"/>
    <w:rsid w:val="00ED7372"/>
    <w:rsid w:val="00ED786E"/>
    <w:rsid w:val="00ED7FC7"/>
    <w:rsid w:val="00EE06FE"/>
    <w:rsid w:val="00EE0CC5"/>
    <w:rsid w:val="00EE100F"/>
    <w:rsid w:val="00EE1A73"/>
    <w:rsid w:val="00EE1BAA"/>
    <w:rsid w:val="00EE324A"/>
    <w:rsid w:val="00EE51BF"/>
    <w:rsid w:val="00EE5587"/>
    <w:rsid w:val="00EE5AC9"/>
    <w:rsid w:val="00EE77D1"/>
    <w:rsid w:val="00EF0710"/>
    <w:rsid w:val="00EF11F9"/>
    <w:rsid w:val="00EF1566"/>
    <w:rsid w:val="00EF1BBE"/>
    <w:rsid w:val="00EF2604"/>
    <w:rsid w:val="00EF38F5"/>
    <w:rsid w:val="00EF3EB8"/>
    <w:rsid w:val="00EF3FD3"/>
    <w:rsid w:val="00EF519A"/>
    <w:rsid w:val="00EF568B"/>
    <w:rsid w:val="00EF5F8A"/>
    <w:rsid w:val="00EF5F99"/>
    <w:rsid w:val="00EF6146"/>
    <w:rsid w:val="00EF6B77"/>
    <w:rsid w:val="00EF7670"/>
    <w:rsid w:val="00EF7697"/>
    <w:rsid w:val="00EF792C"/>
    <w:rsid w:val="00EF7ACD"/>
    <w:rsid w:val="00EF7F93"/>
    <w:rsid w:val="00F00451"/>
    <w:rsid w:val="00F008E4"/>
    <w:rsid w:val="00F009E0"/>
    <w:rsid w:val="00F01135"/>
    <w:rsid w:val="00F01235"/>
    <w:rsid w:val="00F01368"/>
    <w:rsid w:val="00F013C3"/>
    <w:rsid w:val="00F01478"/>
    <w:rsid w:val="00F01A2F"/>
    <w:rsid w:val="00F02339"/>
    <w:rsid w:val="00F0301C"/>
    <w:rsid w:val="00F042B5"/>
    <w:rsid w:val="00F04836"/>
    <w:rsid w:val="00F056E3"/>
    <w:rsid w:val="00F05AD1"/>
    <w:rsid w:val="00F05D99"/>
    <w:rsid w:val="00F06514"/>
    <w:rsid w:val="00F069B4"/>
    <w:rsid w:val="00F06CE9"/>
    <w:rsid w:val="00F06E27"/>
    <w:rsid w:val="00F10606"/>
    <w:rsid w:val="00F1093B"/>
    <w:rsid w:val="00F13AB0"/>
    <w:rsid w:val="00F13F90"/>
    <w:rsid w:val="00F140AD"/>
    <w:rsid w:val="00F15226"/>
    <w:rsid w:val="00F15682"/>
    <w:rsid w:val="00F16105"/>
    <w:rsid w:val="00F16219"/>
    <w:rsid w:val="00F16976"/>
    <w:rsid w:val="00F16BAA"/>
    <w:rsid w:val="00F16EA5"/>
    <w:rsid w:val="00F170CF"/>
    <w:rsid w:val="00F1728A"/>
    <w:rsid w:val="00F20473"/>
    <w:rsid w:val="00F2089E"/>
    <w:rsid w:val="00F2191A"/>
    <w:rsid w:val="00F22526"/>
    <w:rsid w:val="00F22E1D"/>
    <w:rsid w:val="00F22F67"/>
    <w:rsid w:val="00F22FE8"/>
    <w:rsid w:val="00F2302C"/>
    <w:rsid w:val="00F2361F"/>
    <w:rsid w:val="00F23FF4"/>
    <w:rsid w:val="00F240F8"/>
    <w:rsid w:val="00F26618"/>
    <w:rsid w:val="00F301AE"/>
    <w:rsid w:val="00F30691"/>
    <w:rsid w:val="00F3093D"/>
    <w:rsid w:val="00F31B95"/>
    <w:rsid w:val="00F32113"/>
    <w:rsid w:val="00F32839"/>
    <w:rsid w:val="00F32F4F"/>
    <w:rsid w:val="00F338BA"/>
    <w:rsid w:val="00F33ECF"/>
    <w:rsid w:val="00F34CB8"/>
    <w:rsid w:val="00F34F36"/>
    <w:rsid w:val="00F350F9"/>
    <w:rsid w:val="00F35395"/>
    <w:rsid w:val="00F35528"/>
    <w:rsid w:val="00F3612B"/>
    <w:rsid w:val="00F364B2"/>
    <w:rsid w:val="00F3666D"/>
    <w:rsid w:val="00F370AD"/>
    <w:rsid w:val="00F372E4"/>
    <w:rsid w:val="00F37598"/>
    <w:rsid w:val="00F3768D"/>
    <w:rsid w:val="00F37C16"/>
    <w:rsid w:val="00F4024F"/>
    <w:rsid w:val="00F40FB6"/>
    <w:rsid w:val="00F410F8"/>
    <w:rsid w:val="00F41B9E"/>
    <w:rsid w:val="00F421BE"/>
    <w:rsid w:val="00F422F7"/>
    <w:rsid w:val="00F43273"/>
    <w:rsid w:val="00F437C8"/>
    <w:rsid w:val="00F43B74"/>
    <w:rsid w:val="00F43C35"/>
    <w:rsid w:val="00F44A39"/>
    <w:rsid w:val="00F46115"/>
    <w:rsid w:val="00F46A2E"/>
    <w:rsid w:val="00F46EAE"/>
    <w:rsid w:val="00F46EEF"/>
    <w:rsid w:val="00F47F51"/>
    <w:rsid w:val="00F5054D"/>
    <w:rsid w:val="00F522F7"/>
    <w:rsid w:val="00F52746"/>
    <w:rsid w:val="00F536E4"/>
    <w:rsid w:val="00F539BC"/>
    <w:rsid w:val="00F5401D"/>
    <w:rsid w:val="00F5425D"/>
    <w:rsid w:val="00F546E9"/>
    <w:rsid w:val="00F549CA"/>
    <w:rsid w:val="00F557FB"/>
    <w:rsid w:val="00F564BF"/>
    <w:rsid w:val="00F567A3"/>
    <w:rsid w:val="00F56A5F"/>
    <w:rsid w:val="00F56D06"/>
    <w:rsid w:val="00F573C1"/>
    <w:rsid w:val="00F576F8"/>
    <w:rsid w:val="00F57DBE"/>
    <w:rsid w:val="00F600CA"/>
    <w:rsid w:val="00F60437"/>
    <w:rsid w:val="00F60C35"/>
    <w:rsid w:val="00F61401"/>
    <w:rsid w:val="00F61FE6"/>
    <w:rsid w:val="00F630E6"/>
    <w:rsid w:val="00F632C9"/>
    <w:rsid w:val="00F633E6"/>
    <w:rsid w:val="00F635AA"/>
    <w:rsid w:val="00F63D49"/>
    <w:rsid w:val="00F6408B"/>
    <w:rsid w:val="00F6426D"/>
    <w:rsid w:val="00F64E3A"/>
    <w:rsid w:val="00F652BC"/>
    <w:rsid w:val="00F65B8D"/>
    <w:rsid w:val="00F66B36"/>
    <w:rsid w:val="00F66E83"/>
    <w:rsid w:val="00F6734E"/>
    <w:rsid w:val="00F67555"/>
    <w:rsid w:val="00F70155"/>
    <w:rsid w:val="00F702F2"/>
    <w:rsid w:val="00F71775"/>
    <w:rsid w:val="00F71A97"/>
    <w:rsid w:val="00F72EFE"/>
    <w:rsid w:val="00F737DD"/>
    <w:rsid w:val="00F73A51"/>
    <w:rsid w:val="00F73E3F"/>
    <w:rsid w:val="00F73F0D"/>
    <w:rsid w:val="00F7446C"/>
    <w:rsid w:val="00F747DD"/>
    <w:rsid w:val="00F747E9"/>
    <w:rsid w:val="00F74B1B"/>
    <w:rsid w:val="00F76287"/>
    <w:rsid w:val="00F764A3"/>
    <w:rsid w:val="00F767F3"/>
    <w:rsid w:val="00F768AF"/>
    <w:rsid w:val="00F76B5D"/>
    <w:rsid w:val="00F77B2E"/>
    <w:rsid w:val="00F80F05"/>
    <w:rsid w:val="00F80F96"/>
    <w:rsid w:val="00F8150D"/>
    <w:rsid w:val="00F816BB"/>
    <w:rsid w:val="00F81F1F"/>
    <w:rsid w:val="00F81FA7"/>
    <w:rsid w:val="00F84B5A"/>
    <w:rsid w:val="00F84C8E"/>
    <w:rsid w:val="00F8513D"/>
    <w:rsid w:val="00F85449"/>
    <w:rsid w:val="00F858FC"/>
    <w:rsid w:val="00F85CF0"/>
    <w:rsid w:val="00F85E41"/>
    <w:rsid w:val="00F85F55"/>
    <w:rsid w:val="00F8613F"/>
    <w:rsid w:val="00F8624C"/>
    <w:rsid w:val="00F86DAF"/>
    <w:rsid w:val="00F8714C"/>
    <w:rsid w:val="00F87FE0"/>
    <w:rsid w:val="00F903D5"/>
    <w:rsid w:val="00F90B94"/>
    <w:rsid w:val="00F91AA0"/>
    <w:rsid w:val="00F91B1D"/>
    <w:rsid w:val="00F91B44"/>
    <w:rsid w:val="00F92107"/>
    <w:rsid w:val="00F92C02"/>
    <w:rsid w:val="00F92C44"/>
    <w:rsid w:val="00F933EC"/>
    <w:rsid w:val="00F93CBF"/>
    <w:rsid w:val="00F94342"/>
    <w:rsid w:val="00F95039"/>
    <w:rsid w:val="00F952B9"/>
    <w:rsid w:val="00F95A54"/>
    <w:rsid w:val="00F95AFA"/>
    <w:rsid w:val="00F95B0A"/>
    <w:rsid w:val="00F95DA1"/>
    <w:rsid w:val="00F9641C"/>
    <w:rsid w:val="00F96CE6"/>
    <w:rsid w:val="00FA0118"/>
    <w:rsid w:val="00FA10A7"/>
    <w:rsid w:val="00FA10BA"/>
    <w:rsid w:val="00FA1123"/>
    <w:rsid w:val="00FA11D7"/>
    <w:rsid w:val="00FA2076"/>
    <w:rsid w:val="00FA2A7F"/>
    <w:rsid w:val="00FA2B7C"/>
    <w:rsid w:val="00FA2C28"/>
    <w:rsid w:val="00FA34D8"/>
    <w:rsid w:val="00FA3A52"/>
    <w:rsid w:val="00FA3CF9"/>
    <w:rsid w:val="00FA5CAA"/>
    <w:rsid w:val="00FA5D3D"/>
    <w:rsid w:val="00FA5DDF"/>
    <w:rsid w:val="00FA5E64"/>
    <w:rsid w:val="00FA6314"/>
    <w:rsid w:val="00FA6686"/>
    <w:rsid w:val="00FA6852"/>
    <w:rsid w:val="00FA6DB0"/>
    <w:rsid w:val="00FA7105"/>
    <w:rsid w:val="00FA75FB"/>
    <w:rsid w:val="00FA7E51"/>
    <w:rsid w:val="00FB041B"/>
    <w:rsid w:val="00FB06AB"/>
    <w:rsid w:val="00FB0D48"/>
    <w:rsid w:val="00FB1127"/>
    <w:rsid w:val="00FB1806"/>
    <w:rsid w:val="00FB32C7"/>
    <w:rsid w:val="00FB33C1"/>
    <w:rsid w:val="00FB38F1"/>
    <w:rsid w:val="00FB4382"/>
    <w:rsid w:val="00FB45EF"/>
    <w:rsid w:val="00FB4A02"/>
    <w:rsid w:val="00FB4C02"/>
    <w:rsid w:val="00FB4C7A"/>
    <w:rsid w:val="00FB4F59"/>
    <w:rsid w:val="00FB559C"/>
    <w:rsid w:val="00FB560C"/>
    <w:rsid w:val="00FB590F"/>
    <w:rsid w:val="00FB5ABC"/>
    <w:rsid w:val="00FB5D1C"/>
    <w:rsid w:val="00FB6208"/>
    <w:rsid w:val="00FB6630"/>
    <w:rsid w:val="00FB73A8"/>
    <w:rsid w:val="00FB748D"/>
    <w:rsid w:val="00FB799A"/>
    <w:rsid w:val="00FC054C"/>
    <w:rsid w:val="00FC1493"/>
    <w:rsid w:val="00FC1545"/>
    <w:rsid w:val="00FC177D"/>
    <w:rsid w:val="00FC18E5"/>
    <w:rsid w:val="00FC1938"/>
    <w:rsid w:val="00FC1CD5"/>
    <w:rsid w:val="00FC234E"/>
    <w:rsid w:val="00FC24FA"/>
    <w:rsid w:val="00FC2621"/>
    <w:rsid w:val="00FC349D"/>
    <w:rsid w:val="00FC37E3"/>
    <w:rsid w:val="00FC3EDB"/>
    <w:rsid w:val="00FC4362"/>
    <w:rsid w:val="00FC504A"/>
    <w:rsid w:val="00FC515E"/>
    <w:rsid w:val="00FC54CF"/>
    <w:rsid w:val="00FC56FD"/>
    <w:rsid w:val="00FC5E43"/>
    <w:rsid w:val="00FC63B8"/>
    <w:rsid w:val="00FC63E0"/>
    <w:rsid w:val="00FC672E"/>
    <w:rsid w:val="00FC6D6C"/>
    <w:rsid w:val="00FC7495"/>
    <w:rsid w:val="00FC77DE"/>
    <w:rsid w:val="00FC7879"/>
    <w:rsid w:val="00FD0032"/>
    <w:rsid w:val="00FD09CE"/>
    <w:rsid w:val="00FD0F4C"/>
    <w:rsid w:val="00FD1434"/>
    <w:rsid w:val="00FD144E"/>
    <w:rsid w:val="00FD18A7"/>
    <w:rsid w:val="00FD2EE6"/>
    <w:rsid w:val="00FD3045"/>
    <w:rsid w:val="00FD33CC"/>
    <w:rsid w:val="00FD4400"/>
    <w:rsid w:val="00FD5052"/>
    <w:rsid w:val="00FD553F"/>
    <w:rsid w:val="00FD5607"/>
    <w:rsid w:val="00FD5DB9"/>
    <w:rsid w:val="00FD645E"/>
    <w:rsid w:val="00FD6847"/>
    <w:rsid w:val="00FD6F9E"/>
    <w:rsid w:val="00FD71DB"/>
    <w:rsid w:val="00FD7A46"/>
    <w:rsid w:val="00FD7AB9"/>
    <w:rsid w:val="00FE073A"/>
    <w:rsid w:val="00FE13E8"/>
    <w:rsid w:val="00FE1EBE"/>
    <w:rsid w:val="00FE2144"/>
    <w:rsid w:val="00FE35A2"/>
    <w:rsid w:val="00FE38B6"/>
    <w:rsid w:val="00FE3EE1"/>
    <w:rsid w:val="00FE4034"/>
    <w:rsid w:val="00FE4276"/>
    <w:rsid w:val="00FE449A"/>
    <w:rsid w:val="00FE4893"/>
    <w:rsid w:val="00FE4A47"/>
    <w:rsid w:val="00FE53F1"/>
    <w:rsid w:val="00FE57C6"/>
    <w:rsid w:val="00FE61D7"/>
    <w:rsid w:val="00FE6708"/>
    <w:rsid w:val="00FE6B25"/>
    <w:rsid w:val="00FE6DDE"/>
    <w:rsid w:val="00FE6E9A"/>
    <w:rsid w:val="00FE76A6"/>
    <w:rsid w:val="00FE7907"/>
    <w:rsid w:val="00FE7E78"/>
    <w:rsid w:val="00FF0619"/>
    <w:rsid w:val="00FF09CD"/>
    <w:rsid w:val="00FF0DA4"/>
    <w:rsid w:val="00FF0E3E"/>
    <w:rsid w:val="00FF2A61"/>
    <w:rsid w:val="00FF2B6A"/>
    <w:rsid w:val="00FF2D14"/>
    <w:rsid w:val="00FF3BE8"/>
    <w:rsid w:val="00FF3E30"/>
    <w:rsid w:val="00FF3F65"/>
    <w:rsid w:val="00FF44C9"/>
    <w:rsid w:val="00FF47A4"/>
    <w:rsid w:val="00FF4F2B"/>
    <w:rsid w:val="00FF50B4"/>
    <w:rsid w:val="00FF5109"/>
    <w:rsid w:val="00FF527A"/>
    <w:rsid w:val="00FF5A4A"/>
    <w:rsid w:val="00FF5E03"/>
    <w:rsid w:val="00FF614E"/>
    <w:rsid w:val="00FF653A"/>
    <w:rsid w:val="00FF68E7"/>
    <w:rsid w:val="00FF710C"/>
    <w:rsid w:val="00FF723E"/>
    <w:rsid w:val="00FF7BC2"/>
    <w:rsid w:val="4EE49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60894A"/>
  <w15:docId w15:val="{CFAE006A-2C45-4CF0-8FAC-4F01FBAC8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0F4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50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2E60"/>
    <w:pPr>
      <w:keepNext/>
      <w:spacing w:before="240" w:after="120"/>
      <w:outlineLvl w:val="1"/>
    </w:pPr>
    <w:rPr>
      <w:rFonts w:ascii="Arial" w:eastAsia="Calibri" w:hAnsi="Arial" w:cs="Arial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F203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B6725"/>
    <w:pPr>
      <w:spacing w:after="0"/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B6725"/>
  </w:style>
  <w:style w:type="character" w:customStyle="1" w:styleId="EndNoteBibliographyTitleChar">
    <w:name w:val="EndNote Bibliography Title Char"/>
    <w:basedOn w:val="ListParagraphChar"/>
    <w:link w:val="EndNoteBibliographyTitle"/>
    <w:rsid w:val="00AB672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B6725"/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B6725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4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4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4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DF3"/>
    <w:rPr>
      <w:b/>
      <w:bCs/>
      <w:sz w:val="20"/>
      <w:szCs w:val="20"/>
    </w:rPr>
  </w:style>
  <w:style w:type="paragraph" w:customStyle="1" w:styleId="Default">
    <w:name w:val="Default"/>
    <w:rsid w:val="0073261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53F24"/>
    <w:rPr>
      <w:color w:val="0000FF"/>
      <w:u w:val="single"/>
    </w:rPr>
  </w:style>
  <w:style w:type="table" w:styleId="TableGrid">
    <w:name w:val="Table Grid"/>
    <w:basedOn w:val="TableNormal"/>
    <w:uiPriority w:val="39"/>
    <w:rsid w:val="00AA7A7B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3739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9504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01D68"/>
  </w:style>
  <w:style w:type="character" w:styleId="Emphasis">
    <w:name w:val="Emphasis"/>
    <w:basedOn w:val="DefaultParagraphFont"/>
    <w:uiPriority w:val="20"/>
    <w:qFormat/>
    <w:rsid w:val="00A01D6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01D6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751F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CF467C"/>
  </w:style>
  <w:style w:type="character" w:customStyle="1" w:styleId="hotkey-layer">
    <w:name w:val="hotkey-layer"/>
    <w:basedOn w:val="DefaultParagraphFont"/>
    <w:rsid w:val="00AA2454"/>
  </w:style>
  <w:style w:type="paragraph" w:styleId="NoSpacing">
    <w:name w:val="No Spacing"/>
    <w:uiPriority w:val="1"/>
    <w:qFormat/>
    <w:rsid w:val="00B6505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650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raftingheading">
    <w:name w:val="Drafting heading"/>
    <w:basedOn w:val="Heading1"/>
    <w:autoRedefine/>
    <w:qFormat/>
    <w:rsid w:val="009D7592"/>
    <w:pPr>
      <w:spacing w:after="120"/>
    </w:pPr>
    <w:rPr>
      <w:rFonts w:ascii="Times New Roman" w:hAnsi="Times New Roman" w:cs="Arial"/>
      <w:b/>
      <w:bCs/>
      <w:color w:val="auto"/>
      <w:sz w:val="24"/>
      <w:szCs w:val="24"/>
      <w:lang w:eastAsia="ja-JP"/>
    </w:rPr>
  </w:style>
  <w:style w:type="paragraph" w:customStyle="1" w:styleId="pf0">
    <w:name w:val="pf0"/>
    <w:basedOn w:val="Normal"/>
    <w:rsid w:val="001756F6"/>
    <w:pPr>
      <w:spacing w:before="100" w:beforeAutospacing="1" w:after="100" w:afterAutospacing="1" w:line="240" w:lineRule="auto"/>
      <w:ind w:left="320"/>
    </w:pPr>
    <w:rPr>
      <w:rFonts w:eastAsia="Times New Roman" w:cs="Times New Roman"/>
      <w:szCs w:val="24"/>
    </w:rPr>
  </w:style>
  <w:style w:type="character" w:customStyle="1" w:styleId="cf01">
    <w:name w:val="cf01"/>
    <w:basedOn w:val="DefaultParagraphFont"/>
    <w:rsid w:val="001756F6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02E60"/>
    <w:rPr>
      <w:rFonts w:ascii="Arial" w:eastAsia="Calibri" w:hAnsi="Arial" w:cs="Arial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6A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AA8"/>
  </w:style>
  <w:style w:type="paragraph" w:styleId="Footer">
    <w:name w:val="footer"/>
    <w:basedOn w:val="Normal"/>
    <w:link w:val="FooterChar"/>
    <w:uiPriority w:val="99"/>
    <w:unhideWhenUsed/>
    <w:rsid w:val="006A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AA8"/>
  </w:style>
  <w:style w:type="character" w:styleId="Mention">
    <w:name w:val="Mention"/>
    <w:basedOn w:val="DefaultParagraphFont"/>
    <w:uiPriority w:val="99"/>
    <w:unhideWhenUsed/>
    <w:rsid w:val="00F240F8"/>
    <w:rPr>
      <w:color w:val="2B579A"/>
      <w:shd w:val="clear" w:color="auto" w:fill="E1DFDD"/>
    </w:rPr>
  </w:style>
  <w:style w:type="table" w:styleId="ListTable4-Accent3">
    <w:name w:val="List Table 4 Accent 3"/>
    <w:basedOn w:val="TableNormal"/>
    <w:uiPriority w:val="49"/>
    <w:rsid w:val="00B51E6A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2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3555">
          <w:marLeft w:val="115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0427">
          <w:marLeft w:val="115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61853">
          <w:marLeft w:val="115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8035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3044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1983">
          <w:marLeft w:val="115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1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382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38108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4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7450">
          <w:marLeft w:val="115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43643">
          <w:marLeft w:val="115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30767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4844">
          <w:marLeft w:val="115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0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576120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0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399540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2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531521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06636">
          <w:marLeft w:val="115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48413">
          <w:marLeft w:val="115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65968">
          <w:marLeft w:val="115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8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5724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760384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067578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97639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6382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77959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15596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75411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58503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15999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2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8394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2537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7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63415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81787">
          <w:marLeft w:val="115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54779">
          <w:marLeft w:val="115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31890">
          <w:marLeft w:val="115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0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679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2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gb231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ti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A2D7144381AF49960128E953223346" ma:contentTypeVersion="14" ma:contentTypeDescription="Create a new document." ma:contentTypeScope="" ma:versionID="0a057e64a66cb76c2e25dc1da175d4ef">
  <xsd:schema xmlns:xsd="http://www.w3.org/2001/XMLSchema" xmlns:xs="http://www.w3.org/2001/XMLSchema" xmlns:p="http://schemas.microsoft.com/office/2006/metadata/properties" xmlns:ns2="2696bc3e-6021-422e-8d67-0e6db5bf66fb" xmlns:ns3="f0f2d006-0e4b-4438-9477-4188cc3fda60" targetNamespace="http://schemas.microsoft.com/office/2006/metadata/properties" ma:root="true" ma:fieldsID="e0096f64df286b2fc8c1453dd6a33893" ns2:_="" ns3:_="">
    <xsd:import namespace="2696bc3e-6021-422e-8d67-0e6db5bf66fb"/>
    <xsd:import namespace="f0f2d006-0e4b-4438-9477-4188cc3fda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96bc3e-6021-422e-8d67-0e6db5bf66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003d8f8-0131-4872-956d-282be94aac3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f2d006-0e4b-4438-9477-4188cc3fda6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6cc3e62-bb55-40a7-8bec-adb91f1f96dd}" ma:internalName="TaxCatchAll" ma:showField="CatchAllData" ma:web="f0f2d006-0e4b-4438-9477-4188cc3fda6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f2d006-0e4b-4438-9477-4188cc3fda60" xsi:nil="true"/>
    <lcf76f155ced4ddcb4097134ff3c332f xmlns="2696bc3e-6021-422e-8d67-0e6db5bf66f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68C764D-BE6B-48E8-B15A-18FC531B74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C70CE7-515D-488F-B5E3-B1DBD3FBAE9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ABC3D14-F6F8-4C0B-AABA-6F0DA29443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96bc3e-6021-422e-8d67-0e6db5bf66fb"/>
    <ds:schemaRef ds:uri="f0f2d006-0e4b-4438-9477-4188cc3fda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25C4398-6054-4034-9032-69D3F3CD5E8A}">
  <ds:schemaRefs>
    <ds:schemaRef ds:uri="http://schemas.microsoft.com/office/2006/metadata/properties"/>
    <ds:schemaRef ds:uri="http://schemas.microsoft.com/office/infopath/2007/PartnerControls"/>
    <ds:schemaRef ds:uri="f0f2d006-0e4b-4438-9477-4188cc3fda60"/>
    <ds:schemaRef ds:uri="2696bc3e-6021-422e-8d67-0e6db5bf66f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6</Pages>
  <Words>2945</Words>
  <Characters>16791</Characters>
  <Application>Microsoft Office Word</Application>
  <DocSecurity>0</DocSecurity>
  <Lines>139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97</CharactersWithSpaces>
  <SharedDoc>false</SharedDoc>
  <HLinks>
    <vt:vector size="18" baseType="variant">
      <vt:variant>
        <vt:i4>3997801</vt:i4>
      </vt:variant>
      <vt:variant>
        <vt:i4>51</vt:i4>
      </vt:variant>
      <vt:variant>
        <vt:i4>0</vt:i4>
      </vt:variant>
      <vt:variant>
        <vt:i4>5</vt:i4>
      </vt:variant>
      <vt:variant>
        <vt:lpwstr>https://www.beigene.com/our-science-and-medicines/our-clinical-trials/</vt:lpwstr>
      </vt:variant>
      <vt:variant>
        <vt:lpwstr/>
      </vt:variant>
      <vt:variant>
        <vt:i4>4587565</vt:i4>
      </vt:variant>
      <vt:variant>
        <vt:i4>0</vt:i4>
      </vt:variant>
      <vt:variant>
        <vt:i4>0</vt:i4>
      </vt:variant>
      <vt:variant>
        <vt:i4>5</vt:i4>
      </vt:variant>
      <vt:variant>
        <vt:lpwstr>mailto:kizutsu@ncc.go.jp</vt:lpwstr>
      </vt:variant>
      <vt:variant>
        <vt:lpwstr/>
      </vt:variant>
      <vt:variant>
        <vt:i4>3997770</vt:i4>
      </vt:variant>
      <vt:variant>
        <vt:i4>0</vt:i4>
      </vt:variant>
      <vt:variant>
        <vt:i4>0</vt:i4>
      </vt:variant>
      <vt:variant>
        <vt:i4>5</vt:i4>
      </vt:variant>
      <vt:variant>
        <vt:lpwstr>mailto:lipeng.chen@beigene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reet</dc:creator>
  <cp:keywords/>
  <dc:description/>
  <cp:lastModifiedBy>Nucleus Global</cp:lastModifiedBy>
  <cp:revision>6</cp:revision>
  <dcterms:created xsi:type="dcterms:W3CDTF">2024-11-21T15:03:00Z</dcterms:created>
  <dcterms:modified xsi:type="dcterms:W3CDTF">2024-12-05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A2D7144381AF49960128E953223346</vt:lpwstr>
  </property>
  <property fmtid="{D5CDD505-2E9C-101B-9397-08002B2CF9AE}" pid="3" name="GrammarlyDocumentId">
    <vt:lpwstr>b6809aa4fde36cea14f6479b46829c3be4c30d0c336fc71c76658d503740b485</vt:lpwstr>
  </property>
</Properties>
</file>